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D8C0C" w14:textId="77777777" w:rsidR="00A7648E" w:rsidRPr="00555F4E" w:rsidRDefault="002009F9" w:rsidP="00F90B66">
      <w:pPr>
        <w:pStyle w:val="NoSpacing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t>Appendix 1</w:t>
      </w:r>
      <w:r w:rsidR="00993E2A">
        <w:rPr>
          <w:rFonts w:ascii="Times New Roman" w:hAnsi="Times New Roman"/>
          <w:b/>
          <w:sz w:val="24"/>
          <w:szCs w:val="24"/>
          <w:lang w:val="en-CA"/>
        </w:rPr>
        <w:t xml:space="preserve">: </w:t>
      </w:r>
      <w:r w:rsidR="00A7648E" w:rsidRPr="00555F4E">
        <w:rPr>
          <w:rFonts w:ascii="Times New Roman" w:hAnsi="Times New Roman"/>
          <w:b/>
          <w:sz w:val="24"/>
          <w:szCs w:val="24"/>
          <w:lang w:val="en-CA"/>
        </w:rPr>
        <w:t xml:space="preserve">Supplementary </w:t>
      </w:r>
      <w:r w:rsidR="00986068">
        <w:rPr>
          <w:rFonts w:ascii="Times New Roman" w:hAnsi="Times New Roman"/>
          <w:b/>
          <w:sz w:val="24"/>
          <w:szCs w:val="24"/>
          <w:lang w:val="en-CA"/>
        </w:rPr>
        <w:t>information</w:t>
      </w:r>
    </w:p>
    <w:p w14:paraId="7E7263A0" w14:textId="77777777" w:rsidR="002019C8" w:rsidRDefault="002019C8">
      <w:pPr>
        <w:rPr>
          <w:rFonts w:ascii="Times New Roman" w:hAnsi="Times New Roman"/>
          <w:b/>
          <w:sz w:val="24"/>
          <w:szCs w:val="24"/>
          <w:lang w:val="en-CA"/>
        </w:rPr>
      </w:pPr>
    </w:p>
    <w:p w14:paraId="0564E4F8" w14:textId="77777777" w:rsidR="0044164A" w:rsidRDefault="0044164A" w:rsidP="003F1038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CA"/>
        </w:rPr>
      </w:pPr>
      <w:r w:rsidRPr="0044164A">
        <w:rPr>
          <w:rFonts w:ascii="Times New Roman" w:hAnsi="Times New Roman" w:cs="Times New Roman"/>
          <w:color w:val="auto"/>
          <w:sz w:val="24"/>
          <w:szCs w:val="24"/>
          <w:lang w:val="en-CA"/>
        </w:rPr>
        <w:t>Early antiretroviral therapy and daily pre-exposure prophylaxis for HIV prevention among female sex workers in Cotonou, Benin: a prospective observational demonstration study</w:t>
      </w:r>
    </w:p>
    <w:p w14:paraId="0AB0AAAE" w14:textId="77777777" w:rsidR="003F1038" w:rsidRPr="003F1038" w:rsidRDefault="003F1038" w:rsidP="003F1038">
      <w:pPr>
        <w:rPr>
          <w:lang w:val="en-CA"/>
        </w:rPr>
      </w:pPr>
    </w:p>
    <w:p w14:paraId="36908B9C" w14:textId="77777777" w:rsidR="0044164A" w:rsidRPr="00F31B07" w:rsidRDefault="0044164A">
      <w:pPr>
        <w:rPr>
          <w:rFonts w:ascii="Times New Roman" w:hAnsi="Times New Roman"/>
          <w:sz w:val="20"/>
          <w:szCs w:val="20"/>
          <w:lang w:val="en-CA"/>
        </w:rPr>
      </w:pPr>
      <w:r w:rsidRPr="0044164A">
        <w:rPr>
          <w:rFonts w:ascii="Times New Roman" w:hAnsi="Times New Roman"/>
          <w:sz w:val="20"/>
          <w:szCs w:val="20"/>
          <w:lang w:val="en-CA"/>
        </w:rPr>
        <w:t xml:space="preserve">Aminata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Mboup</w:t>
      </w:r>
      <w:proofErr w:type="spellEnd"/>
      <w:r w:rsidRPr="0044164A">
        <w:rPr>
          <w:rFonts w:ascii="Times New Roman" w:hAnsi="Times New Roman"/>
          <w:sz w:val="20"/>
          <w:szCs w:val="20"/>
          <w:lang w:val="en-CA"/>
        </w:rPr>
        <w:t xml:space="preserve">, Luc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Béhanzin</w:t>
      </w:r>
      <w:proofErr w:type="spellEnd"/>
      <w:r w:rsidRPr="0044164A">
        <w:rPr>
          <w:rFonts w:ascii="Times New Roman" w:hAnsi="Times New Roman"/>
          <w:sz w:val="20"/>
          <w:szCs w:val="20"/>
          <w:lang w:val="en-CA"/>
        </w:rPr>
        <w:t xml:space="preserve">, Fernand A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Guédou</w:t>
      </w:r>
      <w:proofErr w:type="spellEnd"/>
      <w:r w:rsidRPr="0044164A">
        <w:rPr>
          <w:rFonts w:ascii="Times New Roman" w:hAnsi="Times New Roman"/>
          <w:sz w:val="20"/>
          <w:szCs w:val="20"/>
          <w:lang w:val="en-CA"/>
        </w:rPr>
        <w:t xml:space="preserve">,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Nassirou</w:t>
      </w:r>
      <w:proofErr w:type="spellEnd"/>
      <w:r w:rsidRPr="0044164A">
        <w:rPr>
          <w:rFonts w:ascii="Times New Roman" w:hAnsi="Times New Roman"/>
          <w:sz w:val="20"/>
          <w:szCs w:val="20"/>
          <w:lang w:val="en-CA"/>
        </w:rPr>
        <w:t xml:space="preserve"> Geraldo , Ella Goma-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Matsétsé</w:t>
      </w:r>
      <w:proofErr w:type="spellEnd"/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44164A">
        <w:rPr>
          <w:rFonts w:ascii="Times New Roman" w:hAnsi="Times New Roman"/>
          <w:sz w:val="20"/>
          <w:szCs w:val="20"/>
          <w:lang w:val="en-CA"/>
        </w:rPr>
        <w:t xml:space="preserve">, Katia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Giguère</w:t>
      </w:r>
      <w:proofErr w:type="spellEnd"/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44164A">
        <w:rPr>
          <w:rFonts w:ascii="Times New Roman" w:hAnsi="Times New Roman"/>
          <w:sz w:val="20"/>
          <w:szCs w:val="20"/>
          <w:lang w:val="en-CA"/>
        </w:rPr>
        <w:t xml:space="preserve">, 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Marlène</w:t>
      </w:r>
      <w:proofErr w:type="spellEnd"/>
      <w:r w:rsidRPr="0044164A">
        <w:rPr>
          <w:rFonts w:ascii="Times New Roman" w:hAnsi="Times New Roman"/>
          <w:sz w:val="20"/>
          <w:szCs w:val="20"/>
          <w:lang w:val="en-CA"/>
        </w:rPr>
        <w:t xml:space="preserve"> Aza-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Gnandji</w:t>
      </w:r>
      <w:proofErr w:type="spellEnd"/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44164A">
        <w:rPr>
          <w:rFonts w:ascii="Times New Roman" w:hAnsi="Times New Roman"/>
          <w:sz w:val="20"/>
          <w:szCs w:val="20"/>
          <w:lang w:val="en-CA"/>
        </w:rPr>
        <w:t xml:space="preserve">, Léon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Kessou</w:t>
      </w:r>
      <w:proofErr w:type="spellEnd"/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="00F31B07">
        <w:rPr>
          <w:rFonts w:ascii="Times New Roman" w:hAnsi="Times New Roman"/>
          <w:sz w:val="20"/>
          <w:szCs w:val="20"/>
          <w:lang w:val="en-CA"/>
        </w:rPr>
        <w:t xml:space="preserve">, </w:t>
      </w:r>
      <w:proofErr w:type="spellStart"/>
      <w:r w:rsidR="00F31B07">
        <w:rPr>
          <w:rFonts w:ascii="Times New Roman" w:hAnsi="Times New Roman"/>
          <w:sz w:val="20"/>
          <w:szCs w:val="20"/>
          <w:lang w:val="en-CA"/>
        </w:rPr>
        <w:t>Mamadou</w:t>
      </w:r>
      <w:proofErr w:type="spellEnd"/>
      <w:r w:rsidR="00F31B07">
        <w:rPr>
          <w:rFonts w:ascii="Times New Roman" w:hAnsi="Times New Roman"/>
          <w:sz w:val="20"/>
          <w:szCs w:val="20"/>
          <w:lang w:val="en-CA"/>
        </w:rPr>
        <w:t xml:space="preserve"> Diallo</w:t>
      </w:r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44164A">
        <w:rPr>
          <w:rFonts w:ascii="Times New Roman" w:hAnsi="Times New Roman"/>
          <w:sz w:val="20"/>
          <w:szCs w:val="20"/>
          <w:lang w:val="en-CA"/>
        </w:rPr>
        <w:t xml:space="preserve">, René K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Kêkê</w:t>
      </w:r>
      <w:proofErr w:type="spellEnd"/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44164A">
        <w:rPr>
          <w:rFonts w:ascii="Times New Roman" w:hAnsi="Times New Roman"/>
          <w:sz w:val="20"/>
          <w:szCs w:val="20"/>
          <w:lang w:val="en-CA"/>
        </w:rPr>
        <w:t xml:space="preserve">, Moussa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Bachabi</w:t>
      </w:r>
      <w:proofErr w:type="spellEnd"/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44164A">
        <w:rPr>
          <w:rFonts w:ascii="Times New Roman" w:hAnsi="Times New Roman"/>
          <w:sz w:val="20"/>
          <w:szCs w:val="20"/>
          <w:lang w:val="en-CA"/>
        </w:rPr>
        <w:t xml:space="preserve">, Kania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Dramane</w:t>
      </w:r>
      <w:proofErr w:type="spellEnd"/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44164A">
        <w:rPr>
          <w:rFonts w:ascii="Times New Roman" w:hAnsi="Times New Roman"/>
          <w:sz w:val="20"/>
          <w:szCs w:val="20"/>
          <w:lang w:val="en-CA"/>
        </w:rPr>
        <w:t xml:space="preserve">, Lily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Geidelberg</w:t>
      </w:r>
      <w:proofErr w:type="spellEnd"/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44164A">
        <w:rPr>
          <w:rFonts w:ascii="Times New Roman" w:hAnsi="Times New Roman"/>
          <w:sz w:val="20"/>
          <w:szCs w:val="20"/>
          <w:lang w:val="en-CA"/>
        </w:rPr>
        <w:t xml:space="preserve">, Fiona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Cianci</w:t>
      </w:r>
      <w:proofErr w:type="spellEnd"/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44164A">
        <w:rPr>
          <w:rFonts w:ascii="Times New Roman" w:hAnsi="Times New Roman"/>
          <w:sz w:val="20"/>
          <w:szCs w:val="20"/>
          <w:lang w:val="en-CA"/>
        </w:rPr>
        <w:t>, Christian Lafrance</w:t>
      </w:r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44164A">
        <w:rPr>
          <w:rFonts w:ascii="Times New Roman" w:hAnsi="Times New Roman"/>
          <w:sz w:val="20"/>
          <w:szCs w:val="20"/>
          <w:lang w:val="en-CA"/>
        </w:rPr>
        <w:t xml:space="preserve">, </w:t>
      </w:r>
      <w:r w:rsidR="00F31B0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="00F31B07">
        <w:rPr>
          <w:rFonts w:ascii="Times New Roman" w:hAnsi="Times New Roman"/>
          <w:sz w:val="20"/>
          <w:szCs w:val="20"/>
          <w:lang w:val="en-CA"/>
        </w:rPr>
        <w:t>Dissou</w:t>
      </w:r>
      <w:proofErr w:type="spellEnd"/>
      <w:r w:rsidR="00F31B0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="00F31B07">
        <w:rPr>
          <w:rFonts w:ascii="Times New Roman" w:hAnsi="Times New Roman"/>
          <w:sz w:val="20"/>
          <w:szCs w:val="20"/>
          <w:lang w:val="en-CA"/>
        </w:rPr>
        <w:t>Affolabi</w:t>
      </w:r>
      <w:proofErr w:type="spellEnd"/>
      <w:r w:rsidRPr="0044164A">
        <w:rPr>
          <w:rFonts w:ascii="Times New Roman" w:hAnsi="Times New Roman"/>
          <w:sz w:val="20"/>
          <w:szCs w:val="20"/>
          <w:lang w:val="en-CA"/>
        </w:rPr>
        <w:t xml:space="preserve"> ,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Souleymane</w:t>
      </w:r>
      <w:proofErr w:type="spellEnd"/>
      <w:r w:rsidRPr="0044164A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Diabaté</w:t>
      </w:r>
      <w:proofErr w:type="spellEnd"/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44164A">
        <w:rPr>
          <w:rFonts w:ascii="Times New Roman" w:hAnsi="Times New Roman"/>
          <w:sz w:val="20"/>
          <w:szCs w:val="20"/>
          <w:lang w:val="en-CA"/>
        </w:rPr>
        <w:t xml:space="preserve">, Marie-Pierre Gagnon,  </w:t>
      </w:r>
      <w:proofErr w:type="spellStart"/>
      <w:r w:rsidRPr="0044164A">
        <w:rPr>
          <w:rFonts w:ascii="Times New Roman" w:hAnsi="Times New Roman"/>
          <w:sz w:val="20"/>
          <w:szCs w:val="20"/>
          <w:lang w:val="en-CA"/>
        </w:rPr>
        <w:t>Djimon</w:t>
      </w:r>
      <w:proofErr w:type="spellEnd"/>
      <w:r w:rsidRPr="0044164A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F31B07">
        <w:rPr>
          <w:rFonts w:ascii="Times New Roman" w:hAnsi="Times New Roman"/>
          <w:sz w:val="20"/>
          <w:szCs w:val="20"/>
          <w:lang w:val="en-CA"/>
        </w:rPr>
        <w:t xml:space="preserve">M </w:t>
      </w:r>
      <w:proofErr w:type="spellStart"/>
      <w:r w:rsidR="00F31B07">
        <w:rPr>
          <w:rFonts w:ascii="Times New Roman" w:hAnsi="Times New Roman"/>
          <w:sz w:val="20"/>
          <w:szCs w:val="20"/>
          <w:lang w:val="en-CA"/>
        </w:rPr>
        <w:t>Zannou</w:t>
      </w:r>
      <w:proofErr w:type="spellEnd"/>
      <w:r w:rsidRPr="0044164A">
        <w:rPr>
          <w:rFonts w:ascii="Times New Roman" w:hAnsi="Times New Roman"/>
          <w:sz w:val="20"/>
          <w:szCs w:val="20"/>
          <w:lang w:val="en-CA"/>
        </w:rPr>
        <w:t xml:space="preserve"> , </w:t>
      </w:r>
      <w:r w:rsidR="00F31B0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="00F31B07">
        <w:rPr>
          <w:rFonts w:ascii="Times New Roman" w:hAnsi="Times New Roman"/>
          <w:sz w:val="20"/>
          <w:szCs w:val="20"/>
          <w:lang w:val="en-CA"/>
        </w:rPr>
        <w:t>Flore</w:t>
      </w:r>
      <w:proofErr w:type="spellEnd"/>
      <w:r w:rsidR="00F31B0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="00F31B07">
        <w:rPr>
          <w:rFonts w:ascii="Times New Roman" w:hAnsi="Times New Roman"/>
          <w:sz w:val="20"/>
          <w:szCs w:val="20"/>
          <w:lang w:val="en-CA"/>
        </w:rPr>
        <w:t>Gangbo</w:t>
      </w:r>
      <w:proofErr w:type="spellEnd"/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44164A">
        <w:rPr>
          <w:rFonts w:ascii="Times New Roman" w:hAnsi="Times New Roman"/>
          <w:sz w:val="20"/>
          <w:szCs w:val="20"/>
          <w:lang w:val="en-CA"/>
        </w:rPr>
        <w:t xml:space="preserve">, </w:t>
      </w:r>
      <w:r w:rsidR="00F31B07">
        <w:rPr>
          <w:rFonts w:ascii="Times New Roman" w:hAnsi="Times New Roman"/>
          <w:sz w:val="20"/>
          <w:szCs w:val="20"/>
          <w:lang w:val="en-CA"/>
        </w:rPr>
        <w:t xml:space="preserve"> Marie-Claude </w:t>
      </w:r>
      <w:proofErr w:type="spellStart"/>
      <w:r w:rsidR="00F31B07">
        <w:rPr>
          <w:rFonts w:ascii="Times New Roman" w:hAnsi="Times New Roman"/>
          <w:sz w:val="20"/>
          <w:szCs w:val="20"/>
          <w:lang w:val="en-CA"/>
        </w:rPr>
        <w:t>Boily</w:t>
      </w:r>
      <w:proofErr w:type="spellEnd"/>
      <w:r w:rsidRPr="0044164A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44164A">
        <w:rPr>
          <w:rFonts w:ascii="Times New Roman" w:hAnsi="Times New Roman"/>
          <w:sz w:val="20"/>
          <w:szCs w:val="20"/>
          <w:lang w:val="en-CA"/>
        </w:rPr>
        <w:t xml:space="preserve">,  Peter Vickerman,  Michel Alary </w:t>
      </w:r>
    </w:p>
    <w:p w14:paraId="6248B490" w14:textId="77777777" w:rsidR="004D66BB" w:rsidRPr="00DE4CE7" w:rsidRDefault="00145712" w:rsidP="00DE4CE7">
      <w:pPr>
        <w:spacing w:line="360" w:lineRule="auto"/>
        <w:rPr>
          <w:rFonts w:ascii="Times New Roman" w:hAnsi="Times New Roman"/>
          <w:b/>
          <w:sz w:val="20"/>
          <w:szCs w:val="20"/>
          <w:lang w:val="en-CA"/>
        </w:rPr>
      </w:pPr>
      <w:r w:rsidRPr="00DE4CE7">
        <w:rPr>
          <w:rFonts w:ascii="Times New Roman" w:hAnsi="Times New Roman"/>
          <w:b/>
          <w:sz w:val="20"/>
          <w:szCs w:val="20"/>
          <w:lang w:val="en-CA"/>
        </w:rPr>
        <w:t xml:space="preserve">Text </w:t>
      </w:r>
      <w:r w:rsidR="00572FFA">
        <w:rPr>
          <w:rFonts w:ascii="Times New Roman" w:hAnsi="Times New Roman"/>
          <w:b/>
          <w:sz w:val="20"/>
          <w:szCs w:val="20"/>
          <w:lang w:val="en-CA"/>
        </w:rPr>
        <w:t>S</w:t>
      </w:r>
      <w:r w:rsidRPr="00DE4CE7">
        <w:rPr>
          <w:rFonts w:ascii="Times New Roman" w:hAnsi="Times New Roman"/>
          <w:b/>
          <w:sz w:val="20"/>
          <w:szCs w:val="20"/>
          <w:lang w:val="en-CA"/>
        </w:rPr>
        <w:t xml:space="preserve">1. Sample size determination </w:t>
      </w:r>
    </w:p>
    <w:p w14:paraId="1A43F0CD" w14:textId="77777777" w:rsidR="00145712" w:rsidRPr="00BF31BA" w:rsidRDefault="00145712" w:rsidP="00DE4CE7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7F1151">
        <w:rPr>
          <w:rFonts w:ascii="Times New Roman" w:hAnsi="Times New Roman"/>
          <w:sz w:val="20"/>
          <w:szCs w:val="20"/>
          <w:lang w:val="en-US"/>
        </w:rPr>
        <w:t>The sample size w</w:t>
      </w:r>
      <w:r>
        <w:rPr>
          <w:rFonts w:ascii="Times New Roman" w:hAnsi="Times New Roman"/>
          <w:sz w:val="20"/>
          <w:szCs w:val="20"/>
          <w:lang w:val="en-US"/>
        </w:rPr>
        <w:t>as</w:t>
      </w:r>
      <w:r w:rsidRPr="007F1151">
        <w:rPr>
          <w:rFonts w:ascii="Times New Roman" w:hAnsi="Times New Roman"/>
          <w:sz w:val="20"/>
          <w:szCs w:val="20"/>
          <w:lang w:val="en-US"/>
        </w:rPr>
        <w:t xml:space="preserve"> defined by using</w:t>
      </w:r>
      <w:r>
        <w:rPr>
          <w:rFonts w:ascii="Times New Roman" w:hAnsi="Times New Roman"/>
          <w:sz w:val="20"/>
          <w:szCs w:val="20"/>
          <w:lang w:val="en-US"/>
        </w:rPr>
        <w:t xml:space="preserve"> the</w:t>
      </w:r>
      <w:r w:rsidRPr="00785A7E">
        <w:rPr>
          <w:rFonts w:ascii="Times New Roman" w:hAnsi="Times New Roman"/>
          <w:sz w:val="20"/>
          <w:szCs w:val="20"/>
          <w:lang w:val="en-US"/>
        </w:rPr>
        <w:t xml:space="preserve"> mapping and enumeration of professional FSWs in the catchment area carried out </w:t>
      </w:r>
      <w:r>
        <w:rPr>
          <w:rFonts w:ascii="Times New Roman" w:hAnsi="Times New Roman"/>
          <w:sz w:val="20"/>
          <w:szCs w:val="20"/>
          <w:lang w:val="en-US"/>
        </w:rPr>
        <w:t>during “</w:t>
      </w:r>
      <w:proofErr w:type="spellStart"/>
      <w:r w:rsidRPr="007F1151">
        <w:rPr>
          <w:rFonts w:ascii="Times New Roman" w:hAnsi="Times New Roman"/>
          <w:sz w:val="20"/>
          <w:szCs w:val="20"/>
          <w:lang w:val="en-US"/>
        </w:rPr>
        <w:t>Équité</w:t>
      </w:r>
      <w:proofErr w:type="spellEnd"/>
      <w:r w:rsidRPr="007F1151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7F1151">
        <w:rPr>
          <w:rFonts w:ascii="Times New Roman" w:hAnsi="Times New Roman"/>
          <w:sz w:val="20"/>
          <w:szCs w:val="20"/>
          <w:lang w:val="en-US"/>
        </w:rPr>
        <w:t>en</w:t>
      </w:r>
      <w:proofErr w:type="spellEnd"/>
      <w:r w:rsidRPr="007F1151">
        <w:rPr>
          <w:rFonts w:ascii="Times New Roman" w:hAnsi="Times New Roman"/>
          <w:sz w:val="20"/>
          <w:szCs w:val="20"/>
          <w:lang w:val="en-US"/>
        </w:rPr>
        <w:t xml:space="preserve"> Santé</w:t>
      </w:r>
      <w:r>
        <w:rPr>
          <w:rFonts w:ascii="Times New Roman" w:hAnsi="Times New Roman"/>
          <w:sz w:val="20"/>
          <w:szCs w:val="20"/>
          <w:lang w:val="en-US"/>
        </w:rPr>
        <w:t>”</w:t>
      </w:r>
      <w:r w:rsidRPr="007F1151">
        <w:rPr>
          <w:rFonts w:ascii="Times New Roman" w:hAnsi="Times New Roman"/>
          <w:sz w:val="20"/>
          <w:szCs w:val="20"/>
          <w:lang w:val="en-US"/>
        </w:rPr>
        <w:t xml:space="preserve">, a project conducted </w:t>
      </w:r>
      <w:r>
        <w:rPr>
          <w:rFonts w:ascii="Times New Roman" w:hAnsi="Times New Roman"/>
          <w:sz w:val="20"/>
          <w:szCs w:val="20"/>
          <w:lang w:val="en-US"/>
        </w:rPr>
        <w:t>from</w:t>
      </w:r>
      <w:r w:rsidRPr="007F1151">
        <w:rPr>
          <w:rFonts w:ascii="Times New Roman" w:hAnsi="Times New Roman"/>
          <w:sz w:val="20"/>
          <w:szCs w:val="20"/>
          <w:lang w:val="en-US"/>
        </w:rPr>
        <w:t xml:space="preserve"> 201</w:t>
      </w:r>
      <w:r>
        <w:rPr>
          <w:rFonts w:ascii="Times New Roman" w:hAnsi="Times New Roman"/>
          <w:sz w:val="20"/>
          <w:szCs w:val="20"/>
          <w:lang w:val="en-US"/>
        </w:rPr>
        <w:t>2-2016</w:t>
      </w:r>
      <w:r w:rsidRPr="007F1151">
        <w:rPr>
          <w:rFonts w:ascii="Times New Roman" w:hAnsi="Times New Roman"/>
          <w:sz w:val="20"/>
          <w:szCs w:val="20"/>
          <w:lang w:val="en-US"/>
        </w:rPr>
        <w:t xml:space="preserve"> by the research team of 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7F1151">
        <w:rPr>
          <w:rFonts w:ascii="Times New Roman" w:hAnsi="Times New Roman"/>
          <w:sz w:val="20"/>
          <w:szCs w:val="20"/>
          <w:lang w:val="en-US"/>
        </w:rPr>
        <w:t xml:space="preserve">CHU de Québec in Benin. </w:t>
      </w:r>
      <w:r>
        <w:rPr>
          <w:rFonts w:ascii="Times New Roman" w:hAnsi="Times New Roman"/>
          <w:sz w:val="20"/>
          <w:szCs w:val="20"/>
          <w:lang w:val="en-US"/>
        </w:rPr>
        <w:t>“</w:t>
      </w:r>
      <w:proofErr w:type="spellStart"/>
      <w:r w:rsidRPr="007F1151">
        <w:rPr>
          <w:rFonts w:ascii="Times New Roman" w:hAnsi="Times New Roman"/>
          <w:sz w:val="20"/>
          <w:szCs w:val="20"/>
          <w:lang w:val="en-US"/>
        </w:rPr>
        <w:t>Équité</w:t>
      </w:r>
      <w:proofErr w:type="spellEnd"/>
      <w:r w:rsidRPr="007F1151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7F1151">
        <w:rPr>
          <w:rFonts w:ascii="Times New Roman" w:hAnsi="Times New Roman"/>
          <w:sz w:val="20"/>
          <w:szCs w:val="20"/>
          <w:lang w:val="en-US"/>
        </w:rPr>
        <w:t>en</w:t>
      </w:r>
      <w:proofErr w:type="spellEnd"/>
      <w:r w:rsidRPr="007F1151">
        <w:rPr>
          <w:rFonts w:ascii="Times New Roman" w:hAnsi="Times New Roman"/>
          <w:sz w:val="20"/>
          <w:szCs w:val="20"/>
          <w:lang w:val="en-US"/>
        </w:rPr>
        <w:t xml:space="preserve"> santé</w:t>
      </w:r>
      <w:r>
        <w:rPr>
          <w:rFonts w:ascii="Times New Roman" w:hAnsi="Times New Roman"/>
          <w:sz w:val="20"/>
          <w:szCs w:val="20"/>
          <w:lang w:val="en-US"/>
        </w:rPr>
        <w:t>”</w:t>
      </w:r>
      <w:r w:rsidRPr="007F1151">
        <w:rPr>
          <w:rFonts w:ascii="Times New Roman" w:hAnsi="Times New Roman"/>
          <w:sz w:val="20"/>
          <w:szCs w:val="20"/>
          <w:lang w:val="en-US"/>
        </w:rPr>
        <w:t xml:space="preserve"> created a favorable</w:t>
      </w:r>
      <w:r>
        <w:rPr>
          <w:rFonts w:ascii="Times New Roman" w:hAnsi="Times New Roman"/>
          <w:sz w:val="20"/>
          <w:szCs w:val="20"/>
          <w:lang w:val="en-US"/>
        </w:rPr>
        <w:t xml:space="preserve"> environ</w:t>
      </w:r>
      <w:r w:rsidRPr="007F1151">
        <w:rPr>
          <w:rFonts w:ascii="Times New Roman" w:hAnsi="Times New Roman"/>
          <w:sz w:val="20"/>
          <w:szCs w:val="20"/>
          <w:lang w:val="en-US"/>
        </w:rPr>
        <w:t>m</w:t>
      </w:r>
      <w:r>
        <w:rPr>
          <w:rFonts w:ascii="Times New Roman" w:hAnsi="Times New Roman"/>
          <w:sz w:val="20"/>
          <w:szCs w:val="20"/>
          <w:lang w:val="en-US"/>
        </w:rPr>
        <w:t>e</w:t>
      </w:r>
      <w:r w:rsidRPr="007F1151">
        <w:rPr>
          <w:rFonts w:ascii="Times New Roman" w:hAnsi="Times New Roman"/>
          <w:sz w:val="20"/>
          <w:szCs w:val="20"/>
          <w:lang w:val="en-US"/>
        </w:rPr>
        <w:t>nt to conduct this</w:t>
      </w:r>
      <w:r>
        <w:rPr>
          <w:rFonts w:ascii="Times New Roman" w:hAnsi="Times New Roman"/>
          <w:sz w:val="20"/>
          <w:szCs w:val="20"/>
          <w:lang w:val="en-US"/>
        </w:rPr>
        <w:t xml:space="preserve"> E-ART</w:t>
      </w:r>
      <w:r w:rsidRPr="007F1151">
        <w:rPr>
          <w:rFonts w:ascii="Times New Roman" w:hAnsi="Times New Roman"/>
          <w:sz w:val="20"/>
          <w:szCs w:val="20"/>
          <w:lang w:val="en-US"/>
        </w:rPr>
        <w:t>/PrEP study mainly by involving peer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7F1151">
        <w:rPr>
          <w:rFonts w:ascii="Times New Roman" w:hAnsi="Times New Roman"/>
          <w:sz w:val="20"/>
          <w:szCs w:val="20"/>
          <w:lang w:val="en-US"/>
        </w:rPr>
        <w:t>educators</w:t>
      </w:r>
      <w:r>
        <w:rPr>
          <w:rFonts w:ascii="Times New Roman" w:hAnsi="Times New Roman"/>
          <w:sz w:val="20"/>
          <w:szCs w:val="20"/>
          <w:lang w:val="en-US"/>
        </w:rPr>
        <w:t xml:space="preserve"> in recruitment and active community tracking when women were lost to follow-up</w:t>
      </w:r>
      <w:r w:rsidRPr="007F1151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7F1151">
        <w:rPr>
          <w:rFonts w:ascii="Times New Roman" w:hAnsi="Times New Roman"/>
          <w:sz w:val="20"/>
          <w:szCs w:val="20"/>
          <w:lang w:val="en-CA"/>
        </w:rPr>
        <w:t xml:space="preserve">The number of </w:t>
      </w:r>
      <w:r>
        <w:rPr>
          <w:rFonts w:ascii="Times New Roman" w:hAnsi="Times New Roman"/>
          <w:sz w:val="20"/>
          <w:szCs w:val="20"/>
          <w:lang w:val="en-CA"/>
        </w:rPr>
        <w:t xml:space="preserve">professional </w:t>
      </w:r>
      <w:r w:rsidRPr="007F1151">
        <w:rPr>
          <w:rFonts w:ascii="Times New Roman" w:hAnsi="Times New Roman"/>
          <w:sz w:val="20"/>
          <w:szCs w:val="20"/>
          <w:lang w:val="en-CA"/>
        </w:rPr>
        <w:t xml:space="preserve">FSWs in the area </w:t>
      </w:r>
      <w:r>
        <w:rPr>
          <w:rFonts w:ascii="Times New Roman" w:hAnsi="Times New Roman"/>
          <w:sz w:val="20"/>
          <w:szCs w:val="20"/>
          <w:lang w:val="en-CA"/>
        </w:rPr>
        <w:t xml:space="preserve">of interest </w:t>
      </w:r>
      <w:r w:rsidRPr="007F1151">
        <w:rPr>
          <w:rFonts w:ascii="Times New Roman" w:hAnsi="Times New Roman"/>
          <w:sz w:val="20"/>
          <w:szCs w:val="20"/>
          <w:lang w:val="en-CA"/>
        </w:rPr>
        <w:t xml:space="preserve">was </w:t>
      </w:r>
      <w:r>
        <w:rPr>
          <w:rFonts w:ascii="Times New Roman" w:hAnsi="Times New Roman"/>
          <w:sz w:val="20"/>
          <w:szCs w:val="20"/>
          <w:lang w:val="en-CA"/>
        </w:rPr>
        <w:t xml:space="preserve">initially </w:t>
      </w:r>
      <w:r w:rsidRPr="007F1151">
        <w:rPr>
          <w:rFonts w:ascii="Times New Roman" w:hAnsi="Times New Roman"/>
          <w:sz w:val="20"/>
          <w:szCs w:val="20"/>
          <w:lang w:val="en-CA"/>
        </w:rPr>
        <w:t>estimated at 600. We expected to reach about 500 FSWs and recruit and follow-up at least 90% of the HIV-positive</w:t>
      </w:r>
      <w:r>
        <w:rPr>
          <w:rFonts w:ascii="Times New Roman" w:hAnsi="Times New Roman"/>
          <w:sz w:val="20"/>
          <w:szCs w:val="20"/>
          <w:lang w:val="en-CA"/>
        </w:rPr>
        <w:t xml:space="preserve"> FSWs</w:t>
      </w:r>
      <w:r w:rsidRPr="007F1151">
        <w:rPr>
          <w:rFonts w:ascii="Times New Roman" w:hAnsi="Times New Roman"/>
          <w:sz w:val="20"/>
          <w:szCs w:val="20"/>
          <w:lang w:val="en-CA"/>
        </w:rPr>
        <w:t xml:space="preserve"> (n~100) </w:t>
      </w:r>
      <w:r>
        <w:rPr>
          <w:rFonts w:ascii="Times New Roman" w:hAnsi="Times New Roman"/>
          <w:sz w:val="20"/>
          <w:szCs w:val="20"/>
          <w:lang w:val="en-CA"/>
        </w:rPr>
        <w:t>on</w:t>
      </w:r>
      <w:r w:rsidRPr="007F1151">
        <w:rPr>
          <w:rFonts w:ascii="Times New Roman" w:hAnsi="Times New Roman"/>
          <w:sz w:val="20"/>
          <w:szCs w:val="20"/>
          <w:lang w:val="en-CA"/>
        </w:rPr>
        <w:t xml:space="preserve"> </w:t>
      </w:r>
      <w:r>
        <w:rPr>
          <w:rFonts w:ascii="Times New Roman" w:hAnsi="Times New Roman"/>
          <w:sz w:val="20"/>
          <w:szCs w:val="20"/>
          <w:lang w:val="en-CA"/>
        </w:rPr>
        <w:t>E-ART</w:t>
      </w:r>
      <w:r w:rsidRPr="007F1151">
        <w:rPr>
          <w:rFonts w:ascii="Times New Roman" w:hAnsi="Times New Roman"/>
          <w:sz w:val="20"/>
          <w:szCs w:val="20"/>
          <w:lang w:val="en-CA"/>
        </w:rPr>
        <w:t xml:space="preserve"> and at least 60% of the HIV-negative</w:t>
      </w:r>
      <w:r>
        <w:rPr>
          <w:rFonts w:ascii="Times New Roman" w:hAnsi="Times New Roman"/>
          <w:sz w:val="20"/>
          <w:szCs w:val="20"/>
          <w:lang w:val="en-CA"/>
        </w:rPr>
        <w:t xml:space="preserve"> FSWs</w:t>
      </w:r>
      <w:r w:rsidRPr="007F1151">
        <w:rPr>
          <w:rFonts w:ascii="Times New Roman" w:hAnsi="Times New Roman"/>
          <w:sz w:val="20"/>
          <w:szCs w:val="20"/>
          <w:lang w:val="en-CA"/>
        </w:rPr>
        <w:t xml:space="preserve"> (n~250) </w:t>
      </w:r>
      <w:r>
        <w:rPr>
          <w:rFonts w:ascii="Times New Roman" w:hAnsi="Times New Roman"/>
          <w:sz w:val="20"/>
          <w:szCs w:val="20"/>
          <w:lang w:val="en-CA"/>
        </w:rPr>
        <w:t>on</w:t>
      </w:r>
      <w:r w:rsidRPr="007F1151">
        <w:rPr>
          <w:rFonts w:ascii="Times New Roman" w:hAnsi="Times New Roman"/>
          <w:sz w:val="20"/>
          <w:szCs w:val="20"/>
          <w:lang w:val="en-CA"/>
        </w:rPr>
        <w:t xml:space="preserve"> PrEP.</w:t>
      </w:r>
      <w:r w:rsidR="00115042" w:rsidRPr="00115042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="00115042" w:rsidRPr="00115042">
        <w:rPr>
          <w:rFonts w:ascii="Times New Roman" w:hAnsi="Times New Roman"/>
          <w:sz w:val="20"/>
          <w:szCs w:val="20"/>
          <w:lang w:val="en-US"/>
        </w:rPr>
        <w:t xml:space="preserve">The study used a field approach that was easily inserted into an ongoing combination prevention intervention, including clinical, </w:t>
      </w:r>
      <w:proofErr w:type="spellStart"/>
      <w:r w:rsidR="00115042" w:rsidRPr="00115042">
        <w:rPr>
          <w:rFonts w:ascii="Times New Roman" w:hAnsi="Times New Roman"/>
          <w:sz w:val="20"/>
          <w:szCs w:val="20"/>
          <w:lang w:val="en-US"/>
        </w:rPr>
        <w:t>behavioural</w:t>
      </w:r>
      <w:proofErr w:type="spellEnd"/>
      <w:r w:rsidR="00115042" w:rsidRPr="00115042">
        <w:rPr>
          <w:rFonts w:ascii="Times New Roman" w:hAnsi="Times New Roman"/>
          <w:sz w:val="20"/>
          <w:szCs w:val="20"/>
          <w:lang w:val="en-US"/>
        </w:rPr>
        <w:t xml:space="preserve">, and structural components, which was implemented in most of the major cities and towns of Benin. </w:t>
      </w:r>
    </w:p>
    <w:p w14:paraId="3B799EF2" w14:textId="77777777" w:rsidR="002019C8" w:rsidRPr="00A1008B" w:rsidRDefault="004D66BB" w:rsidP="00DE4CE7">
      <w:pPr>
        <w:spacing w:line="360" w:lineRule="auto"/>
        <w:rPr>
          <w:rFonts w:ascii="Times New Roman" w:hAnsi="Times New Roman"/>
          <w:b/>
          <w:sz w:val="20"/>
          <w:szCs w:val="20"/>
          <w:lang w:val="en-CA"/>
        </w:rPr>
      </w:pPr>
      <w:r w:rsidRPr="00A1008B">
        <w:rPr>
          <w:rFonts w:ascii="Times New Roman" w:hAnsi="Times New Roman"/>
          <w:b/>
          <w:sz w:val="20"/>
          <w:szCs w:val="20"/>
          <w:lang w:val="en-CA"/>
        </w:rPr>
        <w:t xml:space="preserve">Text </w:t>
      </w:r>
      <w:r w:rsidR="00572FFA">
        <w:rPr>
          <w:rFonts w:ascii="Times New Roman" w:hAnsi="Times New Roman"/>
          <w:b/>
          <w:sz w:val="20"/>
          <w:szCs w:val="20"/>
          <w:lang w:val="en-CA"/>
        </w:rPr>
        <w:t>S</w:t>
      </w:r>
      <w:r w:rsidR="00145712">
        <w:rPr>
          <w:rFonts w:ascii="Times New Roman" w:hAnsi="Times New Roman"/>
          <w:b/>
          <w:sz w:val="20"/>
          <w:szCs w:val="20"/>
          <w:lang w:val="en-CA"/>
        </w:rPr>
        <w:t>2</w:t>
      </w:r>
      <w:r w:rsidRPr="00A1008B">
        <w:rPr>
          <w:rFonts w:ascii="Times New Roman" w:hAnsi="Times New Roman"/>
          <w:b/>
          <w:sz w:val="20"/>
          <w:szCs w:val="20"/>
          <w:lang w:val="en-CA"/>
        </w:rPr>
        <w:t xml:space="preserve">. </w:t>
      </w:r>
      <w:r w:rsidR="002019C8" w:rsidRPr="00A1008B">
        <w:rPr>
          <w:rFonts w:ascii="Times New Roman" w:hAnsi="Times New Roman"/>
          <w:b/>
          <w:sz w:val="20"/>
          <w:szCs w:val="20"/>
          <w:lang w:val="en-CA"/>
        </w:rPr>
        <w:t xml:space="preserve">Laboratory </w:t>
      </w:r>
      <w:r w:rsidR="002753F7" w:rsidRPr="00A1008B">
        <w:rPr>
          <w:rFonts w:ascii="Times New Roman" w:hAnsi="Times New Roman"/>
          <w:b/>
          <w:sz w:val="20"/>
          <w:szCs w:val="20"/>
          <w:lang w:val="en-CA"/>
        </w:rPr>
        <w:t xml:space="preserve">procedures </w:t>
      </w:r>
    </w:p>
    <w:p w14:paraId="43D385C7" w14:textId="77777777" w:rsidR="00065C06" w:rsidRPr="00A1008B" w:rsidRDefault="002E391A" w:rsidP="00DE4CE7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CA"/>
        </w:rPr>
      </w:pPr>
      <w:r w:rsidRPr="00A1008B">
        <w:rPr>
          <w:rFonts w:ascii="Times New Roman" w:hAnsi="Times New Roman"/>
          <w:sz w:val="20"/>
          <w:szCs w:val="20"/>
          <w:lang w:val="en-CA"/>
        </w:rPr>
        <w:t xml:space="preserve">For HIV and syphilis testing, we 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>use</w:t>
      </w:r>
      <w:r w:rsidR="00E17A12" w:rsidRPr="00A1008B">
        <w:rPr>
          <w:rFonts w:ascii="Times New Roman" w:hAnsi="Times New Roman"/>
          <w:sz w:val="20"/>
          <w:szCs w:val="20"/>
          <w:lang w:val="en-CA"/>
        </w:rPr>
        <w:t>d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the SD 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Bioline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HIV/syphilis Duo test </w:t>
      </w:r>
      <w:r w:rsidR="00470C2A" w:rsidRPr="00A1008B">
        <w:rPr>
          <w:rFonts w:ascii="Times New Roman" w:hAnsi="Times New Roman"/>
          <w:sz w:val="20"/>
          <w:szCs w:val="20"/>
          <w:lang w:val="en-CA"/>
        </w:rPr>
        <w:t>(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Standard Diagnostics </w:t>
      </w:r>
      <w:proofErr w:type="spellStart"/>
      <w:r w:rsidR="002753F7" w:rsidRPr="00A1008B">
        <w:rPr>
          <w:rFonts w:ascii="Times New Roman" w:hAnsi="Times New Roman"/>
          <w:sz w:val="20"/>
          <w:szCs w:val="20"/>
          <w:lang w:val="en-CA"/>
        </w:rPr>
        <w:t>Yongin</w:t>
      </w:r>
      <w:proofErr w:type="spellEnd"/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, South Korea). </w:t>
      </w:r>
      <w:r w:rsidRPr="00A1008B">
        <w:rPr>
          <w:rFonts w:ascii="Times New Roman" w:hAnsi="Times New Roman"/>
          <w:sz w:val="20"/>
          <w:szCs w:val="20"/>
          <w:lang w:val="en-CA"/>
        </w:rPr>
        <w:t>For women who tested positive for HIV, a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capillary blood sample collected through finger prick </w:t>
      </w:r>
      <w:r w:rsidR="00E17A12" w:rsidRPr="00A1008B">
        <w:rPr>
          <w:rFonts w:ascii="Times New Roman" w:hAnsi="Times New Roman"/>
          <w:sz w:val="20"/>
          <w:szCs w:val="20"/>
          <w:lang w:val="en-CA"/>
        </w:rPr>
        <w:t xml:space="preserve">was </w:t>
      </w:r>
      <w:proofErr w:type="gramStart"/>
      <w:r w:rsidRPr="00A1008B">
        <w:rPr>
          <w:rFonts w:ascii="Times New Roman" w:hAnsi="Times New Roman"/>
          <w:sz w:val="20"/>
          <w:szCs w:val="20"/>
          <w:lang w:val="en-CA"/>
        </w:rPr>
        <w:t>confirmed</w:t>
      </w:r>
      <w:r w:rsidR="00E17A12" w:rsidRPr="00A1008B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with</w:t>
      </w:r>
      <w:proofErr w:type="gramEnd"/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="002753F7" w:rsidRPr="00A1008B">
        <w:rPr>
          <w:rFonts w:ascii="Times New Roman" w:hAnsi="Times New Roman"/>
          <w:sz w:val="20"/>
          <w:szCs w:val="20"/>
          <w:lang w:val="en-CA"/>
        </w:rPr>
        <w:t>Immunoflow</w:t>
      </w:r>
      <w:proofErr w:type="spellEnd"/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HIV-1/2 test (Core Diagnostics, Birmingham, UK), the standard HIV confirmatory assay used </w:t>
      </w:r>
      <w:r w:rsidR="00E17A12" w:rsidRPr="00A1008B">
        <w:rPr>
          <w:rFonts w:ascii="Times New Roman" w:hAnsi="Times New Roman"/>
          <w:sz w:val="20"/>
          <w:szCs w:val="20"/>
          <w:lang w:val="en-CA"/>
        </w:rPr>
        <w:t>in HIV testing centres in Benin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. 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For women who tested positive for syphilis, venous blood was drawn to identify active syphilis infections using rapid plasma regain (RPR) testing (also provided by Standard Diagnost</w:t>
      </w:r>
      <w:r w:rsidR="00B23EDF" w:rsidRPr="00A1008B">
        <w:rPr>
          <w:rFonts w:ascii="Times New Roman" w:hAnsi="Times New Roman"/>
          <w:sz w:val="20"/>
          <w:szCs w:val="20"/>
          <w:lang w:val="en-CA"/>
        </w:rPr>
        <w:t xml:space="preserve">ics). If women tested positive 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for both 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>the rapid and RPR tests</w:t>
      </w:r>
      <w:r w:rsidR="00B23EDF" w:rsidRPr="00A1008B">
        <w:rPr>
          <w:rFonts w:ascii="Times New Roman" w:hAnsi="Times New Roman"/>
          <w:sz w:val="20"/>
          <w:szCs w:val="20"/>
          <w:lang w:val="en-CA"/>
        </w:rPr>
        <w:t>, they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were 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>considered as cases of active syphilis and w</w:t>
      </w:r>
      <w:r w:rsidRPr="00A1008B">
        <w:rPr>
          <w:rFonts w:ascii="Times New Roman" w:hAnsi="Times New Roman"/>
          <w:sz w:val="20"/>
          <w:szCs w:val="20"/>
          <w:lang w:val="en-CA"/>
        </w:rPr>
        <w:t>ere treated accord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>ingly.</w:t>
      </w:r>
    </w:p>
    <w:p w14:paraId="24BFF14C" w14:textId="77777777" w:rsidR="002753F7" w:rsidRPr="00A1008B" w:rsidRDefault="00B23EDF" w:rsidP="00DE4CE7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CA"/>
        </w:rPr>
      </w:pPr>
      <w:r w:rsidRPr="00A1008B">
        <w:rPr>
          <w:rFonts w:ascii="Times New Roman" w:hAnsi="Times New Roman"/>
          <w:sz w:val="20"/>
          <w:szCs w:val="20"/>
          <w:lang w:val="en-CA"/>
        </w:rPr>
        <w:t>To test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for anti-</w:t>
      </w:r>
      <w:proofErr w:type="spellStart"/>
      <w:r w:rsidR="002753F7" w:rsidRPr="00A1008B">
        <w:rPr>
          <w:rFonts w:ascii="Times New Roman" w:hAnsi="Times New Roman"/>
          <w:sz w:val="20"/>
          <w:szCs w:val="20"/>
          <w:lang w:val="en-CA"/>
        </w:rPr>
        <w:t>HBc</w:t>
      </w:r>
      <w:proofErr w:type="spellEnd"/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and anti-HBs</w:t>
      </w:r>
      <w:r w:rsidRPr="00A1008B">
        <w:rPr>
          <w:rFonts w:ascii="Times New Roman" w:hAnsi="Times New Roman"/>
          <w:sz w:val="20"/>
          <w:szCs w:val="20"/>
          <w:lang w:val="en-CA"/>
        </w:rPr>
        <w:t>, we used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the </w:t>
      </w:r>
      <w:proofErr w:type="spellStart"/>
      <w:r w:rsidR="002753F7" w:rsidRPr="00A1008B">
        <w:rPr>
          <w:rFonts w:ascii="Times New Roman" w:hAnsi="Times New Roman"/>
          <w:sz w:val="20"/>
          <w:szCs w:val="20"/>
          <w:lang w:val="en-CA"/>
        </w:rPr>
        <w:t>Monolisa-Biorad</w:t>
      </w:r>
      <w:proofErr w:type="spellEnd"/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anti-</w:t>
      </w:r>
      <w:proofErr w:type="spellStart"/>
      <w:r w:rsidR="002753F7" w:rsidRPr="00A1008B">
        <w:rPr>
          <w:rFonts w:ascii="Times New Roman" w:hAnsi="Times New Roman"/>
          <w:sz w:val="20"/>
          <w:szCs w:val="20"/>
          <w:lang w:val="en-CA"/>
        </w:rPr>
        <w:t>HBc</w:t>
      </w:r>
      <w:proofErr w:type="spellEnd"/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and the </w:t>
      </w:r>
      <w:proofErr w:type="spellStart"/>
      <w:r w:rsidR="002753F7" w:rsidRPr="00A1008B">
        <w:rPr>
          <w:rFonts w:ascii="Times New Roman" w:hAnsi="Times New Roman"/>
          <w:sz w:val="20"/>
          <w:szCs w:val="20"/>
          <w:lang w:val="en-CA"/>
        </w:rPr>
        <w:t>Monolisa-Biorad</w:t>
      </w:r>
      <w:proofErr w:type="spellEnd"/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anti-HBs from </w:t>
      </w:r>
      <w:proofErr w:type="spellStart"/>
      <w:r w:rsidR="002753F7" w:rsidRPr="00A1008B">
        <w:rPr>
          <w:rFonts w:ascii="Times New Roman" w:hAnsi="Times New Roman"/>
          <w:sz w:val="20"/>
          <w:szCs w:val="20"/>
          <w:lang w:val="en-CA"/>
        </w:rPr>
        <w:t>Biorad</w:t>
      </w:r>
      <w:proofErr w:type="spellEnd"/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(</w:t>
      </w:r>
      <w:proofErr w:type="spellStart"/>
      <w:r w:rsidR="002753F7" w:rsidRPr="00A1008B">
        <w:rPr>
          <w:rFonts w:ascii="Times New Roman" w:hAnsi="Times New Roman"/>
          <w:sz w:val="20"/>
          <w:szCs w:val="20"/>
          <w:lang w:val="en-CA"/>
        </w:rPr>
        <w:t>Marnes</w:t>
      </w:r>
      <w:proofErr w:type="spellEnd"/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-la-Coquette, France). Women negative to both tests </w:t>
      </w:r>
      <w:r w:rsidRPr="00A1008B">
        <w:rPr>
          <w:rFonts w:ascii="Times New Roman" w:hAnsi="Times New Roman"/>
          <w:sz w:val="20"/>
          <w:szCs w:val="20"/>
          <w:lang w:val="en-CA"/>
        </w:rPr>
        <w:t>were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considered as susceptible to hepatitis B and </w:t>
      </w:r>
      <w:r w:rsidRPr="00A1008B">
        <w:rPr>
          <w:rFonts w:ascii="Times New Roman" w:hAnsi="Times New Roman"/>
          <w:sz w:val="20"/>
          <w:szCs w:val="20"/>
          <w:lang w:val="en-CA"/>
        </w:rPr>
        <w:t>were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vaccinated with the </w:t>
      </w:r>
      <w:proofErr w:type="spellStart"/>
      <w:r w:rsidR="002753F7" w:rsidRPr="00A1008B">
        <w:rPr>
          <w:rFonts w:ascii="Times New Roman" w:hAnsi="Times New Roman"/>
          <w:sz w:val="20"/>
          <w:szCs w:val="20"/>
          <w:lang w:val="en-CA"/>
        </w:rPr>
        <w:t>Euvax</w:t>
      </w:r>
      <w:proofErr w:type="spellEnd"/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vaccine (Sanofi Pasteur, Lyon, France</w:t>
      </w:r>
      <w:r w:rsidR="007F5E61" w:rsidRPr="00A1008B">
        <w:rPr>
          <w:rFonts w:ascii="Times New Roman" w:hAnsi="Times New Roman"/>
          <w:sz w:val="20"/>
          <w:szCs w:val="20"/>
          <w:lang w:val="en-CA"/>
        </w:rPr>
        <w:t>)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. 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Women positive to anti-HBs </w:t>
      </w:r>
      <w:r w:rsidRPr="00A1008B">
        <w:rPr>
          <w:rFonts w:ascii="Times New Roman" w:hAnsi="Times New Roman"/>
          <w:sz w:val="20"/>
          <w:szCs w:val="20"/>
          <w:lang w:val="en-CA"/>
        </w:rPr>
        <w:t>were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considered immune to hepatitis B, whereas those who </w:t>
      </w:r>
      <w:r w:rsidRPr="00A1008B">
        <w:rPr>
          <w:rFonts w:ascii="Times New Roman" w:hAnsi="Times New Roman"/>
          <w:sz w:val="20"/>
          <w:szCs w:val="20"/>
          <w:lang w:val="en-CA"/>
        </w:rPr>
        <w:t>were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anti-</w:t>
      </w:r>
      <w:proofErr w:type="spellStart"/>
      <w:r w:rsidR="002753F7" w:rsidRPr="00A1008B">
        <w:rPr>
          <w:rFonts w:ascii="Times New Roman" w:hAnsi="Times New Roman"/>
          <w:sz w:val="20"/>
          <w:szCs w:val="20"/>
          <w:lang w:val="en-CA"/>
        </w:rPr>
        <w:t>HBc</w:t>
      </w:r>
      <w:proofErr w:type="spellEnd"/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lastRenderedPageBreak/>
        <w:t xml:space="preserve">positive </w:t>
      </w:r>
      <w:r w:rsidR="007F5E61" w:rsidRPr="00A1008B">
        <w:rPr>
          <w:rFonts w:ascii="Times New Roman" w:hAnsi="Times New Roman"/>
          <w:sz w:val="20"/>
          <w:szCs w:val="20"/>
          <w:lang w:val="en-CA"/>
        </w:rPr>
        <w:t>and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anti-HBs negative, </w:t>
      </w:r>
      <w:r w:rsidRPr="00A1008B">
        <w:rPr>
          <w:rFonts w:ascii="Times New Roman" w:hAnsi="Times New Roman"/>
          <w:sz w:val="20"/>
          <w:szCs w:val="20"/>
          <w:lang w:val="en-CA"/>
        </w:rPr>
        <w:t>were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further tested with the </w:t>
      </w:r>
      <w:proofErr w:type="spellStart"/>
      <w:r w:rsidR="002753F7" w:rsidRPr="00A1008B">
        <w:rPr>
          <w:rFonts w:ascii="Times New Roman" w:hAnsi="Times New Roman"/>
          <w:sz w:val="20"/>
          <w:szCs w:val="20"/>
          <w:lang w:val="en-CA"/>
        </w:rPr>
        <w:t>Monolisa-Biorad</w:t>
      </w:r>
      <w:proofErr w:type="spellEnd"/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HBsAg to detect active hepatitis B infection. </w:t>
      </w:r>
    </w:p>
    <w:p w14:paraId="7298A774" w14:textId="77777777" w:rsidR="002753F7" w:rsidRPr="00A1008B" w:rsidRDefault="00B23EDF" w:rsidP="00DE4CE7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CA"/>
        </w:rPr>
      </w:pPr>
      <w:r w:rsidRPr="00A1008B">
        <w:rPr>
          <w:rFonts w:ascii="Times New Roman" w:hAnsi="Times New Roman"/>
          <w:sz w:val="20"/>
          <w:szCs w:val="20"/>
          <w:lang w:val="en-CA"/>
        </w:rPr>
        <w:t>V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>aginal swab</w:t>
      </w:r>
      <w:r w:rsidRPr="00A1008B">
        <w:rPr>
          <w:rFonts w:ascii="Times New Roman" w:hAnsi="Times New Roman"/>
          <w:sz w:val="20"/>
          <w:szCs w:val="20"/>
          <w:lang w:val="en-CA"/>
        </w:rPr>
        <w:t>s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w</w:t>
      </w:r>
      <w:r w:rsidRPr="00A1008B">
        <w:rPr>
          <w:rFonts w:ascii="Times New Roman" w:hAnsi="Times New Roman"/>
          <w:sz w:val="20"/>
          <w:szCs w:val="20"/>
          <w:lang w:val="en-CA"/>
        </w:rPr>
        <w:t>ere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collected for direct microscopy </w:t>
      </w:r>
      <w:r w:rsidR="004311C9" w:rsidRPr="00A1008B">
        <w:rPr>
          <w:rFonts w:ascii="Times New Roman" w:hAnsi="Times New Roman"/>
          <w:sz w:val="20"/>
          <w:szCs w:val="20"/>
          <w:lang w:val="en-CA"/>
        </w:rPr>
        <w:t>on wet mount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for the visualisation of yeasts and </w:t>
      </w:r>
      <w:r w:rsidR="002753F7" w:rsidRPr="00A1008B">
        <w:rPr>
          <w:rFonts w:ascii="Times New Roman" w:hAnsi="Times New Roman"/>
          <w:i/>
          <w:sz w:val="20"/>
          <w:szCs w:val="20"/>
          <w:lang w:val="en-CA"/>
        </w:rPr>
        <w:t>Trichomonas vaginalis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. 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470C2A" w:rsidRPr="00A1008B">
        <w:rPr>
          <w:rFonts w:ascii="Times New Roman" w:hAnsi="Times New Roman"/>
          <w:sz w:val="20"/>
          <w:szCs w:val="20"/>
          <w:lang w:val="en-CA"/>
        </w:rPr>
        <w:t>An additional swab was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gram-stained on another slide and examined for abnormal vaginal flora using the Nugent score for the diagnosis of bacterial vaginosis. </w:t>
      </w:r>
      <w:r w:rsidR="007F5E61" w:rsidRPr="00A1008B">
        <w:rPr>
          <w:rFonts w:ascii="Times New Roman" w:hAnsi="Times New Roman"/>
          <w:sz w:val="20"/>
          <w:szCs w:val="20"/>
          <w:lang w:val="en-CA"/>
        </w:rPr>
        <w:t xml:space="preserve">For </w:t>
      </w:r>
      <w:r w:rsidR="002753F7" w:rsidRPr="00A1008B">
        <w:rPr>
          <w:rFonts w:ascii="Times New Roman" w:hAnsi="Times New Roman"/>
          <w:i/>
          <w:sz w:val="20"/>
          <w:szCs w:val="20"/>
          <w:lang w:val="en-CA"/>
        </w:rPr>
        <w:t xml:space="preserve">Neisseria gonorrhoeae </w:t>
      </w:r>
      <w:r w:rsidR="007F5E61" w:rsidRPr="00A1008B">
        <w:rPr>
          <w:rFonts w:ascii="Times New Roman" w:hAnsi="Times New Roman"/>
          <w:sz w:val="20"/>
          <w:szCs w:val="20"/>
          <w:lang w:val="en-CA"/>
        </w:rPr>
        <w:t xml:space="preserve">and </w:t>
      </w:r>
      <w:r w:rsidR="007F5E61" w:rsidRPr="00A1008B">
        <w:rPr>
          <w:rFonts w:ascii="Times New Roman" w:hAnsi="Times New Roman"/>
          <w:i/>
          <w:sz w:val="20"/>
          <w:szCs w:val="20"/>
          <w:lang w:val="en-CA"/>
        </w:rPr>
        <w:t>Chlamydia trachomatis</w:t>
      </w:r>
      <w:r w:rsidR="00EB5575" w:rsidRPr="00A1008B">
        <w:rPr>
          <w:rFonts w:ascii="Times New Roman" w:hAnsi="Times New Roman"/>
          <w:sz w:val="20"/>
          <w:szCs w:val="20"/>
          <w:lang w:val="en-CA"/>
        </w:rPr>
        <w:t>,</w:t>
      </w:r>
      <w:r w:rsidR="007F5E61" w:rsidRPr="00A1008B">
        <w:rPr>
          <w:rFonts w:ascii="Times New Roman" w:hAnsi="Times New Roman"/>
          <w:sz w:val="20"/>
          <w:szCs w:val="20"/>
          <w:lang w:val="en-CA"/>
        </w:rPr>
        <w:t xml:space="preserve"> cervical swabs </w:t>
      </w:r>
      <w:r w:rsidRPr="00A1008B">
        <w:rPr>
          <w:rFonts w:ascii="Times New Roman" w:hAnsi="Times New Roman"/>
          <w:sz w:val="20"/>
          <w:szCs w:val="20"/>
          <w:lang w:val="en-CA"/>
        </w:rPr>
        <w:t>were</w:t>
      </w:r>
      <w:r w:rsidR="007F5E61" w:rsidRPr="00A1008B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tested using the NG/CT </w:t>
      </w:r>
      <w:proofErr w:type="spellStart"/>
      <w:r w:rsidR="002753F7" w:rsidRPr="00A1008B">
        <w:rPr>
          <w:rFonts w:ascii="Times New Roman" w:hAnsi="Times New Roman"/>
          <w:sz w:val="20"/>
          <w:szCs w:val="20"/>
          <w:lang w:val="en-CA"/>
        </w:rPr>
        <w:t>Probetec</w:t>
      </w:r>
      <w:proofErr w:type="spellEnd"/>
      <w:r w:rsidR="002753F7" w:rsidRPr="00A1008B">
        <w:rPr>
          <w:rFonts w:ascii="Times New Roman" w:hAnsi="Times New Roman"/>
          <w:sz w:val="20"/>
          <w:szCs w:val="20"/>
          <w:lang w:val="en-CA"/>
        </w:rPr>
        <w:t>® assay from Becton Di</w:t>
      </w:r>
      <w:r w:rsidR="007F5E61" w:rsidRPr="00A1008B">
        <w:rPr>
          <w:rFonts w:ascii="Times New Roman" w:hAnsi="Times New Roman"/>
          <w:sz w:val="20"/>
          <w:szCs w:val="20"/>
          <w:lang w:val="en-CA"/>
        </w:rPr>
        <w:t>ckenson (Cockeysville, MD, USA). For p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>regnancy tests w</w:t>
      </w:r>
      <w:r w:rsidR="007F5E61" w:rsidRPr="00A1008B">
        <w:rPr>
          <w:rFonts w:ascii="Times New Roman" w:hAnsi="Times New Roman"/>
          <w:sz w:val="20"/>
          <w:szCs w:val="20"/>
          <w:lang w:val="en-CA"/>
        </w:rPr>
        <w:t>e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use</w:t>
      </w:r>
      <w:r w:rsidR="007F5E61" w:rsidRPr="00A1008B">
        <w:rPr>
          <w:rFonts w:ascii="Times New Roman" w:hAnsi="Times New Roman"/>
          <w:sz w:val="20"/>
          <w:szCs w:val="20"/>
          <w:lang w:val="en-CA"/>
        </w:rPr>
        <w:t>d</w:t>
      </w:r>
      <w:r w:rsidR="002753F7" w:rsidRPr="00A1008B">
        <w:rPr>
          <w:rFonts w:ascii="Times New Roman" w:hAnsi="Times New Roman"/>
          <w:sz w:val="20"/>
          <w:szCs w:val="20"/>
          <w:lang w:val="en-CA"/>
        </w:rPr>
        <w:t xml:space="preserve"> a simple urine assay from Intec Laboratories (Xiamen, China). </w:t>
      </w:r>
    </w:p>
    <w:p w14:paraId="655D0BD8" w14:textId="77777777" w:rsidR="002753F7" w:rsidRPr="00A1008B" w:rsidRDefault="002753F7" w:rsidP="00DE4CE7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CA"/>
        </w:rPr>
      </w:pPr>
      <w:r w:rsidRPr="00A1008B">
        <w:rPr>
          <w:rFonts w:ascii="Times New Roman" w:hAnsi="Times New Roman"/>
          <w:sz w:val="20"/>
          <w:szCs w:val="20"/>
          <w:lang w:val="en-CA"/>
        </w:rPr>
        <w:t xml:space="preserve">CD4+ T-cell enumeration </w:t>
      </w:r>
      <w:r w:rsidR="007F5E61" w:rsidRPr="00A1008B">
        <w:rPr>
          <w:rFonts w:ascii="Times New Roman" w:hAnsi="Times New Roman"/>
          <w:sz w:val="20"/>
          <w:szCs w:val="20"/>
          <w:lang w:val="en-CA"/>
        </w:rPr>
        <w:t>was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performed using the 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CyFlow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 Counter (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Partec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, Germany). Briefly, 50 µl of EDTA-anticoagulated blood </w:t>
      </w:r>
      <w:r w:rsidR="007F5E61" w:rsidRPr="00A1008B">
        <w:rPr>
          <w:rFonts w:ascii="Times New Roman" w:hAnsi="Times New Roman"/>
          <w:sz w:val="20"/>
          <w:szCs w:val="20"/>
          <w:lang w:val="en-CA"/>
        </w:rPr>
        <w:t>were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added to 10 µl of monoclonal antibodies. After incubation for 15 minutes, 1</w:t>
      </w:r>
      <w:r w:rsidR="00646B43" w:rsidRPr="00A1008B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ml of dilution buffer 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>was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added and the sample tube attached to the 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CyFlow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 Counter for automated counting. Results 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 xml:space="preserve">were </w:t>
      </w:r>
      <w:r w:rsidRPr="00A1008B">
        <w:rPr>
          <w:rFonts w:ascii="Times New Roman" w:hAnsi="Times New Roman"/>
          <w:sz w:val="20"/>
          <w:szCs w:val="20"/>
          <w:lang w:val="en-CA"/>
        </w:rPr>
        <w:t>expressed using a histogram (CD4+</w:t>
      </w:r>
      <w:r w:rsidR="00646B43" w:rsidRPr="00A1008B">
        <w:rPr>
          <w:rFonts w:ascii="Times New Roman" w:hAnsi="Times New Roman"/>
          <w:sz w:val="20"/>
          <w:szCs w:val="20"/>
          <w:lang w:val="en-CA"/>
        </w:rPr>
        <w:t xml:space="preserve"> T-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cells/µl). All blood samples for CD4+ T-cell enumeration 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>were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processed on the same day the blood 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>was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drawn. For viral load testing, nucleic acid</w:t>
      </w:r>
      <w:r w:rsidR="00646B43" w:rsidRPr="00A1008B">
        <w:rPr>
          <w:rFonts w:ascii="Times New Roman" w:hAnsi="Times New Roman"/>
          <w:sz w:val="20"/>
          <w:szCs w:val="20"/>
          <w:lang w:val="en-CA"/>
        </w:rPr>
        <w:t>s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isolation 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>was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performed using the 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NucliSens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EasyQ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 equipment. Briefly, amplification and detection 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>were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performed by adding a mixture of reagents (primers solution, molecular beacon probes, nucleotides, dithiothreitol, 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KCl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>, MgCl</w:t>
      </w:r>
      <w:r w:rsidRPr="00A1008B">
        <w:rPr>
          <w:rFonts w:ascii="Times New Roman" w:hAnsi="Times New Roman"/>
          <w:sz w:val="20"/>
          <w:szCs w:val="20"/>
          <w:vertAlign w:val="subscript"/>
          <w:lang w:val="en-CA"/>
        </w:rPr>
        <w:t>2</w:t>
      </w:r>
      <w:r w:rsidRPr="00A1008B">
        <w:rPr>
          <w:rFonts w:ascii="Times New Roman" w:hAnsi="Times New Roman"/>
          <w:sz w:val="20"/>
          <w:szCs w:val="20"/>
          <w:lang w:val="en-CA"/>
        </w:rPr>
        <w:t>) to a purified nucleic acid</w:t>
      </w:r>
      <w:r w:rsidR="00646B43" w:rsidRPr="00A1008B">
        <w:rPr>
          <w:rFonts w:ascii="Times New Roman" w:hAnsi="Times New Roman"/>
          <w:sz w:val="20"/>
          <w:szCs w:val="20"/>
          <w:lang w:val="en-CA"/>
        </w:rPr>
        <w:t>s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extract. The mixture 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>was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incubated in the 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NucliSens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EasyQ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 Incubator (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bioMerieux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, Marcy 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l’Etoile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, France), and the enzyme solution added to each tube. The 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 xml:space="preserve">sealed 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tubes 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>were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then transferred to the 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NucliSens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EasyQ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 Analyzer (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bioMerieux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, Marcy </w:t>
      </w:r>
      <w:proofErr w:type="spellStart"/>
      <w:r w:rsidRPr="00A1008B">
        <w:rPr>
          <w:rFonts w:ascii="Times New Roman" w:hAnsi="Times New Roman"/>
          <w:sz w:val="20"/>
          <w:szCs w:val="20"/>
          <w:lang w:val="en-CA"/>
        </w:rPr>
        <w:t>l’Etoile</w:t>
      </w:r>
      <w:proofErr w:type="spellEnd"/>
      <w:r w:rsidRPr="00A1008B">
        <w:rPr>
          <w:rFonts w:ascii="Times New Roman" w:hAnsi="Times New Roman"/>
          <w:sz w:val="20"/>
          <w:szCs w:val="20"/>
          <w:lang w:val="en-CA"/>
        </w:rPr>
        <w:t xml:space="preserve">, France).  Results 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 xml:space="preserve">were 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expressed as valid (positive or negative) or invalid. When the result 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>was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positive, the viral load 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>was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 calculated (copies/ml). For both tests (CD4+ T-cell counting and HIV viral load), positive and negative quality controls </w:t>
      </w:r>
      <w:r w:rsidR="00065C06" w:rsidRPr="00A1008B">
        <w:rPr>
          <w:rFonts w:ascii="Times New Roman" w:hAnsi="Times New Roman"/>
          <w:sz w:val="20"/>
          <w:szCs w:val="20"/>
          <w:lang w:val="en-CA"/>
        </w:rPr>
        <w:t xml:space="preserve">were </w:t>
      </w:r>
      <w:r w:rsidRPr="00A1008B">
        <w:rPr>
          <w:rFonts w:ascii="Times New Roman" w:hAnsi="Times New Roman"/>
          <w:sz w:val="20"/>
          <w:szCs w:val="20"/>
          <w:lang w:val="en-CA"/>
        </w:rPr>
        <w:t xml:space="preserve">used. </w:t>
      </w:r>
    </w:p>
    <w:p w14:paraId="3D9C3D4D" w14:textId="77777777" w:rsidR="00065C06" w:rsidRPr="00A1008B" w:rsidRDefault="00065C06" w:rsidP="00065C06">
      <w:pPr>
        <w:spacing w:after="0"/>
        <w:rPr>
          <w:rFonts w:ascii="Times New Roman" w:hAnsi="Times New Roman"/>
          <w:b/>
          <w:sz w:val="20"/>
          <w:szCs w:val="20"/>
          <w:lang w:val="en-CA"/>
        </w:rPr>
      </w:pPr>
    </w:p>
    <w:p w14:paraId="2DE89907" w14:textId="77777777" w:rsidR="00065C06" w:rsidRPr="00A1008B" w:rsidRDefault="00065C06" w:rsidP="00065C06">
      <w:pPr>
        <w:spacing w:after="0"/>
        <w:rPr>
          <w:rFonts w:ascii="Times New Roman" w:hAnsi="Times New Roman"/>
          <w:b/>
          <w:sz w:val="20"/>
          <w:szCs w:val="20"/>
          <w:lang w:val="en-CA"/>
        </w:rPr>
      </w:pPr>
    </w:p>
    <w:p w14:paraId="4F436427" w14:textId="77777777" w:rsidR="00065C06" w:rsidRPr="00A1008B" w:rsidRDefault="00065C06" w:rsidP="00065C06">
      <w:pPr>
        <w:spacing w:after="0"/>
        <w:rPr>
          <w:rFonts w:ascii="Times New Roman" w:hAnsi="Times New Roman"/>
          <w:b/>
          <w:sz w:val="20"/>
          <w:szCs w:val="20"/>
          <w:lang w:val="en-CA"/>
        </w:rPr>
        <w:sectPr w:rsidR="00065C06" w:rsidRPr="00A1008B">
          <w:footerReference w:type="default" r:id="rId8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6766185D" w14:textId="77777777" w:rsidR="00F90B66" w:rsidRDefault="00555F4E" w:rsidP="004D66BB">
      <w:pPr>
        <w:rPr>
          <w:rFonts w:ascii="Times New Roman" w:hAnsi="Times New Roman"/>
          <w:b/>
          <w:sz w:val="24"/>
          <w:szCs w:val="24"/>
          <w:lang w:val="en-CA"/>
        </w:rPr>
      </w:pPr>
      <w:r w:rsidRPr="004D66BB">
        <w:rPr>
          <w:rFonts w:ascii="Times New Roman" w:hAnsi="Times New Roman"/>
          <w:b/>
          <w:sz w:val="24"/>
          <w:szCs w:val="24"/>
          <w:lang w:val="en-CA"/>
        </w:rPr>
        <w:lastRenderedPageBreak/>
        <w:t xml:space="preserve">Tables and </w:t>
      </w:r>
      <w:r w:rsidR="00D1543B" w:rsidRPr="004D66BB">
        <w:rPr>
          <w:rFonts w:ascii="Times New Roman" w:hAnsi="Times New Roman"/>
          <w:b/>
          <w:sz w:val="24"/>
          <w:szCs w:val="24"/>
          <w:lang w:val="en-CA"/>
        </w:rPr>
        <w:t>Figure</w:t>
      </w:r>
      <w:r w:rsidRPr="004D66BB">
        <w:rPr>
          <w:rFonts w:ascii="Times New Roman" w:hAnsi="Times New Roman"/>
          <w:b/>
          <w:sz w:val="24"/>
          <w:szCs w:val="24"/>
          <w:lang w:val="en-CA"/>
        </w:rPr>
        <w:t>s</w:t>
      </w:r>
    </w:p>
    <w:p w14:paraId="54EC503B" w14:textId="71BE66BF" w:rsidR="001B55C4" w:rsidRPr="000106AB" w:rsidRDefault="004D682A" w:rsidP="000106AB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CA"/>
        </w:rPr>
        <w:t>Table S1</w:t>
      </w:r>
      <w:r w:rsidRPr="007D1FDB">
        <w:rPr>
          <w:rFonts w:ascii="Times New Roman" w:hAnsi="Times New Roman"/>
          <w:b/>
          <w:sz w:val="20"/>
          <w:szCs w:val="20"/>
          <w:lang w:val="en-CA"/>
        </w:rPr>
        <w:t xml:space="preserve">. </w:t>
      </w:r>
      <w:r w:rsidRPr="007D1FDB">
        <w:rPr>
          <w:rFonts w:ascii="Times New Roman" w:hAnsi="Times New Roman"/>
          <w:b/>
          <w:bCs/>
          <w:sz w:val="20"/>
          <w:szCs w:val="20"/>
          <w:lang w:val="en-CA"/>
        </w:rPr>
        <w:t xml:space="preserve">Reasons </w:t>
      </w:r>
      <w:r w:rsidRPr="007F78CA">
        <w:rPr>
          <w:rFonts w:ascii="Times New Roman" w:hAnsi="Times New Roman"/>
          <w:b/>
          <w:bCs/>
          <w:sz w:val="20"/>
          <w:szCs w:val="20"/>
          <w:lang w:val="en-US"/>
        </w:rPr>
        <w:t xml:space="preserve">for </w:t>
      </w:r>
      <w:proofErr w:type="gramStart"/>
      <w:r>
        <w:rPr>
          <w:rFonts w:ascii="Times New Roman" w:hAnsi="Times New Roman"/>
          <w:b/>
          <w:bCs/>
          <w:sz w:val="20"/>
          <w:szCs w:val="20"/>
          <w:lang w:val="en-US"/>
        </w:rPr>
        <w:t>declining</w:t>
      </w:r>
      <w:r w:rsidRPr="007F78CA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 E</w:t>
      </w:r>
      <w:proofErr w:type="gramEnd"/>
      <w:r>
        <w:rPr>
          <w:rFonts w:ascii="Times New Roman" w:hAnsi="Times New Roman"/>
          <w:b/>
          <w:bCs/>
          <w:sz w:val="20"/>
          <w:szCs w:val="20"/>
          <w:lang w:val="en-US"/>
        </w:rPr>
        <w:t>-</w:t>
      </w:r>
      <w:r w:rsidRPr="007F78CA">
        <w:rPr>
          <w:rFonts w:ascii="Times New Roman" w:hAnsi="Times New Roman"/>
          <w:b/>
          <w:bCs/>
          <w:sz w:val="20"/>
          <w:szCs w:val="20"/>
          <w:lang w:val="en-US"/>
        </w:rPr>
        <w:t>ART and PrEP among eligible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 female sex </w:t>
      </w:r>
      <w:r w:rsidR="001E0E9A">
        <w:rPr>
          <w:rFonts w:ascii="Times New Roman" w:hAnsi="Times New Roman"/>
          <w:b/>
          <w:bCs/>
          <w:sz w:val="20"/>
          <w:szCs w:val="20"/>
          <w:lang w:val="en-US"/>
        </w:rPr>
        <w:t xml:space="preserve">workers </w:t>
      </w:r>
      <w:r w:rsidRPr="007D1FDB">
        <w:rPr>
          <w:rFonts w:ascii="Times New Roman" w:hAnsi="Times New Roman"/>
          <w:b/>
          <w:bCs/>
          <w:sz w:val="20"/>
          <w:szCs w:val="20"/>
          <w:lang w:val="en-CA"/>
        </w:rPr>
        <w:t xml:space="preserve">participating in the </w:t>
      </w:r>
      <w:r>
        <w:rPr>
          <w:rFonts w:ascii="Times New Roman" w:hAnsi="Times New Roman"/>
          <w:b/>
          <w:bCs/>
          <w:sz w:val="20"/>
          <w:szCs w:val="20"/>
          <w:lang w:val="en-CA"/>
        </w:rPr>
        <w:t>E-ART</w:t>
      </w:r>
      <w:r w:rsidRPr="007D1FDB">
        <w:rPr>
          <w:rFonts w:ascii="Times New Roman" w:hAnsi="Times New Roman"/>
          <w:b/>
          <w:bCs/>
          <w:sz w:val="20"/>
          <w:szCs w:val="20"/>
          <w:lang w:val="en-CA"/>
        </w:rPr>
        <w:t>/PrEP demonstration project in Cotonou, Benin</w:t>
      </w:r>
      <w:r w:rsidR="00E86A3F">
        <w:rPr>
          <w:rFonts w:ascii="Times New Roman" w:hAnsi="Times New Roman"/>
          <w:b/>
          <w:bCs/>
          <w:sz w:val="20"/>
          <w:szCs w:val="20"/>
          <w:lang w:val="en-CA"/>
        </w:rPr>
        <w:t xml:space="preserve"> (2</w:t>
      </w:r>
      <w:r w:rsidR="00A37930">
        <w:rPr>
          <w:rFonts w:ascii="Times New Roman" w:hAnsi="Times New Roman"/>
          <w:b/>
          <w:bCs/>
          <w:sz w:val="20"/>
          <w:szCs w:val="20"/>
          <w:lang w:val="en-CA"/>
        </w:rPr>
        <w:t>014-2016</w:t>
      </w:r>
      <w:r w:rsidR="00E86A3F">
        <w:rPr>
          <w:rFonts w:ascii="Times New Roman" w:hAnsi="Times New Roman"/>
          <w:b/>
          <w:bCs/>
          <w:sz w:val="20"/>
          <w:szCs w:val="20"/>
          <w:lang w:val="en-CA"/>
        </w:rPr>
        <w:t>)</w:t>
      </w:r>
    </w:p>
    <w:tbl>
      <w:tblPr>
        <w:tblpPr w:leftFromText="141" w:rightFromText="141" w:vertAnchor="page" w:horzAnchor="margin" w:tblpY="2793"/>
        <w:tblW w:w="92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8"/>
        <w:gridCol w:w="1321"/>
        <w:gridCol w:w="1321"/>
        <w:gridCol w:w="1321"/>
      </w:tblGrid>
      <w:tr w:rsidR="001B55C4" w:rsidRPr="001B55C4" w14:paraId="01D19F08" w14:textId="77777777" w:rsidTr="001B55C4">
        <w:trPr>
          <w:trHeight w:val="300"/>
        </w:trPr>
        <w:tc>
          <w:tcPr>
            <w:tcW w:w="5248" w:type="dxa"/>
            <w:shd w:val="clear" w:color="auto" w:fill="auto"/>
            <w:noWrap/>
            <w:hideMark/>
          </w:tcPr>
          <w:p w14:paraId="51FC018C" w14:textId="77777777" w:rsidR="001B55C4" w:rsidRPr="000106AB" w:rsidRDefault="001B55C4" w:rsidP="001B55C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0106A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Justification for withdrawal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4BD43478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E-ART (N=5)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26EDCCEA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PrEP (N=34)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0BDB0760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Total (N=39)</w:t>
            </w:r>
          </w:p>
        </w:tc>
      </w:tr>
      <w:tr w:rsidR="001B55C4" w:rsidRPr="001B55C4" w14:paraId="22154485" w14:textId="77777777" w:rsidTr="000106AB">
        <w:trPr>
          <w:trHeight w:val="300"/>
        </w:trPr>
        <w:tc>
          <w:tcPr>
            <w:tcW w:w="5248" w:type="dxa"/>
            <w:shd w:val="clear" w:color="auto" w:fill="auto"/>
            <w:vAlign w:val="bottom"/>
            <w:hideMark/>
          </w:tcPr>
          <w:p w14:paraId="35AF077D" w14:textId="77777777" w:rsidR="001B55C4" w:rsidRPr="000106AB" w:rsidRDefault="001B55C4" w:rsidP="001B55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Does not want to take a pill daily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16BF1743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BEC1871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B727C3E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1B55C4" w:rsidRPr="001B55C4" w14:paraId="0A2854F0" w14:textId="77777777" w:rsidTr="000106AB">
        <w:trPr>
          <w:trHeight w:val="300"/>
        </w:trPr>
        <w:tc>
          <w:tcPr>
            <w:tcW w:w="5248" w:type="dxa"/>
            <w:shd w:val="clear" w:color="auto" w:fill="auto"/>
            <w:vAlign w:val="bottom"/>
            <w:hideMark/>
          </w:tcPr>
          <w:p w14:paraId="24F26EAC" w14:textId="77777777" w:rsidR="001B55C4" w:rsidRPr="000106AB" w:rsidRDefault="001B55C4" w:rsidP="001B55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Wants to think more about PrEP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038C737C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E371BF6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33883E2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1B55C4" w:rsidRPr="001B55C4" w14:paraId="5768EEB5" w14:textId="77777777" w:rsidTr="000106AB">
        <w:trPr>
          <w:trHeight w:val="300"/>
        </w:trPr>
        <w:tc>
          <w:tcPr>
            <w:tcW w:w="5248" w:type="dxa"/>
            <w:shd w:val="clear" w:color="auto" w:fill="auto"/>
            <w:vAlign w:val="bottom"/>
            <w:hideMark/>
          </w:tcPr>
          <w:p w14:paraId="484F3AE0" w14:textId="77777777" w:rsidR="001B55C4" w:rsidRPr="000106AB" w:rsidRDefault="001B55C4" w:rsidP="001B55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Does not perceive self as at risk or see need to take PrEP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22928C5A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6B1F1E87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3E305F9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1B55C4" w:rsidRPr="001B55C4" w14:paraId="66EAEBF8" w14:textId="77777777" w:rsidTr="000106AB">
        <w:trPr>
          <w:trHeight w:val="300"/>
        </w:trPr>
        <w:tc>
          <w:tcPr>
            <w:tcW w:w="5248" w:type="dxa"/>
            <w:shd w:val="clear" w:color="auto" w:fill="auto"/>
            <w:vAlign w:val="bottom"/>
          </w:tcPr>
          <w:p w14:paraId="6F9A7A01" w14:textId="77777777" w:rsidR="001B55C4" w:rsidRPr="000106AB" w:rsidRDefault="001B55C4" w:rsidP="001B55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Afraid</w:t>
            </w:r>
            <w:proofErr w:type="spellEnd"/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ide</w:t>
            </w:r>
            <w:proofErr w:type="spellEnd"/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effects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144779EB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151CE219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321" w:type="dxa"/>
            <w:shd w:val="clear" w:color="auto" w:fill="auto"/>
            <w:noWrap/>
            <w:vAlign w:val="bottom"/>
          </w:tcPr>
          <w:p w14:paraId="101A95A1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1B55C4" w:rsidRPr="001B55C4" w14:paraId="77B8D05C" w14:textId="77777777" w:rsidTr="000106AB">
        <w:trPr>
          <w:trHeight w:val="300"/>
        </w:trPr>
        <w:tc>
          <w:tcPr>
            <w:tcW w:w="5248" w:type="dxa"/>
            <w:shd w:val="clear" w:color="auto" w:fill="auto"/>
            <w:vAlign w:val="bottom"/>
            <w:hideMark/>
          </w:tcPr>
          <w:p w14:paraId="5D6B88EC" w14:textId="77777777" w:rsidR="001B55C4" w:rsidRPr="000106AB" w:rsidRDefault="001B55C4" w:rsidP="001B55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Out of town, province, country*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01709AEF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57F46417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5B0B912" w14:textId="77777777" w:rsidR="001B55C4" w:rsidRPr="000106AB" w:rsidRDefault="001B55C4" w:rsidP="001B5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0106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</w:tr>
    </w:tbl>
    <w:p w14:paraId="6E7DD7DB" w14:textId="2A4E3400" w:rsidR="000A401C" w:rsidRDefault="001B55C4" w:rsidP="00A76E90">
      <w:pPr>
        <w:rPr>
          <w:rFonts w:ascii="Times New Roman" w:hAnsi="Times New Roman"/>
          <w:sz w:val="20"/>
          <w:szCs w:val="20"/>
        </w:rPr>
      </w:pPr>
      <w:r w:rsidRPr="000106AB">
        <w:rPr>
          <w:rFonts w:ascii="Times New Roman" w:hAnsi="Times New Roman"/>
          <w:sz w:val="20"/>
          <w:szCs w:val="20"/>
        </w:rPr>
        <w:t>*</w:t>
      </w:r>
      <w:proofErr w:type="spellStart"/>
      <w:r w:rsidRPr="000106AB">
        <w:rPr>
          <w:rFonts w:ascii="Times New Roman" w:hAnsi="Times New Roman"/>
          <w:sz w:val="20"/>
          <w:szCs w:val="20"/>
        </w:rPr>
        <w:t>Left</w:t>
      </w:r>
      <w:proofErr w:type="spellEnd"/>
      <w:r w:rsidRPr="000106AB">
        <w:rPr>
          <w:rFonts w:ascii="Times New Roman" w:hAnsi="Times New Roman"/>
          <w:sz w:val="20"/>
          <w:szCs w:val="20"/>
        </w:rPr>
        <w:t xml:space="preserve"> Cotonou </w:t>
      </w:r>
      <w:proofErr w:type="spellStart"/>
      <w:r w:rsidRPr="000106AB">
        <w:rPr>
          <w:rFonts w:ascii="Times New Roman" w:hAnsi="Times New Roman"/>
          <w:sz w:val="20"/>
          <w:szCs w:val="20"/>
        </w:rPr>
        <w:t>between</w:t>
      </w:r>
      <w:proofErr w:type="spellEnd"/>
      <w:r w:rsidRPr="000106AB">
        <w:rPr>
          <w:rFonts w:ascii="Times New Roman" w:hAnsi="Times New Roman"/>
          <w:sz w:val="20"/>
          <w:szCs w:val="20"/>
        </w:rPr>
        <w:t xml:space="preserve"> the screening and </w:t>
      </w:r>
      <w:proofErr w:type="spellStart"/>
      <w:r w:rsidRPr="000106AB">
        <w:rPr>
          <w:rFonts w:ascii="Times New Roman" w:hAnsi="Times New Roman"/>
          <w:sz w:val="20"/>
          <w:szCs w:val="20"/>
        </w:rPr>
        <w:t>recruitment</w:t>
      </w:r>
      <w:proofErr w:type="spellEnd"/>
      <w:r w:rsidRPr="000106A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106AB">
        <w:rPr>
          <w:rFonts w:ascii="Times New Roman" w:hAnsi="Times New Roman"/>
          <w:sz w:val="20"/>
          <w:szCs w:val="20"/>
        </w:rPr>
        <w:t>visits</w:t>
      </w:r>
      <w:proofErr w:type="spellEnd"/>
    </w:p>
    <w:p w14:paraId="152D9D8C" w14:textId="77777777" w:rsidR="0096028C" w:rsidRPr="0096028C" w:rsidRDefault="0096028C" w:rsidP="00A76E90">
      <w:pPr>
        <w:rPr>
          <w:rFonts w:ascii="Times New Roman" w:hAnsi="Times New Roman"/>
          <w:sz w:val="20"/>
          <w:szCs w:val="20"/>
        </w:rPr>
      </w:pPr>
    </w:p>
    <w:p w14:paraId="52C18CB6" w14:textId="11C4D564" w:rsidR="00A76E90" w:rsidRPr="003E3D28" w:rsidRDefault="00A76E90" w:rsidP="00A76E90">
      <w:pPr>
        <w:rPr>
          <w:rFonts w:ascii="Times New Roman" w:hAnsi="Times New Roman"/>
          <w:b/>
          <w:sz w:val="20"/>
          <w:szCs w:val="20"/>
        </w:rPr>
      </w:pPr>
      <w:bookmarkStart w:id="0" w:name="_GoBack"/>
      <w:r w:rsidRPr="00DA790C">
        <w:rPr>
          <w:rFonts w:ascii="Times New Roman" w:hAnsi="Times New Roman"/>
          <w:b/>
          <w:sz w:val="20"/>
          <w:szCs w:val="20"/>
          <w:lang w:val="en-CA"/>
        </w:rPr>
        <w:t>Table S</w:t>
      </w:r>
      <w:r w:rsidR="00257F6F" w:rsidRPr="00DA790C">
        <w:rPr>
          <w:rFonts w:ascii="Times New Roman" w:hAnsi="Times New Roman"/>
          <w:b/>
          <w:sz w:val="20"/>
          <w:szCs w:val="20"/>
          <w:lang w:val="en-CA"/>
        </w:rPr>
        <w:t>2</w:t>
      </w:r>
      <w:bookmarkEnd w:id="0"/>
      <w:r w:rsidRPr="000106AB">
        <w:rPr>
          <w:rFonts w:ascii="Times New Roman" w:hAnsi="Times New Roman"/>
          <w:b/>
          <w:sz w:val="20"/>
          <w:szCs w:val="20"/>
          <w:lang w:val="en-CA"/>
        </w:rPr>
        <w:t xml:space="preserve">. Comparison of baseline characteristics between female sex workers recruited for E-ART and FSWs eligible for E-ART but not recruited in the E-ART-PrEP demonstration project in </w:t>
      </w:r>
      <w:proofErr w:type="gramStart"/>
      <w:r w:rsidRPr="000106AB">
        <w:rPr>
          <w:rFonts w:ascii="Times New Roman" w:hAnsi="Times New Roman"/>
          <w:b/>
          <w:sz w:val="20"/>
          <w:szCs w:val="20"/>
          <w:lang w:val="en-CA"/>
        </w:rPr>
        <w:t>Cotonou</w:t>
      </w:r>
      <w:r w:rsidR="00A50A6A">
        <w:rPr>
          <w:rFonts w:ascii="Times New Roman" w:hAnsi="Times New Roman"/>
          <w:b/>
          <w:sz w:val="20"/>
          <w:szCs w:val="20"/>
          <w:lang w:val="en-CA"/>
        </w:rPr>
        <w:t>,</w:t>
      </w:r>
      <w:r w:rsidR="00A50A6A">
        <w:rPr>
          <w:rFonts w:ascii="Times New Roman" w:hAnsi="Times New Roman"/>
          <w:b/>
          <w:sz w:val="20"/>
          <w:szCs w:val="20"/>
        </w:rPr>
        <w:t>Benin</w:t>
      </w:r>
      <w:proofErr w:type="gramEnd"/>
      <w:r w:rsidR="00E86A3F">
        <w:rPr>
          <w:rFonts w:ascii="Times New Roman" w:hAnsi="Times New Roman"/>
          <w:b/>
          <w:sz w:val="20"/>
          <w:szCs w:val="20"/>
        </w:rPr>
        <w:t xml:space="preserve"> </w:t>
      </w:r>
      <w:r w:rsidR="00A50A6A">
        <w:rPr>
          <w:rFonts w:ascii="Times New Roman" w:hAnsi="Times New Roman"/>
          <w:b/>
          <w:sz w:val="20"/>
          <w:szCs w:val="20"/>
        </w:rPr>
        <w:t>(</w:t>
      </w:r>
      <w:r w:rsidRPr="003E3D28">
        <w:rPr>
          <w:rFonts w:ascii="Times New Roman" w:hAnsi="Times New Roman"/>
          <w:b/>
          <w:sz w:val="20"/>
          <w:szCs w:val="20"/>
        </w:rPr>
        <w:t>2014-2016</w:t>
      </w:r>
      <w:r w:rsidR="00A50A6A">
        <w:rPr>
          <w:rFonts w:ascii="Times New Roman" w:hAnsi="Times New Roman"/>
          <w:b/>
          <w:sz w:val="20"/>
          <w:szCs w:val="20"/>
        </w:rPr>
        <w:t>)</w:t>
      </w:r>
    </w:p>
    <w:tbl>
      <w:tblPr>
        <w:tblW w:w="7249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494"/>
        <w:gridCol w:w="1559"/>
        <w:gridCol w:w="1276"/>
      </w:tblGrid>
      <w:tr w:rsidR="00A76E90" w:rsidRPr="00ED6AC5" w14:paraId="45712421" w14:textId="77777777" w:rsidTr="004C7B1C">
        <w:trPr>
          <w:trHeight w:val="480"/>
        </w:trPr>
        <w:tc>
          <w:tcPr>
            <w:tcW w:w="2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15A8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D6AC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Characteristics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BAB51" w14:textId="77777777" w:rsidR="00A76E90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Participants </w:t>
            </w:r>
            <w:proofErr w:type="spellStart"/>
            <w:r w:rsidRPr="00ED6AC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recruited</w:t>
            </w:r>
            <w:proofErr w:type="spellEnd"/>
            <w:r w:rsidRPr="00ED6AC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 N=105 </w:t>
            </w:r>
          </w:p>
          <w:p w14:paraId="603821BC" w14:textId="77777777" w:rsidR="00A76E90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</w:p>
          <w:p w14:paraId="647304EF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n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2449" w14:textId="77777777" w:rsidR="00A76E90" w:rsidRPr="000106AB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0106A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 xml:space="preserve">Participants eligible but not recruited       N=5 </w:t>
            </w:r>
          </w:p>
          <w:p w14:paraId="7A29C7BA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n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02827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 p-value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*</w:t>
            </w:r>
          </w:p>
        </w:tc>
      </w:tr>
      <w:tr w:rsidR="00A76E90" w:rsidRPr="00ED6AC5" w14:paraId="287FD02D" w14:textId="77777777" w:rsidTr="004C7B1C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D62A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D6AC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ED6AC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D6AC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age</w:t>
            </w:r>
            <w:proofErr w:type="spellEnd"/>
            <w:r w:rsidRPr="00ED6AC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3C1C20">
              <w:rPr>
                <w:rFonts w:ascii="Times New Roman" w:hAnsi="Times New Roman"/>
                <w:sz w:val="16"/>
                <w:szCs w:val="16"/>
                <w:lang w:val="en-CA"/>
              </w:rPr>
              <w:t>(±SD)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(years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CA5E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.5</w:t>
            </w:r>
            <w:r w:rsidRPr="003C1C20">
              <w:rPr>
                <w:rFonts w:ascii="Times New Roman" w:hAnsi="Times New Roman"/>
                <w:sz w:val="16"/>
                <w:szCs w:val="16"/>
                <w:lang w:val="en-CA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8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726E" w14:textId="77777777" w:rsidR="00A76E90" w:rsidRPr="00E51212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12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27.0 </w:t>
            </w:r>
            <w:r w:rsidRPr="003C1C20">
              <w:rPr>
                <w:rFonts w:ascii="Times New Roman" w:hAnsi="Times New Roman"/>
                <w:sz w:val="16"/>
                <w:szCs w:val="16"/>
                <w:lang w:val="en-CA"/>
              </w:rPr>
              <w:t>±</w:t>
            </w:r>
            <w:r w:rsidRPr="00E512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4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D096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34</w:t>
            </w:r>
          </w:p>
        </w:tc>
      </w:tr>
      <w:tr w:rsidR="00A76E90" w:rsidRPr="00ED6AC5" w14:paraId="7AC275DC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2557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age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(IQR) (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5006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.0 (28.0-42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D2B7" w14:textId="77777777" w:rsidR="00A76E90" w:rsidRPr="00E51212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512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0.0 (22.5 – 30.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9CD5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03581A0D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7B00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Age group (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6F11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9E43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6E4C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147</w:t>
            </w:r>
          </w:p>
        </w:tc>
      </w:tr>
      <w:tr w:rsidR="00A76E90" w:rsidRPr="00ED6AC5" w14:paraId="078B7131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204A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 2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A03C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 (1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E01C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 (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6280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0731C80E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0A1F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5 - 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F169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 (3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1670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 (6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74E2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2C5B060E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6787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 -4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607D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 (3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68F6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7F21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0F7C9BCA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24AC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 -5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AF4E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 (1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0E7C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B25F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655895FB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4D7B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gt;= 5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2AE5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6A69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021A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0033A17F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A5D0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Country of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D80F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7378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8908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394</w:t>
            </w:r>
          </w:p>
        </w:tc>
      </w:tr>
      <w:tr w:rsidR="00A76E90" w:rsidRPr="00ED6AC5" w14:paraId="3DBE8217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3158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en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DD42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4 (5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D822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 (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822A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703EF710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7782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Tog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972E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4 (2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C190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 (6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82EA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02990E45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1986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Nig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eri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F523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6 (1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EFD3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164B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1D9BD652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2A6F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Ghan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B519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 (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6995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4961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100C8EB2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D796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807E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23EF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7093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4C371095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0D98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Education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4C46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DAEB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39C4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493</w:t>
            </w:r>
          </w:p>
        </w:tc>
      </w:tr>
      <w:tr w:rsidR="00A76E90" w:rsidRPr="00ED6AC5" w14:paraId="1633B8D7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120C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Non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421C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3 (4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E770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787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243E0007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DEEE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rimary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2D9A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1 (3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17F4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 (8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CF85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0AE2A9BD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D6CB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econdar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2A2D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 (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C0B6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E115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515F3990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7999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econdar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B66E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(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5740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226B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3C09D76D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2938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University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365D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72A3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C3C9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5AF7593A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4F88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Marital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status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F391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CF61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7D94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97</w:t>
            </w:r>
          </w:p>
        </w:tc>
      </w:tr>
      <w:tr w:rsidR="00A76E90" w:rsidRPr="00ED6AC5" w14:paraId="72D97DC3" w14:textId="77777777" w:rsidTr="004C7B1C">
        <w:trPr>
          <w:cantSplit/>
          <w:trHeight w:val="315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E454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ingle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57B0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9 (27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C75C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 (80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1F1D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76E90" w:rsidRPr="00ED6AC5" w14:paraId="3D7604CF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A711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Divorc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eparated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E927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 (5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5CEE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CF30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7151A468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3EA8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lastRenderedPageBreak/>
              <w:t>Widowed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A6F2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6 (15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6BC1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9CCA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ED6AC5" w14:paraId="6E0DD289" w14:textId="77777777" w:rsidTr="004C7B1C">
        <w:trPr>
          <w:trHeight w:val="300"/>
        </w:trPr>
        <w:tc>
          <w:tcPr>
            <w:tcW w:w="2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1E5E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Ma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ried</w:t>
            </w:r>
            <w:proofErr w:type="spellEnd"/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F9CE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(1.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61EC3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71141" w14:textId="77777777" w:rsidR="00A76E90" w:rsidRPr="00ED6AC5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2352CF80" w14:textId="6EC0240D" w:rsidR="00A76E90" w:rsidRPr="000106AB" w:rsidRDefault="00A76E90" w:rsidP="00A76E90">
      <w:pPr>
        <w:rPr>
          <w:rFonts w:ascii="Times New Roman" w:hAnsi="Times New Roman"/>
          <w:sz w:val="16"/>
          <w:szCs w:val="16"/>
          <w:lang w:val="en-CA"/>
        </w:rPr>
      </w:pPr>
      <w:r w:rsidRPr="000106AB">
        <w:rPr>
          <w:rFonts w:ascii="Times New Roman" w:hAnsi="Times New Roman"/>
          <w:sz w:val="16"/>
          <w:szCs w:val="16"/>
          <w:lang w:val="en-CA"/>
        </w:rPr>
        <w:t>*</w:t>
      </w:r>
      <w:r w:rsidR="004219D1">
        <w:rPr>
          <w:rFonts w:ascii="Times New Roman" w:hAnsi="Times New Roman"/>
          <w:sz w:val="16"/>
          <w:szCs w:val="16"/>
          <w:lang w:val="en-CA"/>
        </w:rPr>
        <w:t xml:space="preserve">Fisher’s exact </w:t>
      </w:r>
      <w:r w:rsidRPr="000106AB">
        <w:rPr>
          <w:rFonts w:ascii="Times New Roman" w:hAnsi="Times New Roman"/>
          <w:sz w:val="16"/>
          <w:szCs w:val="16"/>
          <w:lang w:val="en-CA"/>
        </w:rPr>
        <w:t xml:space="preserve">and Student’s </w:t>
      </w:r>
      <w:r w:rsidRPr="000106AB">
        <w:rPr>
          <w:rFonts w:ascii="Times New Roman" w:hAnsi="Times New Roman"/>
          <w:i/>
          <w:sz w:val="16"/>
          <w:szCs w:val="16"/>
          <w:lang w:val="en-CA"/>
        </w:rPr>
        <w:t xml:space="preserve">t </w:t>
      </w:r>
      <w:r w:rsidRPr="000106AB">
        <w:rPr>
          <w:rFonts w:ascii="Times New Roman" w:hAnsi="Times New Roman"/>
          <w:sz w:val="16"/>
          <w:szCs w:val="16"/>
          <w:lang w:val="en-CA"/>
        </w:rPr>
        <w:t xml:space="preserve">tests </w:t>
      </w:r>
      <w:r w:rsidR="00257F6F">
        <w:rPr>
          <w:rFonts w:ascii="Times New Roman" w:hAnsi="Times New Roman"/>
          <w:sz w:val="16"/>
          <w:szCs w:val="16"/>
          <w:lang w:val="en-CA"/>
        </w:rPr>
        <w:t xml:space="preserve">were </w:t>
      </w:r>
      <w:r w:rsidRPr="000106AB">
        <w:rPr>
          <w:rFonts w:ascii="Times New Roman" w:hAnsi="Times New Roman"/>
          <w:sz w:val="16"/>
          <w:szCs w:val="16"/>
          <w:lang w:val="en-CA"/>
        </w:rPr>
        <w:t>used to compute the p-value</w:t>
      </w:r>
      <w:r w:rsidR="00257F6F">
        <w:rPr>
          <w:rFonts w:ascii="Times New Roman" w:hAnsi="Times New Roman"/>
          <w:sz w:val="16"/>
          <w:szCs w:val="16"/>
          <w:lang w:val="en-CA"/>
        </w:rPr>
        <w:t>s</w:t>
      </w:r>
    </w:p>
    <w:p w14:paraId="1D12232B" w14:textId="3D24C319" w:rsidR="00A76E90" w:rsidRPr="000106AB" w:rsidRDefault="00A76E90" w:rsidP="00A76E90">
      <w:pPr>
        <w:rPr>
          <w:lang w:val="en-CA"/>
        </w:rPr>
      </w:pPr>
    </w:p>
    <w:p w14:paraId="5BDBE4B6" w14:textId="473B0989" w:rsidR="00A76E90" w:rsidRPr="003E3D28" w:rsidRDefault="00A76E90" w:rsidP="00A76E90">
      <w:pPr>
        <w:rPr>
          <w:rFonts w:ascii="Times New Roman" w:hAnsi="Times New Roman"/>
          <w:b/>
          <w:sz w:val="20"/>
          <w:szCs w:val="20"/>
        </w:rPr>
      </w:pPr>
      <w:r w:rsidRPr="00DA790C">
        <w:rPr>
          <w:rFonts w:ascii="Times New Roman" w:hAnsi="Times New Roman"/>
          <w:b/>
          <w:sz w:val="20"/>
          <w:szCs w:val="20"/>
          <w:lang w:val="en-CA"/>
        </w:rPr>
        <w:t>Table</w:t>
      </w:r>
      <w:r w:rsidRPr="000106AB">
        <w:rPr>
          <w:rFonts w:ascii="Times New Roman" w:hAnsi="Times New Roman"/>
          <w:b/>
          <w:sz w:val="20"/>
          <w:szCs w:val="20"/>
          <w:lang w:val="en-CA"/>
        </w:rPr>
        <w:t xml:space="preserve"> S</w:t>
      </w:r>
      <w:r w:rsidR="00257F6F">
        <w:rPr>
          <w:rFonts w:ascii="Times New Roman" w:hAnsi="Times New Roman"/>
          <w:b/>
          <w:sz w:val="20"/>
          <w:szCs w:val="20"/>
          <w:lang w:val="en-CA"/>
        </w:rPr>
        <w:t>3</w:t>
      </w:r>
      <w:r w:rsidRPr="000106AB">
        <w:rPr>
          <w:rFonts w:ascii="Times New Roman" w:hAnsi="Times New Roman"/>
          <w:b/>
          <w:sz w:val="20"/>
          <w:szCs w:val="20"/>
          <w:lang w:val="en-CA"/>
        </w:rPr>
        <w:t xml:space="preserve">. Comparison of baseline characteristics between female sex workers recruited for PrEP and FSWs eligible for PrEP but not recruited in the E-ART-PrEP demonstration project in Cotonou. </w:t>
      </w:r>
      <w:r w:rsidR="00A50A6A">
        <w:rPr>
          <w:rFonts w:ascii="Times New Roman" w:hAnsi="Times New Roman"/>
          <w:b/>
          <w:sz w:val="20"/>
          <w:szCs w:val="20"/>
        </w:rPr>
        <w:t>Benin (</w:t>
      </w:r>
      <w:r w:rsidRPr="003E3D28">
        <w:rPr>
          <w:rFonts w:ascii="Times New Roman" w:hAnsi="Times New Roman"/>
          <w:b/>
          <w:sz w:val="20"/>
          <w:szCs w:val="20"/>
        </w:rPr>
        <w:t>2014-2016</w:t>
      </w:r>
      <w:r w:rsidR="00A50A6A">
        <w:rPr>
          <w:rFonts w:ascii="Times New Roman" w:hAnsi="Times New Roman"/>
          <w:b/>
          <w:sz w:val="20"/>
          <w:szCs w:val="20"/>
        </w:rPr>
        <w:t>)</w:t>
      </w:r>
    </w:p>
    <w:tbl>
      <w:tblPr>
        <w:tblW w:w="7173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635"/>
        <w:gridCol w:w="1418"/>
        <w:gridCol w:w="1200"/>
      </w:tblGrid>
      <w:tr w:rsidR="00A76E90" w:rsidRPr="006039D3" w14:paraId="58457E7F" w14:textId="77777777" w:rsidTr="004C7B1C">
        <w:trPr>
          <w:trHeight w:val="315"/>
        </w:trPr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20DE2" w14:textId="77777777" w:rsidR="00A76E90" w:rsidRPr="006039D3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Caractéristiques</w:t>
            </w:r>
          </w:p>
          <w:p w14:paraId="043B62EF" w14:textId="77777777" w:rsidR="00A76E90" w:rsidRPr="006039D3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</w:p>
          <w:p w14:paraId="754F1767" w14:textId="77777777" w:rsidR="00A76E90" w:rsidRPr="006039D3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CD8A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Participant</w:t>
            </w:r>
            <w:r w:rsidRPr="006039D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s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recruited</w:t>
            </w:r>
            <w:proofErr w:type="spellEnd"/>
            <w:r w:rsidRPr="006039D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  N=256 n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7228A" w14:textId="77777777" w:rsidR="00A76E90" w:rsidRPr="000106AB" w:rsidRDefault="00A76E90" w:rsidP="004C7B1C">
            <w:pPr>
              <w:tabs>
                <w:tab w:val="left" w:pos="177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proofErr w:type="spellStart"/>
            <w:r w:rsidRPr="000106A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Participantes</w:t>
            </w:r>
            <w:proofErr w:type="spellEnd"/>
            <w:r w:rsidRPr="000106A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 xml:space="preserve"> eligible and not </w:t>
            </w:r>
            <w:proofErr w:type="spellStart"/>
            <w:r w:rsidRPr="000106A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recruted</w:t>
            </w:r>
            <w:proofErr w:type="spellEnd"/>
            <w:r w:rsidRPr="000106A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 xml:space="preserve"> N=34 </w:t>
            </w:r>
            <w:proofErr w:type="gramStart"/>
            <w:r w:rsidRPr="000106A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n(</w:t>
            </w:r>
            <w:proofErr w:type="gramEnd"/>
            <w:r w:rsidRPr="000106A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4E844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p-value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*</w:t>
            </w:r>
          </w:p>
          <w:p w14:paraId="5DFF5444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</w:p>
          <w:p w14:paraId="27508D32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7DD034D1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A4FA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D6AC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ED6AC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D6AC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age</w:t>
            </w:r>
            <w:proofErr w:type="spellEnd"/>
            <w:r w:rsidRPr="00ED6AC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3C1C20">
              <w:rPr>
                <w:rFonts w:ascii="Times New Roman" w:hAnsi="Times New Roman"/>
                <w:sz w:val="16"/>
                <w:szCs w:val="16"/>
                <w:lang w:val="en-CA"/>
              </w:rPr>
              <w:t>(±SD)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(years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F8AA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2.5</w:t>
            </w:r>
            <w:r w:rsidRPr="003C1C20">
              <w:rPr>
                <w:rFonts w:ascii="Times New Roman" w:hAnsi="Times New Roman"/>
                <w:sz w:val="16"/>
                <w:szCs w:val="16"/>
                <w:lang w:val="en-CA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76B0" w14:textId="77777777" w:rsidR="00A76E90" w:rsidRPr="00544336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4433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27.8 </w:t>
            </w:r>
            <w:r w:rsidRPr="003C1C20">
              <w:rPr>
                <w:rFonts w:ascii="Times New Roman" w:hAnsi="Times New Roman"/>
                <w:sz w:val="16"/>
                <w:szCs w:val="16"/>
                <w:lang w:val="en-CA"/>
              </w:rPr>
              <w:t>±</w:t>
            </w:r>
            <w:r w:rsidRPr="0054433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0B1E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04</w:t>
            </w:r>
          </w:p>
        </w:tc>
      </w:tr>
      <w:tr w:rsidR="00A76E90" w:rsidRPr="006039D3" w14:paraId="24CCAF08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73B9A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age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(IQR) (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64F4C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1.0 (25.0-4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F3F8" w14:textId="77777777" w:rsidR="00A76E90" w:rsidRPr="00544336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54433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6.0 (23.0 – 32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575F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61E42339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7F60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Age group (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6BEE" w14:textId="77777777" w:rsidR="00A76E90" w:rsidRPr="006039D3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4C12" w14:textId="77777777" w:rsidR="00A76E90" w:rsidRPr="00544336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3ABD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85</w:t>
            </w:r>
          </w:p>
        </w:tc>
      </w:tr>
      <w:tr w:rsidR="00A76E90" w:rsidRPr="006039D3" w14:paraId="1DC49E96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3540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 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9AA4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 (2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3681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 (38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427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1FB80D8A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A20F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5 - 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CA74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1 (3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960A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 (38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590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5D75A94C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3415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 -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F85F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 (2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056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2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E555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06F2DE56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A407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 -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44BB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4 (1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AFDF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D41A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7056B4CF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4A82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gt;= 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8B9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2D3A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D081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15ECD267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6222" w14:textId="77777777" w:rsidR="00A76E90" w:rsidRPr="006039D3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Country of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92CA" w14:textId="77777777" w:rsidR="00A76E90" w:rsidRPr="006039D3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FA18" w14:textId="77777777" w:rsidR="00A76E90" w:rsidRPr="006039D3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32BA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311</w:t>
            </w:r>
          </w:p>
        </w:tc>
      </w:tr>
      <w:tr w:rsidR="00A76E90" w:rsidRPr="006039D3" w14:paraId="285C4574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822D" w14:textId="77777777" w:rsidR="00A76E90" w:rsidRPr="006039D3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en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BA22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5 (4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969F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 (3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3DA8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6CA6FAA8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2A82" w14:textId="77777777" w:rsidR="00A76E90" w:rsidRPr="006039D3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Togo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C659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 (2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0765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 (3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76F8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1EF80A0A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4E4" w14:textId="77777777" w:rsidR="00A76E90" w:rsidRPr="006039D3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Nigérian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C464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4 (1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09F1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(14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45AF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61438412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F5B4" w14:textId="77777777" w:rsidR="00A76E90" w:rsidRPr="006039D3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Ghan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CC96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7A4C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8D59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19535606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803A" w14:textId="77777777" w:rsidR="00A76E90" w:rsidRPr="006039D3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1B2B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.0</w:t>
            </w: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2241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.8</w:t>
            </w: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E52A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1854C33F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EEE2" w14:textId="77777777" w:rsidR="00A76E90" w:rsidRPr="00ED6AC5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Education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319E" w14:textId="77777777" w:rsidR="00A76E90" w:rsidRPr="006039D3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21E4" w14:textId="77777777" w:rsidR="00A76E90" w:rsidRPr="006039D3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D0BC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276</w:t>
            </w:r>
          </w:p>
        </w:tc>
      </w:tr>
      <w:tr w:rsidR="00A76E90" w:rsidRPr="006039D3" w14:paraId="37D0D49B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009C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Non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2767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 (2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863D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23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BA9C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2F07B82E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014B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rimary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82EB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 (3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680F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 (38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D680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0FD91262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81B8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econdar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54D9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2 (2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DCF9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(20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3BFC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1CA4092D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F94B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econdar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74DC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 (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E1C2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 (1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8E0A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5080D7AC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BA6B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University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881E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BA4B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AF74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22D58249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B5DA" w14:textId="77777777" w:rsidR="00A76E90" w:rsidRPr="006039D3" w:rsidRDefault="00A76E90" w:rsidP="004C7B1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Marital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fr-FR"/>
              </w:rPr>
              <w:t>statu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5A43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B619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BD5E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31</w:t>
            </w:r>
          </w:p>
        </w:tc>
      </w:tr>
      <w:tr w:rsidR="00A76E90" w:rsidRPr="006039D3" w14:paraId="5DF0E64D" w14:textId="77777777" w:rsidTr="004C7B1C">
        <w:trPr>
          <w:cantSplit/>
          <w:trHeight w:val="315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FAC4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ingle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1FA5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 (35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F340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 (61.8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D741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6EB0E0CD" w14:textId="77777777" w:rsidTr="004C7B1C">
        <w:trPr>
          <w:trHeight w:val="300"/>
        </w:trPr>
        <w:tc>
          <w:tcPr>
            <w:tcW w:w="2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0464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Divorc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eparated</w:t>
            </w:r>
            <w:proofErr w:type="spellEnd"/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6A29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4 (44.5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E39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23.5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E6B2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68A47DEA" w14:textId="77777777" w:rsidTr="004C7B1C">
        <w:trPr>
          <w:cantSplit/>
          <w:trHeight w:val="30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03C6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Widowed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88FE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4 (17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2561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 (11.8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E169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E90" w:rsidRPr="006039D3" w14:paraId="5A9C7990" w14:textId="77777777" w:rsidTr="004C7B1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F751E" w14:textId="77777777" w:rsidR="00A76E90" w:rsidRPr="00ED6AC5" w:rsidRDefault="00A76E90" w:rsidP="004C7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D6AC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Ma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ried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CC414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 (2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B3EB5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039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(2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180F0" w14:textId="77777777" w:rsidR="00A76E90" w:rsidRPr="006039D3" w:rsidRDefault="00A76E90" w:rsidP="004C7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3FF06540" w14:textId="77777777" w:rsidR="00A76E90" w:rsidRPr="000106AB" w:rsidRDefault="00A76E90" w:rsidP="00A76E90">
      <w:pPr>
        <w:rPr>
          <w:rFonts w:ascii="Times New Roman" w:hAnsi="Times New Roman"/>
          <w:sz w:val="16"/>
          <w:szCs w:val="16"/>
          <w:lang w:val="en-CA"/>
        </w:rPr>
      </w:pPr>
      <w:r w:rsidRPr="000106AB">
        <w:rPr>
          <w:rFonts w:ascii="Times New Roman" w:hAnsi="Times New Roman"/>
          <w:sz w:val="16"/>
          <w:szCs w:val="16"/>
          <w:lang w:val="en-CA"/>
        </w:rPr>
        <w:t xml:space="preserve">*Chi-square and Student’s </w:t>
      </w:r>
      <w:r w:rsidRPr="000106AB">
        <w:rPr>
          <w:rFonts w:ascii="Times New Roman" w:hAnsi="Times New Roman"/>
          <w:i/>
          <w:sz w:val="16"/>
          <w:szCs w:val="16"/>
          <w:lang w:val="en-CA"/>
        </w:rPr>
        <w:t xml:space="preserve">t </w:t>
      </w:r>
      <w:r w:rsidRPr="000106AB">
        <w:rPr>
          <w:rFonts w:ascii="Times New Roman" w:hAnsi="Times New Roman"/>
          <w:sz w:val="16"/>
          <w:szCs w:val="16"/>
          <w:lang w:val="en-CA"/>
        </w:rPr>
        <w:t xml:space="preserve">tests </w:t>
      </w:r>
      <w:r w:rsidR="00257F6F">
        <w:rPr>
          <w:rFonts w:ascii="Times New Roman" w:hAnsi="Times New Roman"/>
          <w:sz w:val="16"/>
          <w:szCs w:val="16"/>
          <w:lang w:val="en-CA"/>
        </w:rPr>
        <w:t xml:space="preserve">were </w:t>
      </w:r>
      <w:r w:rsidRPr="000106AB">
        <w:rPr>
          <w:rFonts w:ascii="Times New Roman" w:hAnsi="Times New Roman"/>
          <w:sz w:val="16"/>
          <w:szCs w:val="16"/>
          <w:lang w:val="en-CA"/>
        </w:rPr>
        <w:t>used to compute the p-value</w:t>
      </w:r>
      <w:r w:rsidR="00257F6F">
        <w:rPr>
          <w:rFonts w:ascii="Times New Roman" w:hAnsi="Times New Roman"/>
          <w:sz w:val="16"/>
          <w:szCs w:val="16"/>
          <w:lang w:val="en-CA"/>
        </w:rPr>
        <w:t>s</w:t>
      </w:r>
    </w:p>
    <w:p w14:paraId="04691D39" w14:textId="77777777" w:rsidR="00A76E90" w:rsidRPr="000106AB" w:rsidRDefault="00A76E90" w:rsidP="00A76E90">
      <w:pPr>
        <w:rPr>
          <w:lang w:val="en-CA"/>
        </w:rPr>
      </w:pPr>
    </w:p>
    <w:p w14:paraId="4F92C66F" w14:textId="77777777" w:rsidR="00A76E90" w:rsidRPr="000106AB" w:rsidRDefault="00A76E90" w:rsidP="00A76E90">
      <w:pPr>
        <w:rPr>
          <w:lang w:val="en-CA"/>
        </w:rPr>
      </w:pPr>
    </w:p>
    <w:p w14:paraId="5B07BD63" w14:textId="295CB688" w:rsidR="00A76E90" w:rsidRDefault="00A76E90" w:rsidP="004D66BB">
      <w:pPr>
        <w:rPr>
          <w:rFonts w:ascii="Times New Roman" w:hAnsi="Times New Roman"/>
          <w:b/>
          <w:sz w:val="24"/>
          <w:szCs w:val="24"/>
          <w:lang w:val="en-CA"/>
        </w:rPr>
      </w:pPr>
    </w:p>
    <w:p w14:paraId="52F96DA2" w14:textId="3EE9AD0E" w:rsidR="009154ED" w:rsidRDefault="009154ED" w:rsidP="009154ED">
      <w:pPr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  <w:r w:rsidRPr="00C94213">
        <w:rPr>
          <w:rFonts w:ascii="Times New Roman" w:hAnsi="Times New Roman"/>
          <w:b/>
          <w:sz w:val="20"/>
          <w:szCs w:val="20"/>
          <w:lang w:val="en-CA"/>
        </w:rPr>
        <w:lastRenderedPageBreak/>
        <w:t xml:space="preserve">Table </w:t>
      </w:r>
      <w:r w:rsidR="0001584F">
        <w:rPr>
          <w:rFonts w:ascii="Times New Roman" w:hAnsi="Times New Roman"/>
          <w:b/>
          <w:sz w:val="20"/>
          <w:szCs w:val="20"/>
          <w:lang w:val="en-CA"/>
        </w:rPr>
        <w:t>S4</w:t>
      </w:r>
      <w:r w:rsidRPr="00C94213">
        <w:rPr>
          <w:rFonts w:ascii="Times New Roman" w:hAnsi="Times New Roman"/>
          <w:b/>
          <w:sz w:val="20"/>
          <w:szCs w:val="20"/>
          <w:lang w:val="en-CA"/>
        </w:rPr>
        <w:t xml:space="preserve">. </w:t>
      </w:r>
      <w:r>
        <w:rPr>
          <w:rFonts w:ascii="Times New Roman" w:hAnsi="Times New Roman"/>
          <w:b/>
          <w:sz w:val="20"/>
          <w:szCs w:val="20"/>
          <w:lang w:val="en-CA"/>
        </w:rPr>
        <w:t>Retention among female sex workers recruited in the E-ART/PrEP demonstration project in Cotonou, Benin</w:t>
      </w:r>
      <w:r w:rsidR="00715ACA">
        <w:rPr>
          <w:rFonts w:ascii="Times New Roman" w:hAnsi="Times New Roman"/>
          <w:b/>
          <w:sz w:val="20"/>
          <w:szCs w:val="20"/>
          <w:lang w:val="en-CA"/>
        </w:rPr>
        <w:t xml:space="preserve"> (2014-2016)</w:t>
      </w:r>
    </w:p>
    <w:p w14:paraId="45EFC48E" w14:textId="77777777" w:rsidR="009154ED" w:rsidRPr="009154ED" w:rsidRDefault="009154ED" w:rsidP="009154ED">
      <w:pPr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6"/>
        <w:gridCol w:w="1570"/>
        <w:gridCol w:w="1570"/>
        <w:gridCol w:w="1570"/>
      </w:tblGrid>
      <w:tr w:rsidR="00F90B66" w:rsidRPr="002F2B50" w14:paraId="51E2BF4D" w14:textId="77777777" w:rsidTr="002F2B50"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45A39" w14:textId="77777777" w:rsidR="00F90B66" w:rsidRPr="002F2B50" w:rsidRDefault="00F90B66" w:rsidP="002F2B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5FFFE" w14:textId="77777777" w:rsidR="00F90B66" w:rsidRPr="002F2B50" w:rsidRDefault="001E0D7E" w:rsidP="002F2B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E-ART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A9176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PrEP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B1BB6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P-value</w:t>
            </w:r>
          </w:p>
        </w:tc>
      </w:tr>
      <w:tr w:rsidR="00F90B66" w:rsidRPr="002F2B50" w14:paraId="18D959C6" w14:textId="77777777" w:rsidTr="002F2B50">
        <w:trPr>
          <w:trHeight w:val="269"/>
        </w:trPr>
        <w:tc>
          <w:tcPr>
            <w:tcW w:w="29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D1D0EE" w14:textId="77777777" w:rsidR="00F90B66" w:rsidRPr="002F2B50" w:rsidRDefault="00F90B66" w:rsidP="002F2B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Number of FSWs recruited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8F9C6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05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30D6D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56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</w:tcPr>
          <w:p w14:paraId="2247000B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</w:tr>
      <w:tr w:rsidR="00F90B66" w:rsidRPr="002F2B50" w14:paraId="271FB1A7" w14:textId="77777777" w:rsidTr="002F2B50">
        <w:trPr>
          <w:trHeight w:val="269"/>
        </w:trPr>
        <w:tc>
          <w:tcPr>
            <w:tcW w:w="2926" w:type="dxa"/>
            <w:shd w:val="clear" w:color="auto" w:fill="auto"/>
            <w:vAlign w:val="center"/>
          </w:tcPr>
          <w:p w14:paraId="6555C81C" w14:textId="77777777" w:rsidR="00F90B66" w:rsidRPr="002F2B50" w:rsidRDefault="00F90B66" w:rsidP="002F2B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Number of FSWs at final visit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6EAC971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4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83EC3C7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21</w:t>
            </w:r>
          </w:p>
        </w:tc>
        <w:tc>
          <w:tcPr>
            <w:tcW w:w="1570" w:type="dxa"/>
            <w:shd w:val="clear" w:color="auto" w:fill="auto"/>
          </w:tcPr>
          <w:p w14:paraId="3AE966F6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</w:tr>
      <w:tr w:rsidR="00F90B66" w:rsidRPr="002F2B50" w14:paraId="195C3C7E" w14:textId="77777777" w:rsidTr="002F2B50">
        <w:trPr>
          <w:trHeight w:val="269"/>
        </w:trPr>
        <w:tc>
          <w:tcPr>
            <w:tcW w:w="2926" w:type="dxa"/>
            <w:shd w:val="clear" w:color="auto" w:fill="auto"/>
            <w:vAlign w:val="center"/>
          </w:tcPr>
          <w:p w14:paraId="05EF15AF" w14:textId="77777777" w:rsidR="00F90B66" w:rsidRPr="002F2B50" w:rsidRDefault="00F90B66" w:rsidP="002F2B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Number of seroconversions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01F8F06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-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5BEB8B7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</w:t>
            </w:r>
          </w:p>
        </w:tc>
        <w:tc>
          <w:tcPr>
            <w:tcW w:w="1570" w:type="dxa"/>
            <w:shd w:val="clear" w:color="auto" w:fill="auto"/>
          </w:tcPr>
          <w:p w14:paraId="50C10EA9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</w:tr>
      <w:tr w:rsidR="00F90B66" w:rsidRPr="002F2B50" w14:paraId="17701638" w14:textId="77777777" w:rsidTr="002F2B50">
        <w:trPr>
          <w:trHeight w:val="269"/>
        </w:trPr>
        <w:tc>
          <w:tcPr>
            <w:tcW w:w="2926" w:type="dxa"/>
            <w:shd w:val="clear" w:color="auto" w:fill="auto"/>
            <w:vAlign w:val="center"/>
          </w:tcPr>
          <w:p w14:paraId="0289721D" w14:textId="77777777" w:rsidR="00F90B66" w:rsidRPr="002F2B50" w:rsidRDefault="00F90B66" w:rsidP="002F2B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Strict retention rate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6DEB68D2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2/105</w:t>
            </w:r>
            <w:r w:rsidRPr="002F2B50">
              <w:rPr>
                <w:vertAlign w:val="superscript"/>
                <w:lang w:val="en-CA"/>
              </w:rPr>
              <w:t>‡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(59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0%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7B213986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21/256 (47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 %)</w:t>
            </w:r>
          </w:p>
        </w:tc>
        <w:tc>
          <w:tcPr>
            <w:tcW w:w="1570" w:type="dxa"/>
            <w:shd w:val="clear" w:color="auto" w:fill="auto"/>
          </w:tcPr>
          <w:p w14:paraId="44A8B68D" w14:textId="77777777" w:rsidR="00F90B66" w:rsidRPr="00191BBB" w:rsidRDefault="006A3462" w:rsidP="006A346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191BBB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191BBB">
              <w:rPr>
                <w:rFonts w:ascii="Times New Roman" w:hAnsi="Times New Roman"/>
                <w:sz w:val="16"/>
                <w:szCs w:val="16"/>
                <w:lang w:val="en-CA"/>
              </w:rPr>
              <w:t>055</w:t>
            </w:r>
          </w:p>
        </w:tc>
      </w:tr>
      <w:tr w:rsidR="00F90B66" w:rsidRPr="002F2B50" w14:paraId="3C3CFA5F" w14:textId="77777777" w:rsidTr="002F2B50">
        <w:trPr>
          <w:trHeight w:val="269"/>
        </w:trPr>
        <w:tc>
          <w:tcPr>
            <w:tcW w:w="2926" w:type="dxa"/>
            <w:shd w:val="clear" w:color="auto" w:fill="auto"/>
            <w:vAlign w:val="center"/>
          </w:tcPr>
          <w:p w14:paraId="42111166" w14:textId="77777777" w:rsidR="00F90B66" w:rsidRPr="002F2B50" w:rsidRDefault="00F90B66" w:rsidP="002F2B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Moved outside Cotonou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3D55298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9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9CE5135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46</w:t>
            </w:r>
          </w:p>
        </w:tc>
        <w:tc>
          <w:tcPr>
            <w:tcW w:w="1570" w:type="dxa"/>
            <w:shd w:val="clear" w:color="auto" w:fill="auto"/>
          </w:tcPr>
          <w:p w14:paraId="0B0E3CBE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</w:tr>
      <w:tr w:rsidR="00F90B66" w:rsidRPr="002F2B50" w14:paraId="61488C2A" w14:textId="77777777" w:rsidTr="002F2B50">
        <w:trPr>
          <w:trHeight w:val="269"/>
        </w:trPr>
        <w:tc>
          <w:tcPr>
            <w:tcW w:w="2926" w:type="dxa"/>
            <w:shd w:val="clear" w:color="auto" w:fill="auto"/>
            <w:vAlign w:val="center"/>
          </w:tcPr>
          <w:p w14:paraId="0A5DF4F1" w14:textId="77777777" w:rsidR="00F90B66" w:rsidRPr="002F2B50" w:rsidRDefault="00F90B66" w:rsidP="002F2B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Returned to country of origin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18A80A4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5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975EB2B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9</w:t>
            </w:r>
          </w:p>
        </w:tc>
        <w:tc>
          <w:tcPr>
            <w:tcW w:w="1570" w:type="dxa"/>
            <w:shd w:val="clear" w:color="auto" w:fill="auto"/>
          </w:tcPr>
          <w:p w14:paraId="4BCBB76C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</w:tr>
      <w:tr w:rsidR="00F90B66" w:rsidRPr="002F2B50" w14:paraId="518A687D" w14:textId="77777777" w:rsidTr="002F2B50">
        <w:trPr>
          <w:trHeight w:val="269"/>
        </w:trPr>
        <w:tc>
          <w:tcPr>
            <w:tcW w:w="2926" w:type="dxa"/>
            <w:shd w:val="clear" w:color="auto" w:fill="auto"/>
            <w:vAlign w:val="center"/>
          </w:tcPr>
          <w:p w14:paraId="3736109C" w14:textId="77777777" w:rsidR="00F90B66" w:rsidRPr="002F2B50" w:rsidRDefault="00F90B66" w:rsidP="002F2B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No longer eligible in the study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3027F2FC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07A17DE0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2</w:t>
            </w:r>
          </w:p>
        </w:tc>
        <w:tc>
          <w:tcPr>
            <w:tcW w:w="1570" w:type="dxa"/>
            <w:shd w:val="clear" w:color="auto" w:fill="auto"/>
          </w:tcPr>
          <w:p w14:paraId="5966A30F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</w:tr>
      <w:tr w:rsidR="00F90B66" w:rsidRPr="002F2B50" w14:paraId="22B3EC2A" w14:textId="77777777" w:rsidTr="002F2B50">
        <w:trPr>
          <w:trHeight w:val="269"/>
        </w:trPr>
        <w:tc>
          <w:tcPr>
            <w:tcW w:w="2926" w:type="dxa"/>
            <w:shd w:val="clear" w:color="auto" w:fill="auto"/>
            <w:vAlign w:val="center"/>
          </w:tcPr>
          <w:p w14:paraId="45D76EC8" w14:textId="77777777" w:rsidR="00F90B66" w:rsidRPr="002F2B50" w:rsidRDefault="00F90B66" w:rsidP="002F2B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 xml:space="preserve">Death 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74C1D3A8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AE1CE8A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</w:t>
            </w:r>
          </w:p>
        </w:tc>
        <w:tc>
          <w:tcPr>
            <w:tcW w:w="1570" w:type="dxa"/>
            <w:shd w:val="clear" w:color="auto" w:fill="auto"/>
          </w:tcPr>
          <w:p w14:paraId="53BD5D5F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</w:tr>
      <w:tr w:rsidR="00F90B66" w:rsidRPr="002F2B50" w14:paraId="1B656433" w14:textId="77777777" w:rsidTr="002F2B50">
        <w:trPr>
          <w:trHeight w:val="269"/>
        </w:trPr>
        <w:tc>
          <w:tcPr>
            <w:tcW w:w="2926" w:type="dxa"/>
            <w:shd w:val="clear" w:color="auto" w:fill="auto"/>
            <w:vAlign w:val="center"/>
          </w:tcPr>
          <w:p w14:paraId="6B77DB40" w14:textId="77777777" w:rsidR="00F90B66" w:rsidRPr="002F2B50" w:rsidRDefault="00F90B66" w:rsidP="002F2B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Eligible retention rate*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702317D7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2/70 (88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%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0D567B09" w14:textId="77777777" w:rsidR="00F90B66" w:rsidRPr="002F2B50" w:rsidRDefault="00F90B66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21/155 (78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%)</w:t>
            </w:r>
          </w:p>
        </w:tc>
        <w:tc>
          <w:tcPr>
            <w:tcW w:w="1570" w:type="dxa"/>
            <w:shd w:val="clear" w:color="auto" w:fill="auto"/>
          </w:tcPr>
          <w:p w14:paraId="49BAB959" w14:textId="77777777" w:rsidR="00F90B66" w:rsidRPr="00191BBB" w:rsidRDefault="006A3462" w:rsidP="002F2B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191BBB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191BBB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  <w:r w:rsidR="00F90B66" w:rsidRPr="00191BBB">
              <w:rPr>
                <w:rFonts w:ascii="Times New Roman" w:hAnsi="Times New Roman"/>
                <w:sz w:val="16"/>
                <w:szCs w:val="16"/>
                <w:lang w:val="en-CA"/>
              </w:rPr>
              <w:t>91</w:t>
            </w:r>
          </w:p>
        </w:tc>
      </w:tr>
    </w:tbl>
    <w:p w14:paraId="1BC1BC57" w14:textId="77777777" w:rsidR="00A1008B" w:rsidRDefault="00A1008B" w:rsidP="00A1008B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C94213">
        <w:rPr>
          <w:vertAlign w:val="superscript"/>
          <w:lang w:val="en-CA"/>
        </w:rPr>
        <w:t>‡</w:t>
      </w:r>
      <w:r w:rsidRPr="00C94213">
        <w:rPr>
          <w:rFonts w:ascii="Times New Roman" w:hAnsi="Times New Roman"/>
          <w:sz w:val="20"/>
          <w:szCs w:val="20"/>
          <w:lang w:val="en-US"/>
        </w:rPr>
        <w:t>The denominator ex</w:t>
      </w:r>
      <w:r>
        <w:rPr>
          <w:rFonts w:ascii="Times New Roman" w:hAnsi="Times New Roman"/>
          <w:sz w:val="20"/>
          <w:szCs w:val="20"/>
          <w:lang w:val="en-US"/>
        </w:rPr>
        <w:t>c</w:t>
      </w:r>
      <w:r w:rsidRPr="00C94213">
        <w:rPr>
          <w:rFonts w:ascii="Times New Roman" w:hAnsi="Times New Roman"/>
          <w:sz w:val="20"/>
          <w:szCs w:val="20"/>
          <w:lang w:val="en-US"/>
        </w:rPr>
        <w:t>ludes cases of seroconversion</w:t>
      </w:r>
    </w:p>
    <w:p w14:paraId="726317D7" w14:textId="77777777" w:rsidR="00A1008B" w:rsidRDefault="00A1008B" w:rsidP="00A1008B">
      <w:pPr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  <w:r>
        <w:rPr>
          <w:rFonts w:ascii="Times New Roman" w:hAnsi="Times New Roman"/>
          <w:sz w:val="20"/>
          <w:szCs w:val="20"/>
          <w:lang w:val="en-US"/>
        </w:rPr>
        <w:t>*</w:t>
      </w:r>
      <w:r w:rsidRPr="007D5A3A">
        <w:rPr>
          <w:rFonts w:ascii="Times New Roman" w:hAnsi="Times New Roman"/>
          <w:sz w:val="20"/>
          <w:szCs w:val="20"/>
          <w:lang w:val="en-CA"/>
        </w:rPr>
        <w:t xml:space="preserve"> </w:t>
      </w:r>
      <w:r>
        <w:rPr>
          <w:rFonts w:ascii="Times New Roman" w:hAnsi="Times New Roman"/>
          <w:sz w:val="20"/>
          <w:szCs w:val="20"/>
          <w:lang w:val="en-CA"/>
        </w:rPr>
        <w:t xml:space="preserve">The denominator was calculated based on the number of female sex workers still eligible and living in Cotonou at the end of the study. </w:t>
      </w:r>
    </w:p>
    <w:p w14:paraId="5E9682D2" w14:textId="77777777" w:rsidR="009154ED" w:rsidRDefault="009154ED" w:rsidP="009154ED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</w:p>
    <w:p w14:paraId="4F25ABE6" w14:textId="77777777" w:rsidR="009154ED" w:rsidRDefault="009154ED" w:rsidP="009154ED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</w:p>
    <w:p w14:paraId="5FC7491A" w14:textId="77777777" w:rsidR="009154ED" w:rsidRDefault="009154ED" w:rsidP="009154ED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</w:p>
    <w:p w14:paraId="37F7F140" w14:textId="5F0ACB84" w:rsidR="00037F24" w:rsidRDefault="00037F24" w:rsidP="00037F24">
      <w:pPr>
        <w:spacing w:after="0" w:line="240" w:lineRule="auto"/>
        <w:jc w:val="both"/>
        <w:rPr>
          <w:rFonts w:ascii="Times New Roman" w:hAnsi="Times New Roman"/>
          <w:b/>
          <w:bCs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t>Table S5</w:t>
      </w:r>
      <w:r w:rsidRPr="007D1FDB">
        <w:rPr>
          <w:rFonts w:ascii="Times New Roman" w:hAnsi="Times New Roman"/>
          <w:b/>
          <w:sz w:val="20"/>
          <w:szCs w:val="20"/>
          <w:lang w:val="en-CA"/>
        </w:rPr>
        <w:t xml:space="preserve">. </w:t>
      </w:r>
      <w:r w:rsidRPr="007D1FDB">
        <w:rPr>
          <w:rFonts w:ascii="Times New Roman" w:hAnsi="Times New Roman"/>
          <w:b/>
          <w:bCs/>
          <w:sz w:val="20"/>
          <w:szCs w:val="20"/>
          <w:lang w:val="en-CA"/>
        </w:rPr>
        <w:t xml:space="preserve">Reasons for not completing follow-up till the end of the study among female sex workers participating in the </w:t>
      </w:r>
      <w:r>
        <w:rPr>
          <w:rFonts w:ascii="Times New Roman" w:hAnsi="Times New Roman"/>
          <w:b/>
          <w:bCs/>
          <w:sz w:val="20"/>
          <w:szCs w:val="20"/>
          <w:lang w:val="en-CA"/>
        </w:rPr>
        <w:t>E-ART</w:t>
      </w:r>
      <w:r w:rsidRPr="007D1FDB">
        <w:rPr>
          <w:rFonts w:ascii="Times New Roman" w:hAnsi="Times New Roman"/>
          <w:b/>
          <w:bCs/>
          <w:sz w:val="20"/>
          <w:szCs w:val="20"/>
          <w:lang w:val="en-CA"/>
        </w:rPr>
        <w:t>/PrEP demonstration project in Cotonou, Benin</w:t>
      </w:r>
      <w:r w:rsidR="00A50A6A">
        <w:rPr>
          <w:rFonts w:ascii="Times New Roman" w:hAnsi="Times New Roman"/>
          <w:b/>
          <w:bCs/>
          <w:sz w:val="20"/>
          <w:szCs w:val="20"/>
          <w:lang w:val="en-CA"/>
        </w:rPr>
        <w:t xml:space="preserve"> </w:t>
      </w:r>
      <w:r w:rsidR="00A50A6A" w:rsidRPr="008804FC">
        <w:rPr>
          <w:rFonts w:ascii="Times New Roman" w:hAnsi="Times New Roman"/>
          <w:b/>
          <w:sz w:val="20"/>
          <w:szCs w:val="20"/>
          <w:lang w:val="en-CA"/>
        </w:rPr>
        <w:t>(2014-2016)</w:t>
      </w:r>
    </w:p>
    <w:p w14:paraId="3DEF0296" w14:textId="77777777" w:rsidR="00037F24" w:rsidRPr="009154ED" w:rsidRDefault="00037F24" w:rsidP="00037F24">
      <w:pPr>
        <w:spacing w:after="0" w:line="240" w:lineRule="auto"/>
        <w:jc w:val="both"/>
        <w:rPr>
          <w:rFonts w:ascii="Times New Roman" w:hAnsi="Times New Roman"/>
          <w:b/>
          <w:bCs/>
          <w:sz w:val="20"/>
          <w:szCs w:val="20"/>
          <w:lang w:val="en-CA"/>
        </w:rPr>
      </w:pPr>
    </w:p>
    <w:tbl>
      <w:tblPr>
        <w:tblW w:w="8648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3"/>
        <w:gridCol w:w="992"/>
        <w:gridCol w:w="709"/>
        <w:gridCol w:w="1134"/>
      </w:tblGrid>
      <w:tr w:rsidR="00037F24" w:rsidRPr="002F2B50" w14:paraId="156C91C3" w14:textId="77777777" w:rsidTr="00117908">
        <w:trPr>
          <w:trHeight w:val="255"/>
        </w:trPr>
        <w:tc>
          <w:tcPr>
            <w:tcW w:w="5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430245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 xml:space="preserve">Justification for </w:t>
            </w: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withdraw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AD95F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E-ART</w:t>
            </w:r>
            <w:r w:rsidRPr="002F2B50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 (N=4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1F638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PrEP (N=13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F7A9D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Total</w:t>
            </w:r>
          </w:p>
          <w:p w14:paraId="38CFC2AF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(N=178)</w:t>
            </w:r>
          </w:p>
        </w:tc>
      </w:tr>
      <w:tr w:rsidR="00037F24" w:rsidRPr="002F2B50" w14:paraId="5BA3ACEC" w14:textId="77777777" w:rsidTr="00117908">
        <w:trPr>
          <w:trHeight w:val="255"/>
        </w:trPr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0A5AF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US"/>
              </w:rPr>
              <w:t>Moved out of town, province, count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0D4C2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EFA6E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A3F1B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65</w:t>
            </w:r>
          </w:p>
        </w:tc>
      </w:tr>
      <w:tr w:rsidR="00037F24" w:rsidRPr="00A900FA" w14:paraId="5E5DEB60" w14:textId="77777777" w:rsidTr="00117908">
        <w:trPr>
          <w:trHeight w:val="255"/>
        </w:trPr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2DC9D4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eturned to country of orig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499AA" w14:textId="77777777" w:rsidR="00037F24" w:rsidRPr="00A900FA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7EBD1" w14:textId="77777777" w:rsidR="00037F24" w:rsidRPr="00A900FA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EA1B2" w14:textId="77777777" w:rsidR="00037F24" w:rsidRPr="00A900FA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44</w:t>
            </w:r>
          </w:p>
        </w:tc>
      </w:tr>
      <w:tr w:rsidR="00037F24" w:rsidRPr="002F2B50" w14:paraId="5705C78E" w14:textId="77777777" w:rsidTr="00117908">
        <w:trPr>
          <w:trHeight w:val="255"/>
        </w:trPr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BA72D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US"/>
              </w:rPr>
              <w:t>Not interested in the study anym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9595E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633D4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F2D32" w14:textId="77777777" w:rsidR="00037F24" w:rsidRPr="00D14275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D14275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30*</w:t>
            </w:r>
          </w:p>
        </w:tc>
      </w:tr>
      <w:tr w:rsidR="00037F24" w:rsidRPr="002F2B50" w14:paraId="4B8839C5" w14:textId="77777777" w:rsidTr="00117908">
        <w:trPr>
          <w:trHeight w:val="255"/>
        </w:trPr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57E1C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US"/>
              </w:rPr>
              <w:t>No longer eligible for pregnancy reason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3C4C0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FC5A7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E7194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11</w:t>
            </w:r>
          </w:p>
        </w:tc>
      </w:tr>
      <w:tr w:rsidR="00037F24" w:rsidRPr="002F2B50" w14:paraId="62955576" w14:textId="77777777" w:rsidTr="00117908">
        <w:trPr>
          <w:trHeight w:val="255"/>
        </w:trPr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D0FE9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>Desire</w:t>
            </w:r>
            <w:proofErr w:type="spellEnd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to </w:t>
            </w:r>
            <w:proofErr w:type="spellStart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>marr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83337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18917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51577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7</w:t>
            </w:r>
          </w:p>
        </w:tc>
      </w:tr>
      <w:tr w:rsidR="00037F24" w:rsidRPr="002F2B50" w14:paraId="23631EEF" w14:textId="77777777" w:rsidTr="00117908">
        <w:trPr>
          <w:trHeight w:val="255"/>
        </w:trPr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C8AE7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US"/>
              </w:rPr>
              <w:t>Didn't like taking pill every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97D23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26A8D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E7DF6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4</w:t>
            </w:r>
          </w:p>
        </w:tc>
      </w:tr>
      <w:tr w:rsidR="00037F24" w:rsidRPr="002F2B50" w14:paraId="760340A9" w14:textId="77777777" w:rsidTr="00117908">
        <w:trPr>
          <w:trHeight w:val="255"/>
        </w:trPr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68520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>Side</w:t>
            </w:r>
            <w:proofErr w:type="spellEnd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>effect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DEF59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3F130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9FB3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4</w:t>
            </w:r>
          </w:p>
        </w:tc>
      </w:tr>
      <w:tr w:rsidR="00037F24" w:rsidRPr="002F2B50" w14:paraId="4E36303B" w14:textId="77777777" w:rsidTr="00117908">
        <w:trPr>
          <w:trHeight w:val="255"/>
        </w:trPr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47ACB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US"/>
              </w:rPr>
              <w:t>Not engaged in sex work anym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7B10F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07B44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5D26B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3</w:t>
            </w:r>
          </w:p>
        </w:tc>
      </w:tr>
      <w:tr w:rsidR="00037F24" w:rsidRPr="002F2B50" w14:paraId="72D34A19" w14:textId="77777777" w:rsidTr="00117908">
        <w:trPr>
          <w:trHeight w:val="255"/>
        </w:trPr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52DB7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>Dea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776A2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F04B0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3939F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3</w:t>
            </w:r>
          </w:p>
        </w:tc>
      </w:tr>
      <w:tr w:rsidR="00037F24" w:rsidRPr="002F2B50" w14:paraId="3FB6E259" w14:textId="77777777" w:rsidTr="00117908">
        <w:trPr>
          <w:trHeight w:val="255"/>
        </w:trPr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E8D5B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No longer </w:t>
            </w:r>
            <w:proofErr w:type="spellStart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>eligible</w:t>
            </w:r>
            <w:proofErr w:type="spellEnd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>breastfeeding</w:t>
            </w:r>
            <w:proofErr w:type="spellEnd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11A1AB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3ED25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D7DFC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2</w:t>
            </w:r>
          </w:p>
        </w:tc>
      </w:tr>
      <w:tr w:rsidR="00037F24" w:rsidRPr="002F2B50" w14:paraId="34A6BC88" w14:textId="77777777" w:rsidTr="00117908">
        <w:trPr>
          <w:trHeight w:val="255"/>
        </w:trPr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633D7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>Seroconvers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FB231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40201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DB21D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2</w:t>
            </w:r>
          </w:p>
        </w:tc>
      </w:tr>
      <w:tr w:rsidR="00037F24" w:rsidRPr="002F2B50" w14:paraId="1D2766A5" w14:textId="77777777" w:rsidTr="00117908">
        <w:trPr>
          <w:trHeight w:val="255"/>
        </w:trPr>
        <w:tc>
          <w:tcPr>
            <w:tcW w:w="5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B7782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>Oth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4A8B8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9634C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34D3F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2</w:t>
            </w:r>
          </w:p>
        </w:tc>
      </w:tr>
      <w:tr w:rsidR="00037F24" w:rsidRPr="002F2B50" w14:paraId="43A4E1F8" w14:textId="77777777" w:rsidTr="00117908">
        <w:trPr>
          <w:trHeight w:val="255"/>
        </w:trPr>
        <w:tc>
          <w:tcPr>
            <w:tcW w:w="5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98C0E" w14:textId="77777777" w:rsidR="00037F24" w:rsidRPr="002F2B50" w:rsidRDefault="00037F24" w:rsidP="0011790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>Partner’s</w:t>
            </w:r>
            <w:proofErr w:type="spellEnd"/>
            <w:r w:rsidRPr="002F2B50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requ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EACD6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9469E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6C9B5" w14:textId="77777777" w:rsidR="00037F24" w:rsidRPr="002F2B50" w:rsidRDefault="00037F24" w:rsidP="0011790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fr-FR"/>
              </w:rPr>
            </w:pPr>
            <w:r w:rsidRPr="002F2B50">
              <w:rPr>
                <w:rFonts w:ascii="Times New Roman" w:hAnsi="Times New Roman"/>
                <w:bCs/>
                <w:sz w:val="16"/>
                <w:szCs w:val="16"/>
                <w:lang w:val="fr-FR"/>
              </w:rPr>
              <w:t>1</w:t>
            </w:r>
          </w:p>
        </w:tc>
      </w:tr>
    </w:tbl>
    <w:p w14:paraId="277DD04B" w14:textId="77777777" w:rsidR="00037F24" w:rsidRDefault="00037F24" w:rsidP="00037F24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E461C7">
        <w:rPr>
          <w:rFonts w:ascii="Times New Roman" w:hAnsi="Times New Roman"/>
          <w:sz w:val="16"/>
          <w:szCs w:val="16"/>
          <w:lang w:val="en-CA"/>
        </w:rPr>
        <w:t>*</w:t>
      </w:r>
      <w:r w:rsidRPr="00E461C7">
        <w:rPr>
          <w:rFonts w:ascii="Times New Roman" w:eastAsia="Times New Roman" w:hAnsi="Times New Roman"/>
          <w:color w:val="4F81BD" w:themeColor="accent1"/>
          <w:sz w:val="16"/>
          <w:szCs w:val="16"/>
          <w:lang w:val="en-US"/>
        </w:rPr>
        <w:t xml:space="preserve"> </w:t>
      </w:r>
      <w:r w:rsidRPr="00E94011">
        <w:rPr>
          <w:rFonts w:ascii="Times New Roman" w:eastAsia="Times New Roman" w:hAnsi="Times New Roman"/>
          <w:color w:val="000000" w:themeColor="text1"/>
          <w:sz w:val="16"/>
          <w:szCs w:val="16"/>
          <w:lang w:val="en-US"/>
        </w:rPr>
        <w:t xml:space="preserve">The various reasons listed for those not interested in the study anymore are: </w:t>
      </w:r>
      <w:r w:rsidRPr="00E94011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</w:t>
      </w:r>
      <w:r w:rsidRPr="00E461C7">
        <w:rPr>
          <w:rFonts w:ascii="Times New Roman" w:hAnsi="Times New Roman"/>
          <w:sz w:val="16"/>
          <w:szCs w:val="16"/>
          <w:lang w:val="en-US"/>
        </w:rPr>
        <w:t>size of the pill</w:t>
      </w:r>
      <w:r>
        <w:rPr>
          <w:rFonts w:ascii="Times New Roman" w:hAnsi="Times New Roman"/>
          <w:sz w:val="16"/>
          <w:szCs w:val="16"/>
          <w:lang w:val="en-US"/>
        </w:rPr>
        <w:t xml:space="preserve">, </w:t>
      </w:r>
      <w:r w:rsidRPr="00E461C7">
        <w:rPr>
          <w:rFonts w:ascii="Times New Roman" w:hAnsi="Times New Roman"/>
          <w:sz w:val="16"/>
          <w:szCs w:val="16"/>
          <w:lang w:val="en-US"/>
        </w:rPr>
        <w:t>preference to use condoms consistently</w:t>
      </w:r>
      <w:r>
        <w:rPr>
          <w:rFonts w:ascii="Times New Roman" w:hAnsi="Times New Roman"/>
          <w:sz w:val="16"/>
          <w:szCs w:val="16"/>
          <w:lang w:val="en-US"/>
        </w:rPr>
        <w:t xml:space="preserve">, </w:t>
      </w:r>
      <w:r w:rsidRPr="00E461C7">
        <w:rPr>
          <w:rFonts w:ascii="Times New Roman" w:hAnsi="Times New Roman"/>
          <w:sz w:val="16"/>
          <w:szCs w:val="16"/>
          <w:lang w:val="en-US"/>
        </w:rPr>
        <w:t>fear of long-term side effects</w:t>
      </w:r>
      <w:r>
        <w:rPr>
          <w:rFonts w:ascii="Times New Roman" w:hAnsi="Times New Roman"/>
          <w:sz w:val="16"/>
          <w:szCs w:val="16"/>
          <w:lang w:val="en-US"/>
        </w:rPr>
        <w:t xml:space="preserve">, did not want to </w:t>
      </w:r>
      <w:r w:rsidRPr="0085405D">
        <w:rPr>
          <w:rFonts w:ascii="Times New Roman" w:hAnsi="Times New Roman"/>
          <w:sz w:val="16"/>
          <w:szCs w:val="16"/>
          <w:lang w:val="en-US"/>
        </w:rPr>
        <w:t>take a pill daily</w:t>
      </w:r>
      <w:r>
        <w:rPr>
          <w:rFonts w:ascii="Times New Roman" w:hAnsi="Times New Roman"/>
          <w:sz w:val="16"/>
          <w:szCs w:val="16"/>
          <w:lang w:val="en-US"/>
        </w:rPr>
        <w:t xml:space="preserve">, </w:t>
      </w:r>
      <w:r w:rsidRPr="00E461C7">
        <w:rPr>
          <w:rFonts w:ascii="Times New Roman" w:hAnsi="Times New Roman"/>
          <w:sz w:val="16"/>
          <w:szCs w:val="16"/>
          <w:lang w:val="en-US"/>
        </w:rPr>
        <w:t>difficulty of understanding why an HIV negative person should take the same medication as an HIV positive person</w:t>
      </w:r>
      <w:r>
        <w:rPr>
          <w:rFonts w:ascii="Times New Roman" w:hAnsi="Times New Roman"/>
          <w:sz w:val="16"/>
          <w:szCs w:val="16"/>
          <w:lang w:val="en-US"/>
        </w:rPr>
        <w:t xml:space="preserve">, </w:t>
      </w:r>
      <w:r w:rsidRPr="00E461C7">
        <w:rPr>
          <w:rFonts w:ascii="Times New Roman" w:hAnsi="Times New Roman"/>
          <w:sz w:val="16"/>
          <w:szCs w:val="16"/>
          <w:lang w:val="en-US"/>
        </w:rPr>
        <w:t xml:space="preserve">fear </w:t>
      </w:r>
      <w:r>
        <w:rPr>
          <w:rFonts w:ascii="Times New Roman" w:hAnsi="Times New Roman"/>
          <w:sz w:val="16"/>
          <w:szCs w:val="16"/>
          <w:lang w:val="en-US"/>
        </w:rPr>
        <w:t xml:space="preserve">of </w:t>
      </w:r>
      <w:r w:rsidRPr="00E461C7">
        <w:rPr>
          <w:rFonts w:ascii="Times New Roman" w:hAnsi="Times New Roman"/>
          <w:sz w:val="16"/>
          <w:szCs w:val="16"/>
          <w:lang w:val="en-US"/>
        </w:rPr>
        <w:t>discrimination</w:t>
      </w:r>
      <w:r>
        <w:rPr>
          <w:rFonts w:ascii="Times New Roman" w:hAnsi="Times New Roman"/>
          <w:sz w:val="16"/>
          <w:szCs w:val="16"/>
          <w:lang w:val="en-US"/>
        </w:rPr>
        <w:t xml:space="preserve">, partners request, long </w:t>
      </w:r>
      <w:r w:rsidRPr="00E461C7">
        <w:rPr>
          <w:rFonts w:ascii="Times New Roman" w:hAnsi="Times New Roman"/>
          <w:sz w:val="16"/>
          <w:szCs w:val="16"/>
          <w:lang w:val="en-US"/>
        </w:rPr>
        <w:t>waiting time at the clinic during follow-up visits</w:t>
      </w:r>
    </w:p>
    <w:p w14:paraId="20ACA7FD" w14:textId="77777777" w:rsidR="00037F24" w:rsidRPr="00E94011" w:rsidRDefault="00037F24" w:rsidP="00037F24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E94011">
        <w:rPr>
          <w:rFonts w:ascii="Times New Roman" w:hAnsi="Times New Roman"/>
          <w:sz w:val="16"/>
          <w:szCs w:val="16"/>
          <w:lang w:val="en-CA"/>
        </w:rPr>
        <w:t xml:space="preserve">**Even though </w:t>
      </w:r>
      <w:r w:rsidRPr="00E94011">
        <w:rPr>
          <w:rFonts w:ascii="Times New Roman" w:hAnsi="Times New Roman"/>
          <w:sz w:val="16"/>
          <w:szCs w:val="16"/>
          <w:lang w:val="en"/>
        </w:rPr>
        <w:t>the</w:t>
      </w:r>
      <w:r>
        <w:rPr>
          <w:rFonts w:ascii="Times New Roman" w:hAnsi="Times New Roman"/>
          <w:sz w:val="16"/>
          <w:szCs w:val="16"/>
          <w:lang w:val="en"/>
        </w:rPr>
        <w:t>se</w:t>
      </w:r>
      <w:r w:rsidRPr="004C7B1C">
        <w:rPr>
          <w:rFonts w:ascii="Times New Roman" w:hAnsi="Times New Roman"/>
          <w:sz w:val="16"/>
          <w:szCs w:val="16"/>
          <w:lang w:val="en"/>
        </w:rPr>
        <w:t xml:space="preserve"> wom</w:t>
      </w:r>
      <w:r>
        <w:rPr>
          <w:rFonts w:ascii="Times New Roman" w:hAnsi="Times New Roman"/>
          <w:sz w:val="16"/>
          <w:szCs w:val="16"/>
          <w:lang w:val="en"/>
        </w:rPr>
        <w:t>e</w:t>
      </w:r>
      <w:r w:rsidRPr="00E94011">
        <w:rPr>
          <w:rFonts w:ascii="Times New Roman" w:hAnsi="Times New Roman"/>
          <w:sz w:val="16"/>
          <w:szCs w:val="16"/>
          <w:lang w:val="en"/>
        </w:rPr>
        <w:t>n w</w:t>
      </w:r>
      <w:r>
        <w:rPr>
          <w:rFonts w:ascii="Times New Roman" w:hAnsi="Times New Roman"/>
          <w:sz w:val="16"/>
          <w:szCs w:val="16"/>
          <w:lang w:val="en"/>
        </w:rPr>
        <w:t>ere</w:t>
      </w:r>
      <w:r w:rsidRPr="00E94011">
        <w:rPr>
          <w:rFonts w:ascii="Times New Roman" w:hAnsi="Times New Roman"/>
          <w:sz w:val="16"/>
          <w:szCs w:val="16"/>
          <w:lang w:val="en"/>
        </w:rPr>
        <w:t xml:space="preserve"> excluded from the PrEP arm</w:t>
      </w:r>
      <w:r>
        <w:rPr>
          <w:rFonts w:ascii="Times New Roman" w:hAnsi="Times New Roman"/>
          <w:sz w:val="16"/>
          <w:szCs w:val="16"/>
          <w:lang w:val="en"/>
        </w:rPr>
        <w:t xml:space="preserve">, </w:t>
      </w:r>
      <w:r w:rsidRPr="002813B6">
        <w:rPr>
          <w:rFonts w:ascii="Times New Roman" w:hAnsi="Times New Roman"/>
          <w:sz w:val="16"/>
          <w:szCs w:val="16"/>
          <w:lang w:val="en"/>
        </w:rPr>
        <w:t>they w</w:t>
      </w:r>
      <w:r>
        <w:rPr>
          <w:rFonts w:ascii="Times New Roman" w:hAnsi="Times New Roman"/>
          <w:sz w:val="16"/>
          <w:szCs w:val="16"/>
          <w:lang w:val="en"/>
        </w:rPr>
        <w:t>ere</w:t>
      </w:r>
      <w:r w:rsidRPr="00E94011">
        <w:rPr>
          <w:rFonts w:ascii="Times New Roman" w:hAnsi="Times New Roman"/>
          <w:sz w:val="16"/>
          <w:szCs w:val="16"/>
          <w:lang w:val="en"/>
        </w:rPr>
        <w:t xml:space="preserve"> told to advise </w:t>
      </w:r>
      <w:r>
        <w:rPr>
          <w:rFonts w:ascii="Times New Roman" w:hAnsi="Times New Roman"/>
          <w:sz w:val="16"/>
          <w:szCs w:val="16"/>
          <w:lang w:val="en"/>
        </w:rPr>
        <w:t>t</w:t>
      </w:r>
      <w:r w:rsidRPr="00E94011">
        <w:rPr>
          <w:rFonts w:ascii="Times New Roman" w:hAnsi="Times New Roman"/>
          <w:sz w:val="16"/>
          <w:szCs w:val="16"/>
          <w:lang w:val="en"/>
        </w:rPr>
        <w:t>he</w:t>
      </w:r>
      <w:r>
        <w:rPr>
          <w:rFonts w:ascii="Times New Roman" w:hAnsi="Times New Roman"/>
          <w:sz w:val="16"/>
          <w:szCs w:val="16"/>
          <w:lang w:val="en"/>
        </w:rPr>
        <w:t>i</w:t>
      </w:r>
      <w:r w:rsidRPr="00E94011">
        <w:rPr>
          <w:rFonts w:ascii="Times New Roman" w:hAnsi="Times New Roman"/>
          <w:sz w:val="16"/>
          <w:szCs w:val="16"/>
          <w:lang w:val="en"/>
        </w:rPr>
        <w:t>r partner</w:t>
      </w:r>
      <w:r>
        <w:rPr>
          <w:rFonts w:ascii="Times New Roman" w:hAnsi="Times New Roman"/>
          <w:sz w:val="16"/>
          <w:szCs w:val="16"/>
          <w:lang w:val="en"/>
        </w:rPr>
        <w:t>s</w:t>
      </w:r>
      <w:r w:rsidRPr="00E94011">
        <w:rPr>
          <w:rFonts w:ascii="Times New Roman" w:hAnsi="Times New Roman"/>
          <w:sz w:val="16"/>
          <w:szCs w:val="16"/>
          <w:lang w:val="en"/>
        </w:rPr>
        <w:t xml:space="preserve"> to get tested</w:t>
      </w:r>
      <w:r>
        <w:rPr>
          <w:rFonts w:ascii="Times New Roman" w:hAnsi="Times New Roman"/>
          <w:sz w:val="16"/>
          <w:szCs w:val="16"/>
          <w:lang w:val="en"/>
        </w:rPr>
        <w:t xml:space="preserve"> for HIV</w:t>
      </w:r>
      <w:r w:rsidRPr="00E94011">
        <w:rPr>
          <w:rFonts w:ascii="Times New Roman" w:hAnsi="Times New Roman"/>
          <w:sz w:val="16"/>
          <w:szCs w:val="16"/>
          <w:lang w:val="en"/>
        </w:rPr>
        <w:t xml:space="preserve">. </w:t>
      </w:r>
      <w:r>
        <w:rPr>
          <w:rFonts w:ascii="Times New Roman" w:hAnsi="Times New Roman"/>
          <w:sz w:val="16"/>
          <w:szCs w:val="16"/>
          <w:lang w:val="en"/>
        </w:rPr>
        <w:t>They were</w:t>
      </w:r>
      <w:r w:rsidRPr="00E94011">
        <w:rPr>
          <w:rFonts w:ascii="Times New Roman" w:hAnsi="Times New Roman"/>
          <w:sz w:val="16"/>
          <w:szCs w:val="16"/>
          <w:lang w:val="en"/>
        </w:rPr>
        <w:t xml:space="preserve"> also counselled on the importance of consistent condom use with other sexual partners and w</w:t>
      </w:r>
      <w:r>
        <w:rPr>
          <w:rFonts w:ascii="Times New Roman" w:hAnsi="Times New Roman"/>
          <w:sz w:val="16"/>
          <w:szCs w:val="16"/>
          <w:lang w:val="en"/>
        </w:rPr>
        <w:t xml:space="preserve">ere </w:t>
      </w:r>
      <w:r w:rsidRPr="00E94011">
        <w:rPr>
          <w:rFonts w:ascii="Times New Roman" w:hAnsi="Times New Roman"/>
          <w:sz w:val="16"/>
          <w:szCs w:val="16"/>
          <w:lang w:val="en"/>
        </w:rPr>
        <w:t>regularly followed-up for treatment of any STI</w:t>
      </w:r>
      <w:r>
        <w:rPr>
          <w:rFonts w:ascii="Times New Roman" w:hAnsi="Times New Roman"/>
          <w:sz w:val="16"/>
          <w:szCs w:val="16"/>
          <w:lang w:val="en"/>
        </w:rPr>
        <w:t>.</w:t>
      </w:r>
    </w:p>
    <w:p w14:paraId="4BE4DE42" w14:textId="77777777" w:rsidR="00105D96" w:rsidRPr="000106AB" w:rsidRDefault="00105D96" w:rsidP="0085405D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val="en-CA"/>
        </w:rPr>
      </w:pPr>
    </w:p>
    <w:p w14:paraId="237A51FF" w14:textId="77777777" w:rsidR="00C45471" w:rsidRDefault="00C45471" w:rsidP="00BA00D2">
      <w:pPr>
        <w:jc w:val="both"/>
        <w:rPr>
          <w:rFonts w:ascii="Times New Roman" w:hAnsi="Times New Roman"/>
          <w:sz w:val="16"/>
          <w:szCs w:val="16"/>
          <w:lang w:val="en-CA"/>
        </w:rPr>
      </w:pPr>
    </w:p>
    <w:p w14:paraId="26A85BC3" w14:textId="435E18C0" w:rsidR="00C45471" w:rsidRDefault="00C45471" w:rsidP="00BA00D2">
      <w:pPr>
        <w:jc w:val="both"/>
        <w:rPr>
          <w:rFonts w:ascii="Times New Roman" w:hAnsi="Times New Roman"/>
          <w:sz w:val="16"/>
          <w:szCs w:val="16"/>
          <w:lang w:val="en-CA"/>
        </w:rPr>
      </w:pPr>
    </w:p>
    <w:p w14:paraId="0BE85F3C" w14:textId="6B9CC614" w:rsidR="00A50A6A" w:rsidRDefault="00A50A6A" w:rsidP="00BA00D2">
      <w:pPr>
        <w:jc w:val="both"/>
        <w:rPr>
          <w:rFonts w:ascii="Times New Roman" w:hAnsi="Times New Roman"/>
          <w:sz w:val="16"/>
          <w:szCs w:val="16"/>
          <w:lang w:val="en-CA"/>
        </w:rPr>
      </w:pPr>
    </w:p>
    <w:p w14:paraId="7867DC89" w14:textId="77777777" w:rsidR="001E0E9A" w:rsidRDefault="001E0E9A" w:rsidP="00BA00D2">
      <w:pPr>
        <w:jc w:val="both"/>
        <w:rPr>
          <w:rFonts w:ascii="Times New Roman" w:hAnsi="Times New Roman"/>
          <w:sz w:val="16"/>
          <w:szCs w:val="16"/>
          <w:lang w:val="en-CA"/>
        </w:rPr>
      </w:pPr>
    </w:p>
    <w:p w14:paraId="252324B5" w14:textId="77777777" w:rsidR="00A50A6A" w:rsidRDefault="00A50A6A" w:rsidP="00BA00D2">
      <w:pPr>
        <w:jc w:val="both"/>
        <w:rPr>
          <w:rFonts w:ascii="Times New Roman" w:hAnsi="Times New Roman"/>
          <w:sz w:val="16"/>
          <w:szCs w:val="16"/>
          <w:lang w:val="en-CA"/>
        </w:rPr>
      </w:pPr>
    </w:p>
    <w:p w14:paraId="23D4FD31" w14:textId="0F7E9B5A" w:rsidR="005B62F9" w:rsidRDefault="005B62F9" w:rsidP="005B62F9">
      <w:pPr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lastRenderedPageBreak/>
        <w:t xml:space="preserve">Table </w:t>
      </w:r>
      <w:r w:rsidR="004E6C33">
        <w:rPr>
          <w:rFonts w:ascii="Times New Roman" w:hAnsi="Times New Roman"/>
          <w:b/>
          <w:sz w:val="20"/>
          <w:szCs w:val="20"/>
          <w:lang w:val="en-CA"/>
        </w:rPr>
        <w:t>S6</w:t>
      </w:r>
      <w:r>
        <w:rPr>
          <w:rFonts w:ascii="Times New Roman" w:hAnsi="Times New Roman"/>
          <w:b/>
          <w:sz w:val="20"/>
          <w:szCs w:val="20"/>
          <w:lang w:val="en-CA"/>
        </w:rPr>
        <w:t>.</w:t>
      </w:r>
      <w:r w:rsidRPr="008804FC">
        <w:rPr>
          <w:rFonts w:ascii="Times New Roman" w:hAnsi="Times New Roman"/>
          <w:b/>
          <w:sz w:val="20"/>
          <w:szCs w:val="20"/>
          <w:lang w:val="en-CA"/>
        </w:rPr>
        <w:t xml:space="preserve"> Self-reported adherence to </w:t>
      </w:r>
      <w:r>
        <w:rPr>
          <w:rFonts w:ascii="Times New Roman" w:hAnsi="Times New Roman"/>
          <w:b/>
          <w:sz w:val="20"/>
          <w:szCs w:val="20"/>
          <w:lang w:val="en-CA"/>
        </w:rPr>
        <w:t>E-ART</w:t>
      </w:r>
      <w:r w:rsidRPr="008804FC">
        <w:rPr>
          <w:rFonts w:ascii="Times New Roman" w:hAnsi="Times New Roman"/>
          <w:b/>
          <w:sz w:val="20"/>
          <w:szCs w:val="20"/>
          <w:lang w:val="en-CA"/>
        </w:rPr>
        <w:t xml:space="preserve"> in the last month at each scheduled follow-up visit in </w:t>
      </w:r>
      <w:r>
        <w:rPr>
          <w:rFonts w:ascii="Times New Roman" w:hAnsi="Times New Roman"/>
          <w:b/>
          <w:sz w:val="20"/>
          <w:szCs w:val="20"/>
          <w:lang w:val="en-CA"/>
        </w:rPr>
        <w:t>E-ART</w:t>
      </w:r>
      <w:r w:rsidRPr="008804FC">
        <w:rPr>
          <w:rFonts w:ascii="Times New Roman" w:hAnsi="Times New Roman"/>
          <w:b/>
          <w:sz w:val="20"/>
          <w:szCs w:val="20"/>
          <w:lang w:val="en-CA"/>
        </w:rPr>
        <w:t xml:space="preserve">-PrEP demonstration project Cotonou, Benin (2014-2016) </w:t>
      </w:r>
    </w:p>
    <w:p w14:paraId="3D0200DD" w14:textId="77777777" w:rsidR="005B62F9" w:rsidRPr="005B62F9" w:rsidRDefault="005B62F9" w:rsidP="005B62F9">
      <w:pPr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</w:p>
    <w:tbl>
      <w:tblPr>
        <w:tblW w:w="10798" w:type="dxa"/>
        <w:tblInd w:w="-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896"/>
        <w:gridCol w:w="898"/>
        <w:gridCol w:w="898"/>
        <w:gridCol w:w="898"/>
        <w:gridCol w:w="961"/>
        <w:gridCol w:w="978"/>
        <w:gridCol w:w="961"/>
        <w:gridCol w:w="961"/>
        <w:gridCol w:w="978"/>
        <w:gridCol w:w="877"/>
      </w:tblGrid>
      <w:tr w:rsidR="00C45471" w:rsidRPr="002F2B50" w14:paraId="3A449B50" w14:textId="77777777" w:rsidTr="000A17FE">
        <w:trPr>
          <w:trHeight w:val="383"/>
        </w:trPr>
        <w:tc>
          <w:tcPr>
            <w:tcW w:w="1492" w:type="dxa"/>
            <w:vMerge w:val="restart"/>
            <w:shd w:val="clear" w:color="auto" w:fill="auto"/>
          </w:tcPr>
          <w:p w14:paraId="10E803BE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2FE44141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62A81B0D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6622A3A7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Adherence level</w:t>
            </w:r>
          </w:p>
        </w:tc>
        <w:tc>
          <w:tcPr>
            <w:tcW w:w="8429" w:type="dxa"/>
            <w:gridSpan w:val="9"/>
            <w:shd w:val="clear" w:color="auto" w:fill="auto"/>
            <w:vAlign w:val="center"/>
          </w:tcPr>
          <w:p w14:paraId="59ED2704" w14:textId="77777777" w:rsidR="00C45471" w:rsidRPr="002F2B50" w:rsidRDefault="00C45471" w:rsidP="000A17FE">
            <w:pPr>
              <w:tabs>
                <w:tab w:val="left" w:pos="3125"/>
                <w:tab w:val="center" w:pos="41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Visit ranking</w:t>
            </w:r>
          </w:p>
        </w:tc>
        <w:tc>
          <w:tcPr>
            <w:tcW w:w="877" w:type="dxa"/>
            <w:vMerge w:val="restart"/>
            <w:shd w:val="clear" w:color="auto" w:fill="auto"/>
            <w:vAlign w:val="center"/>
          </w:tcPr>
          <w:p w14:paraId="79FEAD20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p-trend</w:t>
            </w:r>
            <w:r w:rsidRPr="002F2B50">
              <w:rPr>
                <w:rFonts w:ascii="Times New Roman" w:hAnsi="Times New Roman"/>
                <w:sz w:val="20"/>
                <w:szCs w:val="20"/>
                <w:vertAlign w:val="superscript"/>
                <w:lang w:val="en-CA"/>
              </w:rPr>
              <w:t>§</w:t>
            </w:r>
          </w:p>
        </w:tc>
      </w:tr>
      <w:tr w:rsidR="00C45471" w:rsidRPr="002F2B50" w14:paraId="3964BD49" w14:textId="77777777" w:rsidTr="000A17FE">
        <w:tc>
          <w:tcPr>
            <w:tcW w:w="1492" w:type="dxa"/>
            <w:vMerge/>
            <w:shd w:val="clear" w:color="auto" w:fill="auto"/>
          </w:tcPr>
          <w:p w14:paraId="75071B1C" w14:textId="77777777" w:rsidR="00C45471" w:rsidRPr="002F2B50" w:rsidRDefault="00C45471" w:rsidP="000A17F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896" w:type="dxa"/>
            <w:shd w:val="clear" w:color="auto" w:fill="auto"/>
          </w:tcPr>
          <w:p w14:paraId="2CA7F337" w14:textId="071A8D30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D-14*</w:t>
            </w:r>
          </w:p>
          <w:p w14:paraId="422A4A24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N=84   </w:t>
            </w:r>
          </w:p>
          <w:p w14:paraId="6B6B13A7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898" w:type="dxa"/>
            <w:shd w:val="clear" w:color="auto" w:fill="auto"/>
          </w:tcPr>
          <w:p w14:paraId="05DDDFF0" w14:textId="20A71479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3</w:t>
            </w:r>
          </w:p>
          <w:p w14:paraId="2BE4ADD1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75</w:t>
            </w:r>
          </w:p>
          <w:p w14:paraId="7EECE42B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898" w:type="dxa"/>
            <w:shd w:val="clear" w:color="auto" w:fill="auto"/>
          </w:tcPr>
          <w:p w14:paraId="60FA3D21" w14:textId="44C93BFA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6</w:t>
            </w:r>
          </w:p>
          <w:p w14:paraId="7B081066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74</w:t>
            </w:r>
          </w:p>
          <w:p w14:paraId="7F6A0B18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898" w:type="dxa"/>
            <w:shd w:val="clear" w:color="auto" w:fill="auto"/>
          </w:tcPr>
          <w:p w14:paraId="2238833E" w14:textId="770EAD60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9</w:t>
            </w:r>
          </w:p>
          <w:p w14:paraId="6D0FAE2C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70</w:t>
            </w:r>
          </w:p>
          <w:p w14:paraId="0D99C739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961" w:type="dxa"/>
            <w:shd w:val="clear" w:color="auto" w:fill="auto"/>
          </w:tcPr>
          <w:p w14:paraId="5F7C8549" w14:textId="091E27A0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12</w:t>
            </w:r>
          </w:p>
          <w:p w14:paraId="47122879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 65</w:t>
            </w:r>
          </w:p>
          <w:p w14:paraId="1EA77377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978" w:type="dxa"/>
            <w:shd w:val="clear" w:color="auto" w:fill="auto"/>
          </w:tcPr>
          <w:p w14:paraId="190556FA" w14:textId="64E2E064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15</w:t>
            </w:r>
          </w:p>
          <w:p w14:paraId="7CE677E1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47</w:t>
            </w:r>
          </w:p>
          <w:p w14:paraId="3091E262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961" w:type="dxa"/>
            <w:shd w:val="clear" w:color="auto" w:fill="auto"/>
          </w:tcPr>
          <w:p w14:paraId="67A695F4" w14:textId="6EC7502A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18</w:t>
            </w:r>
          </w:p>
          <w:p w14:paraId="7CD38EFF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N=34 </w:t>
            </w:r>
          </w:p>
          <w:p w14:paraId="5B21D947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961" w:type="dxa"/>
            <w:shd w:val="clear" w:color="auto" w:fill="auto"/>
          </w:tcPr>
          <w:p w14:paraId="3C995062" w14:textId="6F5B546A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21</w:t>
            </w:r>
          </w:p>
          <w:p w14:paraId="60ADA667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25</w:t>
            </w:r>
          </w:p>
          <w:p w14:paraId="00D59F5A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978" w:type="dxa"/>
            <w:shd w:val="clear" w:color="auto" w:fill="auto"/>
          </w:tcPr>
          <w:p w14:paraId="1E4F02AF" w14:textId="1DC25BC6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24</w:t>
            </w:r>
          </w:p>
          <w:p w14:paraId="5826B5E3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N=17 </w:t>
            </w:r>
          </w:p>
          <w:p w14:paraId="601CA14A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877" w:type="dxa"/>
            <w:vMerge/>
            <w:shd w:val="clear" w:color="auto" w:fill="auto"/>
            <w:vAlign w:val="center"/>
          </w:tcPr>
          <w:p w14:paraId="4564718B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</w:tr>
      <w:tr w:rsidR="00C45471" w:rsidRPr="002F2B50" w14:paraId="00C69D4F" w14:textId="77777777" w:rsidTr="000A17FE">
        <w:tc>
          <w:tcPr>
            <w:tcW w:w="1492" w:type="dxa"/>
            <w:shd w:val="clear" w:color="auto" w:fill="auto"/>
          </w:tcPr>
          <w:p w14:paraId="68BE608D" w14:textId="77777777" w:rsidR="00C45471" w:rsidRPr="002F2B50" w:rsidRDefault="00C45471" w:rsidP="000A17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≥90% (did not miss more than 3 pills in the last month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A8AE28D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76 (9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5)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D22398D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57 (76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0)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506B980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51 (68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9)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E075743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0 (85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7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AAB9787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49 (75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4)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3E10F5B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3 (7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C16CC89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9 (85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1B15944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9 (76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0)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BBA7A10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3 (76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5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6BE9BB62" w14:textId="77777777" w:rsidR="00C45471" w:rsidRPr="00191BBB" w:rsidRDefault="00405240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191BBB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="00C45471" w:rsidRPr="00191BBB">
              <w:rPr>
                <w:rFonts w:ascii="Times New Roman" w:hAnsi="Times New Roman"/>
                <w:sz w:val="16"/>
                <w:szCs w:val="16"/>
                <w:lang w:val="en-CA"/>
              </w:rPr>
              <w:t>1057</w:t>
            </w:r>
          </w:p>
        </w:tc>
      </w:tr>
      <w:tr w:rsidR="00C45471" w:rsidRPr="002F2B50" w14:paraId="02AF4C7B" w14:textId="77777777" w:rsidTr="000A17FE">
        <w:tc>
          <w:tcPr>
            <w:tcW w:w="1492" w:type="dxa"/>
            <w:shd w:val="clear" w:color="auto" w:fill="auto"/>
          </w:tcPr>
          <w:p w14:paraId="5E8D992B" w14:textId="77777777" w:rsidR="00C45471" w:rsidRPr="002F2B50" w:rsidRDefault="00C45471" w:rsidP="000A17F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50-89% (missed 4-15 pills in the last month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939ECAC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7  (8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)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E3976EC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  (8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0)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D942010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4 (18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9)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69EE7F7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 (8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935ECFC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9 (13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9)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4D15BEF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5 (1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EC0B83D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 (5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9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268E2E4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 (4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0)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CD4F96E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 (17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171B812" w14:textId="77777777" w:rsidR="00C45471" w:rsidRPr="00191BBB" w:rsidRDefault="00405240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191BBB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="00C45471" w:rsidRPr="00191BBB">
              <w:rPr>
                <w:rFonts w:ascii="Times New Roman" w:hAnsi="Times New Roman"/>
                <w:sz w:val="16"/>
                <w:szCs w:val="16"/>
                <w:lang w:val="en-CA"/>
              </w:rPr>
              <w:t>9358</w:t>
            </w:r>
          </w:p>
        </w:tc>
      </w:tr>
      <w:tr w:rsidR="00C45471" w:rsidRPr="002F2B50" w14:paraId="03A3967E" w14:textId="77777777" w:rsidTr="000A17FE">
        <w:tc>
          <w:tcPr>
            <w:tcW w:w="1492" w:type="dxa"/>
            <w:shd w:val="clear" w:color="auto" w:fill="auto"/>
          </w:tcPr>
          <w:p w14:paraId="1A15B82B" w14:textId="77777777" w:rsidR="00C45471" w:rsidRPr="002F2B50" w:rsidRDefault="00C45471" w:rsidP="000A17F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&lt;50% (missed more than 15 pills in the last month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E471269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 (1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)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179A2DF6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2 (16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0)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10E1F011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9 (12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)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6C36A68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4 (5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7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1D5F464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7 (1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7)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180D8DA7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9 (19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AFFF3AB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 (8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8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833C336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5 (2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0)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4D4AB28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 (5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9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DB714BE" w14:textId="77777777" w:rsidR="00C45471" w:rsidRPr="00191BBB" w:rsidRDefault="00405240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191BBB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="00C45471" w:rsidRPr="00191BBB">
              <w:rPr>
                <w:rFonts w:ascii="Times New Roman" w:hAnsi="Times New Roman"/>
                <w:sz w:val="16"/>
                <w:szCs w:val="16"/>
                <w:lang w:val="en-CA"/>
              </w:rPr>
              <w:t>0785</w:t>
            </w:r>
          </w:p>
        </w:tc>
      </w:tr>
    </w:tbl>
    <w:p w14:paraId="49E10222" w14:textId="77777777" w:rsidR="00827B34" w:rsidRDefault="00827B34" w:rsidP="00827B34">
      <w:pPr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  <w:r>
        <w:rPr>
          <w:rFonts w:ascii="Times New Roman" w:hAnsi="Times New Roman"/>
          <w:sz w:val="20"/>
          <w:szCs w:val="20"/>
          <w:lang w:val="en-CA"/>
        </w:rPr>
        <w:t>*Adhe</w:t>
      </w:r>
      <w:r w:rsidRPr="00105D96">
        <w:rPr>
          <w:rFonts w:ascii="Times New Roman" w:hAnsi="Times New Roman"/>
          <w:sz w:val="20"/>
          <w:szCs w:val="20"/>
          <w:lang w:val="en-CA"/>
        </w:rPr>
        <w:t>rence at D-14 was estimated by first calculating the number of days between enrolment and the D-14 visit which indicates the number of pills that is supposed to be taken. Secondly, the number of pills actually taken was divided by the number of da</w:t>
      </w:r>
      <w:r>
        <w:rPr>
          <w:rFonts w:ascii="Times New Roman" w:hAnsi="Times New Roman"/>
          <w:sz w:val="20"/>
          <w:szCs w:val="20"/>
          <w:lang w:val="en-CA"/>
        </w:rPr>
        <w:t xml:space="preserve">ys between enrolment and D-14. </w:t>
      </w:r>
    </w:p>
    <w:p w14:paraId="35D10E9B" w14:textId="77777777" w:rsidR="00A1008B" w:rsidRPr="00DB4345" w:rsidRDefault="00A1008B" w:rsidP="00A1008B">
      <w:pPr>
        <w:spacing w:after="0"/>
        <w:rPr>
          <w:rFonts w:ascii="Times New Roman" w:hAnsi="Times New Roman"/>
          <w:sz w:val="20"/>
          <w:szCs w:val="20"/>
          <w:lang w:val="en-CA"/>
        </w:rPr>
      </w:pPr>
      <w:r w:rsidRPr="00DB4345">
        <w:rPr>
          <w:rFonts w:ascii="Times New Roman" w:hAnsi="Times New Roman"/>
          <w:sz w:val="20"/>
          <w:szCs w:val="20"/>
          <w:vertAlign w:val="superscript"/>
          <w:lang w:val="en-CA"/>
        </w:rPr>
        <w:t>§</w:t>
      </w:r>
      <w:r w:rsidRPr="00D85AAE">
        <w:rPr>
          <w:rFonts w:ascii="Times New Roman" w:hAnsi="Times New Roman"/>
          <w:sz w:val="20"/>
          <w:szCs w:val="20"/>
          <w:lang w:val="en-CA"/>
        </w:rPr>
        <w:t xml:space="preserve">GEE regression </w:t>
      </w:r>
    </w:p>
    <w:p w14:paraId="59E544E7" w14:textId="77777777" w:rsidR="00EC3E8B" w:rsidRDefault="00EC3E8B" w:rsidP="00C45471">
      <w:pPr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</w:p>
    <w:p w14:paraId="7E1B5FEA" w14:textId="69BB0E99" w:rsidR="00DF3731" w:rsidRDefault="00DF3731" w:rsidP="005B62F9">
      <w:pPr>
        <w:tabs>
          <w:tab w:val="left" w:pos="7766"/>
        </w:tabs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</w:p>
    <w:p w14:paraId="7B3BA06C" w14:textId="77777777" w:rsidR="00DF3731" w:rsidRDefault="00DF3731" w:rsidP="005B62F9">
      <w:pPr>
        <w:tabs>
          <w:tab w:val="left" w:pos="7766"/>
        </w:tabs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</w:p>
    <w:p w14:paraId="3986385C" w14:textId="77777777" w:rsidR="00DF3731" w:rsidRDefault="00DF3731" w:rsidP="005B62F9">
      <w:pPr>
        <w:tabs>
          <w:tab w:val="left" w:pos="7766"/>
        </w:tabs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</w:p>
    <w:p w14:paraId="6D2CF544" w14:textId="07FA1972" w:rsidR="005B62F9" w:rsidRDefault="005B62F9" w:rsidP="005B62F9">
      <w:pPr>
        <w:tabs>
          <w:tab w:val="left" w:pos="7766"/>
        </w:tabs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  <w:r w:rsidRPr="000A4F6C">
        <w:rPr>
          <w:rFonts w:ascii="Times New Roman" w:hAnsi="Times New Roman"/>
          <w:b/>
          <w:sz w:val="20"/>
          <w:szCs w:val="20"/>
          <w:lang w:val="en-CA"/>
        </w:rPr>
        <w:t>Table</w:t>
      </w:r>
      <w:r>
        <w:rPr>
          <w:rFonts w:ascii="Times New Roman" w:hAnsi="Times New Roman"/>
          <w:b/>
          <w:sz w:val="20"/>
          <w:szCs w:val="20"/>
          <w:lang w:val="en-CA"/>
        </w:rPr>
        <w:t xml:space="preserve"> </w:t>
      </w:r>
      <w:r w:rsidR="004E6C33">
        <w:rPr>
          <w:rFonts w:ascii="Times New Roman" w:hAnsi="Times New Roman"/>
          <w:b/>
          <w:sz w:val="20"/>
          <w:szCs w:val="20"/>
          <w:lang w:val="en-CA"/>
        </w:rPr>
        <w:t>S7</w:t>
      </w:r>
      <w:r w:rsidRPr="000A4F6C">
        <w:rPr>
          <w:rFonts w:ascii="Times New Roman" w:hAnsi="Times New Roman"/>
          <w:b/>
          <w:sz w:val="20"/>
          <w:szCs w:val="20"/>
          <w:lang w:val="en-CA"/>
        </w:rPr>
        <w:t>. Comparison of adherence</w:t>
      </w:r>
      <w:r>
        <w:rPr>
          <w:rFonts w:ascii="Times New Roman" w:hAnsi="Times New Roman"/>
          <w:b/>
          <w:sz w:val="20"/>
          <w:szCs w:val="20"/>
          <w:lang w:val="en-CA"/>
        </w:rPr>
        <w:t xml:space="preserve"> (≥90% vs &lt;90%)</w:t>
      </w:r>
      <w:r w:rsidRPr="000A4F6C">
        <w:rPr>
          <w:rFonts w:ascii="Times New Roman" w:hAnsi="Times New Roman"/>
          <w:b/>
          <w:sz w:val="20"/>
          <w:szCs w:val="20"/>
          <w:lang w:val="en-CA"/>
        </w:rPr>
        <w:t xml:space="preserve"> to </w:t>
      </w:r>
      <w:r>
        <w:rPr>
          <w:rFonts w:ascii="Times New Roman" w:hAnsi="Times New Roman"/>
          <w:b/>
          <w:sz w:val="20"/>
          <w:szCs w:val="20"/>
          <w:lang w:val="en-CA"/>
        </w:rPr>
        <w:t>E-ART</w:t>
      </w:r>
      <w:r w:rsidRPr="000A4F6C">
        <w:rPr>
          <w:rFonts w:ascii="Times New Roman" w:hAnsi="Times New Roman"/>
          <w:b/>
          <w:sz w:val="20"/>
          <w:szCs w:val="20"/>
          <w:lang w:val="en-CA"/>
        </w:rPr>
        <w:t xml:space="preserve"> at baseline and at final visit in the </w:t>
      </w:r>
      <w:r>
        <w:rPr>
          <w:rFonts w:ascii="Times New Roman" w:hAnsi="Times New Roman"/>
          <w:b/>
          <w:sz w:val="20"/>
          <w:szCs w:val="20"/>
          <w:lang w:val="en-CA"/>
        </w:rPr>
        <w:t>E-ART</w:t>
      </w:r>
      <w:r w:rsidRPr="000A4F6C">
        <w:rPr>
          <w:rFonts w:ascii="Times New Roman" w:hAnsi="Times New Roman"/>
          <w:b/>
          <w:sz w:val="20"/>
          <w:szCs w:val="20"/>
          <w:lang w:val="en-CA"/>
        </w:rPr>
        <w:t xml:space="preserve">-PrEP demonstration project Cotonou, Benin </w:t>
      </w:r>
      <w:r w:rsidR="00A50A6A">
        <w:rPr>
          <w:rFonts w:ascii="Times New Roman" w:hAnsi="Times New Roman"/>
          <w:b/>
          <w:sz w:val="20"/>
          <w:szCs w:val="20"/>
          <w:lang w:val="en-CA"/>
        </w:rPr>
        <w:t>(</w:t>
      </w:r>
      <w:r w:rsidRPr="000A4F6C">
        <w:rPr>
          <w:rFonts w:ascii="Times New Roman" w:hAnsi="Times New Roman"/>
          <w:b/>
          <w:sz w:val="20"/>
          <w:szCs w:val="20"/>
          <w:lang w:val="en-CA"/>
        </w:rPr>
        <w:t>2014-2016</w:t>
      </w:r>
      <w:r w:rsidR="00A50A6A">
        <w:rPr>
          <w:rFonts w:ascii="Times New Roman" w:hAnsi="Times New Roman"/>
          <w:b/>
          <w:sz w:val="20"/>
          <w:szCs w:val="20"/>
          <w:lang w:val="en-CA"/>
        </w:rPr>
        <w:t>)</w:t>
      </w:r>
    </w:p>
    <w:p w14:paraId="70CA155B" w14:textId="77777777" w:rsidR="00EC3E8B" w:rsidRPr="00C74BB6" w:rsidRDefault="00EC3E8B" w:rsidP="00C45471">
      <w:pPr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</w:p>
    <w:tbl>
      <w:tblPr>
        <w:tblW w:w="78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6"/>
        <w:gridCol w:w="1949"/>
        <w:gridCol w:w="2126"/>
        <w:gridCol w:w="1559"/>
      </w:tblGrid>
      <w:tr w:rsidR="00C45471" w:rsidRPr="002F2B50" w14:paraId="126EAED8" w14:textId="77777777" w:rsidTr="000A17FE">
        <w:trPr>
          <w:trHeight w:val="615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23461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E-ART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02B81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Baseline (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D</w:t>
            </w: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14)</w:t>
            </w:r>
          </w:p>
          <w:p w14:paraId="7751CB87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/N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F9E7D1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Final visits</w:t>
            </w:r>
          </w:p>
          <w:p w14:paraId="693EF472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/N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4AA1C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p-value*</w:t>
            </w:r>
          </w:p>
        </w:tc>
      </w:tr>
      <w:tr w:rsidR="00C45471" w:rsidRPr="002F2B50" w14:paraId="701828B3" w14:textId="77777777" w:rsidTr="000A17FE">
        <w:trPr>
          <w:trHeight w:val="735"/>
        </w:trPr>
        <w:tc>
          <w:tcPr>
            <w:tcW w:w="224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365090" w14:textId="77777777" w:rsidR="00C45471" w:rsidRPr="006D7A0A" w:rsidRDefault="00C45471" w:rsidP="000A17F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Did not miss more than 3 pills in the last month (≥90%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BD71B7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9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5 (76/8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C0454F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 xml:space="preserve">75 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 (48/64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FBAA6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205</w:t>
            </w:r>
          </w:p>
        </w:tc>
      </w:tr>
      <w:tr w:rsidR="00C45471" w:rsidRPr="002F2B50" w14:paraId="604650B7" w14:textId="77777777" w:rsidTr="000A17FE">
        <w:trPr>
          <w:trHeight w:val="735"/>
        </w:trPr>
        <w:tc>
          <w:tcPr>
            <w:tcW w:w="22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DE5648" w14:textId="77777777" w:rsidR="00C45471" w:rsidRPr="006D7A0A" w:rsidRDefault="00C45471" w:rsidP="000A17F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&lt; 90% adherenc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A100B8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5 (8/8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A55048" w14:textId="77777777" w:rsidR="00C45471" w:rsidRPr="006D7A0A" w:rsidRDefault="00C45471" w:rsidP="000A17F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2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 (16/64)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5D843" w14:textId="77777777" w:rsidR="00C45471" w:rsidRPr="006D7A0A" w:rsidRDefault="00C45471" w:rsidP="000A1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</w:tr>
    </w:tbl>
    <w:p w14:paraId="0493562C" w14:textId="77777777" w:rsidR="00A1008B" w:rsidRPr="006D7A0A" w:rsidRDefault="00A1008B" w:rsidP="00A1008B">
      <w:pPr>
        <w:tabs>
          <w:tab w:val="left" w:pos="7766"/>
        </w:tabs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  <w:r w:rsidRPr="006D7A0A">
        <w:rPr>
          <w:rFonts w:ascii="Times New Roman" w:hAnsi="Times New Roman"/>
          <w:sz w:val="20"/>
          <w:szCs w:val="20"/>
          <w:lang w:val="en-CA"/>
        </w:rPr>
        <w:t xml:space="preserve">*GEE regression </w:t>
      </w:r>
    </w:p>
    <w:p w14:paraId="235D99B9" w14:textId="77777777" w:rsidR="00C45471" w:rsidRDefault="00C45471" w:rsidP="00C45471">
      <w:pPr>
        <w:tabs>
          <w:tab w:val="left" w:pos="7766"/>
        </w:tabs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</w:p>
    <w:p w14:paraId="58DF0979" w14:textId="77777777" w:rsidR="00A03457" w:rsidRDefault="00A03457" w:rsidP="00C45471">
      <w:pPr>
        <w:tabs>
          <w:tab w:val="left" w:pos="7766"/>
        </w:tabs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</w:p>
    <w:p w14:paraId="7F7B5ACB" w14:textId="20AEDF9E" w:rsidR="00A03457" w:rsidRDefault="00A03457" w:rsidP="00A03457">
      <w:pPr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  <w:r w:rsidRPr="00BE0F73">
        <w:rPr>
          <w:rFonts w:ascii="Times New Roman" w:hAnsi="Times New Roman"/>
          <w:b/>
          <w:sz w:val="20"/>
          <w:szCs w:val="20"/>
          <w:lang w:val="en-CA"/>
        </w:rPr>
        <w:t xml:space="preserve">Table </w:t>
      </w:r>
      <w:r w:rsidR="004E6C33">
        <w:rPr>
          <w:rFonts w:ascii="Times New Roman" w:hAnsi="Times New Roman"/>
          <w:b/>
          <w:sz w:val="20"/>
          <w:szCs w:val="20"/>
          <w:lang w:val="en-CA"/>
        </w:rPr>
        <w:t>S8</w:t>
      </w:r>
      <w:r w:rsidRPr="00BE0F73">
        <w:rPr>
          <w:rFonts w:ascii="Times New Roman" w:hAnsi="Times New Roman"/>
          <w:b/>
          <w:sz w:val="20"/>
          <w:szCs w:val="20"/>
          <w:lang w:val="en-CA"/>
        </w:rPr>
        <w:t>. Comparison of adherence</w:t>
      </w:r>
      <w:r>
        <w:rPr>
          <w:rFonts w:ascii="Times New Roman" w:hAnsi="Times New Roman"/>
          <w:b/>
          <w:sz w:val="20"/>
          <w:szCs w:val="20"/>
          <w:lang w:val="en-CA"/>
        </w:rPr>
        <w:t xml:space="preserve"> (&lt;50% vs &gt;50%)</w:t>
      </w:r>
      <w:r w:rsidRPr="00BE0F73">
        <w:rPr>
          <w:rFonts w:ascii="Times New Roman" w:hAnsi="Times New Roman"/>
          <w:b/>
          <w:sz w:val="20"/>
          <w:szCs w:val="20"/>
          <w:lang w:val="en-CA"/>
        </w:rPr>
        <w:t xml:space="preserve"> to </w:t>
      </w:r>
      <w:r>
        <w:rPr>
          <w:rFonts w:ascii="Times New Roman" w:hAnsi="Times New Roman"/>
          <w:b/>
          <w:sz w:val="20"/>
          <w:szCs w:val="20"/>
          <w:lang w:val="en-CA"/>
        </w:rPr>
        <w:t>E-ART</w:t>
      </w:r>
      <w:r w:rsidRPr="00BE0F73">
        <w:rPr>
          <w:rFonts w:ascii="Times New Roman" w:hAnsi="Times New Roman"/>
          <w:b/>
          <w:sz w:val="20"/>
          <w:szCs w:val="20"/>
          <w:lang w:val="en-CA"/>
        </w:rPr>
        <w:t xml:space="preserve"> at baseline and at final visit in the </w:t>
      </w:r>
      <w:r>
        <w:rPr>
          <w:rFonts w:ascii="Times New Roman" w:hAnsi="Times New Roman"/>
          <w:b/>
          <w:sz w:val="20"/>
          <w:szCs w:val="20"/>
          <w:lang w:val="en-CA"/>
        </w:rPr>
        <w:t>E-ART</w:t>
      </w:r>
      <w:r w:rsidRPr="00BE0F73">
        <w:rPr>
          <w:rFonts w:ascii="Times New Roman" w:hAnsi="Times New Roman"/>
          <w:b/>
          <w:sz w:val="20"/>
          <w:szCs w:val="20"/>
          <w:lang w:val="en-CA"/>
        </w:rPr>
        <w:t xml:space="preserve">-PrEP demonstration project Cotonou, Benin </w:t>
      </w:r>
      <w:r w:rsidR="00A50A6A">
        <w:rPr>
          <w:rFonts w:ascii="Times New Roman" w:hAnsi="Times New Roman"/>
          <w:b/>
          <w:sz w:val="20"/>
          <w:szCs w:val="20"/>
          <w:lang w:val="en-CA"/>
        </w:rPr>
        <w:t>(</w:t>
      </w:r>
      <w:r w:rsidRPr="00BE0F73">
        <w:rPr>
          <w:rFonts w:ascii="Times New Roman" w:hAnsi="Times New Roman"/>
          <w:b/>
          <w:sz w:val="20"/>
          <w:szCs w:val="20"/>
          <w:lang w:val="en-CA"/>
        </w:rPr>
        <w:t>2014-2016</w:t>
      </w:r>
      <w:r w:rsidR="00A50A6A">
        <w:rPr>
          <w:rFonts w:ascii="Times New Roman" w:hAnsi="Times New Roman"/>
          <w:b/>
          <w:sz w:val="20"/>
          <w:szCs w:val="20"/>
          <w:lang w:val="en-CA"/>
        </w:rPr>
        <w:t>)</w:t>
      </w:r>
    </w:p>
    <w:p w14:paraId="3A5716E8" w14:textId="77777777" w:rsidR="00A03457" w:rsidRPr="00A5196F" w:rsidRDefault="00A03457" w:rsidP="00C45471">
      <w:pPr>
        <w:tabs>
          <w:tab w:val="left" w:pos="7766"/>
        </w:tabs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</w:p>
    <w:tbl>
      <w:tblPr>
        <w:tblW w:w="78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6"/>
        <w:gridCol w:w="1949"/>
        <w:gridCol w:w="2126"/>
        <w:gridCol w:w="1559"/>
      </w:tblGrid>
      <w:tr w:rsidR="00C45471" w:rsidRPr="002F2B50" w14:paraId="5526E0B9" w14:textId="77777777" w:rsidTr="000A17FE">
        <w:trPr>
          <w:trHeight w:val="615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6912E" w14:textId="77777777" w:rsidR="00C45471" w:rsidRPr="008804FC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E-ART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CC75D2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Baseline (D14)</w:t>
            </w:r>
          </w:p>
          <w:p w14:paraId="54D0A02D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/N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DC29A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Final visits</w:t>
            </w:r>
          </w:p>
          <w:p w14:paraId="593F6922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/N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B1195C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p-value*</w:t>
            </w:r>
          </w:p>
        </w:tc>
      </w:tr>
      <w:tr w:rsidR="00C45471" w:rsidRPr="002F2B50" w14:paraId="2065B7E2" w14:textId="77777777" w:rsidTr="000A17FE">
        <w:trPr>
          <w:trHeight w:val="735"/>
        </w:trPr>
        <w:tc>
          <w:tcPr>
            <w:tcW w:w="224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7EE40" w14:textId="77777777" w:rsidR="00C45471" w:rsidRPr="008804FC" w:rsidRDefault="00C45471" w:rsidP="000A17F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8804F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issed more than 15 pills in the last month (&lt;50%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CBED4F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2 (1/8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5BC44C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 xml:space="preserve">1 </w:t>
            </w: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(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/64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864DDC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F2B50">
              <w:rPr>
                <w:rFonts w:ascii="Times New Roman" w:hAnsi="Times New Roman"/>
                <w:sz w:val="16"/>
                <w:szCs w:val="16"/>
              </w:rPr>
              <w:t>0</w:t>
            </w:r>
            <w:r w:rsidR="00A1008B">
              <w:rPr>
                <w:rFonts w:ascii="Times New Roman" w:hAnsi="Times New Roman"/>
                <w:sz w:val="16"/>
                <w:szCs w:val="16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</w:rPr>
              <w:t>0118</w:t>
            </w:r>
          </w:p>
        </w:tc>
      </w:tr>
      <w:tr w:rsidR="00C45471" w:rsidRPr="002F2B50" w14:paraId="19A94CE0" w14:textId="77777777" w:rsidTr="000A17FE">
        <w:trPr>
          <w:trHeight w:val="735"/>
        </w:trPr>
        <w:tc>
          <w:tcPr>
            <w:tcW w:w="22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4C0D19" w14:textId="77777777" w:rsidR="00C45471" w:rsidRPr="008804FC" w:rsidRDefault="00C45471" w:rsidP="000A17F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8804F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&gt; 50% </w:t>
            </w:r>
            <w:proofErr w:type="spellStart"/>
            <w:r w:rsidRPr="008804F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adherence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9F7A87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83/8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2C9664" w14:textId="77777777" w:rsidR="00C45471" w:rsidRPr="006D7A0A" w:rsidRDefault="00C45471" w:rsidP="000A1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 (55/64)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922BDC" w14:textId="77777777" w:rsidR="00C45471" w:rsidRPr="006D7A0A" w:rsidRDefault="00C45471" w:rsidP="000A1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0EF6EF75" w14:textId="77777777" w:rsidR="00A1008B" w:rsidRPr="003743D0" w:rsidRDefault="00A1008B" w:rsidP="00A1008B">
      <w:pPr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  <w:r w:rsidRPr="006D7A0A">
        <w:rPr>
          <w:rFonts w:ascii="Times New Roman" w:hAnsi="Times New Roman"/>
          <w:sz w:val="20"/>
          <w:szCs w:val="20"/>
          <w:lang w:val="en-CA"/>
        </w:rPr>
        <w:t>* GEE regression</w:t>
      </w:r>
    </w:p>
    <w:p w14:paraId="324D07AD" w14:textId="77777777" w:rsidR="00C45471" w:rsidRDefault="00C45471" w:rsidP="00C45471">
      <w:pPr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</w:p>
    <w:p w14:paraId="502C4177" w14:textId="77777777" w:rsidR="00C45471" w:rsidRDefault="00C45471" w:rsidP="00C45471">
      <w:pPr>
        <w:spacing w:after="0" w:line="240" w:lineRule="auto"/>
        <w:jc w:val="both"/>
        <w:rPr>
          <w:rFonts w:ascii="Segoe UI" w:hAnsi="Segoe UI" w:cs="Segoe UI"/>
          <w:b/>
          <w:sz w:val="20"/>
          <w:szCs w:val="20"/>
          <w:lang w:val="en-CA"/>
        </w:rPr>
      </w:pPr>
    </w:p>
    <w:p w14:paraId="4CD84A9C" w14:textId="77777777" w:rsidR="00EC3E8B" w:rsidRDefault="00EC3E8B" w:rsidP="00C45471">
      <w:pPr>
        <w:spacing w:after="0" w:line="240" w:lineRule="auto"/>
        <w:jc w:val="both"/>
        <w:rPr>
          <w:rFonts w:ascii="Segoe UI" w:hAnsi="Segoe UI" w:cs="Segoe UI"/>
          <w:b/>
          <w:sz w:val="20"/>
          <w:szCs w:val="20"/>
          <w:lang w:val="en-CA"/>
        </w:rPr>
      </w:pPr>
    </w:p>
    <w:p w14:paraId="20B312B3" w14:textId="77777777" w:rsidR="00EC3E8B" w:rsidRDefault="00EC3E8B" w:rsidP="00C45471">
      <w:pPr>
        <w:spacing w:after="0" w:line="240" w:lineRule="auto"/>
        <w:jc w:val="both"/>
        <w:rPr>
          <w:rFonts w:ascii="Segoe UI" w:hAnsi="Segoe UI" w:cs="Segoe UI"/>
          <w:b/>
          <w:sz w:val="20"/>
          <w:szCs w:val="20"/>
          <w:lang w:val="en-CA"/>
        </w:rPr>
      </w:pPr>
    </w:p>
    <w:p w14:paraId="10E11035" w14:textId="6FC56286" w:rsidR="008759C2" w:rsidRDefault="008759C2" w:rsidP="008759C2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Table </w:t>
      </w:r>
      <w:r w:rsidR="004E6C33">
        <w:rPr>
          <w:rFonts w:ascii="Times New Roman" w:hAnsi="Times New Roman"/>
          <w:b/>
          <w:bCs/>
          <w:sz w:val="20"/>
          <w:szCs w:val="20"/>
          <w:lang w:val="en-US"/>
        </w:rPr>
        <w:t>S9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 w:rsidRPr="008804FC">
        <w:rPr>
          <w:rFonts w:ascii="Times New Roman" w:hAnsi="Times New Roman"/>
          <w:b/>
          <w:bCs/>
          <w:sz w:val="20"/>
          <w:szCs w:val="20"/>
          <w:lang w:val="en-US"/>
        </w:rPr>
        <w:t xml:space="preserve"> Viral load by scheduled visit among female sex workers participating in th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E-ART</w:t>
      </w:r>
      <w:r w:rsidRPr="008804FC">
        <w:rPr>
          <w:rFonts w:ascii="Times New Roman" w:hAnsi="Times New Roman"/>
          <w:b/>
          <w:bCs/>
          <w:sz w:val="20"/>
          <w:szCs w:val="20"/>
          <w:lang w:val="en-US"/>
        </w:rPr>
        <w:t>-PrEP demonstration project in Cotonou, Benin</w:t>
      </w:r>
      <w:r w:rsidRPr="008804FC">
        <w:rPr>
          <w:rFonts w:ascii="Times New Roman" w:hAnsi="Times New Roman"/>
          <w:b/>
          <w:sz w:val="20"/>
          <w:szCs w:val="20"/>
          <w:lang w:val="en-CA"/>
        </w:rPr>
        <w:t> </w:t>
      </w:r>
      <w:r w:rsidR="00A50A6A" w:rsidRPr="008804FC">
        <w:rPr>
          <w:rFonts w:ascii="Times New Roman" w:hAnsi="Times New Roman"/>
          <w:b/>
          <w:sz w:val="20"/>
          <w:szCs w:val="20"/>
          <w:lang w:val="en-CA"/>
        </w:rPr>
        <w:t>(2014-2016)</w:t>
      </w:r>
    </w:p>
    <w:p w14:paraId="2537770E" w14:textId="77777777" w:rsidR="00C45471" w:rsidRPr="00F92A15" w:rsidRDefault="00C45471" w:rsidP="00C4547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tbl>
      <w:tblPr>
        <w:tblW w:w="7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0"/>
        <w:gridCol w:w="1000"/>
        <w:gridCol w:w="1000"/>
        <w:gridCol w:w="1000"/>
        <w:gridCol w:w="1000"/>
        <w:gridCol w:w="1000"/>
        <w:gridCol w:w="1258"/>
      </w:tblGrid>
      <w:tr w:rsidR="00C45471" w:rsidRPr="002F2B50" w14:paraId="1002B1CA" w14:textId="77777777" w:rsidTr="000A17FE">
        <w:trPr>
          <w:trHeight w:val="835"/>
        </w:trPr>
        <w:tc>
          <w:tcPr>
            <w:tcW w:w="16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DF1798" w14:textId="77777777" w:rsidR="00C45471" w:rsidRPr="002F2B50" w:rsidRDefault="00C45471" w:rsidP="000A17F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 </w:t>
            </w:r>
          </w:p>
          <w:p w14:paraId="18991550" w14:textId="77777777" w:rsidR="00C45471" w:rsidRPr="002F2B50" w:rsidRDefault="00C45471" w:rsidP="000A17FE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 xml:space="preserve"> </w:t>
            </w:r>
          </w:p>
          <w:p w14:paraId="43D3518A" w14:textId="77777777" w:rsidR="00C45471" w:rsidRPr="002F2B50" w:rsidRDefault="00C45471" w:rsidP="000A17FE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</w:p>
          <w:p w14:paraId="1CEBECCF" w14:textId="77777777" w:rsidR="00C45471" w:rsidRPr="002F2B50" w:rsidRDefault="00C45471" w:rsidP="000A17F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Viral Load</w:t>
            </w:r>
          </w:p>
        </w:tc>
        <w:tc>
          <w:tcPr>
            <w:tcW w:w="1000" w:type="dxa"/>
            <w:vAlign w:val="center"/>
          </w:tcPr>
          <w:p w14:paraId="21E8743A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Recruitment</w:t>
            </w:r>
          </w:p>
          <w:p w14:paraId="6DBFA34B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105</w:t>
            </w:r>
          </w:p>
          <w:p w14:paraId="6BE8665C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proofErr w:type="gramStart"/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(</w:t>
            </w:r>
            <w:proofErr w:type="gramEnd"/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%)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ABC9D6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6</w:t>
            </w:r>
          </w:p>
          <w:p w14:paraId="526AFEAB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80</w:t>
            </w:r>
          </w:p>
          <w:p w14:paraId="6DB8BD7C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proofErr w:type="gramStart"/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(</w:t>
            </w:r>
            <w:proofErr w:type="gramEnd"/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%)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4A364E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12</w:t>
            </w:r>
          </w:p>
          <w:p w14:paraId="31123CB5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65</w:t>
            </w:r>
          </w:p>
          <w:p w14:paraId="23AFB496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AFA740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18</w:t>
            </w:r>
          </w:p>
          <w:p w14:paraId="3BB0040A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35</w:t>
            </w:r>
          </w:p>
          <w:p w14:paraId="6A97B98A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proofErr w:type="gramStart"/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(</w:t>
            </w:r>
            <w:proofErr w:type="gramEnd"/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%)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B5CF07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24</w:t>
            </w:r>
          </w:p>
          <w:p w14:paraId="2ED42EF6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16</w:t>
            </w:r>
          </w:p>
          <w:p w14:paraId="1D1A7108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1258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6EF555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Final visits</w:t>
            </w:r>
          </w:p>
          <w:p w14:paraId="2DC684EA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62</w:t>
            </w:r>
          </w:p>
          <w:p w14:paraId="33E5BFFA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</w:tr>
      <w:tr w:rsidR="00C45471" w:rsidRPr="002F2B50" w14:paraId="5CF01056" w14:textId="77777777" w:rsidTr="000106AB">
        <w:trPr>
          <w:trHeight w:val="379"/>
        </w:trPr>
        <w:tc>
          <w:tcPr>
            <w:tcW w:w="16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6B4F4C" w14:textId="77777777" w:rsidR="00C45471" w:rsidRPr="002F2B50" w:rsidRDefault="00C45471" w:rsidP="000A17F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2F2B50">
              <w:rPr>
                <w:rFonts w:ascii="Times New Roman" w:hAnsi="Times New Roman"/>
                <w:b/>
                <w:sz w:val="16"/>
                <w:szCs w:val="16"/>
              </w:rPr>
              <w:t>Undetectable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(&lt;40 copies/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000" w:type="dxa"/>
            <w:vAlign w:val="center"/>
          </w:tcPr>
          <w:p w14:paraId="79CE0A4C" w14:textId="77777777" w:rsidR="00C45471" w:rsidRPr="002F2B50" w:rsidRDefault="00C45471" w:rsidP="000A17F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2B50">
              <w:rPr>
                <w:rFonts w:ascii="Times New Roman" w:hAnsi="Times New Roman"/>
                <w:sz w:val="16"/>
                <w:szCs w:val="16"/>
              </w:rPr>
              <w:t>3 (2</w:t>
            </w:r>
            <w:r w:rsidR="00A1008B">
              <w:rPr>
                <w:rFonts w:ascii="Times New Roman" w:hAnsi="Times New Roman"/>
                <w:sz w:val="16"/>
                <w:szCs w:val="16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6DF0D4" w14:textId="77777777" w:rsidR="00C45471" w:rsidRPr="002F2B50" w:rsidRDefault="00C45471" w:rsidP="000A17F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2B50">
              <w:rPr>
                <w:rFonts w:ascii="Times New Roman" w:hAnsi="Times New Roman"/>
                <w:sz w:val="16"/>
                <w:szCs w:val="16"/>
              </w:rPr>
              <w:t>52 (65</w:t>
            </w:r>
            <w:r w:rsidR="00A1008B">
              <w:rPr>
                <w:rFonts w:ascii="Times New Roman" w:hAnsi="Times New Roman"/>
                <w:sz w:val="16"/>
                <w:szCs w:val="16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BCF285" w14:textId="77777777" w:rsidR="00C45471" w:rsidRPr="002F2B50" w:rsidRDefault="00C45471" w:rsidP="000A17F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2B50">
              <w:rPr>
                <w:rFonts w:ascii="Times New Roman" w:hAnsi="Times New Roman"/>
                <w:sz w:val="16"/>
                <w:szCs w:val="16"/>
              </w:rPr>
              <w:t>46 (70</w:t>
            </w:r>
            <w:r w:rsidR="00A1008B">
              <w:rPr>
                <w:rFonts w:ascii="Times New Roman" w:hAnsi="Times New Roman"/>
                <w:sz w:val="16"/>
                <w:szCs w:val="16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B0BBC0" w14:textId="77777777" w:rsidR="00C45471" w:rsidRPr="002F2B50" w:rsidRDefault="00C45471" w:rsidP="000A17F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2B50">
              <w:rPr>
                <w:rFonts w:ascii="Times New Roman" w:hAnsi="Times New Roman"/>
                <w:sz w:val="16"/>
                <w:szCs w:val="16"/>
              </w:rPr>
              <w:t>19 (54</w:t>
            </w:r>
            <w:r w:rsidR="00A1008B">
              <w:rPr>
                <w:rFonts w:ascii="Times New Roman" w:hAnsi="Times New Roman"/>
                <w:sz w:val="16"/>
                <w:szCs w:val="16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1F69A6" w14:textId="77777777" w:rsidR="00C45471" w:rsidRPr="002F2B50" w:rsidRDefault="00C45471" w:rsidP="00F442E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2B50">
              <w:rPr>
                <w:rFonts w:ascii="Times New Roman" w:hAnsi="Times New Roman"/>
                <w:sz w:val="16"/>
                <w:szCs w:val="16"/>
              </w:rPr>
              <w:t>14 (87</w:t>
            </w:r>
            <w:r w:rsidR="00A1008B">
              <w:rPr>
                <w:rFonts w:ascii="Times New Roman" w:hAnsi="Times New Roman"/>
                <w:sz w:val="16"/>
                <w:szCs w:val="16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258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24E84A" w14:textId="77777777" w:rsidR="00C45471" w:rsidRPr="002F2B50" w:rsidRDefault="00C45471" w:rsidP="00F442E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2B50">
              <w:rPr>
                <w:rFonts w:ascii="Times New Roman" w:hAnsi="Times New Roman"/>
                <w:sz w:val="16"/>
                <w:szCs w:val="16"/>
              </w:rPr>
              <w:t>42 (67</w:t>
            </w:r>
            <w:r w:rsidR="00A1008B">
              <w:rPr>
                <w:rFonts w:ascii="Times New Roman" w:hAnsi="Times New Roman"/>
                <w:sz w:val="16"/>
                <w:szCs w:val="16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</w:tr>
      <w:tr w:rsidR="00C45471" w:rsidRPr="002F2B50" w14:paraId="74B6DA9D" w14:textId="77777777" w:rsidTr="000106AB">
        <w:trPr>
          <w:trHeight w:val="404"/>
        </w:trPr>
        <w:tc>
          <w:tcPr>
            <w:tcW w:w="16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AF8898" w14:textId="77777777" w:rsidR="00C45471" w:rsidRPr="002F2B50" w:rsidRDefault="00C45471" w:rsidP="000A17F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2F2B50">
              <w:rPr>
                <w:rFonts w:ascii="Times New Roman" w:hAnsi="Times New Roman"/>
                <w:b/>
                <w:sz w:val="16"/>
                <w:szCs w:val="16"/>
              </w:rPr>
              <w:t>Suppressed</w:t>
            </w:r>
            <w:proofErr w:type="spellEnd"/>
            <w:r w:rsidRPr="002F2B50">
              <w:rPr>
                <w:rFonts w:ascii="Times New Roman" w:hAnsi="Times New Roman"/>
                <w:b/>
                <w:sz w:val="16"/>
                <w:szCs w:val="16"/>
              </w:rPr>
              <w:t xml:space="preserve"> (&lt;1000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copies/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mL</w:t>
            </w:r>
            <w:proofErr w:type="spellEnd"/>
            <w:r w:rsidRPr="002F2B5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000" w:type="dxa"/>
            <w:vAlign w:val="center"/>
          </w:tcPr>
          <w:p w14:paraId="6917CF10" w14:textId="77777777" w:rsidR="00C45471" w:rsidRPr="002F2B50" w:rsidRDefault="00C45471" w:rsidP="000A17F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2B50">
              <w:rPr>
                <w:rFonts w:ascii="Times New Roman" w:hAnsi="Times New Roman"/>
                <w:sz w:val="16"/>
                <w:szCs w:val="16"/>
              </w:rPr>
              <w:t>17 (16</w:t>
            </w:r>
            <w:r w:rsidR="00A1008B">
              <w:rPr>
                <w:rFonts w:ascii="Times New Roman" w:hAnsi="Times New Roman"/>
                <w:sz w:val="16"/>
                <w:szCs w:val="16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6F7A38" w14:textId="77777777" w:rsidR="00C45471" w:rsidRPr="002F2B50" w:rsidRDefault="00C45471" w:rsidP="000A17F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2B50">
              <w:rPr>
                <w:rFonts w:ascii="Times New Roman" w:hAnsi="Times New Roman"/>
                <w:sz w:val="16"/>
                <w:szCs w:val="16"/>
              </w:rPr>
              <w:t>59 (73</w:t>
            </w:r>
            <w:r w:rsidR="00A1008B">
              <w:rPr>
                <w:rFonts w:ascii="Times New Roman" w:hAnsi="Times New Roman"/>
                <w:sz w:val="16"/>
                <w:szCs w:val="16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B0A0BE" w14:textId="77777777" w:rsidR="00C45471" w:rsidRPr="002F2B50" w:rsidRDefault="00C45471" w:rsidP="000A17F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2B50">
              <w:rPr>
                <w:rFonts w:ascii="Times New Roman" w:hAnsi="Times New Roman"/>
                <w:sz w:val="16"/>
                <w:szCs w:val="16"/>
              </w:rPr>
              <w:t>55 (84</w:t>
            </w:r>
            <w:r w:rsidR="00A1008B">
              <w:rPr>
                <w:rFonts w:ascii="Times New Roman" w:hAnsi="Times New Roman"/>
                <w:sz w:val="16"/>
                <w:szCs w:val="16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13702A" w14:textId="77777777" w:rsidR="00C45471" w:rsidRPr="002F2B50" w:rsidRDefault="00C45471" w:rsidP="000A17F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2B50">
              <w:rPr>
                <w:rFonts w:ascii="Times New Roman" w:hAnsi="Times New Roman"/>
                <w:sz w:val="16"/>
                <w:szCs w:val="16"/>
              </w:rPr>
              <w:t>27 (77</w:t>
            </w:r>
            <w:r w:rsidR="00A1008B">
              <w:rPr>
                <w:rFonts w:ascii="Times New Roman" w:hAnsi="Times New Roman"/>
                <w:sz w:val="16"/>
                <w:szCs w:val="16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C2DE9E" w14:textId="77777777" w:rsidR="00C45471" w:rsidRPr="002F2B50" w:rsidRDefault="00C45471" w:rsidP="00F442E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2B50">
              <w:rPr>
                <w:rFonts w:ascii="Times New Roman" w:hAnsi="Times New Roman"/>
                <w:sz w:val="16"/>
                <w:szCs w:val="16"/>
              </w:rPr>
              <w:t>14 (87</w:t>
            </w:r>
            <w:r w:rsidR="00A1008B">
              <w:rPr>
                <w:rFonts w:ascii="Times New Roman" w:hAnsi="Times New Roman"/>
                <w:sz w:val="16"/>
                <w:szCs w:val="16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258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E30154" w14:textId="77777777" w:rsidR="00C45471" w:rsidRPr="002F2B50" w:rsidRDefault="00C45471" w:rsidP="00F442E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2B50">
              <w:rPr>
                <w:rFonts w:ascii="Times New Roman" w:hAnsi="Times New Roman"/>
                <w:sz w:val="16"/>
                <w:szCs w:val="16"/>
              </w:rPr>
              <w:t>54 (87</w:t>
            </w:r>
            <w:r w:rsidR="00A1008B">
              <w:rPr>
                <w:rFonts w:ascii="Times New Roman" w:hAnsi="Times New Roman"/>
                <w:sz w:val="16"/>
                <w:szCs w:val="16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</w:tr>
    </w:tbl>
    <w:p w14:paraId="25EDB6D7" w14:textId="77777777" w:rsidR="00EC3E8B" w:rsidRDefault="00EC3E8B" w:rsidP="00C4547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p w14:paraId="65856EEB" w14:textId="77777777" w:rsidR="004C67E5" w:rsidRDefault="004C67E5" w:rsidP="00A1008B">
      <w:pPr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</w:p>
    <w:p w14:paraId="4AFD29D4" w14:textId="77777777" w:rsidR="004C67E5" w:rsidRDefault="004C67E5" w:rsidP="00A1008B">
      <w:pPr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</w:p>
    <w:p w14:paraId="6D3A788A" w14:textId="02619C61" w:rsidR="00C45471" w:rsidRDefault="008759C2" w:rsidP="00A1008B">
      <w:pPr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t xml:space="preserve">Table </w:t>
      </w:r>
      <w:r w:rsidR="004E6C33">
        <w:rPr>
          <w:rFonts w:ascii="Times New Roman" w:hAnsi="Times New Roman"/>
          <w:b/>
          <w:sz w:val="20"/>
          <w:szCs w:val="20"/>
          <w:lang w:val="en-CA"/>
        </w:rPr>
        <w:t>S10</w:t>
      </w:r>
      <w:r w:rsidRPr="008804FC">
        <w:rPr>
          <w:rFonts w:ascii="Times New Roman" w:hAnsi="Times New Roman"/>
          <w:b/>
          <w:sz w:val="20"/>
          <w:szCs w:val="20"/>
          <w:lang w:val="en-CA"/>
        </w:rPr>
        <w:t xml:space="preserve">. Self-reported adherence to PrEP in the last 7 days at each scheduled study visit in </w:t>
      </w:r>
      <w:r>
        <w:rPr>
          <w:rFonts w:ascii="Times New Roman" w:hAnsi="Times New Roman"/>
          <w:b/>
          <w:sz w:val="20"/>
          <w:szCs w:val="20"/>
          <w:lang w:val="en-CA"/>
        </w:rPr>
        <w:t>E-ART</w:t>
      </w:r>
      <w:r w:rsidRPr="008804FC">
        <w:rPr>
          <w:rFonts w:ascii="Times New Roman" w:hAnsi="Times New Roman"/>
          <w:b/>
          <w:sz w:val="20"/>
          <w:szCs w:val="20"/>
          <w:lang w:val="en-CA"/>
        </w:rPr>
        <w:t>-PrEP demonstration project, Cotonou, Benin (2014-2016)</w:t>
      </w:r>
    </w:p>
    <w:p w14:paraId="772F2DC1" w14:textId="77777777" w:rsidR="00A1008B" w:rsidRPr="00A1008B" w:rsidRDefault="00A1008B" w:rsidP="00A1008B">
      <w:pPr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</w:p>
    <w:tbl>
      <w:tblPr>
        <w:tblW w:w="10755" w:type="dxa"/>
        <w:tblInd w:w="-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9"/>
        <w:gridCol w:w="976"/>
        <w:gridCol w:w="896"/>
        <w:gridCol w:w="896"/>
        <w:gridCol w:w="896"/>
        <w:gridCol w:w="896"/>
        <w:gridCol w:w="896"/>
        <w:gridCol w:w="896"/>
        <w:gridCol w:w="896"/>
        <w:gridCol w:w="896"/>
        <w:gridCol w:w="892"/>
      </w:tblGrid>
      <w:tr w:rsidR="00C45471" w:rsidRPr="002F2B50" w14:paraId="67B5AE41" w14:textId="77777777" w:rsidTr="000A17FE">
        <w:trPr>
          <w:trHeight w:val="305"/>
        </w:trPr>
        <w:tc>
          <w:tcPr>
            <w:tcW w:w="1719" w:type="dxa"/>
            <w:tcBorders>
              <w:bottom w:val="nil"/>
            </w:tcBorders>
            <w:shd w:val="clear" w:color="auto" w:fill="auto"/>
          </w:tcPr>
          <w:p w14:paraId="67FB4D68" w14:textId="77777777" w:rsidR="00C45471" w:rsidRPr="002F2B50" w:rsidRDefault="00C45471" w:rsidP="000A17F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  <w:tc>
          <w:tcPr>
            <w:tcW w:w="8144" w:type="dxa"/>
            <w:gridSpan w:val="9"/>
            <w:shd w:val="clear" w:color="auto" w:fill="auto"/>
            <w:vAlign w:val="center"/>
          </w:tcPr>
          <w:p w14:paraId="2ED57835" w14:textId="77777777" w:rsidR="00C45471" w:rsidRPr="002F2B50" w:rsidRDefault="00C45471" w:rsidP="000A17FE">
            <w:pPr>
              <w:tabs>
                <w:tab w:val="left" w:pos="2866"/>
                <w:tab w:val="center" w:pos="3964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Visit ranking</w:t>
            </w:r>
          </w:p>
        </w:tc>
        <w:tc>
          <w:tcPr>
            <w:tcW w:w="892" w:type="dxa"/>
            <w:vMerge w:val="restart"/>
            <w:shd w:val="clear" w:color="auto" w:fill="auto"/>
          </w:tcPr>
          <w:p w14:paraId="4E715289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6C781DF8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5722A8E1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p-trend*</w:t>
            </w:r>
          </w:p>
        </w:tc>
      </w:tr>
      <w:tr w:rsidR="00C45471" w:rsidRPr="002F2B50" w14:paraId="64C1BDEB" w14:textId="77777777" w:rsidTr="000A17FE">
        <w:trPr>
          <w:trHeight w:val="892"/>
        </w:trPr>
        <w:tc>
          <w:tcPr>
            <w:tcW w:w="1719" w:type="dxa"/>
            <w:tcBorders>
              <w:top w:val="nil"/>
            </w:tcBorders>
            <w:shd w:val="clear" w:color="auto" w:fill="auto"/>
          </w:tcPr>
          <w:p w14:paraId="3FEAF0BE" w14:textId="77777777" w:rsidR="00C45471" w:rsidRPr="002F2B50" w:rsidRDefault="00C45471" w:rsidP="000A17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           </w:t>
            </w:r>
          </w:p>
          <w:p w14:paraId="33228FE7" w14:textId="77777777" w:rsidR="00C45471" w:rsidRPr="002F2B50" w:rsidRDefault="00C45471" w:rsidP="000A17F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4FF75374" w14:textId="77777777" w:rsidR="00C45471" w:rsidRPr="002F2B50" w:rsidRDefault="00C45471" w:rsidP="000A17F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5E496E5E" w14:textId="77777777" w:rsidR="00C45471" w:rsidRPr="002F2B50" w:rsidRDefault="00C45471" w:rsidP="000A17F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Adherence level</w:t>
            </w:r>
          </w:p>
        </w:tc>
        <w:tc>
          <w:tcPr>
            <w:tcW w:w="976" w:type="dxa"/>
            <w:shd w:val="clear" w:color="auto" w:fill="auto"/>
          </w:tcPr>
          <w:p w14:paraId="421BF533" w14:textId="75B8E5B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D-14</w:t>
            </w:r>
          </w:p>
          <w:p w14:paraId="459A7254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199</w:t>
            </w:r>
          </w:p>
          <w:p w14:paraId="5120E152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896" w:type="dxa"/>
            <w:shd w:val="clear" w:color="auto" w:fill="auto"/>
          </w:tcPr>
          <w:p w14:paraId="7570FAB3" w14:textId="51518B54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3</w:t>
            </w:r>
          </w:p>
          <w:p w14:paraId="0A4EA529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151</w:t>
            </w:r>
          </w:p>
          <w:p w14:paraId="0622BA63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896" w:type="dxa"/>
            <w:shd w:val="clear" w:color="auto" w:fill="auto"/>
          </w:tcPr>
          <w:p w14:paraId="7D552D0C" w14:textId="405AEB02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6</w:t>
            </w:r>
          </w:p>
          <w:p w14:paraId="47AE1155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130</w:t>
            </w:r>
          </w:p>
          <w:p w14:paraId="7BDBB9F9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896" w:type="dxa"/>
            <w:shd w:val="clear" w:color="auto" w:fill="auto"/>
          </w:tcPr>
          <w:p w14:paraId="377A8C54" w14:textId="7AF68F3A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9</w:t>
            </w:r>
          </w:p>
          <w:p w14:paraId="73664A8E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103</w:t>
            </w:r>
          </w:p>
          <w:p w14:paraId="364713D6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896" w:type="dxa"/>
            <w:shd w:val="clear" w:color="auto" w:fill="auto"/>
          </w:tcPr>
          <w:p w14:paraId="5FD0C218" w14:textId="5FE1ACAA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12</w:t>
            </w:r>
          </w:p>
          <w:p w14:paraId="66B30C40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115</w:t>
            </w:r>
          </w:p>
          <w:p w14:paraId="7DE9E4EA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896" w:type="dxa"/>
            <w:shd w:val="clear" w:color="auto" w:fill="auto"/>
          </w:tcPr>
          <w:p w14:paraId="10FFD3E8" w14:textId="6FA9D4B0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15</w:t>
            </w:r>
          </w:p>
          <w:p w14:paraId="4171182A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76</w:t>
            </w:r>
          </w:p>
          <w:p w14:paraId="2AB8D588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896" w:type="dxa"/>
            <w:shd w:val="clear" w:color="auto" w:fill="auto"/>
          </w:tcPr>
          <w:p w14:paraId="0FE486D2" w14:textId="61516975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18</w:t>
            </w:r>
          </w:p>
          <w:p w14:paraId="4D14D38C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67</w:t>
            </w:r>
          </w:p>
          <w:p w14:paraId="3304709C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896" w:type="dxa"/>
            <w:shd w:val="clear" w:color="auto" w:fill="auto"/>
          </w:tcPr>
          <w:p w14:paraId="4C60E6D7" w14:textId="0B47A1B9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21</w:t>
            </w:r>
          </w:p>
          <w:p w14:paraId="3C849B99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=51</w:t>
            </w:r>
          </w:p>
          <w:p w14:paraId="46522016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896" w:type="dxa"/>
            <w:shd w:val="clear" w:color="auto" w:fill="auto"/>
          </w:tcPr>
          <w:p w14:paraId="57A5CE39" w14:textId="5613DF1E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24</w:t>
            </w:r>
          </w:p>
          <w:p w14:paraId="0EE53F92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N=30 </w:t>
            </w:r>
          </w:p>
          <w:p w14:paraId="0BC475DF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 (%)</w:t>
            </w:r>
          </w:p>
        </w:tc>
        <w:tc>
          <w:tcPr>
            <w:tcW w:w="892" w:type="dxa"/>
            <w:vMerge/>
            <w:shd w:val="clear" w:color="auto" w:fill="auto"/>
          </w:tcPr>
          <w:p w14:paraId="0AEA9779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</w:tr>
      <w:tr w:rsidR="00C45471" w:rsidRPr="002F2B50" w14:paraId="63EE60FF" w14:textId="77777777" w:rsidTr="000A17FE">
        <w:trPr>
          <w:trHeight w:val="432"/>
        </w:trPr>
        <w:tc>
          <w:tcPr>
            <w:tcW w:w="1719" w:type="dxa"/>
            <w:shd w:val="clear" w:color="auto" w:fill="auto"/>
          </w:tcPr>
          <w:p w14:paraId="779FCCB7" w14:textId="77777777" w:rsidR="00C45471" w:rsidRPr="002F2B50" w:rsidRDefault="00C45471" w:rsidP="000A17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Perfect Adherence (7 pills in the last week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87D7B58" w14:textId="77777777" w:rsidR="00C45471" w:rsidRPr="002F2B50" w:rsidRDefault="00C45471" w:rsidP="00B669B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5</w:t>
            </w:r>
            <w:r w:rsidR="00B669B7">
              <w:rPr>
                <w:rFonts w:ascii="Times New Roman" w:hAnsi="Times New Roman"/>
                <w:sz w:val="16"/>
                <w:szCs w:val="16"/>
                <w:lang w:val="en-CA"/>
              </w:rPr>
              <w:t>6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(78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4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0F1CA58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88 (58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6EC509C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8 (52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2DD44D1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58 (56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DA5DF18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58 (5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4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F6C550A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47 (61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8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A0738BF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2 (47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8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218E89B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1 (6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8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0A04766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7 (56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7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FDFB34D" w14:textId="77777777" w:rsidR="00C45471" w:rsidRPr="00191BBB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191BBB">
              <w:rPr>
                <w:rFonts w:ascii="Times New Roman" w:hAnsi="Times New Roman"/>
                <w:sz w:val="16"/>
                <w:szCs w:val="16"/>
                <w:lang w:val="en-CA"/>
              </w:rPr>
              <w:t>&lt;</w:t>
            </w:r>
            <w:r w:rsidR="00C84C74" w:rsidRPr="00191BBB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191BBB">
              <w:rPr>
                <w:rFonts w:ascii="Times New Roman" w:hAnsi="Times New Roman"/>
                <w:sz w:val="16"/>
                <w:szCs w:val="16"/>
                <w:lang w:val="en-CA"/>
              </w:rPr>
              <w:t>0001</w:t>
            </w:r>
          </w:p>
        </w:tc>
      </w:tr>
      <w:tr w:rsidR="00C45471" w:rsidRPr="002F2B50" w14:paraId="56ECCC92" w14:textId="77777777" w:rsidTr="000A17FE">
        <w:trPr>
          <w:trHeight w:val="446"/>
        </w:trPr>
        <w:tc>
          <w:tcPr>
            <w:tcW w:w="1719" w:type="dxa"/>
            <w:shd w:val="clear" w:color="auto" w:fill="auto"/>
          </w:tcPr>
          <w:p w14:paraId="4B0BFBAD" w14:textId="77777777" w:rsidR="00C45471" w:rsidRPr="002F2B50" w:rsidRDefault="00C45471" w:rsidP="000A17F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Partial Adherence (4-6 pills in the last week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5C306B3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4 (12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5E4B541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3 (15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20A493D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3 (17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7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FA8A612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7 (6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8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3F7AC39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7 (14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8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F96DC93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5 (6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998D363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9 (13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4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6F24A97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 (3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9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8246397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 (6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7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70D5E6F" w14:textId="77777777" w:rsidR="00C45471" w:rsidRPr="00191BBB" w:rsidRDefault="00C84C74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191BBB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="00C45471" w:rsidRPr="00191BBB">
              <w:rPr>
                <w:rFonts w:ascii="Times New Roman" w:hAnsi="Times New Roman"/>
                <w:sz w:val="16"/>
                <w:szCs w:val="16"/>
                <w:lang w:val="en-CA"/>
              </w:rPr>
              <w:t>0510</w:t>
            </w:r>
          </w:p>
        </w:tc>
      </w:tr>
      <w:tr w:rsidR="00C45471" w:rsidRPr="002F2B50" w14:paraId="3A9837F4" w14:textId="77777777" w:rsidTr="000A17FE">
        <w:trPr>
          <w:trHeight w:val="446"/>
        </w:trPr>
        <w:tc>
          <w:tcPr>
            <w:tcW w:w="1719" w:type="dxa"/>
            <w:shd w:val="clear" w:color="auto" w:fill="auto"/>
          </w:tcPr>
          <w:p w14:paraId="5570EDCE" w14:textId="77777777" w:rsidR="00C45471" w:rsidRPr="002F2B50" w:rsidRDefault="00C45471" w:rsidP="000A17F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Low adherence (&lt;4 pills in the last week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85FDFD6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9 (9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5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11AF314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40 (26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5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1EC140B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9 (3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0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8C9B24E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8 (36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9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CCA18AE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40 (34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8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021837B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4 (31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0BDEF55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26 (38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8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1936E10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8 (35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3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FF24204" w14:textId="77777777" w:rsidR="00C45471" w:rsidRPr="002F2B50" w:rsidRDefault="00C45471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11 (36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2F2B50">
              <w:rPr>
                <w:rFonts w:ascii="Times New Roman" w:hAnsi="Times New Roman"/>
                <w:sz w:val="16"/>
                <w:szCs w:val="16"/>
                <w:lang w:val="en-CA"/>
              </w:rPr>
              <w:t>6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BDB6400" w14:textId="77777777" w:rsidR="00C45471" w:rsidRPr="00191BBB" w:rsidRDefault="00C84C74" w:rsidP="000A17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191BBB">
              <w:rPr>
                <w:rFonts w:ascii="Times New Roman" w:hAnsi="Times New Roman"/>
                <w:sz w:val="16"/>
                <w:szCs w:val="16"/>
                <w:lang w:val="en-CA"/>
              </w:rPr>
              <w:t>&lt;0</w:t>
            </w:r>
            <w:r w:rsidR="00A1008B">
              <w:rPr>
                <w:rFonts w:ascii="Times New Roman" w:hAnsi="Times New Roman"/>
                <w:sz w:val="16"/>
                <w:szCs w:val="16"/>
                <w:lang w:val="en-CA"/>
              </w:rPr>
              <w:t>.</w:t>
            </w:r>
            <w:r w:rsidRPr="00191BBB">
              <w:rPr>
                <w:rFonts w:ascii="Times New Roman" w:hAnsi="Times New Roman"/>
                <w:sz w:val="16"/>
                <w:szCs w:val="16"/>
                <w:lang w:val="en-CA"/>
              </w:rPr>
              <w:t>0001</w:t>
            </w:r>
          </w:p>
        </w:tc>
      </w:tr>
    </w:tbl>
    <w:p w14:paraId="7CA77151" w14:textId="77777777" w:rsidR="00A1008B" w:rsidRPr="00EC3E8B" w:rsidRDefault="00A1008B" w:rsidP="00A1008B">
      <w:pPr>
        <w:spacing w:after="0"/>
        <w:rPr>
          <w:rFonts w:ascii="Times New Roman" w:hAnsi="Times New Roman"/>
          <w:sz w:val="20"/>
          <w:szCs w:val="20"/>
          <w:lang w:val="en-CA"/>
        </w:rPr>
      </w:pPr>
      <w:r w:rsidRPr="00D85AAE">
        <w:rPr>
          <w:rFonts w:ascii="Times New Roman" w:hAnsi="Times New Roman"/>
          <w:sz w:val="20"/>
          <w:szCs w:val="20"/>
          <w:lang w:val="en-CA"/>
        </w:rPr>
        <w:t xml:space="preserve">*GEE regression </w:t>
      </w:r>
    </w:p>
    <w:p w14:paraId="3EB31CEC" w14:textId="77777777" w:rsidR="00105D96" w:rsidRDefault="00105D96" w:rsidP="006C4E31">
      <w:pPr>
        <w:spacing w:after="0" w:line="240" w:lineRule="auto"/>
        <w:rPr>
          <w:rFonts w:ascii="Segoe UI" w:hAnsi="Segoe UI" w:cs="Segoe UI"/>
          <w:b/>
          <w:sz w:val="23"/>
          <w:szCs w:val="23"/>
          <w:lang w:val="en-CA"/>
        </w:rPr>
      </w:pPr>
    </w:p>
    <w:p w14:paraId="6F440249" w14:textId="77777777" w:rsidR="00893048" w:rsidRPr="00117908" w:rsidRDefault="00893048" w:rsidP="00893048">
      <w:pPr>
        <w:jc w:val="both"/>
        <w:rPr>
          <w:rFonts w:ascii="Times New Roman" w:eastAsia="Times New Roman" w:hAnsi="Times New Roman"/>
          <w:b/>
          <w:color w:val="000000" w:themeColor="text1"/>
          <w:sz w:val="20"/>
          <w:szCs w:val="20"/>
          <w:lang w:val="en-CA"/>
        </w:rPr>
      </w:pPr>
      <w:r w:rsidRPr="00117908">
        <w:rPr>
          <w:rFonts w:ascii="Times New Roman" w:eastAsia="Times New Roman" w:hAnsi="Times New Roman"/>
          <w:b/>
          <w:color w:val="000000" w:themeColor="text1"/>
          <w:sz w:val="20"/>
          <w:szCs w:val="20"/>
          <w:lang w:val="en-CA"/>
        </w:rPr>
        <w:t xml:space="preserve">Table S11. Association between age and perfect adherence (did not miss any pill in the last week) measured by self-reports among </w:t>
      </w:r>
      <w:r w:rsidRPr="00117908">
        <w:rPr>
          <w:rFonts w:ascii="Times New Roman" w:eastAsia="Times New Roman" w:hAnsi="Times New Roman"/>
          <w:b/>
          <w:bCs/>
          <w:color w:val="000000" w:themeColor="text1"/>
          <w:sz w:val="20"/>
          <w:szCs w:val="20"/>
          <w:lang w:val="en-CA"/>
        </w:rPr>
        <w:t>female sex workers participating in the E-ART-PrEP demonstration project in Cotonou, Benin</w:t>
      </w:r>
      <w:r>
        <w:rPr>
          <w:rFonts w:ascii="Times New Roman" w:eastAsia="Times New Roman" w:hAnsi="Times New Roman"/>
          <w:b/>
          <w:bCs/>
          <w:color w:val="000000" w:themeColor="text1"/>
          <w:sz w:val="20"/>
          <w:szCs w:val="20"/>
          <w:lang w:val="en-CA"/>
        </w:rPr>
        <w:t xml:space="preserve"> (2014-2016)</w:t>
      </w:r>
      <w:r w:rsidRPr="00117908">
        <w:rPr>
          <w:rFonts w:ascii="Times New Roman" w:eastAsia="Times New Roman" w:hAnsi="Times New Roman"/>
          <w:b/>
          <w:color w:val="000000" w:themeColor="text1"/>
          <w:sz w:val="20"/>
          <w:szCs w:val="20"/>
          <w:lang w:val="en-CA"/>
        </w:rPr>
        <w:t> </w:t>
      </w:r>
    </w:p>
    <w:tbl>
      <w:tblPr>
        <w:tblW w:w="118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990"/>
        <w:gridCol w:w="900"/>
        <w:gridCol w:w="810"/>
        <w:gridCol w:w="810"/>
        <w:gridCol w:w="990"/>
        <w:gridCol w:w="900"/>
        <w:gridCol w:w="810"/>
        <w:gridCol w:w="990"/>
        <w:gridCol w:w="990"/>
        <w:gridCol w:w="1080"/>
        <w:gridCol w:w="810"/>
      </w:tblGrid>
      <w:tr w:rsidR="00893048" w:rsidRPr="00175232" w14:paraId="57F851B8" w14:textId="77777777" w:rsidTr="00117908">
        <w:trPr>
          <w:trHeight w:val="8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18AFD2" w14:textId="77777777" w:rsidR="00893048" w:rsidRPr="00175232" w:rsidRDefault="00893048" w:rsidP="00117908">
            <w:pPr>
              <w:jc w:val="both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  <w:tc>
          <w:tcPr>
            <w:tcW w:w="8190" w:type="dxa"/>
            <w:gridSpan w:val="9"/>
            <w:tcBorders>
              <w:left w:val="single" w:sz="4" w:space="0" w:color="auto"/>
            </w:tcBorders>
            <w:shd w:val="clear" w:color="auto" w:fill="auto"/>
          </w:tcPr>
          <w:p w14:paraId="111DC42A" w14:textId="77777777" w:rsidR="00893048" w:rsidRPr="00C872A6" w:rsidRDefault="00893048" w:rsidP="00117908">
            <w:pPr>
              <w:tabs>
                <w:tab w:val="left" w:pos="2866"/>
                <w:tab w:val="center" w:pos="3964"/>
              </w:tabs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Visit ranking</w:t>
            </w:r>
          </w:p>
        </w:tc>
        <w:tc>
          <w:tcPr>
            <w:tcW w:w="1080" w:type="dxa"/>
            <w:vMerge w:val="restart"/>
            <w:vAlign w:val="center"/>
          </w:tcPr>
          <w:p w14:paraId="3DFB2D90" w14:textId="77777777" w:rsidR="00893048" w:rsidRPr="00C872A6" w:rsidRDefault="00893048" w:rsidP="00117908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PR</w:t>
            </w:r>
            <w:r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*</w:t>
            </w:r>
          </w:p>
          <w:p w14:paraId="680FD0E4" w14:textId="77777777" w:rsidR="00893048" w:rsidRPr="00C872A6" w:rsidRDefault="00893048" w:rsidP="00117908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(95% CI)</w:t>
            </w:r>
          </w:p>
        </w:tc>
        <w:tc>
          <w:tcPr>
            <w:tcW w:w="810" w:type="dxa"/>
            <w:vMerge w:val="restart"/>
            <w:shd w:val="clear" w:color="auto" w:fill="auto"/>
          </w:tcPr>
          <w:p w14:paraId="41CDA407" w14:textId="77777777" w:rsidR="00893048" w:rsidRPr="00C872A6" w:rsidRDefault="00893048" w:rsidP="00117908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091A7B49" w14:textId="77777777" w:rsidR="00893048" w:rsidRPr="00C872A6" w:rsidRDefault="00893048" w:rsidP="00117908">
            <w:pPr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p-value*</w:t>
            </w:r>
          </w:p>
        </w:tc>
      </w:tr>
      <w:tr w:rsidR="00893048" w:rsidRPr="00175232" w14:paraId="3724F6C9" w14:textId="77777777" w:rsidTr="00117908">
        <w:trPr>
          <w:trHeight w:hRule="exact" w:val="757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3F481" w14:textId="77777777" w:rsidR="00893048" w:rsidRPr="00175232" w:rsidRDefault="00893048" w:rsidP="00117908">
            <w:pPr>
              <w:jc w:val="both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175232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           </w:t>
            </w:r>
          </w:p>
          <w:p w14:paraId="51A7F1F2" w14:textId="77777777" w:rsidR="00893048" w:rsidRPr="00175232" w:rsidRDefault="00893048" w:rsidP="00117908">
            <w:pPr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32F9BF22" w14:textId="77777777" w:rsidR="00893048" w:rsidRPr="00C872A6" w:rsidRDefault="00893048" w:rsidP="00117908">
            <w:pPr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32265C9C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D-14</w:t>
            </w:r>
          </w:p>
          <w:p w14:paraId="04BB9DAC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2C9C9086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/N</w:t>
            </w:r>
          </w:p>
          <w:p w14:paraId="0D6131A2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 (%)</w:t>
            </w:r>
          </w:p>
          <w:p w14:paraId="64B9DC3B" w14:textId="77777777" w:rsidR="00893048" w:rsidRPr="00C872A6" w:rsidRDefault="00893048" w:rsidP="00117908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900" w:type="dxa"/>
            <w:shd w:val="clear" w:color="auto" w:fill="auto"/>
          </w:tcPr>
          <w:p w14:paraId="4942AF1B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3</w:t>
            </w:r>
          </w:p>
          <w:p w14:paraId="1E447953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43EF28D0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n/N </w:t>
            </w:r>
          </w:p>
          <w:p w14:paraId="48FD8E3A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(%)</w:t>
            </w:r>
          </w:p>
          <w:p w14:paraId="424618AB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shd w:val="clear" w:color="auto" w:fill="auto"/>
          </w:tcPr>
          <w:p w14:paraId="162D2A8C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6</w:t>
            </w:r>
          </w:p>
          <w:p w14:paraId="5DC5E8D7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0C8271DA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n/N </w:t>
            </w:r>
          </w:p>
          <w:p w14:paraId="03566156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(%)</w:t>
            </w:r>
          </w:p>
          <w:p w14:paraId="23E0C901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shd w:val="clear" w:color="auto" w:fill="auto"/>
          </w:tcPr>
          <w:p w14:paraId="018BFE03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9</w:t>
            </w:r>
          </w:p>
          <w:p w14:paraId="729C79FA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78005132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n/N </w:t>
            </w:r>
          </w:p>
          <w:p w14:paraId="3F37EDC4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(%)</w:t>
            </w:r>
          </w:p>
          <w:p w14:paraId="5FA942C1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shd w:val="clear" w:color="auto" w:fill="auto"/>
          </w:tcPr>
          <w:p w14:paraId="7B72DC0C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12</w:t>
            </w:r>
          </w:p>
          <w:p w14:paraId="0070B4D2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7ED58486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n/N</w:t>
            </w:r>
          </w:p>
          <w:p w14:paraId="6049F746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(%)</w:t>
            </w:r>
          </w:p>
          <w:p w14:paraId="10A021B5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900" w:type="dxa"/>
            <w:shd w:val="clear" w:color="auto" w:fill="auto"/>
          </w:tcPr>
          <w:p w14:paraId="6A39D818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15</w:t>
            </w:r>
          </w:p>
          <w:p w14:paraId="48240B87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29DB08B8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n/N </w:t>
            </w:r>
          </w:p>
          <w:p w14:paraId="52EA4A0B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(%)</w:t>
            </w:r>
          </w:p>
          <w:p w14:paraId="0127619D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shd w:val="clear" w:color="auto" w:fill="auto"/>
          </w:tcPr>
          <w:p w14:paraId="5ED880CD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18</w:t>
            </w:r>
          </w:p>
          <w:p w14:paraId="32D21E3A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41DE6FA3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n/N </w:t>
            </w:r>
          </w:p>
          <w:p w14:paraId="0D6D8E85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(%)</w:t>
            </w:r>
          </w:p>
          <w:p w14:paraId="3F0130AD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shd w:val="clear" w:color="auto" w:fill="auto"/>
          </w:tcPr>
          <w:p w14:paraId="2BB524B5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21</w:t>
            </w:r>
          </w:p>
          <w:p w14:paraId="5F4DEEA5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4BC9274D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n/N </w:t>
            </w:r>
          </w:p>
          <w:p w14:paraId="7EF59C5F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(%)</w:t>
            </w:r>
          </w:p>
          <w:p w14:paraId="2F7CDBD4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990" w:type="dxa"/>
            <w:shd w:val="clear" w:color="auto" w:fill="auto"/>
          </w:tcPr>
          <w:p w14:paraId="640A1C78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M24</w:t>
            </w:r>
          </w:p>
          <w:p w14:paraId="72F31A3B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  <w:p w14:paraId="73424630" w14:textId="77777777" w:rsidR="00893048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n/N </w:t>
            </w:r>
          </w:p>
          <w:p w14:paraId="508B89E9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(%)</w:t>
            </w:r>
          </w:p>
          <w:p w14:paraId="14368DD5" w14:textId="77777777" w:rsidR="00893048" w:rsidRPr="00C872A6" w:rsidRDefault="00893048" w:rsidP="0011790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1080" w:type="dxa"/>
            <w:vMerge/>
          </w:tcPr>
          <w:p w14:paraId="0BEBE439" w14:textId="77777777" w:rsidR="00893048" w:rsidRPr="00C872A6" w:rsidRDefault="00893048" w:rsidP="00117908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810" w:type="dxa"/>
            <w:vMerge/>
            <w:shd w:val="clear" w:color="auto" w:fill="auto"/>
          </w:tcPr>
          <w:p w14:paraId="739F08E4" w14:textId="77777777" w:rsidR="00893048" w:rsidRPr="00C872A6" w:rsidRDefault="00893048" w:rsidP="00117908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</w:p>
        </w:tc>
      </w:tr>
      <w:tr w:rsidR="00893048" w:rsidRPr="00175232" w14:paraId="4615D7DE" w14:textId="77777777" w:rsidTr="00117908">
        <w:trPr>
          <w:trHeight w:val="43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201C3C7C" w14:textId="77777777" w:rsidR="00893048" w:rsidRPr="00175232" w:rsidRDefault="00893048" w:rsidP="00117908">
            <w:pPr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175232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Perfect adherence among participants &lt;25 years ol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49351D" w14:textId="77777777" w:rsidR="00893048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24/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42</w:t>
            </w:r>
          </w:p>
          <w:p w14:paraId="71879218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57.1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FC8698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8/22</w:t>
            </w:r>
          </w:p>
          <w:p w14:paraId="0AC47A5F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36.4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973972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7/15</w:t>
            </w:r>
          </w:p>
          <w:p w14:paraId="7A83A752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46.7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B6FDFC" w14:textId="77777777" w:rsidR="00893048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5/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9</w:t>
            </w:r>
          </w:p>
          <w:p w14:paraId="323A7681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(55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E0F10F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5/11</w:t>
            </w:r>
          </w:p>
          <w:p w14:paraId="5B8C76C8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45.5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B5C88C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5/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10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50.0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DB804B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2/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6</w:t>
            </w:r>
          </w:p>
          <w:p w14:paraId="5DD5AA7D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33.3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FA7751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1/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6</w:t>
            </w:r>
          </w:p>
          <w:p w14:paraId="6BC04C91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16.7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465754" w14:textId="77777777" w:rsidR="00893048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1/2</w:t>
            </w:r>
          </w:p>
          <w:p w14:paraId="649106B5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50.0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1080" w:type="dxa"/>
            <w:vAlign w:val="center"/>
          </w:tcPr>
          <w:p w14:paraId="2ABB3BC0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0.76</w:t>
            </w:r>
          </w:p>
          <w:p w14:paraId="6BF00119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(0.62-0.93)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14:paraId="71671FCE" w14:textId="77777777" w:rsidR="00893048" w:rsidRPr="00C872A6" w:rsidRDefault="00893048" w:rsidP="00117908">
            <w:pPr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  <w:p w14:paraId="1C3C0844" w14:textId="77777777" w:rsidR="00893048" w:rsidRPr="00C872A6" w:rsidRDefault="00893048" w:rsidP="00117908">
            <w:pPr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0.0078</w:t>
            </w:r>
          </w:p>
        </w:tc>
      </w:tr>
      <w:tr w:rsidR="00893048" w:rsidRPr="00175232" w14:paraId="0DE01FD5" w14:textId="77777777" w:rsidTr="00117908">
        <w:trPr>
          <w:trHeight w:val="446"/>
          <w:jc w:val="center"/>
        </w:trPr>
        <w:tc>
          <w:tcPr>
            <w:tcW w:w="1800" w:type="dxa"/>
            <w:shd w:val="clear" w:color="auto" w:fill="auto"/>
          </w:tcPr>
          <w:p w14:paraId="4F073E35" w14:textId="77777777" w:rsidR="00893048" w:rsidRPr="00C872A6" w:rsidRDefault="00893048" w:rsidP="00117908">
            <w:pPr>
              <w:rPr>
                <w:rFonts w:ascii="Times New Roman" w:hAnsi="Times New Roman"/>
                <w:b/>
                <w:sz w:val="16"/>
                <w:szCs w:val="16"/>
                <w:lang w:val="en-CA"/>
              </w:rPr>
            </w:pPr>
            <w:r w:rsidRPr="00175232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 xml:space="preserve">Perfect adherence among participants </w:t>
            </w:r>
            <w:r w:rsidRPr="00C872A6">
              <w:rPr>
                <w:rFonts w:ascii="Times New Roman" w:hAnsi="Times New Roman"/>
                <w:b/>
                <w:sz w:val="16"/>
                <w:szCs w:val="16"/>
                <w:lang w:val="en-CA"/>
              </w:rPr>
              <w:t>≥25 years ol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EA59EF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132/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157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84.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890822" w14:textId="77777777" w:rsidR="00893048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80/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129</w:t>
            </w:r>
          </w:p>
          <w:p w14:paraId="1409BFD2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62.0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51088FF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61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/115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53.0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6470D4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53/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94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56.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497F30" w14:textId="77777777" w:rsidR="00893048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53/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104</w:t>
            </w:r>
          </w:p>
          <w:p w14:paraId="4CA105D1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50.9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68F14D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42/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66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63.6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CFDF0A9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30/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61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49.2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066D7E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30/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45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66.7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A35C68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16/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28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CA"/>
              </w:rPr>
              <w:t>57.1</w:t>
            </w: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1080" w:type="dxa"/>
            <w:vAlign w:val="center"/>
          </w:tcPr>
          <w:p w14:paraId="701CCF41" w14:textId="77777777" w:rsidR="00893048" w:rsidRPr="00C872A6" w:rsidRDefault="00893048" w:rsidP="0011790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C872A6">
              <w:rPr>
                <w:rFonts w:ascii="Times New Roman" w:hAnsi="Times New Roman"/>
                <w:sz w:val="16"/>
                <w:szCs w:val="16"/>
                <w:lang w:val="en-CA"/>
              </w:rPr>
              <w:t>1</w:t>
            </w:r>
          </w:p>
        </w:tc>
        <w:tc>
          <w:tcPr>
            <w:tcW w:w="810" w:type="dxa"/>
            <w:vMerge/>
            <w:shd w:val="clear" w:color="auto" w:fill="auto"/>
          </w:tcPr>
          <w:p w14:paraId="1C47E9C6" w14:textId="77777777" w:rsidR="00893048" w:rsidRPr="00C872A6" w:rsidRDefault="00893048" w:rsidP="00117908">
            <w:pPr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</w:tr>
    </w:tbl>
    <w:p w14:paraId="6A31EC1E" w14:textId="77777777" w:rsidR="00893048" w:rsidRDefault="00893048" w:rsidP="00893048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0"/>
          <w:szCs w:val="20"/>
          <w:lang w:val="en-CA"/>
        </w:rPr>
      </w:pPr>
      <w:r w:rsidRPr="00117908">
        <w:rPr>
          <w:rFonts w:ascii="Times New Roman" w:eastAsia="Times New Roman" w:hAnsi="Times New Roman"/>
          <w:color w:val="000000" w:themeColor="text1"/>
          <w:sz w:val="20"/>
          <w:szCs w:val="20"/>
          <w:lang w:val="en-CA"/>
        </w:rPr>
        <w:t xml:space="preserve">The numbers of participants who have adherence data at day 14 and Months 3, 6, 9, 12,15, 18, 21, 24 are respectively: 199, 151, 130, 103, 115, 76, 67, 51 and 30. The denominators presented in the table are the numbers of participants </w:t>
      </w:r>
      <w:r>
        <w:rPr>
          <w:rFonts w:ascii="Times New Roman" w:eastAsia="Times New Roman" w:hAnsi="Times New Roman"/>
          <w:color w:val="000000" w:themeColor="text1"/>
          <w:sz w:val="20"/>
          <w:szCs w:val="20"/>
          <w:lang w:val="en-CA"/>
        </w:rPr>
        <w:t xml:space="preserve">in the age group. </w:t>
      </w:r>
    </w:p>
    <w:p w14:paraId="62FFF54E" w14:textId="1DD8B696" w:rsidR="008759C2" w:rsidRPr="000106AB" w:rsidRDefault="00893048" w:rsidP="000106AB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0"/>
          <w:szCs w:val="20"/>
          <w:lang w:val="en-CA"/>
        </w:rPr>
      </w:pPr>
      <w:r>
        <w:rPr>
          <w:rFonts w:ascii="Times New Roman" w:eastAsia="Times New Roman" w:hAnsi="Times New Roman"/>
          <w:color w:val="000000" w:themeColor="text1"/>
          <w:sz w:val="20"/>
          <w:szCs w:val="20"/>
          <w:lang w:val="en-CA"/>
        </w:rPr>
        <w:t>PR: Proportion ratio. *According to a GEE log-binomial analysis using the observations from all follow-up visits.</w:t>
      </w:r>
    </w:p>
    <w:p w14:paraId="1072A807" w14:textId="77777777" w:rsidR="000F56EF" w:rsidRDefault="000F56EF" w:rsidP="004F247A">
      <w:pPr>
        <w:spacing w:after="0"/>
        <w:rPr>
          <w:rFonts w:ascii="Times New Roman" w:hAnsi="Times New Roman"/>
          <w:b/>
          <w:sz w:val="20"/>
          <w:szCs w:val="20"/>
          <w:lang w:val="en-CA"/>
        </w:rPr>
      </w:pPr>
    </w:p>
    <w:p w14:paraId="19A4BD3B" w14:textId="5363627B" w:rsidR="00EC3E8B" w:rsidRPr="004F247A" w:rsidRDefault="008759C2" w:rsidP="004F247A">
      <w:pPr>
        <w:spacing w:after="0"/>
        <w:rPr>
          <w:rFonts w:ascii="Times New Roman" w:hAnsi="Times New Roman"/>
          <w:b/>
          <w:sz w:val="20"/>
          <w:szCs w:val="20"/>
          <w:lang w:val="en-CA"/>
        </w:rPr>
      </w:pPr>
      <w:r w:rsidRPr="00BE0F73">
        <w:rPr>
          <w:rFonts w:ascii="Times New Roman" w:hAnsi="Times New Roman"/>
          <w:b/>
          <w:sz w:val="20"/>
          <w:szCs w:val="20"/>
          <w:lang w:val="en-CA"/>
        </w:rPr>
        <w:t xml:space="preserve">Table </w:t>
      </w:r>
      <w:r w:rsidR="004E6C33">
        <w:rPr>
          <w:rFonts w:ascii="Times New Roman" w:hAnsi="Times New Roman"/>
          <w:b/>
          <w:sz w:val="20"/>
          <w:szCs w:val="20"/>
          <w:lang w:val="en-CA"/>
        </w:rPr>
        <w:t>S1</w:t>
      </w:r>
      <w:r w:rsidR="00175232">
        <w:rPr>
          <w:rFonts w:ascii="Times New Roman" w:hAnsi="Times New Roman"/>
          <w:b/>
          <w:sz w:val="20"/>
          <w:szCs w:val="20"/>
          <w:lang w:val="en-CA"/>
        </w:rPr>
        <w:t>2</w:t>
      </w:r>
      <w:r w:rsidRPr="00BE0F73">
        <w:rPr>
          <w:rFonts w:ascii="Times New Roman" w:hAnsi="Times New Roman"/>
          <w:b/>
          <w:sz w:val="20"/>
          <w:szCs w:val="20"/>
          <w:lang w:val="en-CA"/>
        </w:rPr>
        <w:t xml:space="preserve">. Comparison of adherence to PrEP in the last 7 days at baseline (day 14) and at final visits in the </w:t>
      </w:r>
      <w:r>
        <w:rPr>
          <w:rFonts w:ascii="Times New Roman" w:hAnsi="Times New Roman"/>
          <w:b/>
          <w:sz w:val="20"/>
          <w:szCs w:val="20"/>
          <w:lang w:val="en-CA"/>
        </w:rPr>
        <w:t>E-ART</w:t>
      </w:r>
      <w:r w:rsidRPr="00BE0F73">
        <w:rPr>
          <w:rFonts w:ascii="Times New Roman" w:hAnsi="Times New Roman"/>
          <w:b/>
          <w:sz w:val="20"/>
          <w:szCs w:val="20"/>
          <w:lang w:val="en-CA"/>
        </w:rPr>
        <w:t xml:space="preserve">-PrEP demonstration project Cotonou, Benin </w:t>
      </w:r>
      <w:r w:rsidR="005E463C">
        <w:rPr>
          <w:rFonts w:ascii="Times New Roman" w:hAnsi="Times New Roman"/>
          <w:b/>
          <w:sz w:val="20"/>
          <w:szCs w:val="20"/>
          <w:lang w:val="en-CA"/>
        </w:rPr>
        <w:t>(</w:t>
      </w:r>
      <w:r w:rsidRPr="00BE0F73">
        <w:rPr>
          <w:rFonts w:ascii="Times New Roman" w:hAnsi="Times New Roman"/>
          <w:b/>
          <w:sz w:val="20"/>
          <w:szCs w:val="20"/>
          <w:lang w:val="en-CA"/>
        </w:rPr>
        <w:t>2014-2016</w:t>
      </w:r>
      <w:r w:rsidR="005E463C">
        <w:rPr>
          <w:rFonts w:ascii="Times New Roman" w:hAnsi="Times New Roman"/>
          <w:b/>
          <w:sz w:val="20"/>
          <w:szCs w:val="20"/>
          <w:lang w:val="en-CA"/>
        </w:rPr>
        <w:t>)</w:t>
      </w:r>
    </w:p>
    <w:tbl>
      <w:tblPr>
        <w:tblW w:w="78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6"/>
        <w:gridCol w:w="1949"/>
        <w:gridCol w:w="2126"/>
        <w:gridCol w:w="1559"/>
      </w:tblGrid>
      <w:tr w:rsidR="00F46935" w:rsidRPr="002F2B50" w14:paraId="64DCDBE3" w14:textId="77777777" w:rsidTr="00F46935">
        <w:trPr>
          <w:trHeight w:val="615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C4C1C" w14:textId="77777777" w:rsidR="00F46935" w:rsidRPr="00D85AAE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D85AA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PrEP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00B98B" w14:textId="77777777" w:rsidR="00F46935" w:rsidRPr="00D85AAE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D85AA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Baseline (J14)</w:t>
            </w:r>
          </w:p>
          <w:p w14:paraId="4FDAEE80" w14:textId="77777777" w:rsidR="00F46935" w:rsidRPr="00D85AAE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D85AA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/N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C78A6" w14:textId="77777777" w:rsidR="00F46935" w:rsidRPr="00D85AAE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D85AA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Final visits</w:t>
            </w:r>
          </w:p>
          <w:p w14:paraId="1CAD2B1C" w14:textId="77777777" w:rsidR="00F46935" w:rsidRPr="00D85AAE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D85AA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/N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5B8A7E" w14:textId="77777777" w:rsidR="00F46935" w:rsidRPr="00D85AAE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D85AA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p-value*</w:t>
            </w:r>
          </w:p>
        </w:tc>
      </w:tr>
      <w:tr w:rsidR="00F46935" w:rsidRPr="002F2B50" w14:paraId="6D1A6880" w14:textId="77777777" w:rsidTr="00F46935">
        <w:trPr>
          <w:trHeight w:val="735"/>
        </w:trPr>
        <w:tc>
          <w:tcPr>
            <w:tcW w:w="224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EC84AF" w14:textId="77777777" w:rsidR="00F46935" w:rsidRPr="00D85AAE" w:rsidRDefault="00F46935" w:rsidP="00F4693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D85AA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100% (did not miss any pills in the last week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AAF2A9" w14:textId="77777777" w:rsidR="00F46935" w:rsidRPr="00D85AAE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D85AA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7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D85AA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4 (156/19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2C0302" w14:textId="77777777" w:rsidR="00F46935" w:rsidRPr="00D85AAE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D85AA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4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D85AA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3 (65/150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7C0D62" w14:textId="77777777" w:rsidR="00F46935" w:rsidRPr="00D85AAE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D85AA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p&lt;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D85AA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001</w:t>
            </w:r>
          </w:p>
        </w:tc>
      </w:tr>
      <w:tr w:rsidR="00F46935" w:rsidRPr="002F2B50" w14:paraId="36241F67" w14:textId="77777777" w:rsidTr="00F46935">
        <w:trPr>
          <w:trHeight w:val="735"/>
        </w:trPr>
        <w:tc>
          <w:tcPr>
            <w:tcW w:w="22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27F91A" w14:textId="77777777" w:rsidR="00F46935" w:rsidRPr="00D85AAE" w:rsidRDefault="00F46935" w:rsidP="00F4693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D85AA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&lt; 100% adherence (missed one or more pills in the last week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8C24FF" w14:textId="77777777" w:rsidR="00F46935" w:rsidRPr="00D85AAE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D85AA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2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D85AA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6 (43/19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744094" w14:textId="77777777" w:rsidR="00F46935" w:rsidRPr="00D85AAE" w:rsidRDefault="00F46935" w:rsidP="00F469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D85AA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5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D85AA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7 (85/150)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DE1DA4" w14:textId="77777777" w:rsidR="00F46935" w:rsidRPr="00D85AAE" w:rsidRDefault="00F46935" w:rsidP="00F469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</w:tr>
    </w:tbl>
    <w:p w14:paraId="22D591F4" w14:textId="77777777" w:rsidR="004F247A" w:rsidRPr="00562A18" w:rsidRDefault="004F247A" w:rsidP="004F247A">
      <w:pPr>
        <w:spacing w:after="0"/>
        <w:rPr>
          <w:rFonts w:ascii="Times New Roman" w:hAnsi="Times New Roman"/>
          <w:sz w:val="20"/>
          <w:szCs w:val="20"/>
          <w:lang w:val="en-CA"/>
        </w:rPr>
      </w:pPr>
      <w:r w:rsidRPr="00D85AAE">
        <w:rPr>
          <w:rFonts w:ascii="Times New Roman" w:hAnsi="Times New Roman"/>
          <w:sz w:val="20"/>
          <w:szCs w:val="20"/>
          <w:lang w:val="en-CA"/>
        </w:rPr>
        <w:t xml:space="preserve">*GEE regression </w:t>
      </w:r>
    </w:p>
    <w:p w14:paraId="764D07D1" w14:textId="77777777" w:rsidR="00F46935" w:rsidRDefault="00F46935" w:rsidP="00F46935">
      <w:pPr>
        <w:pStyle w:val="Caption"/>
        <w:rPr>
          <w:rFonts w:ascii="Times New Roman" w:hAnsi="Times New Roman"/>
          <w:color w:val="auto"/>
          <w:sz w:val="20"/>
          <w:szCs w:val="20"/>
          <w:lang w:val="en-CA"/>
        </w:rPr>
      </w:pPr>
    </w:p>
    <w:p w14:paraId="738D8CE2" w14:textId="26C5E7B2" w:rsidR="00EC3E8B" w:rsidRDefault="008759C2" w:rsidP="004F247A">
      <w:pPr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  <w:r w:rsidRPr="00BE0F73">
        <w:rPr>
          <w:rFonts w:ascii="Times New Roman" w:hAnsi="Times New Roman"/>
          <w:b/>
          <w:sz w:val="20"/>
          <w:szCs w:val="20"/>
          <w:lang w:val="en-CA"/>
        </w:rPr>
        <w:t xml:space="preserve">Table </w:t>
      </w:r>
      <w:r w:rsidR="004E6C33">
        <w:rPr>
          <w:rFonts w:ascii="Times New Roman" w:hAnsi="Times New Roman"/>
          <w:b/>
          <w:sz w:val="20"/>
          <w:szCs w:val="20"/>
          <w:lang w:val="en-CA"/>
        </w:rPr>
        <w:t>S1</w:t>
      </w:r>
      <w:r w:rsidR="000F56EF">
        <w:rPr>
          <w:rFonts w:ascii="Times New Roman" w:hAnsi="Times New Roman"/>
          <w:b/>
          <w:sz w:val="20"/>
          <w:szCs w:val="20"/>
          <w:lang w:val="en-CA"/>
        </w:rPr>
        <w:t>3</w:t>
      </w:r>
      <w:r w:rsidRPr="00BE0F73">
        <w:rPr>
          <w:rFonts w:ascii="Times New Roman" w:hAnsi="Times New Roman"/>
          <w:b/>
          <w:sz w:val="20"/>
          <w:szCs w:val="20"/>
          <w:lang w:val="en-CA"/>
        </w:rPr>
        <w:t>. Comparison of adherence to PrEP</w:t>
      </w:r>
      <w:r>
        <w:rPr>
          <w:rFonts w:ascii="Times New Roman" w:hAnsi="Times New Roman"/>
          <w:b/>
          <w:sz w:val="20"/>
          <w:szCs w:val="20"/>
          <w:lang w:val="en-CA"/>
        </w:rPr>
        <w:t xml:space="preserve"> (≥4 pills vs all other levels)</w:t>
      </w:r>
      <w:r w:rsidRPr="00BE0F73">
        <w:rPr>
          <w:rFonts w:ascii="Times New Roman" w:hAnsi="Times New Roman"/>
          <w:b/>
          <w:sz w:val="20"/>
          <w:szCs w:val="20"/>
          <w:lang w:val="en-CA"/>
        </w:rPr>
        <w:t xml:space="preserve"> in the last 7 days at baseline (day 14) and at final visits in the </w:t>
      </w:r>
      <w:r>
        <w:rPr>
          <w:rFonts w:ascii="Times New Roman" w:hAnsi="Times New Roman"/>
          <w:b/>
          <w:sz w:val="20"/>
          <w:szCs w:val="20"/>
          <w:lang w:val="en-CA"/>
        </w:rPr>
        <w:t>E-ART</w:t>
      </w:r>
      <w:r w:rsidRPr="00BE0F73">
        <w:rPr>
          <w:rFonts w:ascii="Times New Roman" w:hAnsi="Times New Roman"/>
          <w:b/>
          <w:sz w:val="20"/>
          <w:szCs w:val="20"/>
          <w:lang w:val="en-CA"/>
        </w:rPr>
        <w:t xml:space="preserve">-PrEP demonstration project Cotonou, Benin </w:t>
      </w:r>
      <w:r w:rsidR="005E463C">
        <w:rPr>
          <w:rFonts w:ascii="Times New Roman" w:hAnsi="Times New Roman"/>
          <w:b/>
          <w:sz w:val="20"/>
          <w:szCs w:val="20"/>
          <w:lang w:val="en-CA"/>
        </w:rPr>
        <w:t>(</w:t>
      </w:r>
      <w:r w:rsidRPr="00BE0F73">
        <w:rPr>
          <w:rFonts w:ascii="Times New Roman" w:hAnsi="Times New Roman"/>
          <w:b/>
          <w:sz w:val="20"/>
          <w:szCs w:val="20"/>
          <w:lang w:val="en-CA"/>
        </w:rPr>
        <w:t>2014-2016</w:t>
      </w:r>
      <w:r w:rsidR="005E463C">
        <w:rPr>
          <w:rFonts w:ascii="Times New Roman" w:hAnsi="Times New Roman"/>
          <w:b/>
          <w:sz w:val="20"/>
          <w:szCs w:val="20"/>
          <w:lang w:val="en-CA"/>
        </w:rPr>
        <w:t>)</w:t>
      </w:r>
    </w:p>
    <w:p w14:paraId="1862B6A3" w14:textId="77777777" w:rsidR="004F247A" w:rsidRPr="004F247A" w:rsidRDefault="004F247A" w:rsidP="004F247A">
      <w:pPr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</w:p>
    <w:tbl>
      <w:tblPr>
        <w:tblW w:w="78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6"/>
        <w:gridCol w:w="1949"/>
        <w:gridCol w:w="2126"/>
        <w:gridCol w:w="1559"/>
      </w:tblGrid>
      <w:tr w:rsidR="00F46935" w:rsidRPr="002F2B50" w14:paraId="0EB0EEE2" w14:textId="77777777" w:rsidTr="00F46935">
        <w:trPr>
          <w:trHeight w:val="615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53A7F" w14:textId="77777777" w:rsidR="00F46935" w:rsidRPr="008804FC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8804F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PrEP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A1E537" w14:textId="77777777" w:rsidR="00F46935" w:rsidRPr="006D7A0A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Baseline (</w:t>
            </w:r>
            <w:r w:rsidR="003D497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D</w:t>
            </w:r>
            <w:r w:rsidR="003D497F"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14</w:t>
            </w: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)</w:t>
            </w:r>
          </w:p>
          <w:p w14:paraId="62E348F8" w14:textId="77777777" w:rsidR="00F46935" w:rsidRPr="006D7A0A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% (n/N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331B4" w14:textId="77777777" w:rsidR="00F46935" w:rsidRPr="006D7A0A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Final </w:t>
            </w:r>
            <w:proofErr w:type="spellStart"/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visits</w:t>
            </w:r>
            <w:proofErr w:type="spellEnd"/>
          </w:p>
          <w:p w14:paraId="1246978B" w14:textId="77777777" w:rsidR="00F46935" w:rsidRPr="006D7A0A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% (n/N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30581C" w14:textId="77777777" w:rsidR="00F46935" w:rsidRPr="006D7A0A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p-value*</w:t>
            </w:r>
          </w:p>
        </w:tc>
      </w:tr>
      <w:tr w:rsidR="00F46935" w:rsidRPr="002F2B50" w14:paraId="32932C2B" w14:textId="77777777" w:rsidTr="00F46935">
        <w:trPr>
          <w:trHeight w:val="735"/>
        </w:trPr>
        <w:tc>
          <w:tcPr>
            <w:tcW w:w="224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C91D3C" w14:textId="77777777" w:rsidR="00F46935" w:rsidRPr="008804FC" w:rsidRDefault="00F46935" w:rsidP="00F4693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8804F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 xml:space="preserve">4 or more pills taken in the last week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734510" w14:textId="77777777" w:rsidR="00F46935" w:rsidRPr="006D7A0A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9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5 (180/19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2D4E7B" w14:textId="77777777" w:rsidR="00F46935" w:rsidRPr="006D7A0A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5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 (78/150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288C17" w14:textId="77777777" w:rsidR="00F46935" w:rsidRPr="006D7A0A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p&lt;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001</w:t>
            </w:r>
          </w:p>
        </w:tc>
      </w:tr>
      <w:tr w:rsidR="00F46935" w:rsidRPr="002F2B50" w14:paraId="42479D48" w14:textId="77777777" w:rsidTr="00F46935">
        <w:trPr>
          <w:trHeight w:val="735"/>
        </w:trPr>
        <w:tc>
          <w:tcPr>
            <w:tcW w:w="22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1230FB" w14:textId="77777777" w:rsidR="00F46935" w:rsidRPr="008804FC" w:rsidRDefault="00F46935" w:rsidP="00F4693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8804F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All other adherence levels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EDF255" w14:textId="77777777" w:rsidR="00F46935" w:rsidRPr="006D7A0A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5 (19/19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76AF52" w14:textId="77777777" w:rsidR="00F46935" w:rsidRPr="006D7A0A" w:rsidRDefault="00F46935" w:rsidP="00F469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4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 (72/150)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30D426" w14:textId="77777777" w:rsidR="00F46935" w:rsidRPr="006D7A0A" w:rsidRDefault="00F46935" w:rsidP="00F469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</w:tr>
    </w:tbl>
    <w:p w14:paraId="5069A713" w14:textId="77777777" w:rsidR="004F247A" w:rsidRPr="00A5196F" w:rsidRDefault="004F247A" w:rsidP="004F247A">
      <w:pPr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  <w:r w:rsidRPr="006D7A0A">
        <w:rPr>
          <w:rFonts w:ascii="Times New Roman" w:hAnsi="Times New Roman"/>
          <w:sz w:val="20"/>
          <w:szCs w:val="20"/>
          <w:lang w:val="en-CA"/>
        </w:rPr>
        <w:t>* GEE regression</w:t>
      </w:r>
    </w:p>
    <w:p w14:paraId="030BF6BB" w14:textId="77777777" w:rsidR="00F46935" w:rsidRDefault="00F46935" w:rsidP="00F46935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</w:p>
    <w:p w14:paraId="7D05148F" w14:textId="77777777" w:rsidR="00470C2A" w:rsidRDefault="00470C2A" w:rsidP="00F46935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</w:p>
    <w:p w14:paraId="46F2BC1B" w14:textId="77777777" w:rsidR="00470C2A" w:rsidRPr="00F46935" w:rsidRDefault="00470C2A" w:rsidP="00F46935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  <w:sectPr w:rsidR="00470C2A" w:rsidRPr="00F46935" w:rsidSect="00F46935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69272FB3" w14:textId="1106F636" w:rsidR="00BA7D84" w:rsidRDefault="00BA7D84" w:rsidP="004F5004">
      <w:pPr>
        <w:pStyle w:val="Caption"/>
        <w:spacing w:after="0"/>
        <w:rPr>
          <w:rFonts w:ascii="Times New Roman" w:hAnsi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/>
          <w:color w:val="auto"/>
          <w:sz w:val="20"/>
          <w:szCs w:val="20"/>
          <w:lang w:val="en-US"/>
        </w:rPr>
        <w:lastRenderedPageBreak/>
        <w:t xml:space="preserve">Table </w:t>
      </w:r>
      <w:r w:rsidR="00572FFA">
        <w:rPr>
          <w:rFonts w:ascii="Times New Roman" w:hAnsi="Times New Roman"/>
          <w:color w:val="auto"/>
          <w:sz w:val="20"/>
          <w:szCs w:val="20"/>
          <w:lang w:val="en-US"/>
        </w:rPr>
        <w:t>S1</w:t>
      </w:r>
      <w:r w:rsidR="000F56EF">
        <w:rPr>
          <w:rFonts w:ascii="Times New Roman" w:hAnsi="Times New Roman"/>
          <w:color w:val="auto"/>
          <w:sz w:val="20"/>
          <w:szCs w:val="20"/>
          <w:lang w:val="en-US"/>
        </w:rPr>
        <w:t>4</w:t>
      </w: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. 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>Trend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s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in the</w:t>
      </w: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 mean number of clients in the previous 2 and 14 days </w:t>
      </w:r>
      <w:r w:rsidR="002F4A51">
        <w:rPr>
          <w:rFonts w:ascii="Times New Roman" w:hAnsi="Times New Roman"/>
          <w:color w:val="auto"/>
          <w:sz w:val="20"/>
          <w:szCs w:val="20"/>
          <w:lang w:val="en-US"/>
        </w:rPr>
        <w:t xml:space="preserve">as 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reported by female sex workers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; </w:t>
      </w:r>
      <w:r w:rsidR="001E0D7E">
        <w:rPr>
          <w:rFonts w:ascii="Times New Roman" w:hAnsi="Times New Roman"/>
          <w:color w:val="auto"/>
          <w:sz w:val="20"/>
          <w:szCs w:val="20"/>
          <w:lang w:val="en-US"/>
        </w:rPr>
        <w:t>E-ART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-PrEP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demonstration project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,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Cotonou, Benin </w:t>
      </w:r>
      <w:r w:rsidR="005E463C">
        <w:rPr>
          <w:rFonts w:ascii="Times New Roman" w:hAnsi="Times New Roman"/>
          <w:color w:val="auto"/>
          <w:sz w:val="20"/>
          <w:szCs w:val="20"/>
          <w:lang w:val="en-US"/>
        </w:rPr>
        <w:t>(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>2014-2016</w:t>
      </w:r>
      <w:r w:rsidR="005E463C">
        <w:rPr>
          <w:rFonts w:ascii="Times New Roman" w:hAnsi="Times New Roman"/>
          <w:color w:val="auto"/>
          <w:sz w:val="20"/>
          <w:szCs w:val="20"/>
          <w:lang w:val="en-US"/>
        </w:rPr>
        <w:t>)</w:t>
      </w:r>
    </w:p>
    <w:p w14:paraId="1F5DC257" w14:textId="77777777" w:rsidR="004F5004" w:rsidRPr="004F5004" w:rsidRDefault="004F5004" w:rsidP="004F5004">
      <w:pPr>
        <w:rPr>
          <w:lang w:val="en-US" w:eastAsia="fr-CA"/>
        </w:rPr>
      </w:pPr>
    </w:p>
    <w:tbl>
      <w:tblPr>
        <w:tblW w:w="12787" w:type="dxa"/>
        <w:tblInd w:w="-4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984"/>
        <w:gridCol w:w="1125"/>
        <w:gridCol w:w="842"/>
        <w:gridCol w:w="984"/>
        <w:gridCol w:w="983"/>
        <w:gridCol w:w="984"/>
        <w:gridCol w:w="983"/>
        <w:gridCol w:w="984"/>
        <w:gridCol w:w="984"/>
        <w:gridCol w:w="983"/>
        <w:gridCol w:w="984"/>
        <w:gridCol w:w="984"/>
      </w:tblGrid>
      <w:tr w:rsidR="00A45F72" w:rsidRPr="002F2B50" w14:paraId="503BF2FD" w14:textId="77777777" w:rsidTr="004F5004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550D" w14:textId="77777777" w:rsidR="00A45F72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</w:p>
          <w:p w14:paraId="60CCBE92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C1C7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1C7DD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Recruitment</w:t>
            </w:r>
          </w:p>
          <w:p w14:paraId="38AD1139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ean (</w:t>
            </w:r>
            <w:proofErr w:type="spellStart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sd</w:t>
            </w:r>
            <w:proofErr w:type="spellEnd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)</w:t>
            </w:r>
          </w:p>
        </w:tc>
        <w:tc>
          <w:tcPr>
            <w:tcW w:w="842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7A8A6D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D-14</w:t>
            </w:r>
          </w:p>
          <w:p w14:paraId="121D65D2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ean (</w:t>
            </w:r>
            <w:proofErr w:type="spellStart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sd</w:t>
            </w:r>
            <w:proofErr w:type="spellEnd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7E43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3</w:t>
            </w:r>
          </w:p>
          <w:p w14:paraId="5159B012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ean (</w:t>
            </w:r>
            <w:proofErr w:type="spellStart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sd</w:t>
            </w:r>
            <w:proofErr w:type="spellEnd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489F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6</w:t>
            </w:r>
          </w:p>
          <w:p w14:paraId="26ECAF81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ean (</w:t>
            </w:r>
            <w:proofErr w:type="spellStart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sd</w:t>
            </w:r>
            <w:proofErr w:type="spellEnd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15B051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9</w:t>
            </w:r>
          </w:p>
          <w:p w14:paraId="181A0612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ean (</w:t>
            </w:r>
            <w:proofErr w:type="spellStart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sd</w:t>
            </w:r>
            <w:proofErr w:type="spellEnd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679092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2</w:t>
            </w:r>
          </w:p>
          <w:p w14:paraId="5521F513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ean (</w:t>
            </w:r>
            <w:proofErr w:type="spellStart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sd</w:t>
            </w:r>
            <w:proofErr w:type="spellEnd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3B10C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5</w:t>
            </w:r>
          </w:p>
          <w:p w14:paraId="786BD659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ean (</w:t>
            </w:r>
            <w:proofErr w:type="spellStart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sd</w:t>
            </w:r>
            <w:proofErr w:type="spellEnd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B0EFD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8</w:t>
            </w:r>
          </w:p>
          <w:p w14:paraId="2F4AE71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ean (</w:t>
            </w:r>
            <w:proofErr w:type="spellStart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sd</w:t>
            </w:r>
            <w:proofErr w:type="spellEnd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90156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21</w:t>
            </w:r>
          </w:p>
          <w:p w14:paraId="1D91E52A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ean (</w:t>
            </w:r>
            <w:proofErr w:type="spellStart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sd</w:t>
            </w:r>
            <w:proofErr w:type="spellEnd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114072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24</w:t>
            </w:r>
          </w:p>
          <w:p w14:paraId="0DE21422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ean (</w:t>
            </w:r>
            <w:proofErr w:type="spellStart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sd</w:t>
            </w:r>
            <w:proofErr w:type="spellEnd"/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)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B111A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</w:tr>
      <w:tr w:rsidR="00A45F72" w:rsidRPr="002F2B50" w14:paraId="2768A927" w14:textId="77777777" w:rsidTr="004F5004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C29E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FC5E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  <w:tc>
          <w:tcPr>
            <w:tcW w:w="11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97B3D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842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09ABE0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138C9C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062D84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0CE990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68ED2A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5F3268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1DAAEE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333CB6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ACDA33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4C3BA653" w14:textId="77777777" w:rsidR="00A45F72" w:rsidRPr="007A70D8" w:rsidRDefault="00A45F72" w:rsidP="004F5004">
            <w:pPr>
              <w:tabs>
                <w:tab w:val="left" w:pos="7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p-value*</w:t>
            </w:r>
          </w:p>
        </w:tc>
      </w:tr>
      <w:tr w:rsidR="00A45F72" w:rsidRPr="002F2B50" w14:paraId="77646773" w14:textId="77777777" w:rsidTr="004F5004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DFF54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 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E-ART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92245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Clients in the last 2 days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3946224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1E85FE4F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579EC0D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01616FEA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20F1889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8 </w:t>
            </w:r>
          </w:p>
          <w:p w14:paraId="682CFFE8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1625F35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14:paraId="55EB300C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A9F144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03D8B791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C06E0C3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1EE95D54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9AE13BD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14:paraId="26382AA7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3C91F3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65BF2C9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21E6BC1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1418AF38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06C499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  <w:p w14:paraId="28B0DF79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47A002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&lt;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001</w:t>
            </w:r>
          </w:p>
        </w:tc>
      </w:tr>
      <w:tr w:rsidR="00A45F72" w:rsidRPr="002F2B50" w14:paraId="7F365FA7" w14:textId="77777777" w:rsidTr="004F5004">
        <w:trPr>
          <w:trHeight w:val="783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1A913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0395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Clients in the last 14 day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436BC2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3989C612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807D2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5D4E082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9A8E11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6548DEDE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9AC96F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  <w:p w14:paraId="482E788C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D368CE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7E68676C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548A1B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  <w:p w14:paraId="7442E8A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E33284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3815DD7A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DE5DE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22C50C7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7BBE6A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  <w:p w14:paraId="3244E783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7261F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7723E364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D75DCD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570</w:t>
            </w:r>
          </w:p>
        </w:tc>
      </w:tr>
      <w:tr w:rsidR="00A45F72" w:rsidRPr="002F2B50" w14:paraId="59FA2B8A" w14:textId="77777777" w:rsidTr="004F5004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0963B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rEP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04C59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Clients in the last 2 day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CDAFED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6CE2D669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4866A4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55967C04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208883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4021C203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1CBE4F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5 </w:t>
            </w:r>
          </w:p>
          <w:p w14:paraId="6BBDD901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3AE25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  <w:p w14:paraId="0709071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617963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367A8CC1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68E07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7 </w:t>
            </w:r>
          </w:p>
          <w:p w14:paraId="5D335019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94B9B5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28A51A7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F411AD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0E5715A2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E59E0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14:paraId="2CEC3289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5B69E3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2893</w:t>
            </w:r>
          </w:p>
        </w:tc>
      </w:tr>
      <w:tr w:rsidR="00A45F72" w:rsidRPr="002F2B50" w14:paraId="43FE9DA4" w14:textId="77777777" w:rsidTr="004F5004">
        <w:trPr>
          <w:trHeight w:val="730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5338F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7DA67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Clients in the last 14 day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027929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  <w:p w14:paraId="74EEE844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5178C2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  <w:p w14:paraId="2C926E4A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9DCF2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  <w:p w14:paraId="291FA19E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87FD92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14:paraId="25179558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C91981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  <w:p w14:paraId="01E416C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496FA9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  <w:p w14:paraId="6A4D6ACE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074B7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2DE6B38D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2FF38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  <w:p w14:paraId="6A85B665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B34398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4634DE35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3D75BC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51DAAF5F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D86B5F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8184</w:t>
            </w:r>
          </w:p>
        </w:tc>
      </w:tr>
      <w:tr w:rsidR="00A45F72" w:rsidRPr="002F2B50" w14:paraId="0434674C" w14:textId="77777777" w:rsidTr="004F5004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742C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F7C6D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Clients in the last 2 day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351D2B" w14:textId="77777777" w:rsidR="00A45F72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14:paraId="7FACBD9A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2CBFC" w14:textId="77777777" w:rsidR="00A45F72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1D8852F3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E2E3EF" w14:textId="77777777" w:rsidR="00A45F72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484F0F61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0DE7FD" w14:textId="77777777" w:rsidR="00A45F72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4 </w:t>
            </w:r>
          </w:p>
          <w:p w14:paraId="5C899007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674273" w14:textId="77777777" w:rsidR="00A45F72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286CEA74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6B3237" w14:textId="77777777" w:rsidR="00A45F72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2C724C29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E09531" w14:textId="77777777" w:rsidR="00A45F72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14:paraId="3DC8398A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543A93" w14:textId="77777777" w:rsidR="00A45F72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4B57F244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F604E1" w14:textId="77777777" w:rsidR="00A45F72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0425EDFB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27592D" w14:textId="77777777" w:rsidR="00A45F72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0694E68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5C479F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044</w:t>
            </w:r>
          </w:p>
        </w:tc>
      </w:tr>
      <w:tr w:rsidR="00A45F72" w:rsidRPr="002F2B50" w14:paraId="2B51E1E6" w14:textId="77777777" w:rsidTr="004F5004">
        <w:trPr>
          <w:trHeight w:val="730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B7B7D" w14:textId="77777777" w:rsidR="00A45F72" w:rsidRPr="007A70D8" w:rsidRDefault="00A45F72" w:rsidP="004F50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D630B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Clients in the last 14 day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7D87C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00CE6431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E65431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07388B9C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509A4E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723C6E2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59A445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70FFB6D1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156245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  <w:p w14:paraId="5867ABBC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342DC1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18CC1284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EF1DC7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  <w:p w14:paraId="5B56549A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F874B6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6BA218A5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986A6D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2637B47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11E23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431F1970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1FBAE7" w14:textId="77777777" w:rsidR="00A45F72" w:rsidRPr="007A70D8" w:rsidRDefault="00A45F72" w:rsidP="004F50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7A7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4225</w:t>
            </w:r>
          </w:p>
        </w:tc>
      </w:tr>
    </w:tbl>
    <w:p w14:paraId="7F53EDF2" w14:textId="77777777" w:rsidR="004F5004" w:rsidRDefault="004F5004" w:rsidP="004F5004">
      <w:pPr>
        <w:pStyle w:val="Caption"/>
        <w:spacing w:after="0"/>
        <w:rPr>
          <w:rFonts w:ascii="Times New Roman" w:hAnsi="Times New Roman"/>
          <w:color w:val="auto"/>
          <w:sz w:val="20"/>
          <w:szCs w:val="20"/>
          <w:lang w:val="en-US"/>
        </w:rPr>
      </w:pPr>
      <w:r w:rsidRPr="006D7A0A">
        <w:rPr>
          <w:rFonts w:ascii="Times New Roman" w:hAnsi="Times New Roman"/>
          <w:b w:val="0"/>
          <w:color w:val="auto"/>
          <w:sz w:val="20"/>
          <w:szCs w:val="20"/>
          <w:lang w:val="en-US"/>
        </w:rPr>
        <w:t>*p-value from GEE regression</w:t>
      </w:r>
    </w:p>
    <w:p w14:paraId="51DC625C" w14:textId="77777777" w:rsidR="00A45F72" w:rsidRPr="002A5AFC" w:rsidRDefault="00A45F72" w:rsidP="00BA7D84">
      <w:pPr>
        <w:rPr>
          <w:lang w:val="en-CA" w:eastAsia="fr-CA"/>
        </w:rPr>
      </w:pPr>
    </w:p>
    <w:p w14:paraId="0EB65099" w14:textId="77777777" w:rsidR="00BA7D84" w:rsidRDefault="00BA7D84" w:rsidP="00BA7D84">
      <w:pPr>
        <w:rPr>
          <w:lang w:val="en-US" w:eastAsia="fr-CA"/>
        </w:rPr>
      </w:pPr>
    </w:p>
    <w:p w14:paraId="033EA3A6" w14:textId="77777777" w:rsidR="00BA7D84" w:rsidRDefault="00BA7D84" w:rsidP="00BA7D84">
      <w:pPr>
        <w:rPr>
          <w:lang w:val="en-US" w:eastAsia="fr-CA"/>
        </w:rPr>
      </w:pPr>
    </w:p>
    <w:p w14:paraId="1518D546" w14:textId="77777777" w:rsidR="00BA7D84" w:rsidRDefault="00BA7D84" w:rsidP="00BA7D84">
      <w:pPr>
        <w:rPr>
          <w:lang w:val="en-US" w:eastAsia="fr-CA"/>
        </w:rPr>
      </w:pPr>
    </w:p>
    <w:p w14:paraId="74BA9A39" w14:textId="77777777" w:rsidR="00BA7D84" w:rsidRPr="00EB338E" w:rsidRDefault="00BA7D84" w:rsidP="00BA7D84">
      <w:pPr>
        <w:rPr>
          <w:lang w:val="en-US" w:eastAsia="fr-CA"/>
        </w:rPr>
      </w:pPr>
    </w:p>
    <w:p w14:paraId="35BB6B9A" w14:textId="77777777" w:rsidR="00BA7D84" w:rsidRPr="008804FC" w:rsidRDefault="00BA7D84" w:rsidP="00BA7D84">
      <w:pPr>
        <w:rPr>
          <w:rFonts w:ascii="Times New Roman" w:hAnsi="Times New Roman"/>
          <w:lang w:val="en-US" w:eastAsia="fr-CA"/>
        </w:rPr>
      </w:pPr>
    </w:p>
    <w:p w14:paraId="721BC630" w14:textId="158D1B9B" w:rsidR="00A45F72" w:rsidRDefault="00A45F72" w:rsidP="00A45F72">
      <w:pPr>
        <w:pStyle w:val="Caption"/>
        <w:spacing w:after="0"/>
        <w:rPr>
          <w:rFonts w:ascii="Times New Roman" w:hAnsi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Table </w:t>
      </w:r>
      <w:r w:rsidR="00B03663">
        <w:rPr>
          <w:rFonts w:ascii="Times New Roman" w:hAnsi="Times New Roman"/>
          <w:color w:val="auto"/>
          <w:sz w:val="20"/>
          <w:szCs w:val="20"/>
          <w:lang w:val="en-US"/>
        </w:rPr>
        <w:t>S1</w:t>
      </w:r>
      <w:r w:rsidR="000F56EF">
        <w:rPr>
          <w:rFonts w:ascii="Times New Roman" w:hAnsi="Times New Roman"/>
          <w:color w:val="auto"/>
          <w:sz w:val="20"/>
          <w:szCs w:val="20"/>
          <w:lang w:val="en-US"/>
        </w:rPr>
        <w:t>5</w:t>
      </w: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. 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>Trend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s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in the</w:t>
      </w: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 proportions of female sex workers who reported less than 5 clients in the last 2 days and less than 20 clients in </w:t>
      </w:r>
      <w:proofErr w:type="gramStart"/>
      <w:r>
        <w:rPr>
          <w:rFonts w:ascii="Times New Roman" w:hAnsi="Times New Roman"/>
          <w:color w:val="auto"/>
          <w:sz w:val="20"/>
          <w:szCs w:val="20"/>
          <w:lang w:val="en-US"/>
        </w:rPr>
        <w:t>the  last</w:t>
      </w:r>
      <w:proofErr w:type="gramEnd"/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 14 days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; 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E-ART-PrEP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demonstration project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,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Cotonou, Benin </w:t>
      </w:r>
      <w:r w:rsidR="005E463C">
        <w:rPr>
          <w:rFonts w:ascii="Times New Roman" w:hAnsi="Times New Roman"/>
          <w:color w:val="auto"/>
          <w:sz w:val="20"/>
          <w:szCs w:val="20"/>
          <w:lang w:val="en-US"/>
        </w:rPr>
        <w:t>(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>2014-2016</w:t>
      </w:r>
      <w:r w:rsidR="005E463C">
        <w:rPr>
          <w:rFonts w:ascii="Times New Roman" w:hAnsi="Times New Roman"/>
          <w:color w:val="auto"/>
          <w:sz w:val="20"/>
          <w:szCs w:val="20"/>
          <w:lang w:val="en-US"/>
        </w:rPr>
        <w:t>)</w:t>
      </w:r>
    </w:p>
    <w:p w14:paraId="2E8F1813" w14:textId="77777777" w:rsidR="00BA7D84" w:rsidRDefault="00BA7D84" w:rsidP="00BA7D84">
      <w:pPr>
        <w:rPr>
          <w:lang w:val="en-US" w:eastAsia="fr-CA"/>
        </w:rPr>
      </w:pPr>
    </w:p>
    <w:tbl>
      <w:tblPr>
        <w:tblW w:w="12787" w:type="dxa"/>
        <w:tblInd w:w="-4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984"/>
        <w:gridCol w:w="1125"/>
        <w:gridCol w:w="842"/>
        <w:gridCol w:w="984"/>
        <w:gridCol w:w="983"/>
        <w:gridCol w:w="984"/>
        <w:gridCol w:w="983"/>
        <w:gridCol w:w="984"/>
        <w:gridCol w:w="984"/>
        <w:gridCol w:w="983"/>
        <w:gridCol w:w="984"/>
        <w:gridCol w:w="984"/>
      </w:tblGrid>
      <w:tr w:rsidR="00BA7D84" w:rsidRPr="002F2B50" w14:paraId="2824B1B4" w14:textId="77777777" w:rsidTr="002E391A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5576" w14:textId="77777777" w:rsidR="00BA7D84" w:rsidRPr="006D7A0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716C" w14:textId="77777777" w:rsidR="00BA7D84" w:rsidRPr="006D7A0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E291A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Recruitment</w:t>
            </w:r>
          </w:p>
          <w:p w14:paraId="488BC7BA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842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9F905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D-14</w:t>
            </w:r>
          </w:p>
          <w:p w14:paraId="2353157A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6BA8EF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3</w:t>
            </w:r>
          </w:p>
          <w:p w14:paraId="4E3CBAD4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D84756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6</w:t>
            </w:r>
          </w:p>
          <w:p w14:paraId="26356C6F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DAF05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9</w:t>
            </w:r>
          </w:p>
          <w:p w14:paraId="588044B5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8B130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2</w:t>
            </w:r>
          </w:p>
          <w:p w14:paraId="53126BAF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B9EBF9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5</w:t>
            </w:r>
          </w:p>
          <w:p w14:paraId="6B9E694D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A9181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8</w:t>
            </w:r>
          </w:p>
          <w:p w14:paraId="5CECD64E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E66361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21</w:t>
            </w:r>
          </w:p>
          <w:p w14:paraId="157F2914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579784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24</w:t>
            </w:r>
          </w:p>
          <w:p w14:paraId="1D5C8616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90B963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</w:tr>
      <w:tr w:rsidR="00BA7D84" w:rsidRPr="002F2B50" w14:paraId="38078256" w14:textId="77777777" w:rsidTr="002E391A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21CB6" w14:textId="77777777" w:rsidR="00BA7D84" w:rsidRPr="0098385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3AB0" w14:textId="77777777" w:rsidR="00BA7D84" w:rsidRPr="0098385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  <w:tc>
          <w:tcPr>
            <w:tcW w:w="11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DC357C" w14:textId="77777777" w:rsidR="00BA7D84" w:rsidRPr="0098385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842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FCB971" w14:textId="77777777" w:rsidR="00BA7D84" w:rsidRPr="0098385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62E8AF" w14:textId="77777777" w:rsidR="00BA7D84" w:rsidRPr="0098385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856A1A" w14:textId="77777777" w:rsidR="00BA7D84" w:rsidRPr="0098385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4429D6" w14:textId="77777777" w:rsidR="00BA7D84" w:rsidRPr="0098385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05A7AB" w14:textId="77777777" w:rsidR="00BA7D84" w:rsidRPr="0098385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FE3C6A" w14:textId="77777777" w:rsidR="00BA7D84" w:rsidRPr="0098385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607A8F" w14:textId="77777777" w:rsidR="00BA7D84" w:rsidRPr="0098385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4AA7CC" w14:textId="77777777" w:rsidR="00BA7D84" w:rsidRPr="0098385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1433E0" w14:textId="77777777" w:rsidR="00BA7D84" w:rsidRPr="0098385A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4F16C81B" w14:textId="77777777" w:rsidR="00BA7D84" w:rsidRPr="0098385A" w:rsidRDefault="00BA7D84" w:rsidP="002E391A">
            <w:pPr>
              <w:tabs>
                <w:tab w:val="left" w:pos="7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p-value*</w:t>
            </w:r>
          </w:p>
        </w:tc>
      </w:tr>
      <w:tr w:rsidR="00BA7D84" w:rsidRPr="002F2B50" w14:paraId="0554B9A7" w14:textId="77777777" w:rsidTr="002E391A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FDE82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 </w:t>
            </w:r>
            <w:r w:rsidR="001E0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E-ART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7DCB8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&lt;5 clients in the last 2 days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ACB6139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175DB481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67/105)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0E288D1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67/100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DA76623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6A0606A2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56/83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43969DB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299EAF0E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61/82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7AE8447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0D15699E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4/74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981935D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7 </w:t>
            </w:r>
          </w:p>
          <w:p w14:paraId="4AFF1CC5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6/66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7FF7E12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14:paraId="5F943D79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9/48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50728FE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1 </w:t>
            </w:r>
          </w:p>
          <w:p w14:paraId="0EBC708B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1/36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E3636EC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14:paraId="30E5DEF1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8/26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A689E8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2 </w:t>
            </w:r>
          </w:p>
          <w:p w14:paraId="7905789F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5/17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1F168F7" w14:textId="77777777" w:rsidR="00BA7D84" w:rsidRPr="00191BBB" w:rsidRDefault="00C84C7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</w:pPr>
            <w:r w:rsidRPr="00191BBB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BA7D84" w:rsidRPr="00191BBB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024</w:t>
            </w:r>
          </w:p>
        </w:tc>
      </w:tr>
      <w:tr w:rsidR="00BA7D84" w:rsidRPr="002F2B50" w14:paraId="3970B212" w14:textId="77777777" w:rsidTr="002E391A">
        <w:trPr>
          <w:trHeight w:val="783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3010E" w14:textId="77777777" w:rsidR="00BA7D84" w:rsidRPr="002B0B8E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C3134" w14:textId="77777777" w:rsidR="00BA7D84" w:rsidRPr="002B0B8E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 xml:space="preserve">&lt;20 clients in the last </w:t>
            </w:r>
            <w:r w:rsidRPr="002B0B8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14 day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687DCB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24AEAFC9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68/105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9A8018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 (63/97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30FCE6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  <w:p w14:paraId="2862D7C7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58/81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FCA70F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3 </w:t>
            </w:r>
          </w:p>
          <w:p w14:paraId="61A1EC60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56/82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F5F785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2 </w:t>
            </w:r>
          </w:p>
          <w:p w14:paraId="46255839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6/74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B6514F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6A5A0BEE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4/66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888733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5FB76BEB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6/48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B3FFA6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06633EA7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8/36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673AC0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1 </w:t>
            </w:r>
          </w:p>
          <w:p w14:paraId="1B45A66D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9/26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0E72CC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  <w:p w14:paraId="7756D5B8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2/17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51FD56" w14:textId="77777777" w:rsidR="00BA7D84" w:rsidRPr="00191BBB" w:rsidRDefault="00C84C7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</w:pPr>
            <w:r w:rsidRPr="00191BBB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BA7D84" w:rsidRPr="00191BBB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2547</w:t>
            </w:r>
          </w:p>
        </w:tc>
      </w:tr>
      <w:tr w:rsidR="00BA7D84" w:rsidRPr="002F2B50" w14:paraId="37B7781D" w14:textId="77777777" w:rsidTr="002E391A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C309C" w14:textId="77777777" w:rsidR="00BA7D84" w:rsidRPr="006D7A0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rEP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1A2DE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&lt;5 clients in the last 2 day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220273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  <w:p w14:paraId="41C4F3E2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68/256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CCF37A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(135/21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A56902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 (100/16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BA5BD4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(100/14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618F49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 (87/122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C2B0FE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(85/124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0CF96E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01C9E627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59/85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8F1CF1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42561AED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6/69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53CA9D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3590E50B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8/5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AFA227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76EC6CC2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1/30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155053" w14:textId="77777777" w:rsidR="00BA7D84" w:rsidRPr="00191BBB" w:rsidRDefault="00C84C7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</w:pPr>
            <w:r w:rsidRPr="00191BBB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BA7D84" w:rsidRPr="00191BBB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2193</w:t>
            </w:r>
          </w:p>
        </w:tc>
      </w:tr>
      <w:tr w:rsidR="00BA7D84" w:rsidRPr="002F2B50" w14:paraId="7A096CE6" w14:textId="77777777" w:rsidTr="002E391A">
        <w:trPr>
          <w:trHeight w:val="730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7C2F6" w14:textId="77777777" w:rsidR="00BA7D84" w:rsidRPr="002B0B8E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F035A" w14:textId="77777777" w:rsidR="00BA7D84" w:rsidRPr="002B0B8E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 xml:space="preserve">&lt;20 clients in the last </w:t>
            </w:r>
            <w:r w:rsidRPr="002B0B8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14 day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405F12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598C2B66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72/248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69DD9D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 (141/206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67D004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96/169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A3E637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 (96/14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C3D818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 (78/122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460456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(75/12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211536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2537746A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57/85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79C667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4 </w:t>
            </w:r>
          </w:p>
          <w:p w14:paraId="69BD3CCD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1/69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D26715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2 </w:t>
            </w:r>
          </w:p>
          <w:p w14:paraId="71C9459A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7/5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00EE5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38C83B09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0/30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48DABEC" w14:textId="77777777" w:rsidR="00BA7D84" w:rsidRPr="00191BBB" w:rsidRDefault="00C84C7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</w:pPr>
            <w:r w:rsidRPr="00191BBB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BA7D84" w:rsidRPr="00191BBB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9042</w:t>
            </w:r>
          </w:p>
        </w:tc>
      </w:tr>
      <w:tr w:rsidR="00BA7D84" w:rsidRPr="002F2B50" w14:paraId="13A09E48" w14:textId="77777777" w:rsidTr="002E391A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B09C" w14:textId="77777777" w:rsidR="00BA7D84" w:rsidRPr="006D7A0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B30A7" w14:textId="77777777" w:rsidR="00BA7D84" w:rsidRPr="0098385A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&lt;5 clients in the last 2 day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466AA9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10768FC4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35/361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7618C9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(202/31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A1B4E7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 (156/252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A5F29C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(161/23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592BB5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131/196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EE7AD8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 (131/190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EBA43C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(98/133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085D9F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 (77/105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FC9613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2C160D4D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56/78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0917DD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  <w:p w14:paraId="28E571C6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6/47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4A6F68" w14:textId="77777777" w:rsidR="00BA7D84" w:rsidRPr="00191BBB" w:rsidRDefault="00C84C7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</w:pPr>
            <w:r w:rsidRPr="00191BBB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BA7D84" w:rsidRPr="00191BBB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111</w:t>
            </w:r>
          </w:p>
        </w:tc>
      </w:tr>
      <w:tr w:rsidR="00BA7D84" w:rsidRPr="002F2B50" w14:paraId="39939F7B" w14:textId="77777777" w:rsidTr="002E391A">
        <w:trPr>
          <w:trHeight w:val="730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4FE29" w14:textId="77777777" w:rsidR="00BA7D84" w:rsidRPr="002B0B8E" w:rsidRDefault="00BA7D84" w:rsidP="002E39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721BE" w14:textId="77777777" w:rsidR="00BA7D84" w:rsidRPr="002B0B8E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 xml:space="preserve">&lt;20 clients in the last </w:t>
            </w:r>
            <w:r w:rsidRPr="002B0B8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14 day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D64E5D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</w:p>
          <w:p w14:paraId="5189258B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40/353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7224BC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 (204/303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F7EE9A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 (154/250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896D87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152/23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3B96E1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 (124/196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18107B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 (119/188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3CFC64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 (93/133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AB3EE9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(69/105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96A25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1889C21E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56/78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E8C6F9" w14:textId="77777777" w:rsidR="00BA7D84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38262E23" w14:textId="77777777" w:rsidR="00BA7D84" w:rsidRPr="006110E7" w:rsidRDefault="00BA7D8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110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2/47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C4D7B2" w14:textId="77777777" w:rsidR="00BA7D84" w:rsidRPr="00191BBB" w:rsidRDefault="00C84C7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</w:pPr>
            <w:r w:rsidRPr="00191BBB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BA7D84" w:rsidRPr="00191BBB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4869</w:t>
            </w:r>
          </w:p>
        </w:tc>
      </w:tr>
    </w:tbl>
    <w:p w14:paraId="6F5A0706" w14:textId="77777777" w:rsidR="004F5004" w:rsidRDefault="004F5004" w:rsidP="004F5004">
      <w:pPr>
        <w:pStyle w:val="Caption"/>
        <w:spacing w:after="0"/>
        <w:rPr>
          <w:rFonts w:ascii="Times New Roman" w:hAnsi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/>
          <w:b w:val="0"/>
          <w:color w:val="auto"/>
          <w:sz w:val="20"/>
          <w:szCs w:val="20"/>
          <w:lang w:val="en-US"/>
        </w:rPr>
        <w:t>*p-value from GEE regression</w:t>
      </w:r>
    </w:p>
    <w:p w14:paraId="6BCC6D1C" w14:textId="77777777" w:rsidR="004F5004" w:rsidRDefault="004F5004" w:rsidP="00A45F72">
      <w:pPr>
        <w:pStyle w:val="Caption"/>
        <w:spacing w:after="0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1C82B5CC" w14:textId="77777777" w:rsidR="004F5004" w:rsidRDefault="004F5004" w:rsidP="00A45F72">
      <w:pPr>
        <w:pStyle w:val="Caption"/>
        <w:spacing w:after="0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5D8518DE" w14:textId="77777777" w:rsidR="004F5004" w:rsidRDefault="004F5004" w:rsidP="00A45F72">
      <w:pPr>
        <w:pStyle w:val="Caption"/>
        <w:spacing w:after="0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5617DA9C" w14:textId="77777777" w:rsidR="004F5004" w:rsidRDefault="004F5004" w:rsidP="00A45F72">
      <w:pPr>
        <w:pStyle w:val="Caption"/>
        <w:spacing w:after="0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6C2A63F7" w14:textId="0D4CB818" w:rsidR="003A67BA" w:rsidRDefault="00A45F72" w:rsidP="004F5004">
      <w:pPr>
        <w:pStyle w:val="Caption"/>
        <w:spacing w:after="0"/>
        <w:rPr>
          <w:rFonts w:ascii="Times New Roman" w:hAnsi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/>
          <w:color w:val="auto"/>
          <w:sz w:val="20"/>
          <w:szCs w:val="20"/>
          <w:lang w:val="en-US"/>
        </w:rPr>
        <w:lastRenderedPageBreak/>
        <w:t xml:space="preserve">Table </w:t>
      </w:r>
      <w:r w:rsidR="00B03663">
        <w:rPr>
          <w:rFonts w:ascii="Times New Roman" w:hAnsi="Times New Roman"/>
          <w:color w:val="auto"/>
          <w:sz w:val="20"/>
          <w:szCs w:val="20"/>
          <w:lang w:val="en-US"/>
        </w:rPr>
        <w:t>S1</w:t>
      </w:r>
      <w:r w:rsidR="000F56EF">
        <w:rPr>
          <w:rFonts w:ascii="Times New Roman" w:hAnsi="Times New Roman"/>
          <w:color w:val="auto"/>
          <w:sz w:val="20"/>
          <w:szCs w:val="20"/>
          <w:lang w:val="en-US"/>
        </w:rPr>
        <w:t>6</w:t>
      </w: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. 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>Trend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s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in the</w:t>
      </w: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 proportions of female sex workers who reported having had sex with a regular partner in the previous 2 and 14 days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; 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E-ART-PrEP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demonstration project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,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Cotonou, Benin </w:t>
      </w:r>
      <w:r w:rsidR="005E463C">
        <w:rPr>
          <w:rFonts w:ascii="Times New Roman" w:hAnsi="Times New Roman"/>
          <w:color w:val="auto"/>
          <w:sz w:val="20"/>
          <w:szCs w:val="20"/>
          <w:lang w:val="en-US"/>
        </w:rPr>
        <w:t>(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>2014-2016</w:t>
      </w:r>
      <w:r w:rsidR="005E463C">
        <w:rPr>
          <w:rFonts w:ascii="Times New Roman" w:hAnsi="Times New Roman"/>
          <w:color w:val="auto"/>
          <w:sz w:val="20"/>
          <w:szCs w:val="20"/>
          <w:lang w:val="en-US"/>
        </w:rPr>
        <w:t>)</w:t>
      </w:r>
    </w:p>
    <w:p w14:paraId="3149FE02" w14:textId="77777777" w:rsidR="004F5004" w:rsidRPr="004F5004" w:rsidRDefault="004F5004" w:rsidP="004F5004">
      <w:pPr>
        <w:rPr>
          <w:lang w:val="en-US" w:eastAsia="fr-CA"/>
        </w:rPr>
      </w:pPr>
    </w:p>
    <w:tbl>
      <w:tblPr>
        <w:tblW w:w="12787" w:type="dxa"/>
        <w:tblInd w:w="-4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984"/>
        <w:gridCol w:w="1125"/>
        <w:gridCol w:w="842"/>
        <w:gridCol w:w="984"/>
        <w:gridCol w:w="983"/>
        <w:gridCol w:w="984"/>
        <w:gridCol w:w="983"/>
        <w:gridCol w:w="984"/>
        <w:gridCol w:w="984"/>
        <w:gridCol w:w="983"/>
        <w:gridCol w:w="984"/>
        <w:gridCol w:w="984"/>
      </w:tblGrid>
      <w:tr w:rsidR="003A67BA" w:rsidRPr="002F2B50" w14:paraId="46EF90AF" w14:textId="77777777" w:rsidTr="002E391A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4F31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FB0B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FB2BC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Recruitment</w:t>
            </w:r>
          </w:p>
          <w:p w14:paraId="6ED892B0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842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05337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D-14</w:t>
            </w:r>
          </w:p>
          <w:p w14:paraId="27052067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B8C479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3</w:t>
            </w:r>
          </w:p>
          <w:p w14:paraId="6D55FA25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6A536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6</w:t>
            </w:r>
          </w:p>
          <w:p w14:paraId="080D867C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CF926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9</w:t>
            </w:r>
          </w:p>
          <w:p w14:paraId="631EDFD3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7D844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2</w:t>
            </w:r>
          </w:p>
          <w:p w14:paraId="1447B351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6EE03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5</w:t>
            </w:r>
          </w:p>
          <w:p w14:paraId="0DD5BCCA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B840BC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8</w:t>
            </w:r>
          </w:p>
          <w:p w14:paraId="469864B5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5C499F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21</w:t>
            </w:r>
          </w:p>
          <w:p w14:paraId="728138BE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6AC503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24</w:t>
            </w:r>
          </w:p>
          <w:p w14:paraId="3514E4D3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9B393B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</w:tr>
      <w:tr w:rsidR="003A67BA" w:rsidRPr="002F2B50" w14:paraId="19CBC453" w14:textId="77777777" w:rsidTr="002E391A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E53FA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85D2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  <w:tc>
          <w:tcPr>
            <w:tcW w:w="11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72A7A1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842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9572E8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65D039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F1FF69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E054C8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215D64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088BE9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EC4788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80F6BD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866B54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7ED057F8" w14:textId="77777777" w:rsidR="003A67BA" w:rsidRPr="00732D26" w:rsidRDefault="003A67BA" w:rsidP="002E391A">
            <w:pPr>
              <w:tabs>
                <w:tab w:val="left" w:pos="7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p-value*</w:t>
            </w:r>
          </w:p>
        </w:tc>
      </w:tr>
      <w:tr w:rsidR="003A67BA" w:rsidRPr="002F2B50" w14:paraId="3CDAAAC1" w14:textId="77777777" w:rsidTr="002E391A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681D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 </w:t>
            </w:r>
            <w:r w:rsidR="001E0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E-ART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1F0B6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2 days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89C373A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 (14/105)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BFFA65A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11/100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99DB552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2241D079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3/84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1E788F3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6 </w:t>
            </w:r>
          </w:p>
          <w:p w14:paraId="3A7DA7B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2/82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1973434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  <w:p w14:paraId="20BA6EE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1/74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B3C8C3A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14:paraId="4CDC4DEC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2/66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AA62572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6 </w:t>
            </w:r>
          </w:p>
          <w:p w14:paraId="12F76C5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7/48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9033A77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4BE6B54E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/36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CC65583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0FCB7D2D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/26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8DE11F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  <w:p w14:paraId="3A021776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/17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D4AE25B" w14:textId="77777777" w:rsidR="003A67BA" w:rsidRPr="004A76ED" w:rsidRDefault="00C84C7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</w:pPr>
            <w:r w:rsidRPr="004A76ED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3A67BA" w:rsidRPr="004A76ED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2951</w:t>
            </w:r>
          </w:p>
        </w:tc>
      </w:tr>
      <w:tr w:rsidR="003A67BA" w:rsidRPr="002F2B50" w14:paraId="36ECBC40" w14:textId="77777777" w:rsidTr="002E391A">
        <w:trPr>
          <w:trHeight w:val="783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584F5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A727C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14 day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E6E3D3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 (30/105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BEFB40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7 (27/100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B9D225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3 </w:t>
            </w:r>
          </w:p>
          <w:p w14:paraId="4DBF8DB6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8/84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AC68C4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193C0564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6/82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A78D2B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4 </w:t>
            </w:r>
          </w:p>
          <w:p w14:paraId="6CDF7B2B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4/74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850493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0E0D613C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3/65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57E881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5 </w:t>
            </w:r>
          </w:p>
          <w:p w14:paraId="717F6F0F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8/48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D47641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31C9735B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0/36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5B3870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8 </w:t>
            </w:r>
          </w:p>
          <w:p w14:paraId="7E90D403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8/26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226131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62F75011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6/17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C79004" w14:textId="77777777" w:rsidR="003A67BA" w:rsidRPr="004A76ED" w:rsidRDefault="00C84C7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</w:pPr>
            <w:r w:rsidRPr="004A76ED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3A67BA" w:rsidRPr="004A76ED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5872</w:t>
            </w:r>
          </w:p>
        </w:tc>
      </w:tr>
      <w:tr w:rsidR="003A67BA" w:rsidRPr="002F2B50" w14:paraId="1D4AB4DE" w14:textId="77777777" w:rsidTr="002E391A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B213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rEP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26009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2 day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2B310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 (55/255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03D764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(46/21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6B03F9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25/16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844FD5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 (22/148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F7793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18/122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F12C55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(20/124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3EA96D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43F66754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0/85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E6EC36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5C00C6A1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2/69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D107B9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9 </w:t>
            </w:r>
          </w:p>
          <w:p w14:paraId="02221A01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0/53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C4B03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16E6AA34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9/30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1C5DE4" w14:textId="77777777" w:rsidR="003A67BA" w:rsidRPr="004A76ED" w:rsidRDefault="00C84C7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</w:pPr>
            <w:r w:rsidRPr="004A76ED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3A67BA" w:rsidRPr="004A76ED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3470</w:t>
            </w:r>
          </w:p>
        </w:tc>
      </w:tr>
      <w:tr w:rsidR="003A67BA" w:rsidRPr="002F2B50" w14:paraId="7655E0E4" w14:textId="77777777" w:rsidTr="002E391A">
        <w:trPr>
          <w:trHeight w:val="730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97599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15D53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14 day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9624D4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 (112/255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0F8D2B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(96/21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A76E49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77/168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E9AD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(57/148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C63BE4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 (42/122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F445E3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 (52/124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29E7D1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0CAEF8F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3/85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912259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6DDF8047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7/69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491CBA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39DFEC01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4/53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6DB36F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318997B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2/30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68D5080" w14:textId="77777777" w:rsidR="003A67BA" w:rsidRPr="004A76ED" w:rsidRDefault="00C84C7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</w:pPr>
            <w:r w:rsidRPr="004A76ED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3A67BA" w:rsidRPr="004A76ED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6209</w:t>
            </w:r>
          </w:p>
        </w:tc>
      </w:tr>
      <w:tr w:rsidR="003A67BA" w:rsidRPr="002F2B50" w14:paraId="0363AF2F" w14:textId="77777777" w:rsidTr="002E391A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172FA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4CD3D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2 day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0296FF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 (69/360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67757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 (57/31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119B31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5</w:t>
            </w:r>
          </w:p>
          <w:p w14:paraId="6C7B552E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8/253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FB04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34/230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99B935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29/196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62E8F1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32/190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8F325B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 (27/133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8B878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 (15/105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A2D6A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740D20C5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3/7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AF253F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7834A924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0/47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49C051" w14:textId="77777777" w:rsidR="003A67BA" w:rsidRPr="004A76ED" w:rsidRDefault="00C84C7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</w:pPr>
            <w:r w:rsidRPr="004A76ED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3A67BA" w:rsidRPr="004A76ED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7982</w:t>
            </w:r>
          </w:p>
        </w:tc>
      </w:tr>
      <w:tr w:rsidR="003A67BA" w:rsidRPr="002F2B50" w14:paraId="16CC11BF" w14:textId="77777777" w:rsidTr="002E391A">
        <w:trPr>
          <w:trHeight w:val="730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443B1" w14:textId="77777777" w:rsidR="003A67BA" w:rsidRPr="00732D26" w:rsidRDefault="003A67BA" w:rsidP="002E39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597D2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732D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14 day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FE27D0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 (142/360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4A05D7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(123/31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CEFA8B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(105/252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6EA6DA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(83/230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03B284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(66/196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E44A11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(75/18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FA5F64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 (51/133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2A6AC7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 (37/105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4F19E7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4EA182F1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2/7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93118" w14:textId="77777777" w:rsidR="003A67BA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384D1B85" w14:textId="77777777" w:rsidR="003A67BA" w:rsidRPr="00732D26" w:rsidRDefault="003A67BA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732D2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8/47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2580D5" w14:textId="77777777" w:rsidR="003A67BA" w:rsidRPr="004A76ED" w:rsidRDefault="00C84C74" w:rsidP="002E3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</w:pPr>
            <w:r w:rsidRPr="004A76ED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3A67BA" w:rsidRPr="004A76ED">
              <w:rPr>
                <w:rFonts w:ascii="Times New Roman" w:eastAsia="Times New Roman" w:hAnsi="Times New Roman"/>
                <w:sz w:val="16"/>
                <w:szCs w:val="16"/>
                <w:lang w:val="en-CA" w:eastAsia="fr-FR"/>
              </w:rPr>
              <w:t>8119</w:t>
            </w:r>
          </w:p>
        </w:tc>
      </w:tr>
    </w:tbl>
    <w:p w14:paraId="2DD17FDD" w14:textId="77777777" w:rsidR="008804FC" w:rsidRPr="00504CC7" w:rsidRDefault="004F5004" w:rsidP="008804FC">
      <w:pPr>
        <w:rPr>
          <w:lang w:val="en-CA" w:eastAsia="fr-CA"/>
        </w:rPr>
      </w:pPr>
      <w:r w:rsidRPr="00504CC7">
        <w:rPr>
          <w:rFonts w:ascii="Times New Roman" w:hAnsi="Times New Roman"/>
          <w:sz w:val="20"/>
          <w:szCs w:val="20"/>
          <w:lang w:val="en-US"/>
        </w:rPr>
        <w:t>*p-value from GEE regression</w:t>
      </w:r>
    </w:p>
    <w:p w14:paraId="59231E75" w14:textId="77777777" w:rsidR="003A67BA" w:rsidRDefault="003A67BA" w:rsidP="008804FC">
      <w:pPr>
        <w:rPr>
          <w:lang w:val="en-CA" w:eastAsia="fr-CA"/>
        </w:rPr>
      </w:pPr>
    </w:p>
    <w:p w14:paraId="3354568B" w14:textId="77777777" w:rsidR="003A67BA" w:rsidRDefault="003A67BA" w:rsidP="008804FC">
      <w:pPr>
        <w:rPr>
          <w:lang w:val="en-CA" w:eastAsia="fr-CA"/>
        </w:rPr>
      </w:pPr>
    </w:p>
    <w:p w14:paraId="4588E12C" w14:textId="77777777" w:rsidR="00470C2A" w:rsidRDefault="00470C2A" w:rsidP="00470C2A">
      <w:pPr>
        <w:spacing w:after="0"/>
        <w:jc w:val="center"/>
        <w:rPr>
          <w:rFonts w:ascii="Times New Roman" w:hAnsi="Times New Roman"/>
          <w:b/>
          <w:sz w:val="18"/>
          <w:szCs w:val="18"/>
          <w:lang w:val="en-US"/>
        </w:rPr>
      </w:pPr>
    </w:p>
    <w:p w14:paraId="2F33242F" w14:textId="77777777" w:rsidR="00470C2A" w:rsidRDefault="00470C2A" w:rsidP="00470C2A">
      <w:pPr>
        <w:spacing w:after="0"/>
        <w:rPr>
          <w:rFonts w:ascii="Times New Roman" w:hAnsi="Times New Roman"/>
          <w:b/>
          <w:sz w:val="18"/>
          <w:szCs w:val="18"/>
          <w:lang w:val="en-US"/>
        </w:rPr>
      </w:pPr>
    </w:p>
    <w:p w14:paraId="57FFF8B0" w14:textId="77777777" w:rsidR="00A45F72" w:rsidRDefault="00A45F72" w:rsidP="00470C2A">
      <w:pPr>
        <w:spacing w:after="0"/>
        <w:rPr>
          <w:rFonts w:ascii="Times New Roman" w:hAnsi="Times New Roman"/>
          <w:b/>
          <w:sz w:val="18"/>
          <w:szCs w:val="18"/>
          <w:lang w:val="en-US"/>
        </w:rPr>
      </w:pPr>
    </w:p>
    <w:p w14:paraId="11F45B12" w14:textId="533F3ABF" w:rsidR="00A45F72" w:rsidRDefault="00273A7F" w:rsidP="00470C2A">
      <w:pPr>
        <w:spacing w:after="0"/>
        <w:rPr>
          <w:rFonts w:ascii="Times New Roman" w:hAnsi="Times New Roman"/>
          <w:b/>
          <w:sz w:val="18"/>
          <w:szCs w:val="18"/>
          <w:lang w:val="en-US"/>
        </w:rPr>
      </w:pPr>
      <w:r>
        <w:rPr>
          <w:rFonts w:ascii="Times New Roman" w:hAnsi="Times New Roman"/>
          <w:b/>
          <w:noProof/>
          <w:sz w:val="18"/>
          <w:szCs w:val="18"/>
          <w:lang w:val="en-US"/>
        </w:rPr>
        <w:lastRenderedPageBreak/>
        <w:drawing>
          <wp:inline distT="0" distB="0" distL="0" distR="0" wp14:anchorId="53EA39B8" wp14:editId="56427793">
            <wp:extent cx="4364355" cy="54864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ients TASP-PrEP together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4355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680ED" w14:textId="3B7F8DAF" w:rsidR="00470C2A" w:rsidRDefault="00273A7F" w:rsidP="00470C2A">
      <w:pPr>
        <w:spacing w:after="0"/>
        <w:rPr>
          <w:rFonts w:ascii="Times New Roman" w:hAnsi="Times New Roman"/>
          <w:b/>
          <w:sz w:val="18"/>
          <w:szCs w:val="18"/>
          <w:lang w:val="en-US"/>
        </w:rPr>
      </w:pPr>
      <w:r>
        <w:rPr>
          <w:rFonts w:ascii="Times New Roman" w:hAnsi="Times New Roman"/>
          <w:b/>
          <w:noProof/>
          <w:sz w:val="18"/>
          <w:szCs w:val="18"/>
          <w:lang w:val="en-US"/>
        </w:rPr>
        <w:lastRenderedPageBreak/>
        <w:drawing>
          <wp:inline distT="0" distB="0" distL="0" distR="0" wp14:anchorId="276B4B24" wp14:editId="3C3E09F7">
            <wp:extent cx="4594225" cy="548640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gular partners TASP-PrEP together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4225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4DBF9" w14:textId="65C95C87" w:rsidR="00273A7F" w:rsidRDefault="00273A7F" w:rsidP="00B150E5">
      <w:pPr>
        <w:spacing w:after="0"/>
        <w:rPr>
          <w:rFonts w:ascii="Times New Roman" w:hAnsi="Times New Roman"/>
          <w:b/>
          <w:sz w:val="18"/>
          <w:szCs w:val="18"/>
          <w:lang w:val="en-US"/>
        </w:rPr>
      </w:pPr>
      <w:r>
        <w:rPr>
          <w:rFonts w:ascii="Times New Roman" w:hAnsi="Times New Roman"/>
          <w:b/>
          <w:noProof/>
          <w:sz w:val="18"/>
          <w:szCs w:val="18"/>
          <w:lang w:val="en-US"/>
        </w:rPr>
        <w:lastRenderedPageBreak/>
        <w:drawing>
          <wp:inline distT="0" distB="0" distL="0" distR="0" wp14:anchorId="78EFA5F8" wp14:editId="02634442">
            <wp:extent cx="4347210" cy="5486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dom use TASP-PrEP together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721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E0087" w14:textId="77777777" w:rsidR="00273A7F" w:rsidRPr="000106AB" w:rsidRDefault="00273A7F" w:rsidP="00B150E5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14:paraId="1F9CF791" w14:textId="331119BB" w:rsidR="00B150E5" w:rsidRPr="000106AB" w:rsidRDefault="00B150E5" w:rsidP="00B150E5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  <w:r w:rsidRPr="000106AB">
        <w:rPr>
          <w:rFonts w:ascii="Times New Roman" w:hAnsi="Times New Roman"/>
          <w:b/>
          <w:sz w:val="20"/>
          <w:szCs w:val="20"/>
          <w:lang w:val="en-US"/>
        </w:rPr>
        <w:t>Fig</w:t>
      </w:r>
      <w:r w:rsidR="00572FFA" w:rsidRPr="000106AB">
        <w:rPr>
          <w:rFonts w:ascii="Times New Roman" w:hAnsi="Times New Roman"/>
          <w:b/>
          <w:sz w:val="20"/>
          <w:szCs w:val="20"/>
          <w:lang w:val="en-US"/>
        </w:rPr>
        <w:t>ure</w:t>
      </w:r>
      <w:r w:rsidRPr="000106AB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572FFA" w:rsidRPr="000106AB">
        <w:rPr>
          <w:rFonts w:ascii="Times New Roman" w:hAnsi="Times New Roman"/>
          <w:b/>
          <w:sz w:val="20"/>
          <w:szCs w:val="20"/>
          <w:lang w:val="en-US"/>
        </w:rPr>
        <w:t>S</w:t>
      </w:r>
      <w:r w:rsidRPr="000106AB">
        <w:rPr>
          <w:rFonts w:ascii="Times New Roman" w:hAnsi="Times New Roman"/>
          <w:b/>
          <w:sz w:val="20"/>
          <w:szCs w:val="20"/>
          <w:lang w:val="en-US"/>
        </w:rPr>
        <w:t xml:space="preserve">1. Trends in sexual behaviors in the last 2 and 14 days among female sex workers (FSWs) in Benin demonstration E-ART-PrEP project. (A) Mean number of clients among FSWs under early antiretroviral therapy (E-ART). (B) Mean number of clients among FSWs under HIV pre-exposure prophylaxis (PrEP). (C) Proportion of FSWs under E-ART reporting having had sex with a regular partner. (D) Proportion of FSWs under PrEP reporting having had sex with a regular partner. (E) Self-reported consistent condom use (100%) among FSWs under E-ART. (F) Self-reported </w:t>
      </w:r>
      <w:r w:rsidR="00B4125E" w:rsidRPr="000106AB">
        <w:rPr>
          <w:rFonts w:ascii="Times New Roman" w:hAnsi="Times New Roman"/>
          <w:b/>
          <w:sz w:val="20"/>
          <w:szCs w:val="20"/>
          <w:lang w:val="en-US"/>
        </w:rPr>
        <w:t xml:space="preserve">consistent </w:t>
      </w:r>
      <w:r w:rsidRPr="000106AB">
        <w:rPr>
          <w:rFonts w:ascii="Times New Roman" w:hAnsi="Times New Roman"/>
          <w:b/>
          <w:sz w:val="20"/>
          <w:szCs w:val="20"/>
          <w:lang w:val="en-US"/>
        </w:rPr>
        <w:t>condom use (100%) among FSWs under PrEP</w:t>
      </w:r>
    </w:p>
    <w:p w14:paraId="63D225A1" w14:textId="77777777" w:rsidR="00A45F72" w:rsidRPr="000106AB" w:rsidRDefault="00A45F72" w:rsidP="00470C2A">
      <w:pPr>
        <w:spacing w:after="0" w:line="240" w:lineRule="auto"/>
        <w:ind w:left="360"/>
        <w:rPr>
          <w:rFonts w:ascii="Times New Roman" w:hAnsi="Times New Roman"/>
          <w:sz w:val="20"/>
          <w:szCs w:val="20"/>
          <w:lang w:val="en-US"/>
        </w:rPr>
      </w:pPr>
    </w:p>
    <w:p w14:paraId="7DC68D39" w14:textId="77777777" w:rsidR="00470C2A" w:rsidRPr="000106AB" w:rsidRDefault="00470C2A" w:rsidP="000106AB">
      <w:pPr>
        <w:rPr>
          <w:rFonts w:ascii="Times New Roman" w:hAnsi="Times New Roman"/>
          <w:sz w:val="20"/>
          <w:szCs w:val="20"/>
          <w:lang w:val="en-US"/>
        </w:rPr>
      </w:pPr>
      <w:r w:rsidRPr="000106AB">
        <w:rPr>
          <w:rFonts w:ascii="Times New Roman" w:hAnsi="Times New Roman"/>
          <w:sz w:val="20"/>
          <w:szCs w:val="20"/>
          <w:lang w:val="en-US"/>
        </w:rPr>
        <w:t xml:space="preserve">All p-values were computing using GEE regressions </w:t>
      </w:r>
    </w:p>
    <w:p w14:paraId="1C56B534" w14:textId="77777777" w:rsidR="00470C2A" w:rsidRDefault="00470C2A" w:rsidP="008804FC">
      <w:pPr>
        <w:rPr>
          <w:lang w:val="en-CA" w:eastAsia="fr-CA"/>
        </w:rPr>
      </w:pPr>
    </w:p>
    <w:p w14:paraId="4524BAD8" w14:textId="1C30EF3D" w:rsidR="00273A7F" w:rsidRDefault="00273A7F" w:rsidP="008804FC">
      <w:pPr>
        <w:rPr>
          <w:lang w:val="en-CA" w:eastAsia="fr-CA"/>
        </w:rPr>
        <w:sectPr w:rsidR="00273A7F" w:rsidSect="00945E14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D20C31E" w14:textId="65253D98" w:rsidR="00A45F72" w:rsidRDefault="00A45F72" w:rsidP="00A45F72">
      <w:pPr>
        <w:pStyle w:val="Caption"/>
        <w:spacing w:after="0"/>
        <w:rPr>
          <w:rFonts w:ascii="Times New Roman" w:hAnsi="Times New Roman"/>
          <w:color w:val="auto"/>
          <w:sz w:val="20"/>
          <w:szCs w:val="20"/>
          <w:lang w:val="en-CA"/>
        </w:rPr>
      </w:pPr>
      <w:r>
        <w:rPr>
          <w:rFonts w:ascii="Times New Roman" w:hAnsi="Times New Roman"/>
          <w:color w:val="auto"/>
          <w:sz w:val="20"/>
          <w:szCs w:val="20"/>
          <w:lang w:val="en-CA"/>
        </w:rPr>
        <w:lastRenderedPageBreak/>
        <w:t xml:space="preserve">Table </w:t>
      </w:r>
      <w:r w:rsidR="00B03663">
        <w:rPr>
          <w:rFonts w:ascii="Times New Roman" w:hAnsi="Times New Roman"/>
          <w:color w:val="auto"/>
          <w:sz w:val="20"/>
          <w:szCs w:val="20"/>
          <w:lang w:val="en-CA"/>
        </w:rPr>
        <w:t>S1</w:t>
      </w:r>
      <w:r w:rsidR="000F56EF">
        <w:rPr>
          <w:rFonts w:ascii="Times New Roman" w:hAnsi="Times New Roman"/>
          <w:color w:val="auto"/>
          <w:sz w:val="20"/>
          <w:szCs w:val="20"/>
          <w:lang w:val="en-CA"/>
        </w:rPr>
        <w:t>7</w:t>
      </w:r>
      <w:r>
        <w:rPr>
          <w:rFonts w:ascii="Times New Roman" w:hAnsi="Times New Roman"/>
          <w:color w:val="auto"/>
          <w:sz w:val="20"/>
          <w:szCs w:val="20"/>
          <w:lang w:val="en-CA"/>
        </w:rPr>
        <w:t>.</w:t>
      </w:r>
      <w:r w:rsidRPr="008804FC">
        <w:rPr>
          <w:rFonts w:ascii="Times New Roman" w:hAnsi="Times New Roman"/>
          <w:color w:val="auto"/>
          <w:sz w:val="20"/>
          <w:szCs w:val="20"/>
          <w:lang w:val="en-CA"/>
        </w:rPr>
        <w:t xml:space="preserve"> Trend</w:t>
      </w:r>
      <w:r>
        <w:rPr>
          <w:rFonts w:ascii="Times New Roman" w:hAnsi="Times New Roman"/>
          <w:color w:val="auto"/>
          <w:sz w:val="20"/>
          <w:szCs w:val="20"/>
          <w:lang w:val="en-CA"/>
        </w:rPr>
        <w:t>s</w:t>
      </w:r>
      <w:r w:rsidRPr="008804FC">
        <w:rPr>
          <w:rFonts w:ascii="Times New Roman" w:hAnsi="Times New Roman"/>
          <w:color w:val="auto"/>
          <w:sz w:val="20"/>
          <w:szCs w:val="20"/>
          <w:lang w:val="en-CA"/>
        </w:rPr>
        <w:t xml:space="preserve"> in the proportions of </w:t>
      </w:r>
      <w:r>
        <w:rPr>
          <w:rFonts w:ascii="Times New Roman" w:hAnsi="Times New Roman"/>
          <w:color w:val="auto"/>
          <w:sz w:val="20"/>
          <w:szCs w:val="20"/>
          <w:lang w:val="en-CA"/>
        </w:rPr>
        <w:t>E-ART</w:t>
      </w:r>
      <w:r w:rsidRPr="008804FC">
        <w:rPr>
          <w:rFonts w:ascii="Times New Roman" w:hAnsi="Times New Roman"/>
          <w:color w:val="auto"/>
          <w:sz w:val="20"/>
          <w:szCs w:val="20"/>
          <w:lang w:val="en-CA"/>
        </w:rPr>
        <w:t xml:space="preserve"> and PrEP women who reported consistent condom use</w:t>
      </w:r>
      <w:r>
        <w:rPr>
          <w:rFonts w:ascii="Times New Roman" w:hAnsi="Times New Roman"/>
          <w:color w:val="auto"/>
          <w:sz w:val="20"/>
          <w:szCs w:val="20"/>
          <w:lang w:val="en-CA"/>
        </w:rPr>
        <w:t xml:space="preserve"> (100%)</w:t>
      </w:r>
      <w:r w:rsidRPr="008804FC">
        <w:rPr>
          <w:rFonts w:ascii="Times New Roman" w:hAnsi="Times New Roman"/>
          <w:color w:val="auto"/>
          <w:sz w:val="20"/>
          <w:szCs w:val="20"/>
          <w:lang w:val="en-CA"/>
        </w:rPr>
        <w:t xml:space="preserve"> with their clients during the previous 2 days</w:t>
      </w:r>
      <w:r>
        <w:rPr>
          <w:rFonts w:ascii="Times New Roman" w:hAnsi="Times New Roman"/>
          <w:color w:val="auto"/>
          <w:sz w:val="20"/>
          <w:szCs w:val="20"/>
          <w:lang w:val="en-CA"/>
        </w:rPr>
        <w:t xml:space="preserve"> and 14 days</w:t>
      </w:r>
      <w:r w:rsidRPr="008804FC">
        <w:rPr>
          <w:rFonts w:ascii="Times New Roman" w:hAnsi="Times New Roman"/>
          <w:color w:val="auto"/>
          <w:sz w:val="20"/>
          <w:szCs w:val="20"/>
          <w:lang w:val="en-CA"/>
        </w:rPr>
        <w:t xml:space="preserve">; </w:t>
      </w:r>
      <w:r>
        <w:rPr>
          <w:rFonts w:ascii="Times New Roman" w:hAnsi="Times New Roman"/>
          <w:color w:val="auto"/>
          <w:sz w:val="20"/>
          <w:szCs w:val="20"/>
          <w:lang w:val="en-CA"/>
        </w:rPr>
        <w:t>E-ART</w:t>
      </w:r>
      <w:r w:rsidRPr="008804FC">
        <w:rPr>
          <w:rFonts w:ascii="Times New Roman" w:hAnsi="Times New Roman"/>
          <w:color w:val="auto"/>
          <w:sz w:val="20"/>
          <w:szCs w:val="20"/>
          <w:lang w:val="en-CA"/>
        </w:rPr>
        <w:t xml:space="preserve">-PrEP demonstration project Cotonou, Benin </w:t>
      </w:r>
      <w:r w:rsidR="005E463C">
        <w:rPr>
          <w:rFonts w:ascii="Times New Roman" w:hAnsi="Times New Roman"/>
          <w:color w:val="auto"/>
          <w:sz w:val="20"/>
          <w:szCs w:val="20"/>
          <w:lang w:val="en-CA"/>
        </w:rPr>
        <w:t>(</w:t>
      </w:r>
      <w:r w:rsidRPr="008804FC">
        <w:rPr>
          <w:rFonts w:ascii="Times New Roman" w:hAnsi="Times New Roman"/>
          <w:color w:val="auto"/>
          <w:sz w:val="20"/>
          <w:szCs w:val="20"/>
          <w:lang w:val="en-CA"/>
        </w:rPr>
        <w:t>2014-2016</w:t>
      </w:r>
      <w:r w:rsidR="005E463C">
        <w:rPr>
          <w:rFonts w:ascii="Times New Roman" w:hAnsi="Times New Roman"/>
          <w:color w:val="auto"/>
          <w:sz w:val="20"/>
          <w:szCs w:val="20"/>
          <w:lang w:val="en-CA"/>
        </w:rPr>
        <w:t>)</w:t>
      </w:r>
    </w:p>
    <w:p w14:paraId="5CEA16C9" w14:textId="77777777" w:rsidR="003A67BA" w:rsidRPr="008804FC" w:rsidRDefault="003A67BA" w:rsidP="008804FC">
      <w:pPr>
        <w:rPr>
          <w:lang w:val="en-CA" w:eastAsia="fr-CA"/>
        </w:rPr>
      </w:pPr>
    </w:p>
    <w:tbl>
      <w:tblPr>
        <w:tblW w:w="12787" w:type="dxa"/>
        <w:tblInd w:w="-4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984"/>
        <w:gridCol w:w="1125"/>
        <w:gridCol w:w="842"/>
        <w:gridCol w:w="984"/>
        <w:gridCol w:w="983"/>
        <w:gridCol w:w="984"/>
        <w:gridCol w:w="983"/>
        <w:gridCol w:w="984"/>
        <w:gridCol w:w="984"/>
        <w:gridCol w:w="983"/>
        <w:gridCol w:w="984"/>
        <w:gridCol w:w="984"/>
      </w:tblGrid>
      <w:tr w:rsidR="00A70574" w:rsidRPr="002F2B50" w14:paraId="37A4589A" w14:textId="77777777" w:rsidTr="00031746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0266" w14:textId="77777777" w:rsidR="00A70574" w:rsidRPr="006D7A0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D3AE" w14:textId="77777777" w:rsidR="00A70574" w:rsidRPr="006D7A0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E7EC6" w14:textId="77777777" w:rsidR="00A70574" w:rsidRDefault="00A70574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Recruitment</w:t>
            </w:r>
          </w:p>
          <w:p w14:paraId="23A22D20" w14:textId="77777777" w:rsidR="00031746" w:rsidRPr="0098385A" w:rsidRDefault="00031746" w:rsidP="000317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842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A9EB23" w14:textId="77777777" w:rsidR="00A70574" w:rsidRDefault="00A70574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D-14</w:t>
            </w:r>
          </w:p>
          <w:p w14:paraId="54AE4E44" w14:textId="77777777" w:rsidR="00031746" w:rsidRPr="0098385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FD7B84" w14:textId="77777777" w:rsidR="00A70574" w:rsidRDefault="00A70574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3</w:t>
            </w:r>
          </w:p>
          <w:p w14:paraId="4078579C" w14:textId="77777777" w:rsidR="00031746" w:rsidRPr="0098385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C5E1A6" w14:textId="77777777" w:rsidR="00A70574" w:rsidRDefault="00A70574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6</w:t>
            </w:r>
          </w:p>
          <w:p w14:paraId="396E7F50" w14:textId="77777777" w:rsidR="00031746" w:rsidRPr="0098385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6EA04" w14:textId="77777777" w:rsidR="00A70574" w:rsidRDefault="00A70574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9</w:t>
            </w:r>
          </w:p>
          <w:p w14:paraId="0D1C8003" w14:textId="77777777" w:rsidR="00031746" w:rsidRPr="0098385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79D6D" w14:textId="77777777" w:rsidR="00A70574" w:rsidRDefault="00A70574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2</w:t>
            </w:r>
          </w:p>
          <w:p w14:paraId="370F2A20" w14:textId="77777777" w:rsidR="00031746" w:rsidRPr="0098385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CFEB0F" w14:textId="77777777" w:rsidR="00A70574" w:rsidRDefault="00A70574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5</w:t>
            </w:r>
          </w:p>
          <w:p w14:paraId="52798BB2" w14:textId="77777777" w:rsidR="00031746" w:rsidRPr="0098385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F0FF10" w14:textId="77777777" w:rsidR="00A70574" w:rsidRDefault="00A70574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8</w:t>
            </w:r>
          </w:p>
          <w:p w14:paraId="0775C2A9" w14:textId="77777777" w:rsidR="00031746" w:rsidRPr="0098385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B98990" w14:textId="77777777" w:rsidR="00A70574" w:rsidRDefault="00A70574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21</w:t>
            </w:r>
          </w:p>
          <w:p w14:paraId="27DF2DAF" w14:textId="77777777" w:rsidR="00031746" w:rsidRPr="0098385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85A48" w14:textId="77777777" w:rsidR="00A70574" w:rsidRDefault="00A70574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24</w:t>
            </w:r>
          </w:p>
          <w:p w14:paraId="67DC4F79" w14:textId="77777777" w:rsidR="00031746" w:rsidRPr="0098385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1D490" w14:textId="77777777" w:rsidR="00A70574" w:rsidRPr="0098385A" w:rsidRDefault="00A70574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</w:tr>
      <w:tr w:rsidR="00A70574" w:rsidRPr="002F2B50" w14:paraId="5EA0FC27" w14:textId="77777777" w:rsidTr="00031746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DFF1" w14:textId="77777777" w:rsidR="00A70574" w:rsidRPr="0098385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EBC7" w14:textId="77777777" w:rsidR="00A70574" w:rsidRPr="0098385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  <w:tc>
          <w:tcPr>
            <w:tcW w:w="11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01937" w14:textId="77777777" w:rsidR="00A70574" w:rsidRPr="0098385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842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A450C9" w14:textId="77777777" w:rsidR="00A70574" w:rsidRPr="0098385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BC07F6" w14:textId="77777777" w:rsidR="00A70574" w:rsidRPr="0098385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8A3326" w14:textId="77777777" w:rsidR="00A70574" w:rsidRPr="0098385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D8F6EB" w14:textId="77777777" w:rsidR="00A70574" w:rsidRPr="0098385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858577" w14:textId="77777777" w:rsidR="00A70574" w:rsidRPr="0098385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DF5E1" w14:textId="77777777" w:rsidR="00A70574" w:rsidRPr="0098385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AE95CC" w14:textId="77777777" w:rsidR="00A70574" w:rsidRPr="0098385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B5A3E0" w14:textId="77777777" w:rsidR="00A70574" w:rsidRPr="0098385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5CB074" w14:textId="77777777" w:rsidR="00A70574" w:rsidRPr="0098385A" w:rsidRDefault="00A70574" w:rsidP="00BA00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70EA1127" w14:textId="77777777" w:rsidR="00A70574" w:rsidRPr="0098385A" w:rsidRDefault="00A70574" w:rsidP="009C471C">
            <w:pPr>
              <w:tabs>
                <w:tab w:val="left" w:pos="7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p-value*</w:t>
            </w:r>
          </w:p>
        </w:tc>
      </w:tr>
      <w:tr w:rsidR="00031746" w:rsidRPr="002F2B50" w14:paraId="22D581DB" w14:textId="77777777" w:rsidTr="00031746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64F17" w14:textId="77777777" w:rsidR="00031746" w:rsidRPr="0098385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 </w:t>
            </w:r>
            <w:r w:rsidR="001E0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E-ART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506E9" w14:textId="77777777" w:rsidR="00031746" w:rsidRPr="0098385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2 days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70584" w14:textId="77777777" w:rsidR="00031746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9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4</w:t>
            </w:r>
          </w:p>
          <w:p w14:paraId="3F0B6FDF" w14:textId="77777777" w:rsidR="00031746" w:rsidRPr="006D7A0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 xml:space="preserve"> (75/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7)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F8C76" w14:textId="77777777" w:rsidR="00031746" w:rsidRPr="006D7A0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(68/71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C6B87" w14:textId="77777777" w:rsidR="00031746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6 </w:t>
            </w:r>
          </w:p>
          <w:p w14:paraId="23C5D9A9" w14:textId="77777777" w:rsidR="00031746" w:rsidRPr="006D7A0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53/56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BE409" w14:textId="77777777" w:rsidR="00031746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8 </w:t>
            </w:r>
          </w:p>
          <w:p w14:paraId="2CA81D97" w14:textId="77777777" w:rsidR="00031746" w:rsidRPr="006D7A0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5/48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3E81F" w14:textId="77777777" w:rsidR="00031746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076CC4EE" w14:textId="77777777" w:rsidR="00031746" w:rsidRPr="006D7A0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41/48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BA5DD" w14:textId="77777777" w:rsidR="00031746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0 </w:t>
            </w:r>
          </w:p>
          <w:p w14:paraId="09A71376" w14:textId="77777777" w:rsidR="00031746" w:rsidRPr="006D7A0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8/40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2593A" w14:textId="77777777" w:rsidR="00031746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0 </w:t>
            </w:r>
          </w:p>
          <w:p w14:paraId="1445EB3A" w14:textId="77777777" w:rsidR="00031746" w:rsidRPr="006D7A0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4/25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DCBC9" w14:textId="77777777" w:rsidR="00031746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2 </w:t>
            </w:r>
          </w:p>
          <w:p w14:paraId="7E5FD54D" w14:textId="77777777" w:rsidR="00031746" w:rsidRPr="006D7A0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5/17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6F1C5" w14:textId="77777777" w:rsidR="00031746" w:rsidRPr="006D7A0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14/14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5E3B6" w14:textId="77777777" w:rsidR="00031746" w:rsidRPr="006D7A0A" w:rsidRDefault="00031746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002DB276" w14:textId="77777777" w:rsidR="00031746" w:rsidRPr="006D7A0A" w:rsidRDefault="00031746" w:rsidP="000317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     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7/8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3F75C" w14:textId="77777777" w:rsidR="00031746" w:rsidRPr="006D7A0A" w:rsidRDefault="00031746" w:rsidP="000B44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34**</w:t>
            </w:r>
          </w:p>
        </w:tc>
      </w:tr>
      <w:tr w:rsidR="000B44F9" w:rsidRPr="002F2B50" w14:paraId="30EFDCAC" w14:textId="77777777" w:rsidTr="000B44F9">
        <w:trPr>
          <w:trHeight w:val="783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372F7" w14:textId="77777777" w:rsidR="000B44F9" w:rsidRPr="006D7A0A" w:rsidRDefault="000B44F9" w:rsidP="00BA00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E67B6" w14:textId="77777777" w:rsidR="000B44F9" w:rsidRPr="006D7A0A" w:rsidRDefault="000B44F9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14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9DA63B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2 </w:t>
            </w:r>
          </w:p>
          <w:p w14:paraId="60FEFBAD" w14:textId="77777777" w:rsidR="000B44F9" w:rsidRPr="006D7A0A" w:rsidRDefault="000B44F9" w:rsidP="009C4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83/90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09F84F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0 </w:t>
            </w:r>
          </w:p>
          <w:p w14:paraId="6687CE15" w14:textId="77777777" w:rsidR="000B44F9" w:rsidRPr="006D7A0A" w:rsidRDefault="000B44F9" w:rsidP="009C4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81/88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F9DE3D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6 </w:t>
            </w:r>
          </w:p>
          <w:p w14:paraId="46CF7F22" w14:textId="77777777" w:rsidR="000B44F9" w:rsidRPr="006D7A0A" w:rsidRDefault="000B44F9" w:rsidP="009C4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63/68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4D254E" w14:textId="77777777" w:rsidR="000B44F9" w:rsidRPr="006D7A0A" w:rsidRDefault="000B44F9" w:rsidP="000B44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279CE5AC" w14:textId="77777777" w:rsidR="000B44F9" w:rsidRPr="006D7A0A" w:rsidRDefault="000B44F9" w:rsidP="000B44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59/63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23C423" w14:textId="77777777" w:rsidR="000B44F9" w:rsidRDefault="000B44F9" w:rsidP="009C4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7C284595" w14:textId="77777777" w:rsidR="000B44F9" w:rsidRPr="006D7A0A" w:rsidRDefault="000B44F9" w:rsidP="009C4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7/57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026149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7 </w:t>
            </w:r>
          </w:p>
          <w:p w14:paraId="665B069B" w14:textId="77777777" w:rsidR="000B44F9" w:rsidRPr="006D7A0A" w:rsidRDefault="000B44F9" w:rsidP="009C4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4/48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196763" w14:textId="77777777" w:rsidR="000B44F9" w:rsidRDefault="000B44F9" w:rsidP="009C4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2 </w:t>
            </w:r>
          </w:p>
          <w:p w14:paraId="62A01D33" w14:textId="77777777" w:rsidR="000B44F9" w:rsidRPr="006D7A0A" w:rsidRDefault="000B44F9" w:rsidP="009C4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0/34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8D1E5F" w14:textId="77777777" w:rsidR="000B44F9" w:rsidRDefault="000B44F9" w:rsidP="009C4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47D2EB1E" w14:textId="77777777" w:rsidR="000B44F9" w:rsidRPr="006D7A0A" w:rsidRDefault="000B44F9" w:rsidP="009C4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1/23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92B81E" w14:textId="77777777" w:rsidR="000B44F9" w:rsidRDefault="000B44F9" w:rsidP="009C4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5 </w:t>
            </w:r>
          </w:p>
          <w:p w14:paraId="74ADFEAF" w14:textId="77777777" w:rsidR="000B44F9" w:rsidRPr="006D7A0A" w:rsidRDefault="000B44F9" w:rsidP="009C4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4/16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106AB9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0 </w:t>
            </w:r>
          </w:p>
          <w:p w14:paraId="5ADB16D8" w14:textId="77777777" w:rsidR="000B44F9" w:rsidRPr="006D7A0A" w:rsidRDefault="000B44F9" w:rsidP="009C4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9/10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83BEE" w14:textId="77777777" w:rsidR="000B44F9" w:rsidRPr="004A76ED" w:rsidRDefault="000B44F9" w:rsidP="00C84C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630</w:t>
            </w:r>
          </w:p>
        </w:tc>
      </w:tr>
      <w:tr w:rsidR="000B44F9" w:rsidRPr="002F2B50" w14:paraId="777147B2" w14:textId="77777777" w:rsidTr="000B44F9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89B3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rEP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C8259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186F3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1582B9FF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98/200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63B70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7CC307D2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44/150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FFA6C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  <w:p w14:paraId="3D06FA3E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23/126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B03C6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(109/110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CA84F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3321AF53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82/85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FC7B7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45AD72AC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83/84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51D5B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071402FB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57/57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2FF46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44C7DAB9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50/50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ED12F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334BDA15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2/3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A2194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39E735AF" w14:textId="77777777" w:rsidR="000B44F9" w:rsidRPr="006D7A0A" w:rsidRDefault="000B44F9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3/23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34B6B" w14:textId="77777777" w:rsidR="000B44F9" w:rsidRPr="004A76ED" w:rsidRDefault="000B44F9" w:rsidP="000B44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833***</w:t>
            </w:r>
          </w:p>
        </w:tc>
      </w:tr>
      <w:tr w:rsidR="001720BE" w:rsidRPr="002F2B50" w14:paraId="0DA826DD" w14:textId="77777777" w:rsidTr="00F36380">
        <w:trPr>
          <w:trHeight w:val="730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8735F" w14:textId="77777777" w:rsidR="001720BE" w:rsidRPr="006D7A0A" w:rsidRDefault="001720BE" w:rsidP="007364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ED928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14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6D9E9C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5F6AA0A9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28/240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A25301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(177/187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571E83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 (136/144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3A5690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(117/123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17BD63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 (97/103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9482B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(95/10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E28537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1 </w:t>
            </w:r>
          </w:p>
          <w:p w14:paraId="561D88E3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68/70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195A9C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56/56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B5ECF6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3F506E7C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7/38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AB7214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24/24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41360" w14:textId="77777777" w:rsidR="001720BE" w:rsidRPr="004A76ED" w:rsidRDefault="001720BE" w:rsidP="000B44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60ǂ</w:t>
            </w:r>
          </w:p>
        </w:tc>
      </w:tr>
      <w:tr w:rsidR="001720BE" w:rsidRPr="002F2B50" w14:paraId="5FFF51D6" w14:textId="77777777" w:rsidTr="00F36380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7AFB9" w14:textId="77777777" w:rsidR="001720BE" w:rsidRPr="006D7A0A" w:rsidRDefault="001720BE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D11F8" w14:textId="77777777" w:rsidR="001720BE" w:rsidRPr="006D7A0A" w:rsidRDefault="001720BE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B70EB2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9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6</w:t>
            </w:r>
          </w:p>
          <w:p w14:paraId="7DBB6D99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 xml:space="preserve"> (273/27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686EFE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 (212/22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76C9C9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(176/182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27F0BE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(154/158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4BA939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(123/133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A7E7D0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 (121/124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751D4A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8 </w:t>
            </w:r>
          </w:p>
          <w:p w14:paraId="26F143C6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81/8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C1DCFF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0 </w:t>
            </w:r>
          </w:p>
          <w:p w14:paraId="7847E2D9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65/67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D69238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 (46/46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B4640E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556F54B6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0/31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11ABFA" w14:textId="77777777" w:rsidR="001720BE" w:rsidRPr="004A76ED" w:rsidRDefault="00C84C74" w:rsidP="00973A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973AC0"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</w:t>
            </w:r>
            <w:r w:rsidR="001720BE"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21</w:t>
            </w:r>
          </w:p>
        </w:tc>
      </w:tr>
      <w:tr w:rsidR="001720BE" w:rsidRPr="002F2B50" w14:paraId="62B03681" w14:textId="77777777" w:rsidTr="001720BE">
        <w:trPr>
          <w:trHeight w:val="730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36B89" w14:textId="77777777" w:rsidR="001720BE" w:rsidRPr="006D7A0A" w:rsidRDefault="001720BE" w:rsidP="00BA00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15D14" w14:textId="77777777" w:rsidR="001720BE" w:rsidRPr="006D7A0A" w:rsidRDefault="001720BE" w:rsidP="00BA00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14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0CC134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2 </w:t>
            </w:r>
          </w:p>
          <w:p w14:paraId="195CA1F6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11/330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BE2B71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8 </w:t>
            </w:r>
          </w:p>
          <w:p w14:paraId="4795560F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58/275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34648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9 </w:t>
            </w:r>
          </w:p>
          <w:p w14:paraId="497C00E9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99/212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BD2CC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 (176/186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12A204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0 </w:t>
            </w:r>
          </w:p>
          <w:p w14:paraId="0CDE5F5A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44/160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FCC8C0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 (139/14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AE4B6A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 (98/104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8FD6EF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273555DC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77/79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2BAAE5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5A47E217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51/54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B97076" w14:textId="77777777" w:rsidR="001720BE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6F1C2C1E" w14:textId="77777777" w:rsidR="001720BE" w:rsidRPr="006D7A0A" w:rsidRDefault="001720B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3/34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55F28" w14:textId="77777777" w:rsidR="001720BE" w:rsidRPr="004A76ED" w:rsidRDefault="00C84C74" w:rsidP="00973A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1720BE"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91</w:t>
            </w:r>
          </w:p>
        </w:tc>
      </w:tr>
    </w:tbl>
    <w:p w14:paraId="1D27DCD0" w14:textId="77777777" w:rsidR="00D85AAE" w:rsidRPr="008804FC" w:rsidRDefault="00B150E5" w:rsidP="00D85AAE">
      <w:pPr>
        <w:pStyle w:val="Caption"/>
        <w:rPr>
          <w:rFonts w:ascii="Times New Roman" w:hAnsi="Times New Roman"/>
          <w:b w:val="0"/>
          <w:color w:val="auto"/>
          <w:sz w:val="24"/>
          <w:szCs w:val="24"/>
          <w:u w:val="single"/>
          <w:lang w:val="en-US"/>
        </w:rPr>
      </w:pPr>
      <w:r w:rsidRPr="006D7A0A">
        <w:rPr>
          <w:rFonts w:ascii="Times New Roman" w:hAnsi="Times New Roman"/>
          <w:b w:val="0"/>
          <w:color w:val="auto"/>
          <w:sz w:val="20"/>
          <w:szCs w:val="20"/>
          <w:lang w:val="en-US"/>
        </w:rPr>
        <w:t>*p-value from GEE regression; **trend from baseline to M18; ***trend from baseline to M12</w:t>
      </w:r>
      <w:r>
        <w:rPr>
          <w:rFonts w:ascii="Times New Roman" w:hAnsi="Times New Roman"/>
          <w:b w:val="0"/>
          <w:color w:val="auto"/>
          <w:sz w:val="20"/>
          <w:szCs w:val="20"/>
          <w:lang w:val="en-US"/>
        </w:rPr>
        <w:t xml:space="preserve">;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lang w:val="en-US"/>
        </w:rPr>
        <w:t>ǂtrend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lang w:val="en-US"/>
        </w:rPr>
        <w:t xml:space="preserve"> from baseline to M21</w:t>
      </w:r>
    </w:p>
    <w:p w14:paraId="1D4EEB43" w14:textId="77777777" w:rsidR="00D85AAE" w:rsidRPr="008804FC" w:rsidRDefault="00D85AAE" w:rsidP="00D85AAE">
      <w:pPr>
        <w:pStyle w:val="Caption"/>
        <w:rPr>
          <w:rFonts w:ascii="Times New Roman" w:hAnsi="Times New Roman"/>
          <w:b w:val="0"/>
          <w:color w:val="auto"/>
          <w:sz w:val="24"/>
          <w:szCs w:val="24"/>
          <w:u w:val="single"/>
          <w:lang w:val="en-US"/>
        </w:rPr>
      </w:pPr>
    </w:p>
    <w:p w14:paraId="77A418B1" w14:textId="77777777" w:rsidR="00D85AAE" w:rsidRPr="008804FC" w:rsidRDefault="00D85AAE" w:rsidP="00D85AAE">
      <w:pPr>
        <w:pStyle w:val="Caption"/>
        <w:rPr>
          <w:rFonts w:ascii="Times New Roman" w:hAnsi="Times New Roman"/>
          <w:b w:val="0"/>
          <w:color w:val="auto"/>
          <w:sz w:val="24"/>
          <w:szCs w:val="24"/>
          <w:u w:val="single"/>
          <w:lang w:val="en-US"/>
        </w:rPr>
      </w:pPr>
    </w:p>
    <w:p w14:paraId="6D5436B5" w14:textId="77777777" w:rsidR="00D85AAE" w:rsidRDefault="00D85AAE" w:rsidP="00D85AAE">
      <w:pPr>
        <w:pStyle w:val="Caption"/>
        <w:rPr>
          <w:rFonts w:ascii="Times New Roman" w:hAnsi="Times New Roman"/>
          <w:b w:val="0"/>
          <w:color w:val="auto"/>
          <w:sz w:val="24"/>
          <w:szCs w:val="24"/>
          <w:u w:val="single"/>
          <w:lang w:val="en-US"/>
        </w:rPr>
      </w:pPr>
    </w:p>
    <w:p w14:paraId="52C3BA0F" w14:textId="77777777" w:rsidR="00B150E5" w:rsidRDefault="00B150E5" w:rsidP="00A45F72">
      <w:pPr>
        <w:pStyle w:val="Caption"/>
        <w:spacing w:after="0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9C5B87A" w14:textId="2C7FCF5F" w:rsidR="00A45F72" w:rsidRDefault="00A45F72" w:rsidP="00A45F72">
      <w:pPr>
        <w:pStyle w:val="Caption"/>
        <w:spacing w:after="0"/>
        <w:rPr>
          <w:rFonts w:ascii="Times New Roman" w:hAnsi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/>
          <w:color w:val="auto"/>
          <w:sz w:val="20"/>
          <w:szCs w:val="20"/>
          <w:lang w:val="en-US"/>
        </w:rPr>
        <w:lastRenderedPageBreak/>
        <w:t xml:space="preserve">Table </w:t>
      </w:r>
      <w:r w:rsidR="00B03663">
        <w:rPr>
          <w:rFonts w:ascii="Times New Roman" w:hAnsi="Times New Roman"/>
          <w:color w:val="auto"/>
          <w:sz w:val="20"/>
          <w:szCs w:val="20"/>
          <w:lang w:val="en-US"/>
        </w:rPr>
        <w:t>S1</w:t>
      </w:r>
      <w:r w:rsidR="000F56EF">
        <w:rPr>
          <w:rFonts w:ascii="Times New Roman" w:hAnsi="Times New Roman"/>
          <w:color w:val="auto"/>
          <w:sz w:val="20"/>
          <w:szCs w:val="20"/>
          <w:lang w:val="en-US"/>
        </w:rPr>
        <w:t>8</w:t>
      </w: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. 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>Trend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s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in the proportions of 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E-ART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and PrEP women who reported consistent condom use</w:t>
      </w: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 (100%)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with their regular sexual partners during the previous 2</w:t>
      </w: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 and 14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days; 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E-ART-PrEP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demonstration project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,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 xml:space="preserve"> Cotonou, Benin </w:t>
      </w:r>
      <w:r w:rsidR="005E463C">
        <w:rPr>
          <w:rFonts w:ascii="Times New Roman" w:hAnsi="Times New Roman"/>
          <w:color w:val="auto"/>
          <w:sz w:val="20"/>
          <w:szCs w:val="20"/>
          <w:lang w:val="en-US"/>
        </w:rPr>
        <w:t>(</w:t>
      </w:r>
      <w:r w:rsidRPr="008804FC">
        <w:rPr>
          <w:rFonts w:ascii="Times New Roman" w:hAnsi="Times New Roman"/>
          <w:color w:val="auto"/>
          <w:sz w:val="20"/>
          <w:szCs w:val="20"/>
          <w:lang w:val="en-US"/>
        </w:rPr>
        <w:t>2014-2016</w:t>
      </w:r>
      <w:r w:rsidR="005E463C">
        <w:rPr>
          <w:rFonts w:ascii="Times New Roman" w:hAnsi="Times New Roman"/>
          <w:color w:val="auto"/>
          <w:sz w:val="20"/>
          <w:szCs w:val="20"/>
          <w:lang w:val="en-US"/>
        </w:rPr>
        <w:t>)</w:t>
      </w:r>
    </w:p>
    <w:p w14:paraId="7142F0CA" w14:textId="77777777" w:rsidR="00A45F72" w:rsidRDefault="00A45F72" w:rsidP="00A45F72">
      <w:pPr>
        <w:pStyle w:val="Caption"/>
        <w:spacing w:after="0"/>
        <w:rPr>
          <w:rFonts w:ascii="Times New Roman" w:hAnsi="Times New Roman"/>
          <w:b w:val="0"/>
          <w:color w:val="auto"/>
          <w:sz w:val="20"/>
          <w:szCs w:val="20"/>
          <w:lang w:val="en-US"/>
        </w:rPr>
      </w:pPr>
    </w:p>
    <w:p w14:paraId="301C78BC" w14:textId="77777777" w:rsidR="00302496" w:rsidRPr="00302496" w:rsidRDefault="00302496" w:rsidP="00302496">
      <w:pPr>
        <w:rPr>
          <w:lang w:val="en-US" w:eastAsia="fr-CA"/>
        </w:rPr>
      </w:pPr>
    </w:p>
    <w:tbl>
      <w:tblPr>
        <w:tblW w:w="12787" w:type="dxa"/>
        <w:tblInd w:w="-4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984"/>
        <w:gridCol w:w="1125"/>
        <w:gridCol w:w="842"/>
        <w:gridCol w:w="984"/>
        <w:gridCol w:w="983"/>
        <w:gridCol w:w="984"/>
        <w:gridCol w:w="983"/>
        <w:gridCol w:w="984"/>
        <w:gridCol w:w="984"/>
        <w:gridCol w:w="983"/>
        <w:gridCol w:w="984"/>
        <w:gridCol w:w="984"/>
      </w:tblGrid>
      <w:tr w:rsidR="00DF3A97" w:rsidRPr="002F2B50" w14:paraId="28F58A98" w14:textId="77777777" w:rsidTr="0073645E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87CF" w14:textId="77777777" w:rsidR="00DF3A97" w:rsidRPr="006D7A0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DCED" w14:textId="77777777" w:rsidR="00DF3A97" w:rsidRPr="006D7A0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649EF" w14:textId="77777777" w:rsidR="00DF3A97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Recruitment</w:t>
            </w:r>
          </w:p>
          <w:p w14:paraId="024F4DDD" w14:textId="77777777" w:rsidR="00DF3A97" w:rsidRPr="0098385A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842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6ACA76" w14:textId="77777777" w:rsidR="00DF3A97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D-14</w:t>
            </w:r>
          </w:p>
          <w:p w14:paraId="16E5ED09" w14:textId="77777777" w:rsidR="00DF3A97" w:rsidRPr="0098385A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3266C" w14:textId="77777777" w:rsidR="00DF3A97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3</w:t>
            </w:r>
          </w:p>
          <w:p w14:paraId="12A5C0E6" w14:textId="77777777" w:rsidR="00DF3A97" w:rsidRPr="0098385A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E5EBDA" w14:textId="77777777" w:rsidR="00DF3A97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6</w:t>
            </w:r>
          </w:p>
          <w:p w14:paraId="3E960228" w14:textId="77777777" w:rsidR="00DF3A97" w:rsidRPr="0098385A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DD8B08" w14:textId="77777777" w:rsidR="00DF3A97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9</w:t>
            </w:r>
          </w:p>
          <w:p w14:paraId="1D2B64DC" w14:textId="77777777" w:rsidR="00DF3A97" w:rsidRPr="0098385A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9132E" w14:textId="77777777" w:rsidR="00DF3A97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2</w:t>
            </w:r>
          </w:p>
          <w:p w14:paraId="50F19B95" w14:textId="77777777" w:rsidR="00DF3A97" w:rsidRPr="0098385A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EA9518" w14:textId="77777777" w:rsidR="00DF3A97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5</w:t>
            </w:r>
          </w:p>
          <w:p w14:paraId="45669E1F" w14:textId="77777777" w:rsidR="00DF3A97" w:rsidRPr="0098385A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CF464" w14:textId="77777777" w:rsidR="00DF3A97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18</w:t>
            </w:r>
          </w:p>
          <w:p w14:paraId="2DC84DBC" w14:textId="77777777" w:rsidR="00DF3A97" w:rsidRPr="0098385A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5B01FB" w14:textId="77777777" w:rsidR="00DF3A97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21</w:t>
            </w:r>
          </w:p>
          <w:p w14:paraId="5667EE79" w14:textId="77777777" w:rsidR="00DF3A97" w:rsidRPr="0098385A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346E32" w14:textId="77777777" w:rsidR="00DF3A97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M24</w:t>
            </w:r>
          </w:p>
          <w:p w14:paraId="327476FD" w14:textId="77777777" w:rsidR="00DF3A97" w:rsidRPr="0098385A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% (n)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5A772" w14:textId="77777777" w:rsidR="00DF3A97" w:rsidRPr="0098385A" w:rsidRDefault="00DF3A97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</w:tr>
      <w:tr w:rsidR="00DF3A97" w:rsidRPr="002F2B50" w14:paraId="16A4CF8A" w14:textId="77777777" w:rsidTr="0073645E">
        <w:trPr>
          <w:trHeight w:val="315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2BC50" w14:textId="77777777" w:rsidR="00DF3A97" w:rsidRPr="0098385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33C3" w14:textId="77777777" w:rsidR="00DF3A97" w:rsidRPr="0098385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 </w:t>
            </w:r>
          </w:p>
        </w:tc>
        <w:tc>
          <w:tcPr>
            <w:tcW w:w="11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18C7F" w14:textId="77777777" w:rsidR="00DF3A97" w:rsidRPr="0098385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842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3790A4" w14:textId="77777777" w:rsidR="00DF3A97" w:rsidRPr="0098385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4DFBC" w14:textId="77777777" w:rsidR="00DF3A97" w:rsidRPr="0098385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F81F51" w14:textId="77777777" w:rsidR="00DF3A97" w:rsidRPr="0098385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D62F1B" w14:textId="77777777" w:rsidR="00DF3A97" w:rsidRPr="0098385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D9FFFE" w14:textId="77777777" w:rsidR="00DF3A97" w:rsidRPr="0098385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3E7D4D" w14:textId="77777777" w:rsidR="00DF3A97" w:rsidRPr="0098385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59DE7F" w14:textId="77777777" w:rsidR="00DF3A97" w:rsidRPr="0098385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B97AC9" w14:textId="77777777" w:rsidR="00DF3A97" w:rsidRPr="0098385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A86A42" w14:textId="77777777" w:rsidR="00DF3A97" w:rsidRPr="0098385A" w:rsidRDefault="00DF3A97" w:rsidP="007364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7A01158E" w14:textId="77777777" w:rsidR="00DF3A97" w:rsidRPr="0098385A" w:rsidRDefault="00DF3A97" w:rsidP="0073645E">
            <w:pPr>
              <w:tabs>
                <w:tab w:val="left" w:pos="7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p-value*</w:t>
            </w:r>
          </w:p>
        </w:tc>
      </w:tr>
      <w:tr w:rsidR="00EB338E" w:rsidRPr="002F2B50" w14:paraId="018BC257" w14:textId="77777777" w:rsidTr="00DF3A97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AAC9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 </w:t>
            </w:r>
            <w:r w:rsidR="001E0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CA" w:eastAsia="fr-FR"/>
              </w:rPr>
              <w:t>E-ART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6D010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CA" w:eastAsia="fr-FR"/>
              </w:rPr>
              <w:t>2 days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8D8D6FE" w14:textId="77777777" w:rsidR="00EB338E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31BCBEAB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/14)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0EB6B48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2 </w:t>
            </w:r>
          </w:p>
          <w:p w14:paraId="527F75BB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/11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ED47932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4 </w:t>
            </w:r>
          </w:p>
          <w:p w14:paraId="383A7371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/13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56B8EB1" w14:textId="77777777" w:rsidR="00EB338E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7A4DF191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/12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B393CA4" w14:textId="77777777" w:rsidR="00EB338E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7DD827E1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/11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87EEDCE" w14:textId="77777777" w:rsidR="00EB338E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6875D678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0/12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BB1A33F" w14:textId="77777777" w:rsidR="00EB338E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38D05FB6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0/7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CF488F5" w14:textId="77777777" w:rsidR="00EB338E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3C36EF8D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0/3)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290D82E" w14:textId="77777777" w:rsidR="00EB338E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29C21C07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0/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B9FEAE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0 </w:t>
            </w:r>
          </w:p>
          <w:p w14:paraId="786C0D48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/1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4468C93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11**</w:t>
            </w:r>
          </w:p>
        </w:tc>
      </w:tr>
      <w:tr w:rsidR="00EB338E" w:rsidRPr="002F2B50" w14:paraId="1C451132" w14:textId="77777777" w:rsidTr="00DF3A97">
        <w:trPr>
          <w:trHeight w:val="783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B3C66" w14:textId="77777777" w:rsidR="00EB338E" w:rsidRPr="006D7A0A" w:rsidRDefault="00EB338E" w:rsidP="007364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9091E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14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1FB710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3</w:t>
            </w:r>
          </w:p>
          <w:p w14:paraId="77BEC19E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/28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16BE4F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2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</w:t>
            </w:r>
          </w:p>
          <w:p w14:paraId="3F8FDCE7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5/25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1A5BAB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1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1</w:t>
            </w:r>
          </w:p>
          <w:p w14:paraId="473B691E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/27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3C6E01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0</w:t>
            </w:r>
          </w:p>
          <w:p w14:paraId="2254E87E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/25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67F23B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5</w:t>
            </w:r>
          </w:p>
          <w:p w14:paraId="64C48DB5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/22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7D5582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3</w:t>
            </w:r>
          </w:p>
          <w:p w14:paraId="5A4646A0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/2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103F44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1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6 </w:t>
            </w:r>
          </w:p>
          <w:p w14:paraId="6B57F70E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/17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ADCEBF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2EE13633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/9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E920F1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5AA16BEE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0/8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B67401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5B8D55CE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/6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19B06" w14:textId="77777777" w:rsidR="00EB338E" w:rsidRPr="006D7A0A" w:rsidRDefault="00EB338E" w:rsidP="00EB33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ǂ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EB338E" w:rsidRPr="002F2B50" w14:paraId="6D950B2F" w14:textId="77777777" w:rsidTr="00DF3A97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160BD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rEP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907A1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068494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1918FA7C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7/56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4E1CEB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45B85437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/44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838ABC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106E3673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/23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2B9FAF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7799E878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/2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783303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  <w:p w14:paraId="2C49D7D4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/17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E99C69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48222B0E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/20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DA99CA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1A4AD531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/20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E1877A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3E172285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/12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9421EF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05E68A98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1/10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5FA89B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14:paraId="08D435C7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2/9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1FC352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9</w:t>
            </w:r>
          </w:p>
        </w:tc>
      </w:tr>
      <w:tr w:rsidR="00EB338E" w:rsidRPr="002F2B50" w14:paraId="76794FD8" w14:textId="77777777" w:rsidTr="00DF3A97">
        <w:trPr>
          <w:trHeight w:val="730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B0795" w14:textId="77777777" w:rsidR="00EB338E" w:rsidRPr="006D7A0A" w:rsidRDefault="00EB338E" w:rsidP="007364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E9C32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14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7B056D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6B8C0993" w14:textId="77777777" w:rsidR="00EB338E" w:rsidRPr="002F2B50" w:rsidRDefault="00EB338E" w:rsidP="0073645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8/109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584A94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8 </w:t>
            </w:r>
          </w:p>
          <w:p w14:paraId="34320B79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7/90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EEF699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  <w:p w14:paraId="30773D06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0/74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6CE951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0 </w:t>
            </w:r>
          </w:p>
          <w:p w14:paraId="123FB5F9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8/57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34DA5D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7 </w:t>
            </w:r>
          </w:p>
          <w:p w14:paraId="53A9F182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7/42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A2EC42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7 </w:t>
            </w:r>
          </w:p>
          <w:p w14:paraId="3A4E6643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/5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B5DA59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4 </w:t>
            </w:r>
          </w:p>
          <w:p w14:paraId="17868983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/3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561FC3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5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4 </w:t>
            </w:r>
          </w:p>
          <w:p w14:paraId="460D4605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/26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400EA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5 </w:t>
            </w:r>
          </w:p>
          <w:p w14:paraId="79E3D557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/24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7C5D9F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3 </w:t>
            </w:r>
          </w:p>
          <w:p w14:paraId="22206FB6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/12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16A4F84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76</w:t>
            </w:r>
          </w:p>
        </w:tc>
      </w:tr>
      <w:tr w:rsidR="00EB338E" w:rsidRPr="002F2B50" w14:paraId="0C01AF77" w14:textId="77777777" w:rsidTr="0073645E">
        <w:trPr>
          <w:trHeight w:val="730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909F5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FB27A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6ECE2E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1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9</w:t>
            </w:r>
          </w:p>
          <w:p w14:paraId="7BE8AF12" w14:textId="77777777" w:rsidR="00EB338E" w:rsidRPr="0098385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 xml:space="preserve"> (9/70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14931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.</w:t>
            </w: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 xml:space="preserve">1 </w:t>
            </w:r>
          </w:p>
          <w:p w14:paraId="68B195D2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98385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 w:eastAsia="fr-FR"/>
              </w:rPr>
              <w:t>(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/55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CD7BE4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0916DB88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/36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0B411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  <w:p w14:paraId="4938CAD7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3/33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CA6BB4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3 </w:t>
            </w:r>
          </w:p>
          <w:p w14:paraId="4A92AAD0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4/28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AFBFE8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2C621906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/3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66CAD4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  <w:p w14:paraId="64800413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/27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293DAC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2F2FB11F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2/15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AD098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5B114B5B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/13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84D0BA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0 </w:t>
            </w:r>
          </w:p>
          <w:p w14:paraId="1F485447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/10)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D5E011" w14:textId="77777777" w:rsidR="00EB338E" w:rsidRPr="004A76ED" w:rsidRDefault="00E0269D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EB338E"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97</w:t>
            </w:r>
          </w:p>
        </w:tc>
      </w:tr>
      <w:tr w:rsidR="00EB338E" w:rsidRPr="002F2B50" w14:paraId="245E8A18" w14:textId="77777777" w:rsidTr="00DF3A97">
        <w:trPr>
          <w:trHeight w:val="730"/>
        </w:trPr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200E" w14:textId="77777777" w:rsidR="00EB338E" w:rsidRPr="006D7A0A" w:rsidRDefault="00EB338E" w:rsidP="007364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B78ED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14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7AECA4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  <w:p w14:paraId="7BD559E4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12/137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E68C05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 (12/115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966FF7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 (13/101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520989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0 </w:t>
            </w:r>
          </w:p>
          <w:p w14:paraId="1D448618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9/8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D8F878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5 </w:t>
            </w:r>
          </w:p>
          <w:p w14:paraId="66C104CF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8/64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E264A6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 w14:paraId="293BF9EA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5/75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EF5607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14:paraId="04C44A73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6/49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68D3A6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458C7826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5/35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EA1290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4 </w:t>
            </w:r>
          </w:p>
          <w:p w14:paraId="06D6E01A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(3/3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600B5A" w14:textId="77777777" w:rsidR="00A97C07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3</w:t>
            </w:r>
            <w:r w:rsidR="00A1008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  <w:p w14:paraId="0BA06798" w14:textId="77777777" w:rsidR="00EB338E" w:rsidRPr="006D7A0A" w:rsidRDefault="00EB338E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6D7A0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6/18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2FB47" w14:textId="77777777" w:rsidR="00EB338E" w:rsidRPr="004A76ED" w:rsidRDefault="00E0269D" w:rsidP="007364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</w:t>
            </w:r>
            <w:r w:rsidR="00A1008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.</w:t>
            </w:r>
            <w:r w:rsidR="00EB338E" w:rsidRPr="004A76E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38</w:t>
            </w:r>
          </w:p>
        </w:tc>
      </w:tr>
    </w:tbl>
    <w:p w14:paraId="59E47024" w14:textId="77777777" w:rsidR="00B150E5" w:rsidRPr="006D7A0A" w:rsidRDefault="00B150E5" w:rsidP="00B150E5">
      <w:pPr>
        <w:pStyle w:val="Caption"/>
        <w:spacing w:after="0"/>
        <w:rPr>
          <w:rFonts w:ascii="Times New Roman" w:hAnsi="Times New Roman"/>
          <w:b w:val="0"/>
          <w:color w:val="auto"/>
          <w:sz w:val="20"/>
          <w:szCs w:val="20"/>
          <w:lang w:val="en-US"/>
        </w:rPr>
      </w:pPr>
      <w:r w:rsidRPr="006D7A0A">
        <w:rPr>
          <w:rFonts w:ascii="Times New Roman" w:hAnsi="Times New Roman"/>
          <w:b w:val="0"/>
          <w:color w:val="auto"/>
          <w:sz w:val="20"/>
          <w:szCs w:val="20"/>
          <w:lang w:val="en-US"/>
        </w:rPr>
        <w:t>*p-value from GEE regression; **trend from baseline to M9</w:t>
      </w:r>
      <w:r>
        <w:rPr>
          <w:rFonts w:ascii="Times New Roman" w:hAnsi="Times New Roman"/>
          <w:b w:val="0"/>
          <w:color w:val="auto"/>
          <w:sz w:val="20"/>
          <w:szCs w:val="20"/>
          <w:lang w:val="en-US"/>
        </w:rPr>
        <w:t xml:space="preserve">;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lang w:val="en-US"/>
        </w:rPr>
        <w:t>ǂtrend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lang w:val="en-US"/>
        </w:rPr>
        <w:t xml:space="preserve"> from baseline to M18</w:t>
      </w:r>
    </w:p>
    <w:p w14:paraId="2BAF027A" w14:textId="77777777" w:rsidR="00176137" w:rsidRPr="00176137" w:rsidRDefault="00176137" w:rsidP="008804FC">
      <w:pPr>
        <w:rPr>
          <w:lang w:val="en-US" w:eastAsia="fr-CA"/>
        </w:rPr>
      </w:pPr>
    </w:p>
    <w:sectPr w:rsidR="00176137" w:rsidRPr="00176137" w:rsidSect="00945E1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F4CF4" w14:textId="77777777" w:rsidR="00B43B4F" w:rsidRDefault="00B43B4F" w:rsidP="00BA00D2">
      <w:pPr>
        <w:spacing w:after="0" w:line="240" w:lineRule="auto"/>
      </w:pPr>
      <w:r>
        <w:separator/>
      </w:r>
    </w:p>
  </w:endnote>
  <w:endnote w:type="continuationSeparator" w:id="0">
    <w:p w14:paraId="6875D91D" w14:textId="77777777" w:rsidR="00B43B4F" w:rsidRDefault="00B43B4F" w:rsidP="00BA0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D3713" w14:textId="77777777" w:rsidR="00BB1F42" w:rsidRDefault="00BB1F4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901917">
      <w:rPr>
        <w:noProof/>
        <w:lang w:val="fr-FR"/>
      </w:rPr>
      <w:t>8</w:t>
    </w:r>
    <w:r>
      <w:fldChar w:fldCharType="end"/>
    </w:r>
  </w:p>
  <w:p w14:paraId="4356B95B" w14:textId="77777777" w:rsidR="00BB1F42" w:rsidRDefault="00BB1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EBED92" w14:textId="77777777" w:rsidR="00B43B4F" w:rsidRDefault="00B43B4F" w:rsidP="00BA00D2">
      <w:pPr>
        <w:spacing w:after="0" w:line="240" w:lineRule="auto"/>
      </w:pPr>
      <w:r>
        <w:separator/>
      </w:r>
    </w:p>
  </w:footnote>
  <w:footnote w:type="continuationSeparator" w:id="0">
    <w:p w14:paraId="5D4A2645" w14:textId="77777777" w:rsidR="00B43B4F" w:rsidRDefault="00B43B4F" w:rsidP="00BA0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075B3"/>
    <w:multiLevelType w:val="hybridMultilevel"/>
    <w:tmpl w:val="C9681BFC"/>
    <w:lvl w:ilvl="0" w:tplc="30C6618C">
      <w:start w:val="1"/>
      <w:numFmt w:val="upperLetter"/>
      <w:lvlText w:val="(%1)"/>
      <w:lvlJc w:val="left"/>
      <w:pPr>
        <w:ind w:left="720" w:hanging="360"/>
      </w:pPr>
      <w:rPr>
        <w:rFonts w:hint="default"/>
        <w:sz w:val="12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F11FA7"/>
    <w:multiLevelType w:val="hybridMultilevel"/>
    <w:tmpl w:val="F42AA942"/>
    <w:lvl w:ilvl="0" w:tplc="89B6A6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0031DA"/>
    <w:multiLevelType w:val="hybridMultilevel"/>
    <w:tmpl w:val="86501050"/>
    <w:lvl w:ilvl="0" w:tplc="FB0CACB8">
      <w:start w:val="1"/>
      <w:numFmt w:val="upperRoman"/>
      <w:lvlText w:val="%1)"/>
      <w:lvlJc w:val="left"/>
      <w:pPr>
        <w:ind w:left="7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140" w:hanging="360"/>
      </w:pPr>
    </w:lvl>
    <w:lvl w:ilvl="2" w:tplc="0C0C001B" w:tentative="1">
      <w:start w:val="1"/>
      <w:numFmt w:val="lowerRoman"/>
      <w:lvlText w:val="%3."/>
      <w:lvlJc w:val="right"/>
      <w:pPr>
        <w:ind w:left="1860" w:hanging="180"/>
      </w:pPr>
    </w:lvl>
    <w:lvl w:ilvl="3" w:tplc="0C0C000F" w:tentative="1">
      <w:start w:val="1"/>
      <w:numFmt w:val="decimal"/>
      <w:lvlText w:val="%4."/>
      <w:lvlJc w:val="left"/>
      <w:pPr>
        <w:ind w:left="2580" w:hanging="360"/>
      </w:pPr>
    </w:lvl>
    <w:lvl w:ilvl="4" w:tplc="0C0C0019" w:tentative="1">
      <w:start w:val="1"/>
      <w:numFmt w:val="lowerLetter"/>
      <w:lvlText w:val="%5."/>
      <w:lvlJc w:val="left"/>
      <w:pPr>
        <w:ind w:left="3300" w:hanging="360"/>
      </w:pPr>
    </w:lvl>
    <w:lvl w:ilvl="5" w:tplc="0C0C001B" w:tentative="1">
      <w:start w:val="1"/>
      <w:numFmt w:val="lowerRoman"/>
      <w:lvlText w:val="%6."/>
      <w:lvlJc w:val="right"/>
      <w:pPr>
        <w:ind w:left="4020" w:hanging="180"/>
      </w:pPr>
    </w:lvl>
    <w:lvl w:ilvl="6" w:tplc="0C0C000F" w:tentative="1">
      <w:start w:val="1"/>
      <w:numFmt w:val="decimal"/>
      <w:lvlText w:val="%7."/>
      <w:lvlJc w:val="left"/>
      <w:pPr>
        <w:ind w:left="4740" w:hanging="360"/>
      </w:pPr>
    </w:lvl>
    <w:lvl w:ilvl="7" w:tplc="0C0C0019" w:tentative="1">
      <w:start w:val="1"/>
      <w:numFmt w:val="lowerLetter"/>
      <w:lvlText w:val="%8."/>
      <w:lvlJc w:val="left"/>
      <w:pPr>
        <w:ind w:left="5460" w:hanging="360"/>
      </w:pPr>
    </w:lvl>
    <w:lvl w:ilvl="8" w:tplc="0C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6A6B61C8"/>
    <w:multiLevelType w:val="hybridMultilevel"/>
    <w:tmpl w:val="D1843DFA"/>
    <w:lvl w:ilvl="0" w:tplc="324CE230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3B21"/>
    <w:rsid w:val="000106AB"/>
    <w:rsid w:val="0001584F"/>
    <w:rsid w:val="00031746"/>
    <w:rsid w:val="00032E62"/>
    <w:rsid w:val="0003634A"/>
    <w:rsid w:val="00037F24"/>
    <w:rsid w:val="000409DB"/>
    <w:rsid w:val="0004443B"/>
    <w:rsid w:val="00063B5A"/>
    <w:rsid w:val="00065C06"/>
    <w:rsid w:val="00073DA9"/>
    <w:rsid w:val="0009194D"/>
    <w:rsid w:val="000A08A1"/>
    <w:rsid w:val="000A1631"/>
    <w:rsid w:val="000A17FE"/>
    <w:rsid w:val="000A401C"/>
    <w:rsid w:val="000A4F6C"/>
    <w:rsid w:val="000B1391"/>
    <w:rsid w:val="000B3FAE"/>
    <w:rsid w:val="000B44F9"/>
    <w:rsid w:val="000E16E8"/>
    <w:rsid w:val="000E18D1"/>
    <w:rsid w:val="000E18EF"/>
    <w:rsid w:val="000E601F"/>
    <w:rsid w:val="000E7863"/>
    <w:rsid w:val="000F495F"/>
    <w:rsid w:val="000F56EF"/>
    <w:rsid w:val="00104721"/>
    <w:rsid w:val="00105D01"/>
    <w:rsid w:val="00105D96"/>
    <w:rsid w:val="00115042"/>
    <w:rsid w:val="001151A2"/>
    <w:rsid w:val="001264E1"/>
    <w:rsid w:val="00135C63"/>
    <w:rsid w:val="00143E48"/>
    <w:rsid w:val="00145712"/>
    <w:rsid w:val="00155FF1"/>
    <w:rsid w:val="00163FC5"/>
    <w:rsid w:val="00170FE2"/>
    <w:rsid w:val="001720BE"/>
    <w:rsid w:val="00175232"/>
    <w:rsid w:val="00176137"/>
    <w:rsid w:val="00181F5D"/>
    <w:rsid w:val="00186A46"/>
    <w:rsid w:val="00191BBB"/>
    <w:rsid w:val="00194CC7"/>
    <w:rsid w:val="001A3D7A"/>
    <w:rsid w:val="001A3E69"/>
    <w:rsid w:val="001B2D8E"/>
    <w:rsid w:val="001B55C4"/>
    <w:rsid w:val="001C09C9"/>
    <w:rsid w:val="001C129B"/>
    <w:rsid w:val="001D5A7B"/>
    <w:rsid w:val="001E0D7E"/>
    <w:rsid w:val="001E0E9A"/>
    <w:rsid w:val="002009F9"/>
    <w:rsid w:val="002019C8"/>
    <w:rsid w:val="00227113"/>
    <w:rsid w:val="00244340"/>
    <w:rsid w:val="00257F6F"/>
    <w:rsid w:val="00264874"/>
    <w:rsid w:val="00266D8D"/>
    <w:rsid w:val="00266EFF"/>
    <w:rsid w:val="00273A7F"/>
    <w:rsid w:val="002753F7"/>
    <w:rsid w:val="002758EA"/>
    <w:rsid w:val="002813B6"/>
    <w:rsid w:val="002814B1"/>
    <w:rsid w:val="00285ECB"/>
    <w:rsid w:val="002925F1"/>
    <w:rsid w:val="00297B0C"/>
    <w:rsid w:val="00297BCC"/>
    <w:rsid w:val="002A04F5"/>
    <w:rsid w:val="002A2070"/>
    <w:rsid w:val="002A57B7"/>
    <w:rsid w:val="002A5AFC"/>
    <w:rsid w:val="002B0B8E"/>
    <w:rsid w:val="002D3E42"/>
    <w:rsid w:val="002E1225"/>
    <w:rsid w:val="002E391A"/>
    <w:rsid w:val="002F2B50"/>
    <w:rsid w:val="002F4A51"/>
    <w:rsid w:val="00301958"/>
    <w:rsid w:val="00302496"/>
    <w:rsid w:val="00302DCD"/>
    <w:rsid w:val="00303781"/>
    <w:rsid w:val="00306C30"/>
    <w:rsid w:val="00311A1F"/>
    <w:rsid w:val="003145D3"/>
    <w:rsid w:val="00345517"/>
    <w:rsid w:val="003529E1"/>
    <w:rsid w:val="00353DF0"/>
    <w:rsid w:val="00364A96"/>
    <w:rsid w:val="003717E1"/>
    <w:rsid w:val="003743D0"/>
    <w:rsid w:val="00382AEC"/>
    <w:rsid w:val="003A67BA"/>
    <w:rsid w:val="003C0B0A"/>
    <w:rsid w:val="003C28FF"/>
    <w:rsid w:val="003C3AD4"/>
    <w:rsid w:val="003D0CDA"/>
    <w:rsid w:val="003D346E"/>
    <w:rsid w:val="003D45C6"/>
    <w:rsid w:val="003D497F"/>
    <w:rsid w:val="003D74D5"/>
    <w:rsid w:val="003E1EB2"/>
    <w:rsid w:val="003F1038"/>
    <w:rsid w:val="003F1CB2"/>
    <w:rsid w:val="003F6FE3"/>
    <w:rsid w:val="0040070F"/>
    <w:rsid w:val="00405240"/>
    <w:rsid w:val="00413972"/>
    <w:rsid w:val="004219D1"/>
    <w:rsid w:val="0042379C"/>
    <w:rsid w:val="0042753F"/>
    <w:rsid w:val="004311C9"/>
    <w:rsid w:val="0044164A"/>
    <w:rsid w:val="004455FA"/>
    <w:rsid w:val="00446EA1"/>
    <w:rsid w:val="00470C2A"/>
    <w:rsid w:val="004736ED"/>
    <w:rsid w:val="004822E7"/>
    <w:rsid w:val="00493F7C"/>
    <w:rsid w:val="0049636F"/>
    <w:rsid w:val="004972A4"/>
    <w:rsid w:val="00497918"/>
    <w:rsid w:val="004A07AB"/>
    <w:rsid w:val="004A0C02"/>
    <w:rsid w:val="004A135A"/>
    <w:rsid w:val="004A76ED"/>
    <w:rsid w:val="004B5A20"/>
    <w:rsid w:val="004B7198"/>
    <w:rsid w:val="004C67E5"/>
    <w:rsid w:val="004C7B1C"/>
    <w:rsid w:val="004D0085"/>
    <w:rsid w:val="004D3535"/>
    <w:rsid w:val="004D37AF"/>
    <w:rsid w:val="004D66BB"/>
    <w:rsid w:val="004D682A"/>
    <w:rsid w:val="004E0E0C"/>
    <w:rsid w:val="004E6C33"/>
    <w:rsid w:val="004F247A"/>
    <w:rsid w:val="004F3F3B"/>
    <w:rsid w:val="004F5004"/>
    <w:rsid w:val="004F5CB2"/>
    <w:rsid w:val="00501F23"/>
    <w:rsid w:val="00502CFA"/>
    <w:rsid w:val="00504CC7"/>
    <w:rsid w:val="00531F5D"/>
    <w:rsid w:val="0054692F"/>
    <w:rsid w:val="00550ABC"/>
    <w:rsid w:val="0055246D"/>
    <w:rsid w:val="00555D21"/>
    <w:rsid w:val="00555F4E"/>
    <w:rsid w:val="00562A18"/>
    <w:rsid w:val="005652AF"/>
    <w:rsid w:val="005659DB"/>
    <w:rsid w:val="00566EC8"/>
    <w:rsid w:val="00570F5D"/>
    <w:rsid w:val="00572FFA"/>
    <w:rsid w:val="00574C82"/>
    <w:rsid w:val="005772BF"/>
    <w:rsid w:val="0058398F"/>
    <w:rsid w:val="005871DF"/>
    <w:rsid w:val="0059511A"/>
    <w:rsid w:val="005A1471"/>
    <w:rsid w:val="005A2DFA"/>
    <w:rsid w:val="005A516D"/>
    <w:rsid w:val="005A6F49"/>
    <w:rsid w:val="005A6FA0"/>
    <w:rsid w:val="005B62F9"/>
    <w:rsid w:val="005C73F7"/>
    <w:rsid w:val="005D77D1"/>
    <w:rsid w:val="005E463C"/>
    <w:rsid w:val="00604F00"/>
    <w:rsid w:val="00606F64"/>
    <w:rsid w:val="006110E7"/>
    <w:rsid w:val="00622F2E"/>
    <w:rsid w:val="006266DD"/>
    <w:rsid w:val="006347CD"/>
    <w:rsid w:val="00641A36"/>
    <w:rsid w:val="00646B43"/>
    <w:rsid w:val="006532BE"/>
    <w:rsid w:val="00665981"/>
    <w:rsid w:val="00673816"/>
    <w:rsid w:val="00673F5E"/>
    <w:rsid w:val="006749CA"/>
    <w:rsid w:val="00674FD1"/>
    <w:rsid w:val="0068396F"/>
    <w:rsid w:val="00693359"/>
    <w:rsid w:val="006A3462"/>
    <w:rsid w:val="006B2AFF"/>
    <w:rsid w:val="006B3BE1"/>
    <w:rsid w:val="006B653E"/>
    <w:rsid w:val="006C15E0"/>
    <w:rsid w:val="006C1BA0"/>
    <w:rsid w:val="006C2D35"/>
    <w:rsid w:val="006C4E31"/>
    <w:rsid w:val="006D7A0A"/>
    <w:rsid w:val="006E10A8"/>
    <w:rsid w:val="006E60F7"/>
    <w:rsid w:val="006E743E"/>
    <w:rsid w:val="00701CEF"/>
    <w:rsid w:val="00705C7B"/>
    <w:rsid w:val="00711C91"/>
    <w:rsid w:val="00712DD8"/>
    <w:rsid w:val="00715ACA"/>
    <w:rsid w:val="00732D26"/>
    <w:rsid w:val="0073645E"/>
    <w:rsid w:val="0074468D"/>
    <w:rsid w:val="00744BF8"/>
    <w:rsid w:val="007533A5"/>
    <w:rsid w:val="00753D6E"/>
    <w:rsid w:val="00761BFD"/>
    <w:rsid w:val="00772683"/>
    <w:rsid w:val="007817E4"/>
    <w:rsid w:val="00783DD4"/>
    <w:rsid w:val="00783F57"/>
    <w:rsid w:val="00786921"/>
    <w:rsid w:val="007A70D8"/>
    <w:rsid w:val="007A7198"/>
    <w:rsid w:val="007A76E3"/>
    <w:rsid w:val="007B1FC3"/>
    <w:rsid w:val="007B5053"/>
    <w:rsid w:val="007D1FDB"/>
    <w:rsid w:val="007D59AF"/>
    <w:rsid w:val="007D5A3A"/>
    <w:rsid w:val="007E0502"/>
    <w:rsid w:val="007E727E"/>
    <w:rsid w:val="007F0671"/>
    <w:rsid w:val="007F5E61"/>
    <w:rsid w:val="007F78CA"/>
    <w:rsid w:val="00800F59"/>
    <w:rsid w:val="00802505"/>
    <w:rsid w:val="00804BAF"/>
    <w:rsid w:val="00817C1A"/>
    <w:rsid w:val="00827B34"/>
    <w:rsid w:val="008319DE"/>
    <w:rsid w:val="00833D5C"/>
    <w:rsid w:val="008340D7"/>
    <w:rsid w:val="008460CE"/>
    <w:rsid w:val="00853B21"/>
    <w:rsid w:val="0085405D"/>
    <w:rsid w:val="008712E5"/>
    <w:rsid w:val="00874670"/>
    <w:rsid w:val="008759C2"/>
    <w:rsid w:val="008804FC"/>
    <w:rsid w:val="00893048"/>
    <w:rsid w:val="00896D6E"/>
    <w:rsid w:val="008970CC"/>
    <w:rsid w:val="008A26C7"/>
    <w:rsid w:val="008A5DED"/>
    <w:rsid w:val="00901917"/>
    <w:rsid w:val="00904338"/>
    <w:rsid w:val="0091174B"/>
    <w:rsid w:val="00914D2A"/>
    <w:rsid w:val="009154ED"/>
    <w:rsid w:val="00917D2A"/>
    <w:rsid w:val="00920AAB"/>
    <w:rsid w:val="0092704B"/>
    <w:rsid w:val="00941A20"/>
    <w:rsid w:val="00942CF6"/>
    <w:rsid w:val="00945E14"/>
    <w:rsid w:val="009463F8"/>
    <w:rsid w:val="00947B4B"/>
    <w:rsid w:val="009509A2"/>
    <w:rsid w:val="00952676"/>
    <w:rsid w:val="00952DD0"/>
    <w:rsid w:val="009545F5"/>
    <w:rsid w:val="00956015"/>
    <w:rsid w:val="009572CD"/>
    <w:rsid w:val="00957A8B"/>
    <w:rsid w:val="0096028C"/>
    <w:rsid w:val="00961B3C"/>
    <w:rsid w:val="009633F1"/>
    <w:rsid w:val="00964780"/>
    <w:rsid w:val="009714E0"/>
    <w:rsid w:val="00973AC0"/>
    <w:rsid w:val="00976DDD"/>
    <w:rsid w:val="00981163"/>
    <w:rsid w:val="0098385A"/>
    <w:rsid w:val="00986068"/>
    <w:rsid w:val="00993E2A"/>
    <w:rsid w:val="00994D98"/>
    <w:rsid w:val="009C471C"/>
    <w:rsid w:val="009E3FBD"/>
    <w:rsid w:val="009F500D"/>
    <w:rsid w:val="00A03457"/>
    <w:rsid w:val="00A1008B"/>
    <w:rsid w:val="00A10E5B"/>
    <w:rsid w:val="00A13086"/>
    <w:rsid w:val="00A15254"/>
    <w:rsid w:val="00A21CEC"/>
    <w:rsid w:val="00A3038B"/>
    <w:rsid w:val="00A37930"/>
    <w:rsid w:val="00A45F72"/>
    <w:rsid w:val="00A50A6A"/>
    <w:rsid w:val="00A5196F"/>
    <w:rsid w:val="00A56C2D"/>
    <w:rsid w:val="00A70574"/>
    <w:rsid w:val="00A74251"/>
    <w:rsid w:val="00A7648E"/>
    <w:rsid w:val="00A76E90"/>
    <w:rsid w:val="00A81701"/>
    <w:rsid w:val="00A87FB4"/>
    <w:rsid w:val="00A97C07"/>
    <w:rsid w:val="00AA0599"/>
    <w:rsid w:val="00AB5645"/>
    <w:rsid w:val="00AD2FEA"/>
    <w:rsid w:val="00AD509F"/>
    <w:rsid w:val="00AE11B3"/>
    <w:rsid w:val="00AE1627"/>
    <w:rsid w:val="00AE7EB9"/>
    <w:rsid w:val="00AF69BF"/>
    <w:rsid w:val="00B03663"/>
    <w:rsid w:val="00B150E5"/>
    <w:rsid w:val="00B2272E"/>
    <w:rsid w:val="00B23EDF"/>
    <w:rsid w:val="00B31F82"/>
    <w:rsid w:val="00B3237C"/>
    <w:rsid w:val="00B36FE3"/>
    <w:rsid w:val="00B374D6"/>
    <w:rsid w:val="00B4125E"/>
    <w:rsid w:val="00B42CD9"/>
    <w:rsid w:val="00B43B4F"/>
    <w:rsid w:val="00B47A45"/>
    <w:rsid w:val="00B50F29"/>
    <w:rsid w:val="00B51489"/>
    <w:rsid w:val="00B55E38"/>
    <w:rsid w:val="00B5757B"/>
    <w:rsid w:val="00B662BE"/>
    <w:rsid w:val="00B669B7"/>
    <w:rsid w:val="00B71D98"/>
    <w:rsid w:val="00B904E9"/>
    <w:rsid w:val="00B9082A"/>
    <w:rsid w:val="00BA00D2"/>
    <w:rsid w:val="00BA467D"/>
    <w:rsid w:val="00BA7D84"/>
    <w:rsid w:val="00BB1F42"/>
    <w:rsid w:val="00BB2B9B"/>
    <w:rsid w:val="00BE0F73"/>
    <w:rsid w:val="00BE2E1C"/>
    <w:rsid w:val="00BF1148"/>
    <w:rsid w:val="00BF31BA"/>
    <w:rsid w:val="00BF72C4"/>
    <w:rsid w:val="00C04C98"/>
    <w:rsid w:val="00C0615F"/>
    <w:rsid w:val="00C0736B"/>
    <w:rsid w:val="00C12274"/>
    <w:rsid w:val="00C3382C"/>
    <w:rsid w:val="00C41725"/>
    <w:rsid w:val="00C43DB5"/>
    <w:rsid w:val="00C45471"/>
    <w:rsid w:val="00C53678"/>
    <w:rsid w:val="00C55BB9"/>
    <w:rsid w:val="00C55D0B"/>
    <w:rsid w:val="00C74BB6"/>
    <w:rsid w:val="00C80A6B"/>
    <w:rsid w:val="00C82617"/>
    <w:rsid w:val="00C84C74"/>
    <w:rsid w:val="00C872A6"/>
    <w:rsid w:val="00C87EFC"/>
    <w:rsid w:val="00C94213"/>
    <w:rsid w:val="00CA0148"/>
    <w:rsid w:val="00CB0899"/>
    <w:rsid w:val="00CB3B41"/>
    <w:rsid w:val="00CC5211"/>
    <w:rsid w:val="00CC558C"/>
    <w:rsid w:val="00CC5D5D"/>
    <w:rsid w:val="00D05C23"/>
    <w:rsid w:val="00D14275"/>
    <w:rsid w:val="00D1543B"/>
    <w:rsid w:val="00D30B00"/>
    <w:rsid w:val="00D32FB0"/>
    <w:rsid w:val="00D34A18"/>
    <w:rsid w:val="00D45153"/>
    <w:rsid w:val="00D56F55"/>
    <w:rsid w:val="00D62E80"/>
    <w:rsid w:val="00D64AD3"/>
    <w:rsid w:val="00D705CC"/>
    <w:rsid w:val="00D85AAE"/>
    <w:rsid w:val="00D87FAF"/>
    <w:rsid w:val="00DA0334"/>
    <w:rsid w:val="00DA36FF"/>
    <w:rsid w:val="00DA790C"/>
    <w:rsid w:val="00DB4345"/>
    <w:rsid w:val="00DB6A89"/>
    <w:rsid w:val="00DD0827"/>
    <w:rsid w:val="00DD3940"/>
    <w:rsid w:val="00DE3751"/>
    <w:rsid w:val="00DE4CE7"/>
    <w:rsid w:val="00DE58EC"/>
    <w:rsid w:val="00DF25FF"/>
    <w:rsid w:val="00DF3731"/>
    <w:rsid w:val="00DF3A97"/>
    <w:rsid w:val="00E0269D"/>
    <w:rsid w:val="00E02C32"/>
    <w:rsid w:val="00E040D5"/>
    <w:rsid w:val="00E128FE"/>
    <w:rsid w:val="00E1336D"/>
    <w:rsid w:val="00E17A12"/>
    <w:rsid w:val="00E26D8A"/>
    <w:rsid w:val="00E31A61"/>
    <w:rsid w:val="00E32130"/>
    <w:rsid w:val="00E45E08"/>
    <w:rsid w:val="00E52FC7"/>
    <w:rsid w:val="00E6084C"/>
    <w:rsid w:val="00E661D7"/>
    <w:rsid w:val="00E7258F"/>
    <w:rsid w:val="00E73202"/>
    <w:rsid w:val="00E738E7"/>
    <w:rsid w:val="00E85537"/>
    <w:rsid w:val="00E86A3F"/>
    <w:rsid w:val="00EA0617"/>
    <w:rsid w:val="00EB2C67"/>
    <w:rsid w:val="00EB2CD2"/>
    <w:rsid w:val="00EB338E"/>
    <w:rsid w:val="00EB5575"/>
    <w:rsid w:val="00EC3E8B"/>
    <w:rsid w:val="00EC7003"/>
    <w:rsid w:val="00ED3485"/>
    <w:rsid w:val="00ED71C9"/>
    <w:rsid w:val="00EE6471"/>
    <w:rsid w:val="00EF04E0"/>
    <w:rsid w:val="00EF0672"/>
    <w:rsid w:val="00EF5E0C"/>
    <w:rsid w:val="00EF7793"/>
    <w:rsid w:val="00F050B1"/>
    <w:rsid w:val="00F05351"/>
    <w:rsid w:val="00F06DFC"/>
    <w:rsid w:val="00F31B07"/>
    <w:rsid w:val="00F36380"/>
    <w:rsid w:val="00F41D35"/>
    <w:rsid w:val="00F43FD8"/>
    <w:rsid w:val="00F442E4"/>
    <w:rsid w:val="00F46935"/>
    <w:rsid w:val="00F472F9"/>
    <w:rsid w:val="00F53035"/>
    <w:rsid w:val="00F676BB"/>
    <w:rsid w:val="00F7470E"/>
    <w:rsid w:val="00F83948"/>
    <w:rsid w:val="00F8782E"/>
    <w:rsid w:val="00F90B66"/>
    <w:rsid w:val="00F92A15"/>
    <w:rsid w:val="00F95A2B"/>
    <w:rsid w:val="00FA006F"/>
    <w:rsid w:val="00FA032C"/>
    <w:rsid w:val="00FB296F"/>
    <w:rsid w:val="00FB4613"/>
    <w:rsid w:val="00FB515E"/>
    <w:rsid w:val="00FD2D32"/>
    <w:rsid w:val="00FE404C"/>
    <w:rsid w:val="00FF29E6"/>
    <w:rsid w:val="00FF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05F27"/>
  <w15:docId w15:val="{DB383C9D-5E07-244E-96E6-EADC47249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fr-CA" w:eastAsia="fr-CA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6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744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B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44BF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B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44BF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85AAE"/>
    <w:pPr>
      <w:spacing w:line="240" w:lineRule="auto"/>
    </w:pPr>
    <w:rPr>
      <w:rFonts w:eastAsia="Times New Roman"/>
      <w:b/>
      <w:bCs/>
      <w:color w:val="4F81BD"/>
      <w:sz w:val="18"/>
      <w:szCs w:val="18"/>
      <w:lang w:eastAsia="fr-CA"/>
    </w:rPr>
  </w:style>
  <w:style w:type="paragraph" w:styleId="ListParagraph">
    <w:name w:val="List Paragraph"/>
    <w:basedOn w:val="Normal"/>
    <w:uiPriority w:val="34"/>
    <w:qFormat/>
    <w:rsid w:val="00917D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00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0D2"/>
  </w:style>
  <w:style w:type="paragraph" w:styleId="Footer">
    <w:name w:val="footer"/>
    <w:basedOn w:val="Normal"/>
    <w:link w:val="FooterChar"/>
    <w:uiPriority w:val="99"/>
    <w:unhideWhenUsed/>
    <w:rsid w:val="00BA00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0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48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7648E"/>
    <w:rPr>
      <w:b/>
      <w:bCs/>
      <w:sz w:val="20"/>
      <w:szCs w:val="20"/>
    </w:rPr>
  </w:style>
  <w:style w:type="paragraph" w:styleId="NoSpacing">
    <w:name w:val="No Spacing"/>
    <w:uiPriority w:val="1"/>
    <w:qFormat/>
    <w:rsid w:val="00F90B66"/>
    <w:rPr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416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Revision">
    <w:name w:val="Revision"/>
    <w:hidden/>
    <w:uiPriority w:val="99"/>
    <w:semiHidden/>
    <w:rsid w:val="00C872A6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779ADF-89FB-5943-A7AC-111AF0E9E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3307</Words>
  <Characters>18856</Characters>
  <Application>Microsoft Office Word</Application>
  <DocSecurity>0</DocSecurity>
  <Lines>157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oup</dc:creator>
  <cp:lastModifiedBy>Aminata Mboup</cp:lastModifiedBy>
  <cp:revision>5</cp:revision>
  <cp:lastPrinted>2018-09-25T14:26:00Z</cp:lastPrinted>
  <dcterms:created xsi:type="dcterms:W3CDTF">2018-10-12T13:04:00Z</dcterms:created>
  <dcterms:modified xsi:type="dcterms:W3CDTF">2018-10-12T13:07:00Z</dcterms:modified>
</cp:coreProperties>
</file>